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B9B91" w14:textId="2D4E1DA0" w:rsidR="00DC2B83" w:rsidRPr="00705AF9" w:rsidRDefault="00DC2B83" w:rsidP="00817832">
      <w:pPr>
        <w:jc w:val="center"/>
        <w:rPr>
          <w:rFonts w:cs="Times New Roman"/>
          <w:b/>
          <w:szCs w:val="24"/>
          <w:lang w:val="en-CA"/>
        </w:rPr>
      </w:pPr>
      <w:r w:rsidRPr="00705AF9">
        <w:rPr>
          <w:rFonts w:cs="Times New Roman"/>
          <w:b/>
          <w:szCs w:val="24"/>
          <w:lang w:val="en-CA"/>
        </w:rPr>
        <w:t>Supplemental material</w:t>
      </w:r>
    </w:p>
    <w:p w14:paraId="43D402A1" w14:textId="122C5B45" w:rsidR="00DC2B83" w:rsidRPr="003018DF" w:rsidRDefault="003B1F03" w:rsidP="00817832">
      <w:pPr>
        <w:jc w:val="center"/>
        <w:rPr>
          <w:rFonts w:cs="Times New Roman"/>
          <w:b/>
          <w:bCs/>
          <w:szCs w:val="24"/>
          <w:lang w:val="en-CA"/>
        </w:rPr>
      </w:pPr>
      <w:r w:rsidRPr="003018DF">
        <w:rPr>
          <w:rFonts w:cs="Times New Roman"/>
          <w:b/>
          <w:bCs/>
          <w:color w:val="000000"/>
          <w:lang w:val="en-CA"/>
        </w:rPr>
        <w:t xml:space="preserve">Relationship between </w:t>
      </w:r>
      <w:r w:rsidRPr="003018DF">
        <w:rPr>
          <w:rFonts w:cs="Times New Roman"/>
          <w:b/>
          <w:lang w:val="en-CA"/>
        </w:rPr>
        <w:t xml:space="preserve">diet quality and glucose-lowering medication intensity among adults with type 2 diabetes: results from the </w:t>
      </w:r>
      <w:proofErr w:type="spellStart"/>
      <w:r w:rsidRPr="003018DF">
        <w:rPr>
          <w:rFonts w:cs="Times New Roman"/>
          <w:b/>
          <w:lang w:val="en-CA"/>
        </w:rPr>
        <w:t>CARTaGENE</w:t>
      </w:r>
      <w:proofErr w:type="spellEnd"/>
      <w:r w:rsidRPr="003018DF">
        <w:rPr>
          <w:rFonts w:cs="Times New Roman"/>
          <w:b/>
          <w:lang w:val="en-CA"/>
        </w:rPr>
        <w:t xml:space="preserve"> cohort</w:t>
      </w:r>
      <w:r w:rsidR="00DC2B83" w:rsidRPr="003018DF">
        <w:rPr>
          <w:rFonts w:cs="Times New Roman"/>
          <w:b/>
          <w:szCs w:val="24"/>
          <w:lang w:val="en-CA"/>
        </w:rPr>
        <w:t>.</w:t>
      </w:r>
    </w:p>
    <w:p w14:paraId="3775A4F8" w14:textId="44FCFB46" w:rsidR="00DC2B83" w:rsidRPr="003018DF" w:rsidRDefault="00DC2B83" w:rsidP="00817832">
      <w:pPr>
        <w:jc w:val="center"/>
        <w:rPr>
          <w:rFonts w:cs="Times New Roman"/>
          <w:szCs w:val="24"/>
          <w:lang w:val="en-CA"/>
        </w:rPr>
      </w:pPr>
      <w:proofErr w:type="spellStart"/>
      <w:r w:rsidRPr="003018DF">
        <w:rPr>
          <w:rFonts w:cs="Times New Roman"/>
          <w:szCs w:val="24"/>
          <w:lang w:val="en-CA"/>
        </w:rPr>
        <w:t>Clémence</w:t>
      </w:r>
      <w:proofErr w:type="spellEnd"/>
      <w:r w:rsidRPr="003018DF">
        <w:rPr>
          <w:rFonts w:cs="Times New Roman"/>
          <w:szCs w:val="24"/>
          <w:lang w:val="en-CA"/>
        </w:rPr>
        <w:t xml:space="preserve"> Desjardins, </w:t>
      </w:r>
      <w:proofErr w:type="spellStart"/>
      <w:r w:rsidRPr="003018DF">
        <w:rPr>
          <w:rFonts w:cs="Times New Roman"/>
          <w:szCs w:val="24"/>
          <w:lang w:val="en-CA"/>
        </w:rPr>
        <w:t>Lise</w:t>
      </w:r>
      <w:proofErr w:type="spellEnd"/>
      <w:r w:rsidRPr="003018DF">
        <w:rPr>
          <w:rFonts w:cs="Times New Roman"/>
          <w:szCs w:val="24"/>
          <w:lang w:val="en-CA"/>
        </w:rPr>
        <w:t xml:space="preserve"> </w:t>
      </w:r>
      <w:proofErr w:type="spellStart"/>
      <w:r w:rsidRPr="003018DF">
        <w:rPr>
          <w:rFonts w:cs="Times New Roman"/>
          <w:szCs w:val="24"/>
          <w:lang w:val="en-CA"/>
        </w:rPr>
        <w:t>Leblay</w:t>
      </w:r>
      <w:proofErr w:type="spellEnd"/>
      <w:r w:rsidRPr="003018DF">
        <w:rPr>
          <w:rFonts w:cs="Times New Roman"/>
          <w:szCs w:val="24"/>
          <w:lang w:val="en-CA"/>
        </w:rPr>
        <w:t xml:space="preserve">, </w:t>
      </w:r>
      <w:proofErr w:type="spellStart"/>
      <w:r w:rsidRPr="003018DF">
        <w:rPr>
          <w:rFonts w:cs="Times New Roman"/>
          <w:szCs w:val="24"/>
          <w:lang w:val="en-CA"/>
        </w:rPr>
        <w:t>Amélie</w:t>
      </w:r>
      <w:proofErr w:type="spellEnd"/>
      <w:r w:rsidRPr="003018DF">
        <w:rPr>
          <w:rFonts w:cs="Times New Roman"/>
          <w:szCs w:val="24"/>
          <w:lang w:val="en-CA"/>
        </w:rPr>
        <w:t xml:space="preserve"> Bélanger, Mathieu </w:t>
      </w:r>
      <w:proofErr w:type="spellStart"/>
      <w:r w:rsidRPr="003018DF">
        <w:rPr>
          <w:rFonts w:cs="Times New Roman"/>
          <w:szCs w:val="24"/>
          <w:lang w:val="en-CA"/>
        </w:rPr>
        <w:t>Filiatrault</w:t>
      </w:r>
      <w:proofErr w:type="spellEnd"/>
      <w:r w:rsidRPr="003018DF">
        <w:rPr>
          <w:rFonts w:cs="Times New Roman"/>
          <w:szCs w:val="24"/>
          <w:lang w:val="en-CA"/>
        </w:rPr>
        <w:t>, Olivier Barbier, Line Guénette, Jacinthe Leclerc, Jean Lefebvre, Arsène Zongo, Jean-Philippe Drouin-Chartier</w:t>
      </w:r>
    </w:p>
    <w:p w14:paraId="2DD91B4B" w14:textId="21CBBB83" w:rsidR="00DC2B83" w:rsidRPr="003018DF" w:rsidRDefault="00DC2B83" w:rsidP="00817832">
      <w:pPr>
        <w:rPr>
          <w:rFonts w:cs="Times New Roman"/>
          <w:b/>
          <w:szCs w:val="24"/>
          <w:lang w:val="en-CA"/>
        </w:rPr>
      </w:pPr>
      <w:r w:rsidRPr="003018DF">
        <w:rPr>
          <w:rFonts w:cs="Times New Roman"/>
          <w:b/>
          <w:szCs w:val="24"/>
          <w:lang w:val="en-CA"/>
        </w:rPr>
        <w:t>Corresponding author:</w:t>
      </w:r>
    </w:p>
    <w:p w14:paraId="509D5DBA" w14:textId="77777777" w:rsidR="00DC2B83" w:rsidRPr="003018DF" w:rsidRDefault="00DC2B83" w:rsidP="00817832">
      <w:pPr>
        <w:rPr>
          <w:rFonts w:cs="Times New Roman"/>
          <w:szCs w:val="24"/>
          <w:lang w:val="en-CA"/>
        </w:rPr>
      </w:pPr>
      <w:r w:rsidRPr="003018DF">
        <w:rPr>
          <w:rFonts w:cs="Times New Roman"/>
          <w:szCs w:val="24"/>
          <w:lang w:val="en-CA"/>
        </w:rPr>
        <w:t>Jean-Philippe Drouin-Chartier</w:t>
      </w:r>
    </w:p>
    <w:p w14:paraId="1FE55BF8" w14:textId="218633DA" w:rsidR="00DC2B83" w:rsidRPr="008A4547" w:rsidRDefault="002D2C7B" w:rsidP="00817832">
      <w:pPr>
        <w:rPr>
          <w:rFonts w:cs="Times New Roman"/>
          <w:szCs w:val="24"/>
        </w:rPr>
      </w:pPr>
      <w:hyperlink r:id="rId8" w:history="1">
        <w:r w:rsidR="00DC2B83" w:rsidRPr="008A4547">
          <w:rPr>
            <w:rStyle w:val="Lienhypertexte"/>
            <w:rFonts w:cs="Times New Roman"/>
            <w:szCs w:val="24"/>
          </w:rPr>
          <w:t>Jean-philippe.douin-chartier@pha.ulaval.ca</w:t>
        </w:r>
      </w:hyperlink>
    </w:p>
    <w:p w14:paraId="0DF8EE6E" w14:textId="77777777" w:rsidR="00DC2B83" w:rsidRPr="008A4547" w:rsidRDefault="00DC2B83" w:rsidP="00817832">
      <w:pPr>
        <w:rPr>
          <w:rFonts w:cs="Times New Roman"/>
          <w:bCs/>
        </w:rPr>
      </w:pPr>
    </w:p>
    <w:p w14:paraId="2C62E780" w14:textId="77777777" w:rsidR="00436FDF" w:rsidRPr="008A4547" w:rsidRDefault="00436FDF" w:rsidP="00817832">
      <w:pPr>
        <w:rPr>
          <w:rFonts w:cs="Times New Roman"/>
          <w:b/>
          <w:bCs/>
          <w:sz w:val="22"/>
        </w:rPr>
        <w:sectPr w:rsidR="00436FDF" w:rsidRPr="008A4547" w:rsidSect="00FC7A82">
          <w:headerReference w:type="default" r:id="rId9"/>
          <w:footerReference w:type="default" r:id="rId10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04ACA22" w14:textId="6886FF05" w:rsidR="009C45B9" w:rsidRPr="008C0F76" w:rsidRDefault="00436FDF" w:rsidP="00817832">
      <w:pPr>
        <w:rPr>
          <w:rFonts w:cs="Times New Roman"/>
          <w:b/>
          <w:bCs/>
          <w:szCs w:val="24"/>
          <w:lang w:val="en-CA"/>
        </w:rPr>
      </w:pPr>
      <w:r w:rsidRPr="008C0F76">
        <w:rPr>
          <w:rFonts w:cs="Times New Roman"/>
          <w:b/>
          <w:bCs/>
          <w:szCs w:val="24"/>
          <w:lang w:val="en-CA"/>
        </w:rPr>
        <w:lastRenderedPageBreak/>
        <w:t>Supp</w:t>
      </w:r>
      <w:r w:rsidR="009C45B9" w:rsidRPr="008C0F76">
        <w:rPr>
          <w:rFonts w:cs="Times New Roman"/>
          <w:b/>
          <w:bCs/>
          <w:szCs w:val="24"/>
          <w:lang w:val="en-CA"/>
        </w:rPr>
        <w:t>lemental T</w:t>
      </w:r>
      <w:r w:rsidRPr="008C0F76">
        <w:rPr>
          <w:rFonts w:cs="Times New Roman"/>
          <w:b/>
          <w:bCs/>
          <w:szCs w:val="24"/>
          <w:lang w:val="en-CA"/>
        </w:rPr>
        <w:t>able</w:t>
      </w:r>
      <w:r w:rsidR="009C45B9" w:rsidRPr="008C0F76">
        <w:rPr>
          <w:rFonts w:cs="Times New Roman"/>
          <w:b/>
          <w:bCs/>
          <w:szCs w:val="24"/>
          <w:lang w:val="en-CA"/>
        </w:rPr>
        <w:t xml:space="preserve"> </w:t>
      </w:r>
      <w:r w:rsidR="00765AB3">
        <w:rPr>
          <w:rFonts w:cs="Times New Roman"/>
          <w:b/>
          <w:bCs/>
          <w:szCs w:val="24"/>
          <w:lang w:val="en-CA"/>
        </w:rPr>
        <w:t>S</w:t>
      </w:r>
      <w:r w:rsidR="009C45B9" w:rsidRPr="008C0F76">
        <w:rPr>
          <w:rFonts w:cs="Times New Roman"/>
          <w:b/>
          <w:bCs/>
          <w:szCs w:val="24"/>
          <w:lang w:val="en-CA"/>
        </w:rPr>
        <w:t>1</w:t>
      </w:r>
      <w:r w:rsidR="00C61690" w:rsidRPr="008C0F76">
        <w:rPr>
          <w:rFonts w:cs="Times New Roman"/>
          <w:b/>
          <w:bCs/>
          <w:szCs w:val="24"/>
          <w:lang w:val="en-CA"/>
        </w:rPr>
        <w:t>:</w:t>
      </w:r>
      <w:r w:rsidR="009C45B9" w:rsidRPr="008C0F76">
        <w:rPr>
          <w:rFonts w:cs="Times New Roman"/>
          <w:b/>
          <w:bCs/>
          <w:szCs w:val="24"/>
          <w:lang w:val="en-CA"/>
        </w:rPr>
        <w:t xml:space="preserve"> </w:t>
      </w:r>
      <w:proofErr w:type="spellStart"/>
      <w:r w:rsidR="009C45B9" w:rsidRPr="008C0F76">
        <w:rPr>
          <w:rFonts w:cs="Times New Roman"/>
          <w:b/>
          <w:bCs/>
          <w:szCs w:val="24"/>
          <w:lang w:val="en-CA"/>
        </w:rPr>
        <w:t>Covariables</w:t>
      </w:r>
      <w:proofErr w:type="spellEnd"/>
      <w:r w:rsidR="009C45B9" w:rsidRPr="008C0F76">
        <w:rPr>
          <w:rFonts w:cs="Times New Roman"/>
          <w:b/>
          <w:bCs/>
          <w:szCs w:val="24"/>
          <w:lang w:val="en-CA"/>
        </w:rPr>
        <w:t xml:space="preserve"> for which missing value were imputed.</w:t>
      </w:r>
      <w:r w:rsidR="00382E9F" w:rsidRPr="008C0F76">
        <w:rPr>
          <w:rFonts w:cs="Times New Roman"/>
          <w:b/>
          <w:bCs/>
          <w:szCs w:val="24"/>
          <w:vertAlign w:val="superscript"/>
          <w:lang w:val="en-CA"/>
        </w:rPr>
        <w:t>1</w:t>
      </w:r>
    </w:p>
    <w:tbl>
      <w:tblPr>
        <w:tblStyle w:val="Grilledutableau"/>
        <w:tblW w:w="9057" w:type="dxa"/>
        <w:tblLook w:val="04A0" w:firstRow="1" w:lastRow="0" w:firstColumn="1" w:lastColumn="0" w:noHBand="0" w:noVBand="1"/>
      </w:tblPr>
      <w:tblGrid>
        <w:gridCol w:w="4475"/>
        <w:gridCol w:w="2317"/>
        <w:gridCol w:w="2265"/>
      </w:tblGrid>
      <w:tr w:rsidR="005D74CE" w:rsidRPr="008C0F76" w14:paraId="295BC429" w14:textId="77777777" w:rsidTr="00006853">
        <w:trPr>
          <w:trHeight w:val="222"/>
        </w:trPr>
        <w:tc>
          <w:tcPr>
            <w:tcW w:w="4475" w:type="dxa"/>
            <w:vAlign w:val="center"/>
          </w:tcPr>
          <w:p w14:paraId="210076BF" w14:textId="77777777" w:rsidR="005D74CE" w:rsidRPr="008C0F76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proofErr w:type="spellStart"/>
            <w:r w:rsidRPr="008C0F76">
              <w:rPr>
                <w:rFonts w:cs="Times New Roman"/>
                <w:b/>
                <w:bCs/>
                <w:szCs w:val="24"/>
                <w:lang w:val="en-CA"/>
              </w:rPr>
              <w:t>Covariables</w:t>
            </w:r>
            <w:proofErr w:type="spellEnd"/>
          </w:p>
        </w:tc>
        <w:tc>
          <w:tcPr>
            <w:tcW w:w="2317" w:type="dxa"/>
            <w:vAlign w:val="center"/>
          </w:tcPr>
          <w:p w14:paraId="29D8513C" w14:textId="77777777" w:rsidR="005D74CE" w:rsidRPr="008C0F76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/>
                <w:bCs/>
                <w:szCs w:val="24"/>
                <w:lang w:val="en-CA"/>
              </w:rPr>
              <w:t>Imputed value</w:t>
            </w:r>
          </w:p>
        </w:tc>
        <w:tc>
          <w:tcPr>
            <w:tcW w:w="2265" w:type="dxa"/>
            <w:vAlign w:val="center"/>
          </w:tcPr>
          <w:p w14:paraId="6AB12816" w14:textId="77777777" w:rsidR="005D74CE" w:rsidRPr="008C0F76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/>
                <w:bCs/>
                <w:szCs w:val="24"/>
                <w:lang w:val="en-CA"/>
              </w:rPr>
              <w:t>Imputations, n (%)</w:t>
            </w:r>
          </w:p>
        </w:tc>
      </w:tr>
      <w:tr w:rsidR="005D74CE" w:rsidRPr="008C0F76" w14:paraId="1B78A08E" w14:textId="77777777" w:rsidTr="00006853">
        <w:trPr>
          <w:trHeight w:val="230"/>
        </w:trPr>
        <w:tc>
          <w:tcPr>
            <w:tcW w:w="4475" w:type="dxa"/>
            <w:vAlign w:val="center"/>
          </w:tcPr>
          <w:p w14:paraId="40812F83" w14:textId="77777777" w:rsidR="005D74CE" w:rsidRPr="008C0F76" w:rsidRDefault="005D74CE" w:rsidP="00817832">
            <w:pPr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Body mass index, kg/m</w:t>
            </w:r>
            <w:r w:rsidRPr="008C0F76">
              <w:rPr>
                <w:rFonts w:cs="Times New Roman"/>
                <w:color w:val="000000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317" w:type="dxa"/>
            <w:vAlign w:val="center"/>
          </w:tcPr>
          <w:p w14:paraId="37088D88" w14:textId="2E3DCC6B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31.1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5E2A652F" w14:textId="77777777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Cs/>
                <w:szCs w:val="24"/>
                <w:lang w:val="en-CA"/>
              </w:rPr>
              <w:t>4 (1.1)</w:t>
            </w:r>
          </w:p>
        </w:tc>
      </w:tr>
      <w:tr w:rsidR="005D74CE" w:rsidRPr="008C0F76" w14:paraId="61922F01" w14:textId="77777777" w:rsidTr="00006853">
        <w:trPr>
          <w:trHeight w:val="222"/>
        </w:trPr>
        <w:tc>
          <w:tcPr>
            <w:tcW w:w="4475" w:type="dxa"/>
            <w:vAlign w:val="center"/>
          </w:tcPr>
          <w:p w14:paraId="7DB43150" w14:textId="77777777" w:rsidR="005D74CE" w:rsidRPr="008C0F76" w:rsidRDefault="005D74CE" w:rsidP="00817832">
            <w:pPr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Physical activity level</w:t>
            </w:r>
          </w:p>
        </w:tc>
        <w:tc>
          <w:tcPr>
            <w:tcW w:w="2317" w:type="dxa"/>
            <w:vAlign w:val="center"/>
          </w:tcPr>
          <w:p w14:paraId="04D4C014" w14:textId="13D7DEB8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Moderate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70D97609" w14:textId="77777777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Cs/>
                <w:szCs w:val="24"/>
                <w:lang w:val="en-CA"/>
              </w:rPr>
              <w:t>25 (7.1)</w:t>
            </w:r>
          </w:p>
        </w:tc>
      </w:tr>
      <w:tr w:rsidR="005D74CE" w:rsidRPr="008C0F76" w14:paraId="3A3ED745" w14:textId="77777777" w:rsidTr="00006853">
        <w:trPr>
          <w:trHeight w:val="222"/>
        </w:trPr>
        <w:tc>
          <w:tcPr>
            <w:tcW w:w="4475" w:type="dxa"/>
            <w:shd w:val="clear" w:color="auto" w:fill="auto"/>
            <w:vAlign w:val="center"/>
          </w:tcPr>
          <w:p w14:paraId="40221D65" w14:textId="77777777" w:rsidR="005D74CE" w:rsidRPr="00817F59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 xml:space="preserve">Plasma glucose, </w:t>
            </w:r>
            <w:proofErr w:type="spellStart"/>
            <w:r w:rsidRPr="00817F59">
              <w:rPr>
                <w:rFonts w:cs="Times New Roman"/>
                <w:color w:val="000000"/>
                <w:szCs w:val="24"/>
                <w:lang w:val="en-CA"/>
              </w:rPr>
              <w:t>mmol</w:t>
            </w:r>
            <w:proofErr w:type="spellEnd"/>
            <w:r w:rsidRPr="00817F59">
              <w:rPr>
                <w:rFonts w:cs="Times New Roman"/>
                <w:color w:val="000000"/>
                <w:szCs w:val="24"/>
                <w:lang w:val="en-CA"/>
              </w:rPr>
              <w:t>/L</w:t>
            </w:r>
          </w:p>
        </w:tc>
        <w:tc>
          <w:tcPr>
            <w:tcW w:w="2317" w:type="dxa"/>
            <w:vAlign w:val="center"/>
          </w:tcPr>
          <w:p w14:paraId="77CE71F9" w14:textId="157BAF20" w:rsidR="005D74CE" w:rsidRPr="00817F59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>7.00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45F745D5" w14:textId="77777777" w:rsidR="005D74CE" w:rsidRPr="00817F59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bCs/>
                <w:szCs w:val="24"/>
                <w:lang w:val="en-CA"/>
              </w:rPr>
              <w:t>11 (3.1)</w:t>
            </w:r>
          </w:p>
        </w:tc>
      </w:tr>
      <w:tr w:rsidR="005D74CE" w:rsidRPr="008C0F76" w14:paraId="759D8194" w14:textId="77777777" w:rsidTr="00006853">
        <w:trPr>
          <w:trHeight w:val="230"/>
        </w:trPr>
        <w:tc>
          <w:tcPr>
            <w:tcW w:w="4475" w:type="dxa"/>
            <w:shd w:val="clear" w:color="auto" w:fill="auto"/>
            <w:vAlign w:val="center"/>
          </w:tcPr>
          <w:p w14:paraId="17D53235" w14:textId="77777777" w:rsidR="005D74CE" w:rsidRPr="00817F59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>Annual household income, $</w:t>
            </w:r>
          </w:p>
        </w:tc>
        <w:tc>
          <w:tcPr>
            <w:tcW w:w="2317" w:type="dxa"/>
            <w:vAlign w:val="center"/>
          </w:tcPr>
          <w:p w14:paraId="68F3E14F" w14:textId="2934FF64" w:rsidR="005D74CE" w:rsidRPr="00817F59" w:rsidRDefault="0025405B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>$</w:t>
            </w:r>
            <w:r w:rsidR="00817F59" w:rsidRPr="00817F59">
              <w:rPr>
                <w:rFonts w:cs="Times New Roman"/>
                <w:color w:val="000000"/>
                <w:szCs w:val="24"/>
                <w:lang w:val="en-CA"/>
              </w:rPr>
              <w:t>50</w:t>
            </w:r>
            <w:r w:rsidR="005D74CE" w:rsidRPr="00817F59">
              <w:rPr>
                <w:rFonts w:cs="Times New Roman"/>
                <w:color w:val="000000"/>
                <w:szCs w:val="24"/>
                <w:lang w:val="en-CA"/>
              </w:rPr>
              <w:t>,000</w:t>
            </w:r>
            <w:r w:rsidRPr="00817F59">
              <w:rPr>
                <w:rFonts w:cs="Times New Roman"/>
                <w:color w:val="000000"/>
                <w:szCs w:val="24"/>
                <w:lang w:val="en-CA"/>
              </w:rPr>
              <w:t>-</w:t>
            </w:r>
            <w:r w:rsidR="00817F59" w:rsidRPr="00817F59">
              <w:rPr>
                <w:rFonts w:cs="Times New Roman"/>
                <w:color w:val="000000"/>
                <w:szCs w:val="24"/>
                <w:lang w:val="en-CA"/>
              </w:rPr>
              <w:t>75</w:t>
            </w:r>
            <w:r w:rsidRPr="00817F59">
              <w:rPr>
                <w:rFonts w:cs="Times New Roman"/>
                <w:color w:val="000000"/>
                <w:szCs w:val="24"/>
                <w:lang w:val="en-CA"/>
              </w:rPr>
              <w:t>,999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6F178D88" w14:textId="77777777" w:rsidR="005D74CE" w:rsidRPr="00817F59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bCs/>
                <w:szCs w:val="24"/>
                <w:lang w:val="en-CA"/>
              </w:rPr>
              <w:t>21 (6.0)</w:t>
            </w:r>
          </w:p>
        </w:tc>
      </w:tr>
      <w:tr w:rsidR="005D74CE" w:rsidRPr="008C0F76" w14:paraId="1C6E08E9" w14:textId="77777777" w:rsidTr="00006853">
        <w:trPr>
          <w:trHeight w:val="222"/>
        </w:trPr>
        <w:tc>
          <w:tcPr>
            <w:tcW w:w="4475" w:type="dxa"/>
            <w:shd w:val="clear" w:color="auto" w:fill="auto"/>
            <w:vAlign w:val="center"/>
          </w:tcPr>
          <w:p w14:paraId="36810F9D" w14:textId="77777777" w:rsidR="005D74CE" w:rsidRPr="00817F59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>Smoking status</w:t>
            </w:r>
          </w:p>
        </w:tc>
        <w:tc>
          <w:tcPr>
            <w:tcW w:w="2317" w:type="dxa"/>
            <w:vAlign w:val="center"/>
          </w:tcPr>
          <w:p w14:paraId="1040D5D3" w14:textId="77777777" w:rsidR="005D74CE" w:rsidRPr="00817F59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color w:val="000000"/>
                <w:szCs w:val="24"/>
                <w:lang w:val="en-CA"/>
              </w:rPr>
              <w:t>Never smoker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2257C6B0" w14:textId="77777777" w:rsidR="005D74CE" w:rsidRPr="00817F59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17F59">
              <w:rPr>
                <w:rFonts w:cs="Times New Roman"/>
                <w:bCs/>
                <w:szCs w:val="24"/>
                <w:lang w:val="en-CA"/>
              </w:rPr>
              <w:t>1 (0.3)</w:t>
            </w:r>
          </w:p>
        </w:tc>
      </w:tr>
      <w:tr w:rsidR="005D74CE" w:rsidRPr="008C0F76" w14:paraId="01C93D24" w14:textId="77777777" w:rsidTr="00006853">
        <w:trPr>
          <w:trHeight w:val="230"/>
        </w:trPr>
        <w:tc>
          <w:tcPr>
            <w:tcW w:w="4475" w:type="dxa"/>
            <w:shd w:val="clear" w:color="auto" w:fill="auto"/>
            <w:vAlign w:val="center"/>
          </w:tcPr>
          <w:p w14:paraId="4458843F" w14:textId="77777777" w:rsidR="005D74CE" w:rsidRPr="008C0F76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Self-reported history of dyslipidemia</w:t>
            </w:r>
          </w:p>
        </w:tc>
        <w:tc>
          <w:tcPr>
            <w:tcW w:w="2317" w:type="dxa"/>
            <w:vAlign w:val="center"/>
          </w:tcPr>
          <w:p w14:paraId="12D6482B" w14:textId="77777777" w:rsidR="005D74CE" w:rsidRPr="008C0F76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No dyslipidemia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419B66F3" w14:textId="77777777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Cs/>
                <w:szCs w:val="24"/>
                <w:lang w:val="en-CA"/>
              </w:rPr>
              <w:t>3 (0.9)</w:t>
            </w:r>
          </w:p>
        </w:tc>
      </w:tr>
      <w:tr w:rsidR="005D74CE" w:rsidRPr="008C0F76" w14:paraId="7C01542A" w14:textId="77777777" w:rsidTr="00006853">
        <w:trPr>
          <w:trHeight w:val="445"/>
        </w:trPr>
        <w:tc>
          <w:tcPr>
            <w:tcW w:w="4475" w:type="dxa"/>
            <w:shd w:val="clear" w:color="auto" w:fill="auto"/>
            <w:vAlign w:val="center"/>
          </w:tcPr>
          <w:p w14:paraId="203B3EC9" w14:textId="77777777" w:rsidR="005D74CE" w:rsidRPr="008C0F76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Self-reported history of high blood pressure</w:t>
            </w:r>
          </w:p>
        </w:tc>
        <w:tc>
          <w:tcPr>
            <w:tcW w:w="2317" w:type="dxa"/>
            <w:vAlign w:val="center"/>
          </w:tcPr>
          <w:p w14:paraId="1BE45B0C" w14:textId="77777777" w:rsidR="005D74CE" w:rsidRPr="008C0F76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No high blood pressure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2285A46B" w14:textId="77777777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Cs/>
                <w:szCs w:val="24"/>
                <w:lang w:val="en-CA"/>
              </w:rPr>
              <w:t>2 (0.6)</w:t>
            </w:r>
          </w:p>
        </w:tc>
      </w:tr>
      <w:tr w:rsidR="005D74CE" w:rsidRPr="008C0F76" w14:paraId="34AC0812" w14:textId="77777777" w:rsidTr="00006853">
        <w:trPr>
          <w:trHeight w:val="230"/>
        </w:trPr>
        <w:tc>
          <w:tcPr>
            <w:tcW w:w="4475" w:type="dxa"/>
            <w:shd w:val="clear" w:color="auto" w:fill="auto"/>
            <w:vAlign w:val="center"/>
          </w:tcPr>
          <w:p w14:paraId="5A06D168" w14:textId="77777777" w:rsidR="005D74CE" w:rsidRPr="008C0F76" w:rsidRDefault="005D74CE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Education level</w:t>
            </w:r>
          </w:p>
        </w:tc>
        <w:tc>
          <w:tcPr>
            <w:tcW w:w="2317" w:type="dxa"/>
            <w:vAlign w:val="center"/>
          </w:tcPr>
          <w:p w14:paraId="529C7040" w14:textId="2A1144F7" w:rsidR="005D74CE" w:rsidRPr="008C0F76" w:rsidRDefault="005D74CE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color w:val="000000"/>
                <w:szCs w:val="24"/>
                <w:lang w:val="en-CA"/>
              </w:rPr>
              <w:t>High school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568B2F8D" w14:textId="77777777" w:rsidR="005D74CE" w:rsidRPr="008C0F76" w:rsidRDefault="005D74CE" w:rsidP="00817832">
            <w:pPr>
              <w:jc w:val="center"/>
              <w:rPr>
                <w:rFonts w:cs="Times New Roman"/>
                <w:bCs/>
                <w:szCs w:val="24"/>
                <w:lang w:val="en-CA"/>
              </w:rPr>
            </w:pPr>
            <w:r w:rsidRPr="008C0F76">
              <w:rPr>
                <w:rFonts w:cs="Times New Roman"/>
                <w:bCs/>
                <w:szCs w:val="24"/>
                <w:lang w:val="en-CA"/>
              </w:rPr>
              <w:t>2 (0.6)</w:t>
            </w:r>
          </w:p>
        </w:tc>
      </w:tr>
    </w:tbl>
    <w:p w14:paraId="0376C09A" w14:textId="6528DC99" w:rsidR="00436FDF" w:rsidRPr="008C0F76" w:rsidRDefault="00382E9F" w:rsidP="00817832">
      <w:pPr>
        <w:rPr>
          <w:rFonts w:cs="Times New Roman"/>
          <w:bCs/>
          <w:szCs w:val="24"/>
          <w:lang w:val="en-CA"/>
        </w:rPr>
        <w:sectPr w:rsidR="00436FDF" w:rsidRPr="008C0F76" w:rsidSect="00436FDF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8C0F76">
        <w:rPr>
          <w:rFonts w:cs="Times New Roman"/>
          <w:bCs/>
          <w:szCs w:val="24"/>
          <w:vertAlign w:val="superscript"/>
          <w:lang w:val="en-CA"/>
        </w:rPr>
        <w:t>1</w:t>
      </w:r>
      <w:r w:rsidRPr="008C0F76">
        <w:rPr>
          <w:rFonts w:cs="Times New Roman"/>
          <w:bCs/>
          <w:szCs w:val="24"/>
          <w:lang w:val="en-CA"/>
        </w:rPr>
        <w:t xml:space="preserve"> Missing values of continuous variables were imputed using the median. Missing values of categorical variables were imputed using the most </w:t>
      </w:r>
      <w:r w:rsidR="00355A9E">
        <w:rPr>
          <w:rFonts w:cs="Times New Roman"/>
          <w:bCs/>
          <w:szCs w:val="24"/>
          <w:lang w:val="en-CA"/>
        </w:rPr>
        <w:t>frequent</w:t>
      </w:r>
      <w:r w:rsidRPr="008C0F76">
        <w:rPr>
          <w:rFonts w:cs="Times New Roman"/>
          <w:bCs/>
          <w:szCs w:val="24"/>
          <w:lang w:val="en-CA"/>
        </w:rPr>
        <w:t xml:space="preserve"> category. </w:t>
      </w:r>
    </w:p>
    <w:p w14:paraId="014A2557" w14:textId="161E9C47" w:rsidR="00436FDF" w:rsidRPr="00D46C14" w:rsidRDefault="00436FDF" w:rsidP="00817832">
      <w:pPr>
        <w:rPr>
          <w:rFonts w:cs="Times New Roman"/>
          <w:b/>
          <w:bCs/>
          <w:szCs w:val="24"/>
          <w:lang w:val="en-CA"/>
        </w:rPr>
      </w:pPr>
      <w:r w:rsidRPr="00D46C14">
        <w:rPr>
          <w:rFonts w:cs="Times New Roman"/>
          <w:b/>
          <w:bCs/>
          <w:szCs w:val="24"/>
          <w:lang w:val="en-CA"/>
        </w:rPr>
        <w:lastRenderedPageBreak/>
        <w:t xml:space="preserve">Supplemental </w:t>
      </w:r>
      <w:r w:rsidR="00D46C14">
        <w:rPr>
          <w:rFonts w:cs="Times New Roman"/>
          <w:b/>
          <w:bCs/>
          <w:szCs w:val="24"/>
          <w:lang w:val="en-CA"/>
        </w:rPr>
        <w:t>T</w:t>
      </w:r>
      <w:r w:rsidRPr="00D46C14">
        <w:rPr>
          <w:rFonts w:cs="Times New Roman"/>
          <w:b/>
          <w:bCs/>
          <w:szCs w:val="24"/>
          <w:lang w:val="en-CA"/>
        </w:rPr>
        <w:t xml:space="preserve">able </w:t>
      </w:r>
      <w:r w:rsidR="00765AB3">
        <w:rPr>
          <w:rFonts w:cs="Times New Roman"/>
          <w:b/>
          <w:bCs/>
          <w:szCs w:val="24"/>
          <w:lang w:val="en-CA"/>
        </w:rPr>
        <w:t>S</w:t>
      </w:r>
      <w:r w:rsidRPr="00D46C14">
        <w:rPr>
          <w:rFonts w:cs="Times New Roman"/>
          <w:b/>
          <w:bCs/>
          <w:szCs w:val="24"/>
          <w:lang w:val="en-CA"/>
        </w:rPr>
        <w:t>2</w:t>
      </w:r>
      <w:r w:rsidR="00D46C14">
        <w:rPr>
          <w:rFonts w:cs="Times New Roman"/>
          <w:b/>
          <w:bCs/>
          <w:szCs w:val="24"/>
          <w:lang w:val="en-CA"/>
        </w:rPr>
        <w:t>:</w:t>
      </w:r>
      <w:r w:rsidRPr="00D46C14">
        <w:rPr>
          <w:rFonts w:cs="Times New Roman"/>
          <w:b/>
          <w:bCs/>
          <w:szCs w:val="24"/>
          <w:lang w:val="en-CA"/>
        </w:rPr>
        <w:t xml:space="preserve"> </w:t>
      </w:r>
      <w:r w:rsidR="00D46C14">
        <w:rPr>
          <w:rFonts w:cs="Times New Roman"/>
          <w:b/>
          <w:bCs/>
          <w:szCs w:val="24"/>
          <w:lang w:val="en-CA"/>
        </w:rPr>
        <w:t>Differences</w:t>
      </w:r>
      <w:r w:rsidRPr="00D46C14">
        <w:rPr>
          <w:rFonts w:cs="Times New Roman"/>
          <w:b/>
          <w:bCs/>
          <w:szCs w:val="24"/>
          <w:lang w:val="en-CA"/>
        </w:rPr>
        <w:t xml:space="preserve"> </w:t>
      </w:r>
      <w:r w:rsidR="0020767F" w:rsidRPr="00D46C14">
        <w:rPr>
          <w:rFonts w:cs="Times New Roman"/>
          <w:b/>
          <w:bCs/>
          <w:szCs w:val="24"/>
          <w:lang w:val="en-CA"/>
        </w:rPr>
        <w:t xml:space="preserve">in the </w:t>
      </w:r>
      <w:r w:rsidR="00153A52" w:rsidRPr="00D46C14">
        <w:rPr>
          <w:rFonts w:cs="Times New Roman"/>
          <w:b/>
          <w:bCs/>
          <w:szCs w:val="24"/>
          <w:lang w:val="en-CA"/>
        </w:rPr>
        <w:t>healthful plant-based diet index (</w:t>
      </w:r>
      <w:proofErr w:type="spellStart"/>
      <w:r w:rsidR="0020767F" w:rsidRPr="00D46C14">
        <w:rPr>
          <w:rFonts w:cs="Times New Roman"/>
          <w:b/>
          <w:bCs/>
          <w:szCs w:val="24"/>
          <w:lang w:val="en-CA"/>
        </w:rPr>
        <w:t>hPDI</w:t>
      </w:r>
      <w:proofErr w:type="spellEnd"/>
      <w:r w:rsidR="00153A52" w:rsidRPr="00D46C14">
        <w:rPr>
          <w:rFonts w:cs="Times New Roman"/>
          <w:b/>
          <w:bCs/>
          <w:szCs w:val="24"/>
          <w:lang w:val="en-CA"/>
        </w:rPr>
        <w:t>) and</w:t>
      </w:r>
      <w:r w:rsidR="0020767F" w:rsidRPr="00D46C14">
        <w:rPr>
          <w:rFonts w:cs="Times New Roman"/>
          <w:b/>
          <w:bCs/>
          <w:szCs w:val="24"/>
          <w:lang w:val="en-CA"/>
        </w:rPr>
        <w:t xml:space="preserve"> </w:t>
      </w:r>
      <w:proofErr w:type="spellStart"/>
      <w:r w:rsidR="00B66443" w:rsidRPr="00D46C14">
        <w:rPr>
          <w:rFonts w:cs="Times New Roman"/>
          <w:b/>
          <w:bCs/>
          <w:szCs w:val="24"/>
          <w:lang w:val="en-CA"/>
        </w:rPr>
        <w:t>hPDI</w:t>
      </w:r>
      <w:proofErr w:type="spellEnd"/>
      <w:r w:rsidR="0020767F" w:rsidRPr="00D46C14">
        <w:rPr>
          <w:rFonts w:cs="Times New Roman"/>
          <w:b/>
          <w:bCs/>
          <w:szCs w:val="24"/>
          <w:lang w:val="en-CA"/>
        </w:rPr>
        <w:t xml:space="preserve"> sub-scores associated with a 1-point increment in the medication effect score.</w:t>
      </w:r>
      <w:r w:rsidR="0020767F" w:rsidRPr="00D46C14">
        <w:rPr>
          <w:rFonts w:cs="Times New Roman"/>
          <w:b/>
          <w:bCs/>
          <w:szCs w:val="24"/>
          <w:vertAlign w:val="superscript"/>
          <w:lang w:val="en-CA"/>
        </w:rPr>
        <w:t>1</w:t>
      </w:r>
    </w:p>
    <w:tbl>
      <w:tblPr>
        <w:tblStyle w:val="Grilledutableau"/>
        <w:tblW w:w="8217" w:type="dxa"/>
        <w:tblLook w:val="04A0" w:firstRow="1" w:lastRow="0" w:firstColumn="1" w:lastColumn="0" w:noHBand="0" w:noVBand="1"/>
      </w:tblPr>
      <w:tblGrid>
        <w:gridCol w:w="3823"/>
        <w:gridCol w:w="3123"/>
        <w:gridCol w:w="1271"/>
      </w:tblGrid>
      <w:tr w:rsidR="00627756" w:rsidRPr="00750E0E" w14:paraId="14AFA35E" w14:textId="77777777" w:rsidTr="00750E0E">
        <w:trPr>
          <w:trHeight w:val="39"/>
        </w:trPr>
        <w:tc>
          <w:tcPr>
            <w:tcW w:w="3823" w:type="dxa"/>
            <w:shd w:val="clear" w:color="auto" w:fill="auto"/>
            <w:vAlign w:val="center"/>
          </w:tcPr>
          <w:p w14:paraId="18DAAD30" w14:textId="77777777" w:rsidR="00627756" w:rsidRPr="00750E0E" w:rsidRDefault="00627756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750E0E">
              <w:rPr>
                <w:rFonts w:cs="Times New Roman"/>
                <w:b/>
                <w:bCs/>
                <w:szCs w:val="24"/>
                <w:lang w:val="en-CA"/>
              </w:rPr>
              <w:t>Dietary components</w:t>
            </w:r>
          </w:p>
        </w:tc>
        <w:tc>
          <w:tcPr>
            <w:tcW w:w="3123" w:type="dxa"/>
            <w:shd w:val="clear" w:color="auto" w:fill="auto"/>
            <w:vAlign w:val="center"/>
          </w:tcPr>
          <w:p w14:paraId="1832D97D" w14:textId="77777777" w:rsidR="00627756" w:rsidRPr="00750E0E" w:rsidRDefault="00627756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750E0E">
              <w:rPr>
                <w:rFonts w:cs="Times New Roman"/>
                <w:b/>
                <w:bCs/>
                <w:szCs w:val="24"/>
                <w:lang w:val="en-CA"/>
              </w:rPr>
              <w:t>β (95% CI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1CE5C16" w14:textId="77777777" w:rsidR="00627756" w:rsidRPr="00750E0E" w:rsidRDefault="00627756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750E0E">
              <w:rPr>
                <w:rFonts w:cs="Times New Roman"/>
                <w:b/>
                <w:bCs/>
                <w:i/>
                <w:szCs w:val="24"/>
              </w:rPr>
              <w:t xml:space="preserve">P </w:t>
            </w:r>
            <w:r w:rsidRPr="00750E0E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627756" w:rsidRPr="00750E0E" w14:paraId="56C83D37" w14:textId="77777777" w:rsidTr="00750E0E">
        <w:tc>
          <w:tcPr>
            <w:tcW w:w="3823" w:type="dxa"/>
            <w:shd w:val="clear" w:color="auto" w:fill="auto"/>
            <w:vAlign w:val="center"/>
          </w:tcPr>
          <w:p w14:paraId="311B0BDD" w14:textId="77777777" w:rsidR="00627756" w:rsidRPr="00750E0E" w:rsidRDefault="00627756" w:rsidP="00817832">
            <w:pPr>
              <w:rPr>
                <w:rFonts w:cs="Times New Roman"/>
                <w:bCs/>
                <w:szCs w:val="24"/>
                <w:lang w:val="en-CA"/>
              </w:rPr>
            </w:pPr>
            <w:r w:rsidRPr="00750E0E">
              <w:rPr>
                <w:rFonts w:cs="Times New Roman"/>
                <w:bCs/>
                <w:szCs w:val="24"/>
                <w:lang w:val="en-CA"/>
              </w:rPr>
              <w:t xml:space="preserve">Total </w:t>
            </w:r>
            <w:proofErr w:type="spellStart"/>
            <w:r w:rsidRPr="00750E0E">
              <w:rPr>
                <w:rFonts w:cs="Times New Roman"/>
                <w:bCs/>
                <w:szCs w:val="24"/>
                <w:lang w:val="en-CA"/>
              </w:rPr>
              <w:t>hPDI</w:t>
            </w:r>
            <w:proofErr w:type="spellEnd"/>
            <w:r w:rsidRPr="00750E0E">
              <w:rPr>
                <w:rFonts w:cs="Times New Roman"/>
                <w:bCs/>
                <w:szCs w:val="24"/>
                <w:lang w:val="en-CA"/>
              </w:rPr>
              <w:t xml:space="preserve"> score</w:t>
            </w:r>
          </w:p>
        </w:tc>
        <w:tc>
          <w:tcPr>
            <w:tcW w:w="3123" w:type="dxa"/>
            <w:shd w:val="clear" w:color="auto" w:fill="auto"/>
          </w:tcPr>
          <w:p w14:paraId="75A2F865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 xml:space="preserve"> -0.44 (-1.54, 0.66)</w:t>
            </w:r>
          </w:p>
        </w:tc>
        <w:tc>
          <w:tcPr>
            <w:tcW w:w="1271" w:type="dxa"/>
            <w:shd w:val="clear" w:color="auto" w:fill="auto"/>
          </w:tcPr>
          <w:p w14:paraId="0820361A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43</w:t>
            </w:r>
          </w:p>
        </w:tc>
      </w:tr>
      <w:tr w:rsidR="00627756" w:rsidRPr="00750E0E" w14:paraId="2828C45E" w14:textId="77777777" w:rsidTr="00750E0E">
        <w:tc>
          <w:tcPr>
            <w:tcW w:w="3823" w:type="dxa"/>
            <w:shd w:val="clear" w:color="auto" w:fill="auto"/>
            <w:vAlign w:val="center"/>
          </w:tcPr>
          <w:p w14:paraId="5AE1428B" w14:textId="77777777" w:rsidR="00627756" w:rsidRPr="00750E0E" w:rsidRDefault="00627756" w:rsidP="00817832">
            <w:pPr>
              <w:ind w:firstLine="174"/>
              <w:rPr>
                <w:rFonts w:cs="Times New Roman"/>
                <w:kern w:val="24"/>
                <w:szCs w:val="24"/>
                <w:lang w:val="en-CA"/>
              </w:rPr>
            </w:pPr>
            <w:r w:rsidRPr="00750E0E">
              <w:rPr>
                <w:rFonts w:cs="Times New Roman"/>
                <w:bCs/>
                <w:szCs w:val="24"/>
                <w:lang w:val="en-CA"/>
              </w:rPr>
              <w:t xml:space="preserve">Healthful plant-based foods </w:t>
            </w:r>
          </w:p>
        </w:tc>
        <w:tc>
          <w:tcPr>
            <w:tcW w:w="3123" w:type="dxa"/>
            <w:shd w:val="clear" w:color="auto" w:fill="auto"/>
          </w:tcPr>
          <w:p w14:paraId="0EC2A6FD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 xml:space="preserve"> -0.35 (-1.06, 0.36)</w:t>
            </w:r>
          </w:p>
        </w:tc>
        <w:tc>
          <w:tcPr>
            <w:tcW w:w="1271" w:type="dxa"/>
            <w:shd w:val="clear" w:color="auto" w:fill="auto"/>
          </w:tcPr>
          <w:p w14:paraId="5C8CFF3E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>0.33</w:t>
            </w:r>
          </w:p>
        </w:tc>
      </w:tr>
      <w:tr w:rsidR="00627756" w:rsidRPr="00750E0E" w14:paraId="1AD3D5DE" w14:textId="77777777" w:rsidTr="00750E0E">
        <w:tc>
          <w:tcPr>
            <w:tcW w:w="3823" w:type="dxa"/>
            <w:shd w:val="clear" w:color="auto" w:fill="auto"/>
            <w:vAlign w:val="center"/>
          </w:tcPr>
          <w:p w14:paraId="3F0211A1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Whole grains</w:t>
            </w:r>
          </w:p>
        </w:tc>
        <w:tc>
          <w:tcPr>
            <w:tcW w:w="3123" w:type="dxa"/>
            <w:shd w:val="clear" w:color="auto" w:fill="auto"/>
          </w:tcPr>
          <w:p w14:paraId="4D6B3244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 xml:space="preserve"> -0.13 (-0.34, 0.08)</w:t>
            </w:r>
          </w:p>
        </w:tc>
        <w:tc>
          <w:tcPr>
            <w:tcW w:w="1271" w:type="dxa"/>
            <w:shd w:val="clear" w:color="auto" w:fill="auto"/>
          </w:tcPr>
          <w:p w14:paraId="2474404F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23</w:t>
            </w:r>
          </w:p>
        </w:tc>
      </w:tr>
      <w:tr w:rsidR="00627756" w:rsidRPr="00750E0E" w14:paraId="5BB7B600" w14:textId="77777777" w:rsidTr="00750E0E">
        <w:tc>
          <w:tcPr>
            <w:tcW w:w="3823" w:type="dxa"/>
            <w:shd w:val="clear" w:color="auto" w:fill="auto"/>
            <w:vAlign w:val="center"/>
          </w:tcPr>
          <w:p w14:paraId="4BC05DD8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Vegetables </w:t>
            </w:r>
          </w:p>
        </w:tc>
        <w:tc>
          <w:tcPr>
            <w:tcW w:w="3123" w:type="dxa"/>
            <w:shd w:val="clear" w:color="auto" w:fill="auto"/>
          </w:tcPr>
          <w:p w14:paraId="2DDD0A27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13 (-0.30, 0.05)</w:t>
            </w:r>
          </w:p>
        </w:tc>
        <w:tc>
          <w:tcPr>
            <w:tcW w:w="1271" w:type="dxa"/>
            <w:shd w:val="clear" w:color="auto" w:fill="auto"/>
          </w:tcPr>
          <w:p w14:paraId="13DB361D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17</w:t>
            </w:r>
          </w:p>
        </w:tc>
      </w:tr>
      <w:tr w:rsidR="00627756" w:rsidRPr="00750E0E" w14:paraId="1513EB30" w14:textId="77777777" w:rsidTr="00750E0E">
        <w:tc>
          <w:tcPr>
            <w:tcW w:w="3823" w:type="dxa"/>
            <w:shd w:val="clear" w:color="auto" w:fill="auto"/>
            <w:vAlign w:val="center"/>
          </w:tcPr>
          <w:p w14:paraId="31CDF212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Fruits</w:t>
            </w:r>
          </w:p>
        </w:tc>
        <w:tc>
          <w:tcPr>
            <w:tcW w:w="3123" w:type="dxa"/>
            <w:shd w:val="clear" w:color="auto" w:fill="auto"/>
          </w:tcPr>
          <w:p w14:paraId="44CC6EBC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7 (-0.27, 0.14)</w:t>
            </w:r>
          </w:p>
        </w:tc>
        <w:tc>
          <w:tcPr>
            <w:tcW w:w="1271" w:type="dxa"/>
            <w:shd w:val="clear" w:color="auto" w:fill="auto"/>
          </w:tcPr>
          <w:p w14:paraId="71C10619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53</w:t>
            </w:r>
          </w:p>
        </w:tc>
      </w:tr>
      <w:tr w:rsidR="00627756" w:rsidRPr="00750E0E" w14:paraId="4966283E" w14:textId="77777777" w:rsidTr="00750E0E">
        <w:tc>
          <w:tcPr>
            <w:tcW w:w="3823" w:type="dxa"/>
            <w:shd w:val="clear" w:color="auto" w:fill="auto"/>
            <w:vAlign w:val="center"/>
          </w:tcPr>
          <w:p w14:paraId="38325EE3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Nuts </w:t>
            </w:r>
          </w:p>
        </w:tc>
        <w:tc>
          <w:tcPr>
            <w:tcW w:w="3123" w:type="dxa"/>
            <w:shd w:val="clear" w:color="auto" w:fill="auto"/>
          </w:tcPr>
          <w:p w14:paraId="7F6F0B1E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7 (-0.27, 0.13)</w:t>
            </w:r>
          </w:p>
        </w:tc>
        <w:tc>
          <w:tcPr>
            <w:tcW w:w="1271" w:type="dxa"/>
            <w:shd w:val="clear" w:color="auto" w:fill="auto"/>
          </w:tcPr>
          <w:p w14:paraId="620A8A3D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51</w:t>
            </w:r>
          </w:p>
        </w:tc>
      </w:tr>
      <w:tr w:rsidR="00627756" w:rsidRPr="00750E0E" w14:paraId="7CB3D928" w14:textId="77777777" w:rsidTr="00750E0E">
        <w:tc>
          <w:tcPr>
            <w:tcW w:w="3823" w:type="dxa"/>
            <w:shd w:val="clear" w:color="auto" w:fill="auto"/>
            <w:vAlign w:val="center"/>
          </w:tcPr>
          <w:p w14:paraId="6F22A372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Legumes</w:t>
            </w:r>
          </w:p>
        </w:tc>
        <w:tc>
          <w:tcPr>
            <w:tcW w:w="3123" w:type="dxa"/>
            <w:shd w:val="clear" w:color="auto" w:fill="auto"/>
          </w:tcPr>
          <w:p w14:paraId="1EE52CD9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2 (-0.17, 0.22)</w:t>
            </w:r>
          </w:p>
        </w:tc>
        <w:tc>
          <w:tcPr>
            <w:tcW w:w="1271" w:type="dxa"/>
            <w:shd w:val="clear" w:color="auto" w:fill="auto"/>
          </w:tcPr>
          <w:p w14:paraId="58F651FA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81</w:t>
            </w:r>
          </w:p>
        </w:tc>
      </w:tr>
      <w:tr w:rsidR="00627756" w:rsidRPr="00750E0E" w14:paraId="10DC4EFC" w14:textId="77777777" w:rsidTr="00750E0E">
        <w:tc>
          <w:tcPr>
            <w:tcW w:w="3823" w:type="dxa"/>
            <w:shd w:val="clear" w:color="auto" w:fill="auto"/>
            <w:vAlign w:val="center"/>
          </w:tcPr>
          <w:p w14:paraId="1A9EBE9B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Vegetable oils</w:t>
            </w:r>
          </w:p>
        </w:tc>
        <w:tc>
          <w:tcPr>
            <w:tcW w:w="3123" w:type="dxa"/>
            <w:shd w:val="clear" w:color="auto" w:fill="auto"/>
          </w:tcPr>
          <w:p w14:paraId="57030983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9 (-0.27, 0.09)</w:t>
            </w:r>
          </w:p>
        </w:tc>
        <w:tc>
          <w:tcPr>
            <w:tcW w:w="1271" w:type="dxa"/>
            <w:shd w:val="clear" w:color="auto" w:fill="auto"/>
          </w:tcPr>
          <w:p w14:paraId="2A90D230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35</w:t>
            </w:r>
          </w:p>
        </w:tc>
      </w:tr>
      <w:tr w:rsidR="00627756" w:rsidRPr="00750E0E" w14:paraId="5221B389" w14:textId="77777777" w:rsidTr="00750E0E">
        <w:tc>
          <w:tcPr>
            <w:tcW w:w="3823" w:type="dxa"/>
            <w:shd w:val="clear" w:color="auto" w:fill="auto"/>
            <w:vAlign w:val="center"/>
          </w:tcPr>
          <w:p w14:paraId="6ECEE153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Tea and coffee</w:t>
            </w:r>
          </w:p>
        </w:tc>
        <w:tc>
          <w:tcPr>
            <w:tcW w:w="3123" w:type="dxa"/>
            <w:shd w:val="clear" w:color="auto" w:fill="auto"/>
          </w:tcPr>
          <w:p w14:paraId="11A72DCF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10 (-0.11, 0.31)</w:t>
            </w:r>
          </w:p>
        </w:tc>
        <w:tc>
          <w:tcPr>
            <w:tcW w:w="1271" w:type="dxa"/>
            <w:shd w:val="clear" w:color="auto" w:fill="auto"/>
          </w:tcPr>
          <w:p w14:paraId="55950D07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36</w:t>
            </w:r>
          </w:p>
        </w:tc>
      </w:tr>
      <w:tr w:rsidR="00627756" w:rsidRPr="00750E0E" w14:paraId="792FE9B4" w14:textId="77777777" w:rsidTr="00750E0E">
        <w:tc>
          <w:tcPr>
            <w:tcW w:w="3823" w:type="dxa"/>
            <w:shd w:val="clear" w:color="auto" w:fill="auto"/>
            <w:vAlign w:val="center"/>
          </w:tcPr>
          <w:p w14:paraId="71F1817B" w14:textId="77777777" w:rsidR="00627756" w:rsidRPr="00750E0E" w:rsidRDefault="00627756" w:rsidP="00817832">
            <w:pPr>
              <w:ind w:firstLine="174"/>
              <w:rPr>
                <w:rFonts w:cs="Times New Roman"/>
                <w:bCs/>
                <w:szCs w:val="24"/>
                <w:lang w:val="en-CA"/>
              </w:rPr>
            </w:pPr>
            <w:r w:rsidRPr="00750E0E">
              <w:rPr>
                <w:rFonts w:cs="Times New Roman"/>
                <w:bCs/>
                <w:szCs w:val="24"/>
                <w:lang w:val="en-CA"/>
              </w:rPr>
              <w:t xml:space="preserve">Unhealthful plant-based foods </w:t>
            </w:r>
          </w:p>
        </w:tc>
        <w:tc>
          <w:tcPr>
            <w:tcW w:w="3123" w:type="dxa"/>
            <w:shd w:val="clear" w:color="auto" w:fill="auto"/>
          </w:tcPr>
          <w:p w14:paraId="59014F6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>0.01 (-0.46, 0.49)</w:t>
            </w:r>
          </w:p>
        </w:tc>
        <w:tc>
          <w:tcPr>
            <w:tcW w:w="1271" w:type="dxa"/>
            <w:shd w:val="clear" w:color="auto" w:fill="auto"/>
          </w:tcPr>
          <w:p w14:paraId="22502F36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>0.96</w:t>
            </w:r>
          </w:p>
        </w:tc>
      </w:tr>
      <w:tr w:rsidR="00627756" w:rsidRPr="00750E0E" w14:paraId="536D1860" w14:textId="77777777" w:rsidTr="00750E0E">
        <w:tc>
          <w:tcPr>
            <w:tcW w:w="3823" w:type="dxa"/>
            <w:shd w:val="clear" w:color="auto" w:fill="auto"/>
            <w:vAlign w:val="center"/>
          </w:tcPr>
          <w:p w14:paraId="3E259C58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Fruit juices</w:t>
            </w:r>
          </w:p>
        </w:tc>
        <w:tc>
          <w:tcPr>
            <w:tcW w:w="3123" w:type="dxa"/>
            <w:shd w:val="clear" w:color="auto" w:fill="auto"/>
          </w:tcPr>
          <w:p w14:paraId="43EBC2D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19 (-0.02, 0.40)</w:t>
            </w:r>
          </w:p>
        </w:tc>
        <w:tc>
          <w:tcPr>
            <w:tcW w:w="1271" w:type="dxa"/>
            <w:shd w:val="clear" w:color="auto" w:fill="auto"/>
          </w:tcPr>
          <w:p w14:paraId="469EC15E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8</w:t>
            </w:r>
          </w:p>
        </w:tc>
      </w:tr>
      <w:tr w:rsidR="00627756" w:rsidRPr="00750E0E" w14:paraId="62359456" w14:textId="77777777" w:rsidTr="00750E0E">
        <w:tc>
          <w:tcPr>
            <w:tcW w:w="3823" w:type="dxa"/>
            <w:shd w:val="clear" w:color="auto" w:fill="auto"/>
            <w:vAlign w:val="center"/>
          </w:tcPr>
          <w:p w14:paraId="1B4D03ED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Refined grains</w:t>
            </w:r>
          </w:p>
        </w:tc>
        <w:tc>
          <w:tcPr>
            <w:tcW w:w="3123" w:type="dxa"/>
            <w:shd w:val="clear" w:color="auto" w:fill="auto"/>
          </w:tcPr>
          <w:p w14:paraId="749C67E5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3 (-0.21, 0.16)</w:t>
            </w:r>
          </w:p>
        </w:tc>
        <w:tc>
          <w:tcPr>
            <w:tcW w:w="1271" w:type="dxa"/>
            <w:shd w:val="clear" w:color="auto" w:fill="auto"/>
          </w:tcPr>
          <w:p w14:paraId="2F4AC35D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81</w:t>
            </w:r>
          </w:p>
        </w:tc>
      </w:tr>
      <w:tr w:rsidR="00627756" w:rsidRPr="00750E0E" w14:paraId="06B2D8D0" w14:textId="77777777" w:rsidTr="00750E0E">
        <w:tc>
          <w:tcPr>
            <w:tcW w:w="3823" w:type="dxa"/>
            <w:shd w:val="clear" w:color="auto" w:fill="auto"/>
            <w:vAlign w:val="center"/>
          </w:tcPr>
          <w:p w14:paraId="3C888102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Potatoes </w:t>
            </w:r>
          </w:p>
        </w:tc>
        <w:tc>
          <w:tcPr>
            <w:tcW w:w="3123" w:type="dxa"/>
            <w:shd w:val="clear" w:color="auto" w:fill="auto"/>
          </w:tcPr>
          <w:p w14:paraId="5BC9F46E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7 (-0.27, 0.12)</w:t>
            </w:r>
          </w:p>
        </w:tc>
        <w:tc>
          <w:tcPr>
            <w:tcW w:w="1271" w:type="dxa"/>
            <w:shd w:val="clear" w:color="auto" w:fill="auto"/>
          </w:tcPr>
          <w:p w14:paraId="6DB2FD7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47</w:t>
            </w:r>
          </w:p>
        </w:tc>
      </w:tr>
      <w:tr w:rsidR="00627756" w:rsidRPr="00750E0E" w14:paraId="10B4E27C" w14:textId="77777777" w:rsidTr="00750E0E">
        <w:tc>
          <w:tcPr>
            <w:tcW w:w="3823" w:type="dxa"/>
            <w:shd w:val="clear" w:color="auto" w:fill="auto"/>
            <w:vAlign w:val="center"/>
          </w:tcPr>
          <w:p w14:paraId="16344C8D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Sugar-sweetened beverages</w:t>
            </w:r>
          </w:p>
        </w:tc>
        <w:tc>
          <w:tcPr>
            <w:tcW w:w="3123" w:type="dxa"/>
            <w:shd w:val="clear" w:color="auto" w:fill="auto"/>
          </w:tcPr>
          <w:p w14:paraId="6F697E6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2 (-0.16, 0.20)</w:t>
            </w:r>
          </w:p>
        </w:tc>
        <w:tc>
          <w:tcPr>
            <w:tcW w:w="1271" w:type="dxa"/>
            <w:shd w:val="clear" w:color="auto" w:fill="auto"/>
          </w:tcPr>
          <w:p w14:paraId="3D235D0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84</w:t>
            </w:r>
          </w:p>
        </w:tc>
      </w:tr>
      <w:tr w:rsidR="00627756" w:rsidRPr="00750E0E" w14:paraId="6C25AD5C" w14:textId="77777777" w:rsidTr="00750E0E">
        <w:tc>
          <w:tcPr>
            <w:tcW w:w="3823" w:type="dxa"/>
            <w:shd w:val="clear" w:color="auto" w:fill="auto"/>
            <w:vAlign w:val="center"/>
          </w:tcPr>
          <w:p w14:paraId="06617C14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Sweets and desserts </w:t>
            </w:r>
          </w:p>
        </w:tc>
        <w:tc>
          <w:tcPr>
            <w:tcW w:w="3123" w:type="dxa"/>
            <w:shd w:val="clear" w:color="auto" w:fill="auto"/>
          </w:tcPr>
          <w:p w14:paraId="64E1B440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10 (-0.30, 0.11)</w:t>
            </w:r>
          </w:p>
        </w:tc>
        <w:tc>
          <w:tcPr>
            <w:tcW w:w="1271" w:type="dxa"/>
            <w:shd w:val="clear" w:color="auto" w:fill="auto"/>
          </w:tcPr>
          <w:p w14:paraId="41CCE2CD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36</w:t>
            </w:r>
          </w:p>
        </w:tc>
      </w:tr>
      <w:tr w:rsidR="00627756" w:rsidRPr="00750E0E" w14:paraId="2238D30D" w14:textId="77777777" w:rsidTr="00750E0E">
        <w:tc>
          <w:tcPr>
            <w:tcW w:w="3823" w:type="dxa"/>
            <w:shd w:val="clear" w:color="auto" w:fill="auto"/>
            <w:vAlign w:val="center"/>
          </w:tcPr>
          <w:p w14:paraId="7C7888EC" w14:textId="77777777" w:rsidR="00627756" w:rsidRPr="00750E0E" w:rsidRDefault="00627756" w:rsidP="00817832">
            <w:pPr>
              <w:ind w:firstLine="174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bCs/>
                <w:szCs w:val="24"/>
                <w:lang w:val="en-CA"/>
              </w:rPr>
              <w:t xml:space="preserve">Animal-based foods </w:t>
            </w:r>
          </w:p>
        </w:tc>
        <w:tc>
          <w:tcPr>
            <w:tcW w:w="3123" w:type="dxa"/>
            <w:shd w:val="clear" w:color="auto" w:fill="auto"/>
          </w:tcPr>
          <w:p w14:paraId="3729B228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>-0.10 (-0.71, 0.51)</w:t>
            </w:r>
          </w:p>
        </w:tc>
        <w:tc>
          <w:tcPr>
            <w:tcW w:w="1271" w:type="dxa"/>
            <w:shd w:val="clear" w:color="auto" w:fill="auto"/>
          </w:tcPr>
          <w:p w14:paraId="55A47C13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750E0E">
              <w:t>0.75</w:t>
            </w:r>
          </w:p>
        </w:tc>
      </w:tr>
      <w:tr w:rsidR="00627756" w:rsidRPr="00750E0E" w14:paraId="706A76CF" w14:textId="77777777" w:rsidTr="00750E0E">
        <w:tc>
          <w:tcPr>
            <w:tcW w:w="3823" w:type="dxa"/>
            <w:shd w:val="clear" w:color="auto" w:fill="auto"/>
            <w:vAlign w:val="center"/>
          </w:tcPr>
          <w:p w14:paraId="79054DA5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Animal fats</w:t>
            </w:r>
          </w:p>
        </w:tc>
        <w:tc>
          <w:tcPr>
            <w:tcW w:w="3123" w:type="dxa"/>
            <w:shd w:val="clear" w:color="auto" w:fill="auto"/>
          </w:tcPr>
          <w:p w14:paraId="5B80AE6C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18 (-0.35, -0.01)</w:t>
            </w:r>
          </w:p>
        </w:tc>
        <w:tc>
          <w:tcPr>
            <w:tcW w:w="1271" w:type="dxa"/>
            <w:shd w:val="clear" w:color="auto" w:fill="auto"/>
          </w:tcPr>
          <w:p w14:paraId="72B04C42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3</w:t>
            </w:r>
          </w:p>
        </w:tc>
      </w:tr>
      <w:tr w:rsidR="00627756" w:rsidRPr="00750E0E" w14:paraId="65EF576C" w14:textId="77777777" w:rsidTr="00750E0E">
        <w:tc>
          <w:tcPr>
            <w:tcW w:w="3823" w:type="dxa"/>
            <w:shd w:val="clear" w:color="auto" w:fill="auto"/>
            <w:vAlign w:val="center"/>
          </w:tcPr>
          <w:p w14:paraId="3F5CE6B3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Dairy </w:t>
            </w:r>
          </w:p>
        </w:tc>
        <w:tc>
          <w:tcPr>
            <w:tcW w:w="3123" w:type="dxa"/>
            <w:shd w:val="clear" w:color="auto" w:fill="auto"/>
          </w:tcPr>
          <w:p w14:paraId="6A0B3279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2 (-0.19, 0.22)</w:t>
            </w:r>
          </w:p>
        </w:tc>
        <w:tc>
          <w:tcPr>
            <w:tcW w:w="1271" w:type="dxa"/>
            <w:shd w:val="clear" w:color="auto" w:fill="auto"/>
          </w:tcPr>
          <w:p w14:paraId="4A9C36CE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88</w:t>
            </w:r>
          </w:p>
        </w:tc>
      </w:tr>
      <w:tr w:rsidR="00627756" w:rsidRPr="00750E0E" w14:paraId="4B0216C7" w14:textId="77777777" w:rsidTr="00750E0E">
        <w:tc>
          <w:tcPr>
            <w:tcW w:w="3823" w:type="dxa"/>
            <w:shd w:val="clear" w:color="auto" w:fill="auto"/>
            <w:vAlign w:val="center"/>
          </w:tcPr>
          <w:p w14:paraId="29F9BB3A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 xml:space="preserve">Eggs </w:t>
            </w:r>
          </w:p>
        </w:tc>
        <w:tc>
          <w:tcPr>
            <w:tcW w:w="3123" w:type="dxa"/>
            <w:shd w:val="clear" w:color="auto" w:fill="auto"/>
          </w:tcPr>
          <w:p w14:paraId="6C90769C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10 (-0.09, 0.30)</w:t>
            </w:r>
          </w:p>
        </w:tc>
        <w:tc>
          <w:tcPr>
            <w:tcW w:w="1271" w:type="dxa"/>
            <w:shd w:val="clear" w:color="auto" w:fill="auto"/>
          </w:tcPr>
          <w:p w14:paraId="7D233701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30</w:t>
            </w:r>
          </w:p>
        </w:tc>
      </w:tr>
      <w:tr w:rsidR="00627756" w:rsidRPr="00750E0E" w14:paraId="14063826" w14:textId="77777777" w:rsidTr="00750E0E">
        <w:tc>
          <w:tcPr>
            <w:tcW w:w="3823" w:type="dxa"/>
            <w:shd w:val="clear" w:color="auto" w:fill="auto"/>
            <w:vAlign w:val="center"/>
          </w:tcPr>
          <w:p w14:paraId="2A309C0C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Fish and seafood</w:t>
            </w:r>
          </w:p>
        </w:tc>
        <w:tc>
          <w:tcPr>
            <w:tcW w:w="3123" w:type="dxa"/>
            <w:shd w:val="clear" w:color="auto" w:fill="auto"/>
          </w:tcPr>
          <w:p w14:paraId="25DF4457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08 (-0.12, 0.28)</w:t>
            </w:r>
          </w:p>
        </w:tc>
        <w:tc>
          <w:tcPr>
            <w:tcW w:w="1271" w:type="dxa"/>
            <w:shd w:val="clear" w:color="auto" w:fill="auto"/>
          </w:tcPr>
          <w:p w14:paraId="014D7821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44</w:t>
            </w:r>
          </w:p>
        </w:tc>
      </w:tr>
      <w:tr w:rsidR="00627756" w:rsidRPr="00750E0E" w14:paraId="5722B0EF" w14:textId="77777777" w:rsidTr="00750E0E">
        <w:tc>
          <w:tcPr>
            <w:tcW w:w="3823" w:type="dxa"/>
            <w:shd w:val="clear" w:color="auto" w:fill="auto"/>
            <w:vAlign w:val="center"/>
          </w:tcPr>
          <w:p w14:paraId="4DA4B916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lastRenderedPageBreak/>
              <w:t xml:space="preserve">Meat </w:t>
            </w:r>
          </w:p>
        </w:tc>
        <w:tc>
          <w:tcPr>
            <w:tcW w:w="3123" w:type="dxa"/>
            <w:shd w:val="clear" w:color="auto" w:fill="auto"/>
          </w:tcPr>
          <w:p w14:paraId="435D5792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5 (-0.22, 0.12)</w:t>
            </w:r>
          </w:p>
        </w:tc>
        <w:tc>
          <w:tcPr>
            <w:tcW w:w="1271" w:type="dxa"/>
            <w:shd w:val="clear" w:color="auto" w:fill="auto"/>
          </w:tcPr>
          <w:p w14:paraId="6EF564A3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54</w:t>
            </w:r>
          </w:p>
        </w:tc>
      </w:tr>
      <w:tr w:rsidR="00627756" w:rsidRPr="00D46C14" w14:paraId="7B797F13" w14:textId="77777777" w:rsidTr="00750E0E">
        <w:tc>
          <w:tcPr>
            <w:tcW w:w="3823" w:type="dxa"/>
            <w:shd w:val="clear" w:color="auto" w:fill="auto"/>
            <w:vAlign w:val="center"/>
          </w:tcPr>
          <w:p w14:paraId="68EA9411" w14:textId="77777777" w:rsidR="00627756" w:rsidRPr="00750E0E" w:rsidRDefault="00627756" w:rsidP="00817832">
            <w:pPr>
              <w:ind w:firstLine="316"/>
              <w:rPr>
                <w:rFonts w:cs="Times New Roman"/>
                <w:szCs w:val="24"/>
                <w:lang w:val="en-CA"/>
              </w:rPr>
            </w:pPr>
            <w:r w:rsidRPr="00750E0E">
              <w:rPr>
                <w:rFonts w:cs="Times New Roman"/>
                <w:szCs w:val="24"/>
                <w:lang w:val="en-CA"/>
              </w:rPr>
              <w:t>Other animal foods</w:t>
            </w:r>
          </w:p>
        </w:tc>
        <w:tc>
          <w:tcPr>
            <w:tcW w:w="3123" w:type="dxa"/>
            <w:shd w:val="clear" w:color="auto" w:fill="auto"/>
          </w:tcPr>
          <w:p w14:paraId="0A3F48D0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-0.06 (-0.23, 0.10)</w:t>
            </w:r>
          </w:p>
        </w:tc>
        <w:tc>
          <w:tcPr>
            <w:tcW w:w="1271" w:type="dxa"/>
            <w:shd w:val="clear" w:color="auto" w:fill="auto"/>
          </w:tcPr>
          <w:p w14:paraId="38D917F9" w14:textId="77777777" w:rsidR="00627756" w:rsidRPr="00750E0E" w:rsidRDefault="00627756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50E0E">
              <w:t>0.45</w:t>
            </w:r>
          </w:p>
        </w:tc>
      </w:tr>
    </w:tbl>
    <w:p w14:paraId="7F0CF103" w14:textId="315E21FC" w:rsidR="00627756" w:rsidRPr="00D46C14" w:rsidRDefault="00627756" w:rsidP="00817832">
      <w:pPr>
        <w:rPr>
          <w:rFonts w:cs="Times New Roman"/>
          <w:szCs w:val="24"/>
          <w:lang w:val="en-CA"/>
        </w:rPr>
      </w:pPr>
      <w:r w:rsidRPr="00D46C14">
        <w:rPr>
          <w:rFonts w:cs="Times New Roman"/>
          <w:szCs w:val="24"/>
          <w:vertAlign w:val="superscript"/>
          <w:lang w:val="en-CA"/>
        </w:rPr>
        <w:t>1</w:t>
      </w:r>
      <w:r w:rsidRPr="00D46C14">
        <w:rPr>
          <w:rFonts w:cs="Times New Roman"/>
          <w:szCs w:val="24"/>
          <w:lang w:val="en-CA"/>
        </w:rPr>
        <w:t xml:space="preserve"> These analyses were conducted among the </w:t>
      </w:r>
      <w:r>
        <w:rPr>
          <w:rFonts w:cs="Times New Roman"/>
          <w:szCs w:val="24"/>
          <w:lang w:val="en-CA"/>
        </w:rPr>
        <w:t>239</w:t>
      </w:r>
      <w:r w:rsidRPr="00D46C14">
        <w:rPr>
          <w:rFonts w:cs="Times New Roman"/>
          <w:szCs w:val="24"/>
          <w:lang w:val="en-CA"/>
        </w:rPr>
        <w:t xml:space="preserve">/352 participants who adequately reported type and dosages of </w:t>
      </w:r>
      <w:r>
        <w:rPr>
          <w:rFonts w:cs="Times New Roman"/>
          <w:szCs w:val="24"/>
          <w:lang w:val="en-CA"/>
        </w:rPr>
        <w:t>glucose-lowering</w:t>
      </w:r>
      <w:r w:rsidRPr="00D46C14">
        <w:rPr>
          <w:rFonts w:cs="Times New Roman"/>
          <w:szCs w:val="24"/>
          <w:lang w:val="en-CA"/>
        </w:rPr>
        <w:t xml:space="preserve"> medication, which allowed to calculate the medication effect score. Data are presented as adjusted </w:t>
      </w:r>
      <w:r>
        <w:rPr>
          <w:rFonts w:cs="Times New Roman"/>
          <w:szCs w:val="24"/>
          <w:lang w:val="en-CA"/>
        </w:rPr>
        <w:t>b</w:t>
      </w:r>
      <w:r w:rsidRPr="00D46C14">
        <w:rPr>
          <w:rFonts w:cs="Times New Roman"/>
          <w:szCs w:val="24"/>
          <w:lang w:val="en-CA"/>
        </w:rPr>
        <w:t xml:space="preserve">eta (95% confidence interval) associated with a 1-point increment in the medication effect score. Models were adjusted for </w:t>
      </w:r>
      <w:r w:rsidR="009755FB">
        <w:rPr>
          <w:rFonts w:cs="Times New Roman"/>
          <w:szCs w:val="24"/>
          <w:lang w:val="en-CA"/>
        </w:rPr>
        <w:t>gender</w:t>
      </w:r>
      <w:r w:rsidRPr="00CD3434">
        <w:rPr>
          <w:rFonts w:cs="Times New Roman"/>
          <w:szCs w:val="24"/>
          <w:lang w:val="en-CA"/>
        </w:rPr>
        <w:t>, age, annual household income, body mass index, self-reported history of dyslipidemia, self-reported history of high blood pressure, physical activity level, smoking status, alcohol consumption, and energy intake</w:t>
      </w:r>
      <w:r w:rsidRPr="00F122DA">
        <w:rPr>
          <w:rFonts w:cs="Times New Roman"/>
          <w:szCs w:val="24"/>
          <w:lang w:val="en-CA"/>
        </w:rPr>
        <w:t>.</w:t>
      </w:r>
    </w:p>
    <w:p w14:paraId="3E5ECB7B" w14:textId="506D12CA" w:rsidR="00436FDF" w:rsidRDefault="00436FDF" w:rsidP="00817832">
      <w:pPr>
        <w:rPr>
          <w:rFonts w:cs="Times New Roman"/>
          <w:b/>
          <w:bCs/>
          <w:sz w:val="22"/>
          <w:lang w:val="en-CA"/>
        </w:rPr>
      </w:pPr>
    </w:p>
    <w:p w14:paraId="7FFA75C5" w14:textId="77777777" w:rsidR="00436FDF" w:rsidRDefault="00436FDF" w:rsidP="00817832">
      <w:pPr>
        <w:rPr>
          <w:rFonts w:cs="Times New Roman"/>
          <w:b/>
          <w:bCs/>
          <w:sz w:val="22"/>
          <w:lang w:val="en-CA"/>
        </w:rPr>
        <w:sectPr w:rsidR="00436FDF" w:rsidSect="00960070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75201E92" w14:textId="038AE5E2" w:rsidR="00960070" w:rsidRDefault="00436FDF" w:rsidP="00817832">
      <w:pPr>
        <w:tabs>
          <w:tab w:val="left" w:pos="5222"/>
        </w:tabs>
        <w:rPr>
          <w:rFonts w:eastAsiaTheme="majorEastAsia" w:cs="Times New Roman"/>
          <w:b/>
          <w:bCs/>
          <w:szCs w:val="24"/>
          <w:lang w:val="en-CA" w:eastAsia="fr-CA"/>
        </w:rPr>
      </w:pPr>
      <w:r w:rsidRPr="00F122DA">
        <w:rPr>
          <w:rFonts w:eastAsiaTheme="majorEastAsia" w:cs="Times New Roman"/>
          <w:b/>
          <w:bCs/>
          <w:szCs w:val="24"/>
          <w:lang w:val="en-CA" w:eastAsia="fr-CA"/>
        </w:rPr>
        <w:lastRenderedPageBreak/>
        <w:t xml:space="preserve">Supplemental </w:t>
      </w:r>
      <w:r w:rsidR="001A3DB4">
        <w:rPr>
          <w:rFonts w:eastAsiaTheme="majorEastAsia" w:cs="Times New Roman"/>
          <w:b/>
          <w:bCs/>
          <w:szCs w:val="24"/>
          <w:lang w:val="en-CA" w:eastAsia="fr-CA"/>
        </w:rPr>
        <w:t>T</w:t>
      </w:r>
      <w:r w:rsidRPr="00F122DA">
        <w:rPr>
          <w:rFonts w:eastAsiaTheme="majorEastAsia" w:cs="Times New Roman"/>
          <w:b/>
          <w:bCs/>
          <w:szCs w:val="24"/>
          <w:lang w:val="en-CA" w:eastAsia="fr-CA"/>
        </w:rPr>
        <w:t xml:space="preserve">able </w:t>
      </w:r>
      <w:r w:rsidR="00765AB3">
        <w:rPr>
          <w:rFonts w:eastAsiaTheme="majorEastAsia" w:cs="Times New Roman"/>
          <w:b/>
          <w:bCs/>
          <w:szCs w:val="24"/>
          <w:lang w:val="en-CA" w:eastAsia="fr-CA"/>
        </w:rPr>
        <w:t>S</w:t>
      </w:r>
      <w:r>
        <w:rPr>
          <w:rFonts w:eastAsiaTheme="majorEastAsia" w:cs="Times New Roman"/>
          <w:b/>
          <w:bCs/>
          <w:szCs w:val="24"/>
          <w:lang w:val="en-CA" w:eastAsia="fr-CA"/>
        </w:rPr>
        <w:t>3</w:t>
      </w:r>
      <w:r w:rsidR="001A3DB4">
        <w:rPr>
          <w:rFonts w:eastAsiaTheme="majorEastAsia" w:cs="Times New Roman"/>
          <w:b/>
          <w:bCs/>
          <w:szCs w:val="24"/>
          <w:lang w:val="en-CA" w:eastAsia="fr-CA"/>
        </w:rPr>
        <w:t xml:space="preserve">: Healthful plant-based diet index according to </w:t>
      </w:r>
      <w:r w:rsidR="00BD1645">
        <w:rPr>
          <w:rFonts w:eastAsiaTheme="majorEastAsia" w:cs="Times New Roman"/>
          <w:b/>
          <w:bCs/>
          <w:szCs w:val="24"/>
          <w:lang w:val="en-CA" w:eastAsia="fr-CA"/>
        </w:rPr>
        <w:t>glucose-lowering</w:t>
      </w:r>
      <w:r w:rsidR="001A3DB4">
        <w:rPr>
          <w:rFonts w:eastAsiaTheme="majorEastAsia" w:cs="Times New Roman"/>
          <w:b/>
          <w:bCs/>
          <w:szCs w:val="24"/>
          <w:lang w:val="en-CA" w:eastAsia="fr-CA"/>
        </w:rPr>
        <w:t xml:space="preserve"> medication intensity, following stratification for key characteristics.</w:t>
      </w:r>
      <w:r w:rsidR="00137EC0" w:rsidRPr="00137EC0">
        <w:rPr>
          <w:rFonts w:eastAsiaTheme="majorEastAsia" w:cs="Times New Roman"/>
          <w:b/>
          <w:bCs/>
          <w:szCs w:val="24"/>
          <w:vertAlign w:val="superscript"/>
          <w:lang w:val="en-CA" w:eastAsia="fr-CA"/>
        </w:rPr>
        <w:t>1</w:t>
      </w:r>
    </w:p>
    <w:tbl>
      <w:tblPr>
        <w:tblStyle w:val="Grilledutableau"/>
        <w:tblW w:w="12044" w:type="dxa"/>
        <w:tblLayout w:type="fixed"/>
        <w:tblLook w:val="04A0" w:firstRow="1" w:lastRow="0" w:firstColumn="1" w:lastColumn="0" w:noHBand="0" w:noVBand="1"/>
      </w:tblPr>
      <w:tblGrid>
        <w:gridCol w:w="3823"/>
        <w:gridCol w:w="1559"/>
        <w:gridCol w:w="1701"/>
        <w:gridCol w:w="1559"/>
        <w:gridCol w:w="1928"/>
        <w:gridCol w:w="1474"/>
      </w:tblGrid>
      <w:tr w:rsidR="00B40A1D" w:rsidRPr="00DF200B" w14:paraId="1C38F464" w14:textId="77777777" w:rsidTr="00750E0E">
        <w:trPr>
          <w:trHeight w:val="509"/>
        </w:trPr>
        <w:tc>
          <w:tcPr>
            <w:tcW w:w="3823" w:type="dxa"/>
            <w:shd w:val="clear" w:color="auto" w:fill="auto"/>
            <w:vAlign w:val="center"/>
          </w:tcPr>
          <w:p w14:paraId="5E0D0F43" w14:textId="77777777" w:rsidR="00B40A1D" w:rsidRPr="00DF200B" w:rsidRDefault="00B40A1D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>Characterist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0F7693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>No medication</w:t>
            </w:r>
          </w:p>
        </w:tc>
        <w:tc>
          <w:tcPr>
            <w:tcW w:w="1701" w:type="dxa"/>
            <w:vAlign w:val="center"/>
          </w:tcPr>
          <w:p w14:paraId="0A44BB33" w14:textId="77777777" w:rsidR="00B40A1D" w:rsidRPr="00DF200B" w:rsidRDefault="00B40A1D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>Oral monotherapy</w:t>
            </w:r>
          </w:p>
        </w:tc>
        <w:tc>
          <w:tcPr>
            <w:tcW w:w="1559" w:type="dxa"/>
            <w:vAlign w:val="center"/>
          </w:tcPr>
          <w:p w14:paraId="09CE462F" w14:textId="77777777" w:rsidR="00B40A1D" w:rsidRPr="00DF200B" w:rsidRDefault="00B40A1D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 xml:space="preserve">Oral </w:t>
            </w:r>
            <w:proofErr w:type="spellStart"/>
            <w:r>
              <w:rPr>
                <w:rFonts w:cs="Times New Roman"/>
                <w:b/>
                <w:bCs/>
                <w:szCs w:val="24"/>
                <w:lang w:val="en-CA"/>
              </w:rPr>
              <w:t>polytherapy</w:t>
            </w:r>
            <w:proofErr w:type="spellEnd"/>
          </w:p>
        </w:tc>
        <w:tc>
          <w:tcPr>
            <w:tcW w:w="1928" w:type="dxa"/>
            <w:shd w:val="clear" w:color="auto" w:fill="auto"/>
            <w:vAlign w:val="center"/>
          </w:tcPr>
          <w:p w14:paraId="49672475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>Insulin with or without oral medication</w:t>
            </w:r>
          </w:p>
        </w:tc>
        <w:tc>
          <w:tcPr>
            <w:tcW w:w="1474" w:type="dxa"/>
            <w:vAlign w:val="center"/>
          </w:tcPr>
          <w:p w14:paraId="14EE7CDD" w14:textId="40EF34CC" w:rsidR="00B40A1D" w:rsidRPr="00DF200B" w:rsidRDefault="00B40A1D" w:rsidP="00817832">
            <w:pPr>
              <w:jc w:val="center"/>
              <w:rPr>
                <w:rFonts w:cs="Times New Roman"/>
                <w:b/>
                <w:bCs/>
                <w:i/>
                <w:szCs w:val="24"/>
                <w:lang w:val="en-CA"/>
              </w:rPr>
            </w:pPr>
            <w:r w:rsidRPr="00DF200B">
              <w:rPr>
                <w:rFonts w:cs="Times New Roman"/>
                <w:b/>
                <w:bCs/>
                <w:i/>
                <w:szCs w:val="24"/>
                <w:lang w:val="en-CA"/>
              </w:rPr>
              <w:t xml:space="preserve">P </w:t>
            </w:r>
            <w:r w:rsidRPr="00DF200B">
              <w:rPr>
                <w:rFonts w:cs="Times New Roman"/>
                <w:b/>
                <w:bCs/>
                <w:szCs w:val="24"/>
                <w:lang w:val="en-CA"/>
              </w:rPr>
              <w:t>value</w:t>
            </w:r>
            <w:r w:rsidR="00750E0E">
              <w:rPr>
                <w:rFonts w:cs="Times New Roman"/>
                <w:b/>
                <w:bCs/>
                <w:szCs w:val="24"/>
                <w:lang w:val="en-CA"/>
              </w:rPr>
              <w:t xml:space="preserve"> for </w:t>
            </w:r>
            <w:r w:rsidRPr="00DF200B">
              <w:rPr>
                <w:rFonts w:cs="Times New Roman"/>
                <w:b/>
                <w:bCs/>
                <w:szCs w:val="24"/>
                <w:lang w:val="en-CA"/>
              </w:rPr>
              <w:t>interaction</w:t>
            </w:r>
          </w:p>
        </w:tc>
      </w:tr>
      <w:tr w:rsidR="00B40A1D" w:rsidRPr="00DF200B" w14:paraId="60078A2D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0046C74" w14:textId="57D3F5F3" w:rsidR="00B40A1D" w:rsidRPr="00DF200B" w:rsidRDefault="009755FB" w:rsidP="00817832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Gender</w:t>
            </w:r>
          </w:p>
        </w:tc>
        <w:tc>
          <w:tcPr>
            <w:tcW w:w="1559" w:type="dxa"/>
            <w:shd w:val="clear" w:color="auto" w:fill="auto"/>
          </w:tcPr>
          <w:p w14:paraId="54C18CF5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204985A5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</w:tcPr>
          <w:p w14:paraId="3F98E156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</w:tcPr>
          <w:p w14:paraId="67096446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</w:tcPr>
          <w:p w14:paraId="6E58CEEF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4D327AE5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1C4CDB28" w14:textId="53BA2A2B" w:rsidR="00B40A1D" w:rsidRPr="00DF200B" w:rsidRDefault="00B40A1D" w:rsidP="00817832">
            <w:pPr>
              <w:ind w:firstLine="306"/>
              <w:rPr>
                <w:rFonts w:cs="Times New Roman"/>
                <w:szCs w:val="24"/>
                <w:lang w:val="en-CA"/>
              </w:rPr>
            </w:pPr>
            <w:r w:rsidRPr="005C34E1">
              <w:rPr>
                <w:rFonts w:cs="Times New Roman"/>
                <w:szCs w:val="24"/>
                <w:lang w:val="en-CA"/>
              </w:rPr>
              <w:t>Wom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065C2F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5 </w:t>
            </w:r>
          </w:p>
          <w:p w14:paraId="4B805C35" w14:textId="0C5DA16C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6, 57.4)</w:t>
            </w:r>
          </w:p>
        </w:tc>
        <w:tc>
          <w:tcPr>
            <w:tcW w:w="1701" w:type="dxa"/>
            <w:vAlign w:val="center"/>
          </w:tcPr>
          <w:p w14:paraId="423E636F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6 </w:t>
            </w:r>
          </w:p>
          <w:p w14:paraId="165E2C75" w14:textId="3E970242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3, 55.0)</w:t>
            </w:r>
          </w:p>
        </w:tc>
        <w:tc>
          <w:tcPr>
            <w:tcW w:w="1559" w:type="dxa"/>
            <w:vAlign w:val="center"/>
          </w:tcPr>
          <w:p w14:paraId="50D28707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3 </w:t>
            </w:r>
          </w:p>
          <w:p w14:paraId="35DC37C1" w14:textId="18F02BF1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6, 56.1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3C521BA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7 </w:t>
            </w:r>
          </w:p>
          <w:p w14:paraId="5C53CA3E" w14:textId="3D702EED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49.9, 57.5)</w:t>
            </w:r>
          </w:p>
        </w:tc>
        <w:tc>
          <w:tcPr>
            <w:tcW w:w="1474" w:type="dxa"/>
            <w:vAlign w:val="center"/>
          </w:tcPr>
          <w:p w14:paraId="15829247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0.91</w:t>
            </w:r>
          </w:p>
        </w:tc>
      </w:tr>
      <w:tr w:rsidR="00B40A1D" w:rsidRPr="00DF200B" w14:paraId="318776C5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24A17983" w14:textId="30E0977D" w:rsidR="00B40A1D" w:rsidRPr="00DF200B" w:rsidRDefault="00B40A1D" w:rsidP="00817832">
            <w:pPr>
              <w:ind w:firstLine="311"/>
              <w:rPr>
                <w:rFonts w:cs="Times New Roman"/>
                <w:szCs w:val="24"/>
                <w:lang w:val="en-CA"/>
              </w:rPr>
            </w:pPr>
            <w:r w:rsidRPr="005C34E1">
              <w:rPr>
                <w:rFonts w:cs="Times New Roman"/>
                <w:szCs w:val="24"/>
                <w:lang w:val="en-CA"/>
              </w:rPr>
              <w:t>M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162A8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5.1 </w:t>
            </w:r>
          </w:p>
          <w:p w14:paraId="61BF53A8" w14:textId="00B2E17F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2, 58.1)</w:t>
            </w:r>
          </w:p>
        </w:tc>
        <w:tc>
          <w:tcPr>
            <w:tcW w:w="1701" w:type="dxa"/>
            <w:vAlign w:val="center"/>
          </w:tcPr>
          <w:p w14:paraId="66242BAD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8 </w:t>
            </w:r>
          </w:p>
          <w:p w14:paraId="03F92F4C" w14:textId="19CCF01C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6, 54.9)</w:t>
            </w:r>
          </w:p>
        </w:tc>
        <w:tc>
          <w:tcPr>
            <w:tcW w:w="1559" w:type="dxa"/>
            <w:vAlign w:val="center"/>
          </w:tcPr>
          <w:p w14:paraId="15E78CB9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8 </w:t>
            </w:r>
          </w:p>
          <w:p w14:paraId="0998333B" w14:textId="170AD705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3, 56.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1D42C58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3 </w:t>
            </w:r>
          </w:p>
          <w:p w14:paraId="2EF20FE3" w14:textId="7F7D37D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48.8, 55.9)</w:t>
            </w:r>
          </w:p>
        </w:tc>
        <w:tc>
          <w:tcPr>
            <w:tcW w:w="1474" w:type="dxa"/>
            <w:vAlign w:val="center"/>
          </w:tcPr>
          <w:p w14:paraId="17584CD0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218ABA7B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34E427AD" w14:textId="77777777" w:rsidR="00B40A1D" w:rsidRPr="00DF200B" w:rsidRDefault="00B40A1D" w:rsidP="00817832">
            <w:pPr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D2F5F5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4B32973D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6EE0D3D4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422B4F98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  <w:vAlign w:val="center"/>
          </w:tcPr>
          <w:p w14:paraId="1299637F" w14:textId="77777777" w:rsidR="00B40A1D" w:rsidRPr="00DF200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245D3436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6220D520" w14:textId="7CD58308" w:rsidR="00B40A1D" w:rsidRPr="00314204" w:rsidRDefault="00EB0060" w:rsidP="00EB0060">
            <w:pPr>
              <w:ind w:firstLine="314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Male/m</w:t>
            </w:r>
            <w:r w:rsidR="00B40A1D" w:rsidRPr="00AB58A5">
              <w:rPr>
                <w:rFonts w:cs="Times New Roman"/>
                <w:szCs w:val="24"/>
                <w:lang w:val="en-CA"/>
              </w:rPr>
              <w:t xml:space="preserve">en: &lt;50 y; </w:t>
            </w:r>
            <w:r>
              <w:rPr>
                <w:rFonts w:cs="Times New Roman"/>
                <w:szCs w:val="24"/>
                <w:lang w:val="en-CA"/>
              </w:rPr>
              <w:t>Female/</w:t>
            </w:r>
            <w:r w:rsidR="00B40A1D" w:rsidRPr="00AB58A5">
              <w:rPr>
                <w:rFonts w:cs="Times New Roman"/>
                <w:szCs w:val="24"/>
                <w:lang w:val="en-CA"/>
              </w:rPr>
              <w:t>women: &lt;60 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C581CD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5.4 </w:t>
            </w:r>
          </w:p>
          <w:p w14:paraId="209D21AA" w14:textId="11FEB07E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5, 58.4)</w:t>
            </w:r>
          </w:p>
        </w:tc>
        <w:tc>
          <w:tcPr>
            <w:tcW w:w="1701" w:type="dxa"/>
            <w:vAlign w:val="center"/>
          </w:tcPr>
          <w:p w14:paraId="0E707C3B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1.8 </w:t>
            </w:r>
          </w:p>
          <w:p w14:paraId="472145F5" w14:textId="2E7D0D35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49.4, 54.3)</w:t>
            </w:r>
          </w:p>
        </w:tc>
        <w:tc>
          <w:tcPr>
            <w:tcW w:w="1559" w:type="dxa"/>
            <w:vAlign w:val="center"/>
          </w:tcPr>
          <w:p w14:paraId="6B3972D3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8 </w:t>
            </w:r>
          </w:p>
          <w:p w14:paraId="6285A19E" w14:textId="14DC8726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7, 56.9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6C28C70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50.3</w:t>
            </w:r>
          </w:p>
          <w:p w14:paraId="3B960D87" w14:textId="052D9323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45.4, 55.1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691D9CD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0.47</w:t>
            </w:r>
          </w:p>
        </w:tc>
      </w:tr>
      <w:tr w:rsidR="00B40A1D" w:rsidRPr="00DF200B" w14:paraId="28B8A96A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26A8D1F0" w14:textId="0DEAFC31" w:rsidR="00B40A1D" w:rsidRPr="00314204" w:rsidRDefault="00EB0060" w:rsidP="00817832">
            <w:pPr>
              <w:ind w:firstLine="314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Male/m</w:t>
            </w:r>
            <w:r w:rsidR="00B40A1D" w:rsidRPr="00AB58A5">
              <w:rPr>
                <w:rFonts w:cs="Times New Roman"/>
                <w:szCs w:val="24"/>
                <w:lang w:val="en-CA"/>
              </w:rPr>
              <w:t xml:space="preserve">en: ≥50 y; </w:t>
            </w:r>
            <w:r>
              <w:rPr>
                <w:rFonts w:cs="Times New Roman"/>
                <w:szCs w:val="24"/>
                <w:lang w:val="en-CA"/>
              </w:rPr>
              <w:t>Female/</w:t>
            </w:r>
            <w:r w:rsidR="00B40A1D" w:rsidRPr="00AB58A5">
              <w:rPr>
                <w:rFonts w:cs="Times New Roman"/>
                <w:szCs w:val="24"/>
                <w:lang w:val="en-CA"/>
              </w:rPr>
              <w:t>women: ≥60 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AFF24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6 </w:t>
            </w:r>
          </w:p>
          <w:p w14:paraId="358AA141" w14:textId="0594011A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8, 57.4)</w:t>
            </w:r>
          </w:p>
        </w:tc>
        <w:tc>
          <w:tcPr>
            <w:tcW w:w="1701" w:type="dxa"/>
            <w:vAlign w:val="center"/>
          </w:tcPr>
          <w:p w14:paraId="639110A2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3 </w:t>
            </w:r>
          </w:p>
          <w:p w14:paraId="225915E1" w14:textId="626F515C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2, 55.4)</w:t>
            </w:r>
          </w:p>
        </w:tc>
        <w:tc>
          <w:tcPr>
            <w:tcW w:w="1559" w:type="dxa"/>
            <w:vAlign w:val="center"/>
          </w:tcPr>
          <w:p w14:paraId="2AC34B80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7 </w:t>
            </w:r>
          </w:p>
          <w:p w14:paraId="4EA9155B" w14:textId="331E417E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3, 56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88132FF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9 </w:t>
            </w:r>
          </w:p>
          <w:p w14:paraId="47A51BE0" w14:textId="49CDD56A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8, 57.0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42B35B8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56B1ED25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4F480B9E" w14:textId="77777777" w:rsidR="00B40A1D" w:rsidRPr="00314204" w:rsidRDefault="00B40A1D" w:rsidP="00817832">
            <w:pPr>
              <w:rPr>
                <w:rFonts w:cs="Times New Roman"/>
                <w:szCs w:val="24"/>
                <w:lang w:val="en-CA"/>
              </w:rPr>
            </w:pPr>
            <w:r w:rsidRPr="00647E4B">
              <w:rPr>
                <w:rFonts w:cs="Times New Roman"/>
                <w:szCs w:val="24"/>
                <w:lang w:val="en-CA"/>
              </w:rPr>
              <w:t>Education lev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28A83" w14:textId="77777777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08B87C77" w14:textId="77777777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288B8F8A" w14:textId="77777777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0D0E5E5A" w14:textId="77777777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7B466587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0945090F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02E37D16" w14:textId="745D80F3" w:rsidR="00B40A1D" w:rsidRPr="00314204" w:rsidRDefault="00B40A1D" w:rsidP="00817832">
            <w:pPr>
              <w:ind w:firstLine="314"/>
              <w:rPr>
                <w:rFonts w:cs="Times New Roman"/>
                <w:szCs w:val="24"/>
                <w:lang w:val="en-CA"/>
              </w:rPr>
            </w:pPr>
            <w:r w:rsidRPr="00647E4B">
              <w:rPr>
                <w:rFonts w:cs="Times New Roman"/>
                <w:szCs w:val="24"/>
                <w:lang w:val="en-CA"/>
              </w:rPr>
              <w:lastRenderedPageBreak/>
              <w:t>High school or les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5AA8BA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3.6 </w:t>
            </w:r>
          </w:p>
          <w:p w14:paraId="6C4263E5" w14:textId="6CFA6DFE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49.8, 57.4)</w:t>
            </w:r>
          </w:p>
        </w:tc>
        <w:tc>
          <w:tcPr>
            <w:tcW w:w="1701" w:type="dxa"/>
            <w:vAlign w:val="bottom"/>
          </w:tcPr>
          <w:p w14:paraId="3F62252A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3.0 </w:t>
            </w:r>
          </w:p>
          <w:p w14:paraId="49FF3D28" w14:textId="73CA9FD2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50.3, 55.6)</w:t>
            </w:r>
          </w:p>
        </w:tc>
        <w:tc>
          <w:tcPr>
            <w:tcW w:w="1559" w:type="dxa"/>
            <w:vAlign w:val="bottom"/>
          </w:tcPr>
          <w:p w14:paraId="41B726CE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3.1 </w:t>
            </w:r>
          </w:p>
          <w:p w14:paraId="5FDA06C3" w14:textId="59663975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50.3, 55.9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3A16F38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3.5 </w:t>
            </w:r>
          </w:p>
          <w:p w14:paraId="4A4261DF" w14:textId="58800DE2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49.8, 57.2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FB18B97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0.72</w:t>
            </w:r>
          </w:p>
        </w:tc>
      </w:tr>
      <w:tr w:rsidR="00B40A1D" w:rsidRPr="00DF200B" w14:paraId="5C341EA1" w14:textId="77777777" w:rsidTr="00750E0E">
        <w:trPr>
          <w:trHeight w:val="277"/>
        </w:trPr>
        <w:tc>
          <w:tcPr>
            <w:tcW w:w="3823" w:type="dxa"/>
            <w:shd w:val="clear" w:color="auto" w:fill="auto"/>
          </w:tcPr>
          <w:p w14:paraId="387938D3" w14:textId="42A47EF3" w:rsidR="00B40A1D" w:rsidRPr="00314204" w:rsidRDefault="00B40A1D" w:rsidP="00817832">
            <w:pPr>
              <w:ind w:firstLine="314"/>
              <w:rPr>
                <w:rFonts w:cs="Times New Roman"/>
                <w:szCs w:val="24"/>
                <w:lang w:val="en-CA"/>
              </w:rPr>
            </w:pPr>
            <w:r w:rsidRPr="00647E4B">
              <w:rPr>
                <w:rFonts w:cs="Times New Roman"/>
                <w:szCs w:val="24"/>
                <w:lang w:val="en-CA"/>
              </w:rPr>
              <w:t>College or universit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38F5DC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5.3 </w:t>
            </w:r>
          </w:p>
          <w:p w14:paraId="1D85CF38" w14:textId="2E9D6BAF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52.8, 57.8)</w:t>
            </w:r>
          </w:p>
        </w:tc>
        <w:tc>
          <w:tcPr>
            <w:tcW w:w="1701" w:type="dxa"/>
            <w:vAlign w:val="bottom"/>
          </w:tcPr>
          <w:p w14:paraId="4239F3F4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2.6 </w:t>
            </w:r>
          </w:p>
          <w:p w14:paraId="316B65A5" w14:textId="2252169B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50.5, 54.6)</w:t>
            </w:r>
          </w:p>
        </w:tc>
        <w:tc>
          <w:tcPr>
            <w:tcW w:w="1559" w:type="dxa"/>
            <w:vAlign w:val="bottom"/>
          </w:tcPr>
          <w:p w14:paraId="6C4FF363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3.9 </w:t>
            </w:r>
          </w:p>
          <w:p w14:paraId="00273DAB" w14:textId="425C5C5B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51.5, 56.3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EE5BF50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 xml:space="preserve">52.3 </w:t>
            </w:r>
          </w:p>
          <w:p w14:paraId="7C756A9C" w14:textId="39E9F195" w:rsidR="00B40A1D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1012CE">
              <w:rPr>
                <w:rFonts w:cs="Times New Roman"/>
                <w:szCs w:val="24"/>
                <w:lang w:val="en-CA"/>
              </w:rPr>
              <w:t>(48.6, 55.9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F87EA4B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2FC26C6A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687E918" w14:textId="77777777" w:rsidR="00B40A1D" w:rsidRPr="00314204" w:rsidRDefault="00B40A1D" w:rsidP="00817832">
            <w:pPr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Annual household inco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6190F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7FFC1808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532E4F8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0C86AD87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25BBC6B2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05C0570A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0C5D880" w14:textId="369F56CA" w:rsidR="00B40A1D" w:rsidRPr="00314204" w:rsidRDefault="00B40A1D" w:rsidP="00817832">
            <w:pPr>
              <w:ind w:firstLine="314"/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&lt;50,000$</w:t>
            </w:r>
            <w:r>
              <w:rPr>
                <w:rFonts w:cs="Times New Roman"/>
                <w:szCs w:val="24"/>
                <w:lang w:val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58A552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6 </w:t>
            </w:r>
          </w:p>
          <w:p w14:paraId="510F96F7" w14:textId="7175DAD2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1, 57.0)</w:t>
            </w:r>
          </w:p>
        </w:tc>
        <w:tc>
          <w:tcPr>
            <w:tcW w:w="1701" w:type="dxa"/>
            <w:vAlign w:val="center"/>
          </w:tcPr>
          <w:p w14:paraId="61C8CB87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4 </w:t>
            </w:r>
          </w:p>
          <w:p w14:paraId="5E1F7438" w14:textId="4F2F39CA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7, 55.1)</w:t>
            </w:r>
          </w:p>
        </w:tc>
        <w:tc>
          <w:tcPr>
            <w:tcW w:w="1559" w:type="dxa"/>
            <w:vAlign w:val="center"/>
          </w:tcPr>
          <w:p w14:paraId="74F7D9C2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0 </w:t>
            </w:r>
          </w:p>
          <w:p w14:paraId="77BA7729" w14:textId="23F479F8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0, 55.9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070FA7A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5 </w:t>
            </w:r>
          </w:p>
          <w:p w14:paraId="477A5289" w14:textId="765405D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5, 57.5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ABD2850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0.47</w:t>
            </w:r>
          </w:p>
        </w:tc>
      </w:tr>
      <w:tr w:rsidR="00B40A1D" w:rsidRPr="00DF200B" w14:paraId="4AA8EC78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3ED7C32B" w14:textId="45C27744" w:rsidR="00B40A1D" w:rsidRPr="00314204" w:rsidRDefault="00B40A1D" w:rsidP="00817832">
            <w:pPr>
              <w:ind w:firstLine="314"/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≥50,000$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7E77DA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5.5 </w:t>
            </w:r>
          </w:p>
          <w:p w14:paraId="76672CB9" w14:textId="369717F2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9, 58.2)</w:t>
            </w:r>
          </w:p>
        </w:tc>
        <w:tc>
          <w:tcPr>
            <w:tcW w:w="1701" w:type="dxa"/>
            <w:vAlign w:val="center"/>
          </w:tcPr>
          <w:p w14:paraId="6217C96D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1 </w:t>
            </w:r>
          </w:p>
          <w:p w14:paraId="6F2BA8D2" w14:textId="60DEE583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3, 53.8)</w:t>
            </w:r>
          </w:p>
        </w:tc>
        <w:tc>
          <w:tcPr>
            <w:tcW w:w="1559" w:type="dxa"/>
            <w:vAlign w:val="center"/>
          </w:tcPr>
          <w:p w14:paraId="5F3F99F3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0 </w:t>
            </w:r>
          </w:p>
          <w:p w14:paraId="78F8649D" w14:textId="0BDE03AC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9, 55.1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7540AEE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0.9 </w:t>
            </w:r>
          </w:p>
          <w:p w14:paraId="6C38E3A1" w14:textId="2B4B003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47.4, 54.5)</w:t>
            </w:r>
          </w:p>
        </w:tc>
        <w:tc>
          <w:tcPr>
            <w:tcW w:w="1474" w:type="dxa"/>
            <w:vAlign w:val="center"/>
          </w:tcPr>
          <w:p w14:paraId="5D81766C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4A02A16D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4D848C43" w14:textId="77777777" w:rsidR="00B40A1D" w:rsidRPr="00314204" w:rsidRDefault="00B40A1D" w:rsidP="00817832">
            <w:pPr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Body mass ind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05C9EB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06202593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A4E2CC8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4418A6DC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  <w:vAlign w:val="center"/>
          </w:tcPr>
          <w:p w14:paraId="00C6143A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6110A649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61F7C0D1" w14:textId="18101DA9" w:rsidR="00B40A1D" w:rsidRPr="00314204" w:rsidRDefault="00B40A1D" w:rsidP="00817832">
            <w:pPr>
              <w:ind w:firstLine="311"/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&lt;30 kg/m</w:t>
            </w:r>
            <w:r w:rsidRPr="00AB58A5">
              <w:rPr>
                <w:rFonts w:cs="Times New Roman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829A10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5.1 </w:t>
            </w:r>
          </w:p>
          <w:p w14:paraId="78ACFEA5" w14:textId="072BEF29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2.2, 58.0)</w:t>
            </w:r>
          </w:p>
        </w:tc>
        <w:tc>
          <w:tcPr>
            <w:tcW w:w="1701" w:type="dxa"/>
            <w:vAlign w:val="center"/>
          </w:tcPr>
          <w:p w14:paraId="3285B431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3.6 </w:t>
            </w:r>
          </w:p>
          <w:p w14:paraId="1FB1EF4A" w14:textId="71E67E3C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3, 55.9)</w:t>
            </w:r>
          </w:p>
        </w:tc>
        <w:tc>
          <w:tcPr>
            <w:tcW w:w="1559" w:type="dxa"/>
            <w:vAlign w:val="center"/>
          </w:tcPr>
          <w:p w14:paraId="1B815BB8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3 </w:t>
            </w:r>
          </w:p>
          <w:p w14:paraId="08359A5D" w14:textId="45850799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5, 57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EC8D562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6.0 </w:t>
            </w:r>
          </w:p>
          <w:p w14:paraId="0B6FA945" w14:textId="4B881635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4, 60.6)</w:t>
            </w:r>
          </w:p>
        </w:tc>
        <w:tc>
          <w:tcPr>
            <w:tcW w:w="1474" w:type="dxa"/>
            <w:vAlign w:val="center"/>
          </w:tcPr>
          <w:p w14:paraId="55BD7A7B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0.57</w:t>
            </w:r>
          </w:p>
        </w:tc>
      </w:tr>
      <w:tr w:rsidR="00B40A1D" w:rsidRPr="00DF200B" w14:paraId="31994154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6C8240C" w14:textId="4D333FA5" w:rsidR="00B40A1D" w:rsidRPr="00314204" w:rsidRDefault="00B40A1D" w:rsidP="00817832">
            <w:pPr>
              <w:ind w:firstLine="311"/>
              <w:rPr>
                <w:rFonts w:cs="Times New Roman"/>
                <w:szCs w:val="24"/>
              </w:rPr>
            </w:pPr>
            <w:r w:rsidRPr="00AB58A5">
              <w:rPr>
                <w:rFonts w:cs="Times New Roman"/>
                <w:szCs w:val="24"/>
                <w:lang w:val="en-CA"/>
              </w:rPr>
              <w:t>≥30 kg/m</w:t>
            </w:r>
            <w:r w:rsidRPr="00AB58A5">
              <w:rPr>
                <w:rFonts w:cs="Times New Roman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FAC1A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4.8 </w:t>
            </w:r>
          </w:p>
          <w:p w14:paraId="571BBEEB" w14:textId="25011F04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1.9, 57.7)</w:t>
            </w:r>
          </w:p>
        </w:tc>
        <w:tc>
          <w:tcPr>
            <w:tcW w:w="1701" w:type="dxa"/>
            <w:vAlign w:val="center"/>
          </w:tcPr>
          <w:p w14:paraId="25D2F2F3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2.1 </w:t>
            </w:r>
          </w:p>
          <w:p w14:paraId="5E78200D" w14:textId="00325426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0, 54.3)</w:t>
            </w:r>
          </w:p>
        </w:tc>
        <w:tc>
          <w:tcPr>
            <w:tcW w:w="1559" w:type="dxa"/>
            <w:vAlign w:val="center"/>
          </w:tcPr>
          <w:p w14:paraId="09DADC70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2.7 </w:t>
            </w:r>
          </w:p>
          <w:p w14:paraId="41727507" w14:textId="0939CF85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3, 55.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F07728E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1.3 </w:t>
            </w:r>
          </w:p>
          <w:p w14:paraId="5F00735E" w14:textId="5465C370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48.1, 54.4)</w:t>
            </w:r>
          </w:p>
        </w:tc>
        <w:tc>
          <w:tcPr>
            <w:tcW w:w="1474" w:type="dxa"/>
            <w:vAlign w:val="center"/>
          </w:tcPr>
          <w:p w14:paraId="2F56D795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40A1D" w:rsidRPr="00DF200B" w14:paraId="083B15E8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F6BF0F5" w14:textId="77777777" w:rsidR="00B40A1D" w:rsidRPr="000E5C77" w:rsidRDefault="00B40A1D" w:rsidP="00817832">
            <w:pPr>
              <w:rPr>
                <w:rFonts w:cs="Times New Roman"/>
                <w:szCs w:val="24"/>
                <w:highlight w:val="yellow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 xml:space="preserve">Smoking statu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07BEBF" w14:textId="77777777" w:rsidR="00B40A1D" w:rsidRPr="000E5C77" w:rsidRDefault="00B40A1D" w:rsidP="00817832">
            <w:pPr>
              <w:jc w:val="center"/>
              <w:rPr>
                <w:rFonts w:cs="Times New Roman"/>
                <w:szCs w:val="24"/>
                <w:highlight w:val="yellow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032D73C4" w14:textId="77777777" w:rsidR="00B40A1D" w:rsidRPr="000E5C77" w:rsidRDefault="00B40A1D" w:rsidP="00817832">
            <w:pPr>
              <w:jc w:val="center"/>
              <w:rPr>
                <w:rFonts w:cs="Times New Roman"/>
                <w:szCs w:val="24"/>
                <w:highlight w:val="yellow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1BED988" w14:textId="77777777" w:rsidR="00B40A1D" w:rsidRPr="000E5C77" w:rsidRDefault="00B40A1D" w:rsidP="00817832">
            <w:pPr>
              <w:jc w:val="center"/>
              <w:rPr>
                <w:rFonts w:cs="Times New Roman"/>
                <w:szCs w:val="24"/>
                <w:highlight w:val="yellow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11ABFA26" w14:textId="77777777" w:rsidR="00B40A1D" w:rsidRPr="000E5C77" w:rsidRDefault="00B40A1D" w:rsidP="00817832">
            <w:pPr>
              <w:jc w:val="center"/>
              <w:rPr>
                <w:rFonts w:cs="Times New Roman"/>
                <w:szCs w:val="24"/>
                <w:highlight w:val="yellow"/>
                <w:lang w:val="en-CA"/>
              </w:rPr>
            </w:pPr>
          </w:p>
        </w:tc>
        <w:tc>
          <w:tcPr>
            <w:tcW w:w="1474" w:type="dxa"/>
            <w:vAlign w:val="center"/>
          </w:tcPr>
          <w:p w14:paraId="0DA82FB6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B55083" w14:paraId="705E95BA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DC41CD2" w14:textId="35E26E13" w:rsidR="00B40A1D" w:rsidRPr="000E5C77" w:rsidRDefault="00B40A1D" w:rsidP="00817832">
            <w:pPr>
              <w:ind w:firstLine="314"/>
              <w:rPr>
                <w:rFonts w:cs="Times New Roman"/>
                <w:szCs w:val="24"/>
                <w:highlight w:val="yellow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Nev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40997C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4.1 </w:t>
            </w:r>
          </w:p>
          <w:p w14:paraId="47928D22" w14:textId="478638DF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>(51.0, 57.3)</w:t>
            </w:r>
          </w:p>
        </w:tc>
        <w:tc>
          <w:tcPr>
            <w:tcW w:w="1701" w:type="dxa"/>
            <w:vAlign w:val="center"/>
          </w:tcPr>
          <w:p w14:paraId="504CF99F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 xml:space="preserve">52.7 </w:t>
            </w:r>
          </w:p>
          <w:p w14:paraId="5C3D27BE" w14:textId="0624E40A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>(51.0, 54.3)</w:t>
            </w:r>
          </w:p>
        </w:tc>
        <w:tc>
          <w:tcPr>
            <w:tcW w:w="1559" w:type="dxa"/>
            <w:vAlign w:val="center"/>
          </w:tcPr>
          <w:p w14:paraId="78FA1EAE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 xml:space="preserve">53.8 </w:t>
            </w:r>
          </w:p>
          <w:p w14:paraId="312A8E6C" w14:textId="4D7768BE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>(51.4, 56.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72026E9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 xml:space="preserve">52.5 </w:t>
            </w:r>
          </w:p>
          <w:p w14:paraId="48A69C60" w14:textId="63DD2D4F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>(48.8, 56.2)</w:t>
            </w:r>
          </w:p>
        </w:tc>
        <w:tc>
          <w:tcPr>
            <w:tcW w:w="1474" w:type="dxa"/>
            <w:vAlign w:val="center"/>
          </w:tcPr>
          <w:p w14:paraId="3AC9F23B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lastRenderedPageBreak/>
              <w:t>0.007</w:t>
            </w:r>
          </w:p>
        </w:tc>
      </w:tr>
      <w:tr w:rsidR="00B40A1D" w:rsidRPr="00B55083" w14:paraId="70B65F34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77A2E7AB" w14:textId="07ACB702" w:rsidR="00B40A1D" w:rsidRPr="000E5C77" w:rsidRDefault="00B40A1D" w:rsidP="00817832">
            <w:pPr>
              <w:ind w:firstLine="311"/>
              <w:rPr>
                <w:rFonts w:cs="Times New Roman"/>
                <w:szCs w:val="24"/>
                <w:highlight w:val="yellow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lastRenderedPageBreak/>
              <w:t>Pa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C7FBE5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4.9 </w:t>
            </w:r>
          </w:p>
          <w:p w14:paraId="3F9E88ED" w14:textId="4E917F28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52.3, 57.4)</w:t>
            </w:r>
          </w:p>
        </w:tc>
        <w:tc>
          <w:tcPr>
            <w:tcW w:w="1701" w:type="dxa"/>
            <w:vAlign w:val="center"/>
          </w:tcPr>
          <w:p w14:paraId="02C4E9AF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3.8 </w:t>
            </w:r>
          </w:p>
          <w:p w14:paraId="3FF7C50A" w14:textId="335FF19D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52.0, 55.6)</w:t>
            </w:r>
          </w:p>
        </w:tc>
        <w:tc>
          <w:tcPr>
            <w:tcW w:w="1559" w:type="dxa"/>
            <w:vAlign w:val="center"/>
          </w:tcPr>
          <w:p w14:paraId="6FBF9B59" w14:textId="77777777" w:rsidR="009755FB" w:rsidRPr="00B55083" w:rsidRDefault="009755FB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4.0 </w:t>
            </w:r>
          </w:p>
          <w:p w14:paraId="1F4EDB6A" w14:textId="4496FEF3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51.4, 55.9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D1F27F3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1.1 </w:t>
            </w:r>
          </w:p>
          <w:p w14:paraId="2F442FA0" w14:textId="68B61A63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48.0, 54.1)</w:t>
            </w:r>
          </w:p>
        </w:tc>
        <w:tc>
          <w:tcPr>
            <w:tcW w:w="1474" w:type="dxa"/>
            <w:vAlign w:val="center"/>
          </w:tcPr>
          <w:p w14:paraId="65E3D6DA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B55083" w14:paraId="0B2C5EF0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1F6F5151" w14:textId="096B05BE" w:rsidR="00B40A1D" w:rsidRPr="000E5C77" w:rsidRDefault="00B40A1D" w:rsidP="00817832">
            <w:pPr>
              <w:ind w:firstLine="311"/>
              <w:rPr>
                <w:rFonts w:cs="Times New Roman"/>
                <w:szCs w:val="24"/>
                <w:highlight w:val="yellow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>Curr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070761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6.4 </w:t>
            </w:r>
          </w:p>
          <w:p w14:paraId="0C8F5AFC" w14:textId="533742B5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52.7, 60.1)</w:t>
            </w:r>
            <w:r w:rsidRPr="00B55083">
              <w:rPr>
                <w:rFonts w:cs="Times New Roman"/>
                <w:szCs w:val="24"/>
                <w:vertAlign w:val="superscript"/>
                <w:lang w:val="en-CA"/>
              </w:rPr>
              <w:t>ab</w:t>
            </w:r>
          </w:p>
        </w:tc>
        <w:tc>
          <w:tcPr>
            <w:tcW w:w="1701" w:type="dxa"/>
            <w:vAlign w:val="center"/>
          </w:tcPr>
          <w:p w14:paraId="5D75DCE4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49.6 </w:t>
            </w:r>
          </w:p>
          <w:p w14:paraId="72A21EC1" w14:textId="3469E4A8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46.4, 52.7)</w:t>
            </w:r>
            <w:r w:rsidRPr="00B55083">
              <w:rPr>
                <w:rFonts w:cs="Times New Roman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vAlign w:val="center"/>
          </w:tcPr>
          <w:p w14:paraId="78C8BCA2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52.5 </w:t>
            </w:r>
          </w:p>
          <w:p w14:paraId="5082CE92" w14:textId="71CDA1E5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49.3, 55.7)</w:t>
            </w:r>
            <w:r w:rsidRPr="00B55083">
              <w:rPr>
                <w:rFonts w:cs="Times New Roman"/>
                <w:szCs w:val="24"/>
                <w:vertAlign w:val="superscript"/>
                <w:lang w:val="en-CA"/>
              </w:rPr>
              <w:t>ab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4ED1457" w14:textId="77777777" w:rsidR="009755FB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 xml:space="preserve">63.8 </w:t>
            </w:r>
          </w:p>
          <w:p w14:paraId="453B85A4" w14:textId="3AB9CCA8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B55083">
              <w:rPr>
                <w:rFonts w:cs="Times New Roman"/>
                <w:szCs w:val="24"/>
                <w:lang w:val="en-CA"/>
              </w:rPr>
              <w:t>(57.0, 70.5)</w:t>
            </w:r>
            <w:r w:rsidRPr="00B55083">
              <w:rPr>
                <w:rFonts w:cs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474" w:type="dxa"/>
            <w:vAlign w:val="center"/>
          </w:tcPr>
          <w:p w14:paraId="1782ACD0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533AD4" w14:paraId="52DADB3A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4042D994" w14:textId="77777777" w:rsidR="00B40A1D" w:rsidRPr="00314204" w:rsidRDefault="00B40A1D" w:rsidP="00817832">
            <w:pPr>
              <w:rPr>
                <w:rFonts w:cs="Times New Roman"/>
                <w:szCs w:val="24"/>
                <w:lang w:val="en-CA"/>
              </w:rPr>
            </w:pPr>
            <w:r w:rsidRPr="00AB58A5">
              <w:rPr>
                <w:rFonts w:cs="Times New Roman"/>
                <w:szCs w:val="24"/>
                <w:lang w:val="en-CA"/>
              </w:rPr>
              <w:t xml:space="preserve">Self-reported history of high blood </w:t>
            </w:r>
            <w:r>
              <w:rPr>
                <w:rFonts w:cs="Times New Roman"/>
                <w:szCs w:val="24"/>
                <w:lang w:val="en-CA"/>
              </w:rPr>
              <w:t>pressure or dyslipid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A1EC0A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701" w:type="dxa"/>
            <w:vAlign w:val="center"/>
          </w:tcPr>
          <w:p w14:paraId="61E91D56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717670D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67D92C65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474" w:type="dxa"/>
            <w:vAlign w:val="center"/>
          </w:tcPr>
          <w:p w14:paraId="11891442" w14:textId="77777777" w:rsidR="00B40A1D" w:rsidRPr="00B55083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B40A1D" w:rsidRPr="00DF200B" w14:paraId="1C6DF328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31192334" w14:textId="2A10CA84" w:rsidR="00B40A1D" w:rsidRPr="00314204" w:rsidRDefault="00B40A1D" w:rsidP="00817832">
            <w:pPr>
              <w:ind w:firstLine="311"/>
              <w:rPr>
                <w:rFonts w:cs="Times New Roman"/>
                <w:szCs w:val="24"/>
                <w:lang w:val="en-CA"/>
              </w:rPr>
            </w:pPr>
            <w:r w:rsidRPr="00FD502A">
              <w:rPr>
                <w:rFonts w:cs="Times New Roman"/>
                <w:szCs w:val="24"/>
                <w:lang w:val="en-CA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D70466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8.5 </w:t>
            </w:r>
          </w:p>
          <w:p w14:paraId="2C684148" w14:textId="57773FCA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4.5, 62.5)</w:t>
            </w:r>
          </w:p>
        </w:tc>
        <w:tc>
          <w:tcPr>
            <w:tcW w:w="1701" w:type="dxa"/>
            <w:vAlign w:val="center"/>
          </w:tcPr>
          <w:p w14:paraId="26C0D38A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4.0 </w:t>
            </w:r>
          </w:p>
          <w:p w14:paraId="369D3442" w14:textId="5A2A6064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1.0, 56.9)</w:t>
            </w:r>
          </w:p>
        </w:tc>
        <w:tc>
          <w:tcPr>
            <w:tcW w:w="1559" w:type="dxa"/>
            <w:vAlign w:val="center"/>
          </w:tcPr>
          <w:p w14:paraId="29AF1A48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4.3 </w:t>
            </w:r>
          </w:p>
          <w:p w14:paraId="47EA9E4B" w14:textId="2C35DEBF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6, 58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F9F14C9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4.0 </w:t>
            </w:r>
          </w:p>
          <w:p w14:paraId="0EC786AE" w14:textId="033DA993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1.0, 56.9)</w:t>
            </w:r>
          </w:p>
        </w:tc>
        <w:tc>
          <w:tcPr>
            <w:tcW w:w="1474" w:type="dxa"/>
            <w:vAlign w:val="center"/>
          </w:tcPr>
          <w:p w14:paraId="1786761D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</w:tr>
      <w:tr w:rsidR="00B40A1D" w:rsidRPr="00DF200B" w14:paraId="1A94B1B5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4115F6FC" w14:textId="4F0A42AD" w:rsidR="00B40A1D" w:rsidRPr="00314204" w:rsidRDefault="00B40A1D" w:rsidP="00817832">
            <w:pPr>
              <w:ind w:left="314" w:hanging="3"/>
              <w:rPr>
                <w:rFonts w:cs="Times New Roman"/>
                <w:szCs w:val="24"/>
                <w:lang w:val="en-CA"/>
              </w:rPr>
            </w:pPr>
            <w:r w:rsidRPr="00FD502A">
              <w:rPr>
                <w:rFonts w:cs="Times New Roman"/>
                <w:szCs w:val="24"/>
                <w:lang w:val="en-CA"/>
              </w:rPr>
              <w:t>High blood pressure or dyslipid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774DD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3.5 </w:t>
            </w:r>
          </w:p>
          <w:p w14:paraId="02B0F6E5" w14:textId="3D3C96F1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6, 56.5)</w:t>
            </w:r>
          </w:p>
        </w:tc>
        <w:tc>
          <w:tcPr>
            <w:tcW w:w="1701" w:type="dxa"/>
            <w:vAlign w:val="center"/>
          </w:tcPr>
          <w:p w14:paraId="1EEBC62D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2.4 </w:t>
            </w:r>
          </w:p>
          <w:p w14:paraId="59FC5E65" w14:textId="1FC68BBE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0, 54.8)</w:t>
            </w:r>
          </w:p>
        </w:tc>
        <w:tc>
          <w:tcPr>
            <w:tcW w:w="1559" w:type="dxa"/>
            <w:vAlign w:val="center"/>
          </w:tcPr>
          <w:p w14:paraId="2EB48859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2.5 </w:t>
            </w:r>
          </w:p>
          <w:p w14:paraId="41BE332B" w14:textId="7DFB59E4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49.7, 55.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475EA52" w14:textId="77777777" w:rsidR="009755FB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2.4 </w:t>
            </w:r>
          </w:p>
          <w:p w14:paraId="38BDC75F" w14:textId="1DFED674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0.0, 54.8)</w:t>
            </w:r>
          </w:p>
        </w:tc>
        <w:tc>
          <w:tcPr>
            <w:tcW w:w="1474" w:type="dxa"/>
            <w:vAlign w:val="center"/>
          </w:tcPr>
          <w:p w14:paraId="63965DAD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40A1D" w:rsidRPr="00DF200B" w14:paraId="748A5BD2" w14:textId="77777777" w:rsidTr="00750E0E">
        <w:trPr>
          <w:trHeight w:val="247"/>
        </w:trPr>
        <w:tc>
          <w:tcPr>
            <w:tcW w:w="3823" w:type="dxa"/>
            <w:shd w:val="clear" w:color="auto" w:fill="auto"/>
          </w:tcPr>
          <w:p w14:paraId="557229E5" w14:textId="52AC8409" w:rsidR="00B40A1D" w:rsidRPr="00314204" w:rsidRDefault="00B40A1D" w:rsidP="00817832">
            <w:pPr>
              <w:ind w:left="314" w:hanging="3"/>
              <w:rPr>
                <w:rFonts w:cs="Times New Roman"/>
                <w:szCs w:val="24"/>
                <w:lang w:val="en-CA"/>
              </w:rPr>
            </w:pPr>
            <w:r w:rsidRPr="00FD502A">
              <w:rPr>
                <w:rFonts w:cs="Times New Roman"/>
                <w:szCs w:val="24"/>
                <w:lang w:val="en-CA"/>
              </w:rPr>
              <w:t>High blood pressure and dyslipid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68106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0 </w:t>
            </w:r>
          </w:p>
          <w:p w14:paraId="17BE186D" w14:textId="362A84D4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6, 57.4)</w:t>
            </w:r>
          </w:p>
        </w:tc>
        <w:tc>
          <w:tcPr>
            <w:tcW w:w="1701" w:type="dxa"/>
            <w:vAlign w:val="center"/>
          </w:tcPr>
          <w:p w14:paraId="69E9EF36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3 </w:t>
            </w:r>
          </w:p>
          <w:p w14:paraId="72BBC617" w14:textId="56A3EDE3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0, 54.6)</w:t>
            </w:r>
          </w:p>
        </w:tc>
        <w:tc>
          <w:tcPr>
            <w:tcW w:w="1559" w:type="dxa"/>
            <w:vAlign w:val="center"/>
          </w:tcPr>
          <w:p w14:paraId="22763DB7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4.1 </w:t>
            </w:r>
          </w:p>
          <w:p w14:paraId="28AB5EE9" w14:textId="6B97326C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1.5, 56.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DF99FDF" w14:textId="77777777" w:rsidR="009755FB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52.3 </w:t>
            </w:r>
          </w:p>
          <w:p w14:paraId="5164E28A" w14:textId="2A7B79BA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(50.0, 54.6)</w:t>
            </w:r>
          </w:p>
        </w:tc>
        <w:tc>
          <w:tcPr>
            <w:tcW w:w="1474" w:type="dxa"/>
            <w:vAlign w:val="center"/>
          </w:tcPr>
          <w:p w14:paraId="2653B66E" w14:textId="77777777" w:rsidR="00B40A1D" w:rsidRPr="00314204" w:rsidRDefault="00B40A1D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</w:tbl>
    <w:p w14:paraId="2BF93229" w14:textId="69885E20" w:rsidR="007F1E57" w:rsidRDefault="007F1E57" w:rsidP="00817832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vertAlign w:val="superscript"/>
          <w:lang w:val="en-CA"/>
        </w:rPr>
        <w:t>1</w:t>
      </w:r>
      <w:r w:rsidRPr="000C7C94">
        <w:rPr>
          <w:rFonts w:cs="Times New Roman"/>
          <w:szCs w:val="24"/>
          <w:lang w:val="en-CA"/>
        </w:rPr>
        <w:t xml:space="preserve"> Data are presented as </w:t>
      </w:r>
      <w:r>
        <w:rPr>
          <w:rFonts w:cs="Times New Roman"/>
          <w:szCs w:val="24"/>
          <w:lang w:val="en-CA"/>
        </w:rPr>
        <w:t>mean</w:t>
      </w:r>
      <w:r w:rsidRPr="000C7C94">
        <w:rPr>
          <w:rFonts w:cs="Times New Roman"/>
          <w:szCs w:val="24"/>
          <w:lang w:val="en-CA"/>
        </w:rPr>
        <w:t xml:space="preserve"> (95% confidence interval) after adjustment for </w:t>
      </w:r>
      <w:r w:rsidR="00EB0060">
        <w:rPr>
          <w:rFonts w:cs="Times New Roman"/>
          <w:szCs w:val="24"/>
          <w:lang w:val="en-CA"/>
        </w:rPr>
        <w:t>sex/</w:t>
      </w:r>
      <w:r w:rsidR="009755FB">
        <w:rPr>
          <w:rFonts w:cs="Times New Roman"/>
          <w:szCs w:val="24"/>
          <w:lang w:val="en-CA"/>
        </w:rPr>
        <w:t>gender</w:t>
      </w:r>
      <w:r w:rsidRPr="00D5115D">
        <w:rPr>
          <w:rFonts w:cs="Times New Roman"/>
          <w:szCs w:val="24"/>
          <w:lang w:val="en-CA"/>
        </w:rPr>
        <w:t>, age, annual household income, body mass index, self-reported history of dyslipidemia, self-reported history of high blood pressure, physical activity level, smoking status, alcohol consumption, and energy intake</w:t>
      </w:r>
      <w:r w:rsidRPr="000C7C94">
        <w:rPr>
          <w:rFonts w:cs="Times New Roman"/>
          <w:szCs w:val="24"/>
          <w:lang w:val="en-CA"/>
        </w:rPr>
        <w:t>.</w:t>
      </w:r>
      <w:r w:rsidR="00B428D8">
        <w:rPr>
          <w:rFonts w:cs="Times New Roman"/>
          <w:szCs w:val="24"/>
          <w:lang w:val="en-CA"/>
        </w:rPr>
        <w:t xml:space="preserve"> D</w:t>
      </w:r>
      <w:r w:rsidR="00B428D8" w:rsidRPr="00F122DA">
        <w:rPr>
          <w:rFonts w:cs="Times New Roman"/>
          <w:szCs w:val="24"/>
          <w:lang w:val="en-CA"/>
        </w:rPr>
        <w:t xml:space="preserve">ifferent letters </w:t>
      </w:r>
      <w:r w:rsidR="00B428D8">
        <w:rPr>
          <w:rFonts w:cs="Times New Roman"/>
          <w:szCs w:val="24"/>
          <w:lang w:val="en-CA"/>
        </w:rPr>
        <w:t xml:space="preserve">denote </w:t>
      </w:r>
      <w:r w:rsidR="00B428D8" w:rsidRPr="00F122DA">
        <w:rPr>
          <w:rFonts w:cs="Times New Roman"/>
          <w:szCs w:val="24"/>
          <w:lang w:val="en-CA"/>
        </w:rPr>
        <w:t xml:space="preserve">statistically </w:t>
      </w:r>
      <w:r w:rsidR="00B428D8">
        <w:rPr>
          <w:rFonts w:cs="Times New Roman"/>
          <w:szCs w:val="24"/>
          <w:lang w:val="en-CA"/>
        </w:rPr>
        <w:t xml:space="preserve">significant </w:t>
      </w:r>
      <w:r w:rsidR="00B428D8" w:rsidRPr="00F122DA">
        <w:rPr>
          <w:rFonts w:cs="Times New Roman"/>
          <w:szCs w:val="24"/>
          <w:lang w:val="en-CA"/>
        </w:rPr>
        <w:t>differen</w:t>
      </w:r>
      <w:r w:rsidR="00B428D8">
        <w:rPr>
          <w:rFonts w:cs="Times New Roman"/>
          <w:szCs w:val="24"/>
          <w:lang w:val="en-CA"/>
        </w:rPr>
        <w:t>ces between groups</w:t>
      </w:r>
      <w:r w:rsidR="00B428D8" w:rsidRPr="00F122DA">
        <w:rPr>
          <w:rFonts w:cs="Times New Roman"/>
          <w:szCs w:val="24"/>
          <w:lang w:val="en-CA"/>
        </w:rPr>
        <w:t xml:space="preserve"> (</w:t>
      </w:r>
      <w:r w:rsidR="00B428D8" w:rsidRPr="00F122DA">
        <w:rPr>
          <w:rFonts w:cs="Times New Roman"/>
          <w:i/>
          <w:szCs w:val="24"/>
          <w:lang w:val="en-CA"/>
        </w:rPr>
        <w:t>P</w:t>
      </w:r>
      <w:r w:rsidR="00B428D8" w:rsidRPr="00F122DA">
        <w:rPr>
          <w:rFonts w:cs="Times New Roman"/>
          <w:szCs w:val="24"/>
          <w:lang w:val="en-CA"/>
        </w:rPr>
        <w:t>&lt;0.05).</w:t>
      </w:r>
      <w:r w:rsidR="00B428D8">
        <w:rPr>
          <w:rFonts w:cs="Times New Roman"/>
          <w:szCs w:val="24"/>
          <w:lang w:val="en-CA"/>
        </w:rPr>
        <w:t xml:space="preserve"> </w:t>
      </w:r>
    </w:p>
    <w:p w14:paraId="18B2F8E3" w14:textId="77777777" w:rsidR="00754180" w:rsidRDefault="00754180" w:rsidP="00817832">
      <w:pPr>
        <w:rPr>
          <w:rFonts w:cs="Times New Roman"/>
          <w:szCs w:val="24"/>
          <w:lang w:val="en-CA"/>
        </w:rPr>
      </w:pPr>
    </w:p>
    <w:p w14:paraId="172ED21B" w14:textId="77777777" w:rsidR="00502381" w:rsidRDefault="00502381" w:rsidP="00817832">
      <w:pPr>
        <w:rPr>
          <w:rFonts w:cs="Times New Roman"/>
          <w:szCs w:val="24"/>
          <w:lang w:val="en-CA"/>
        </w:rPr>
        <w:sectPr w:rsidR="00502381" w:rsidSect="00960070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D3CF76" w14:textId="27414AFF" w:rsidR="00502381" w:rsidRDefault="00502381" w:rsidP="00817832">
      <w:pPr>
        <w:rPr>
          <w:rFonts w:cs="Times New Roman"/>
          <w:b/>
          <w:bCs/>
          <w:szCs w:val="24"/>
          <w:vertAlign w:val="superscript"/>
          <w:lang w:val="en-CA"/>
        </w:rPr>
      </w:pPr>
      <w:r>
        <w:rPr>
          <w:rFonts w:cs="Times New Roman"/>
          <w:b/>
          <w:bCs/>
          <w:szCs w:val="24"/>
          <w:lang w:val="en-CA"/>
        </w:rPr>
        <w:lastRenderedPageBreak/>
        <w:t xml:space="preserve">Supplemental </w:t>
      </w:r>
      <w:r w:rsidRPr="00404C5D">
        <w:rPr>
          <w:rFonts w:cs="Times New Roman"/>
          <w:b/>
          <w:bCs/>
          <w:szCs w:val="24"/>
          <w:lang w:val="en-CA"/>
        </w:rPr>
        <w:t xml:space="preserve">Table </w:t>
      </w:r>
      <w:r w:rsidR="00765AB3">
        <w:rPr>
          <w:rFonts w:cs="Times New Roman"/>
          <w:b/>
          <w:bCs/>
          <w:szCs w:val="24"/>
          <w:lang w:val="en-CA"/>
        </w:rPr>
        <w:t>S</w:t>
      </w:r>
      <w:r w:rsidRPr="00404C5D">
        <w:rPr>
          <w:rFonts w:cs="Times New Roman"/>
          <w:b/>
          <w:bCs/>
          <w:szCs w:val="24"/>
          <w:lang w:val="en-CA"/>
        </w:rPr>
        <w:t>4</w:t>
      </w:r>
      <w:r>
        <w:rPr>
          <w:rFonts w:cs="Times New Roman"/>
          <w:b/>
          <w:bCs/>
          <w:szCs w:val="24"/>
          <w:lang w:val="en-CA"/>
        </w:rPr>
        <w:t>:</w:t>
      </w:r>
      <w:r w:rsidRPr="00404C5D">
        <w:rPr>
          <w:rFonts w:cs="Times New Roman"/>
          <w:b/>
          <w:bCs/>
          <w:szCs w:val="24"/>
          <w:lang w:val="en-CA"/>
        </w:rPr>
        <w:t xml:space="preserve"> Relationship between the </w:t>
      </w:r>
      <w:r>
        <w:rPr>
          <w:rFonts w:cs="Times New Roman"/>
          <w:b/>
          <w:bCs/>
          <w:szCs w:val="24"/>
          <w:lang w:val="en-CA"/>
        </w:rPr>
        <w:t>medication effect score</w:t>
      </w:r>
      <w:r w:rsidRPr="00404C5D">
        <w:rPr>
          <w:rFonts w:cs="Times New Roman"/>
          <w:b/>
          <w:bCs/>
          <w:szCs w:val="24"/>
          <w:lang w:val="en-CA"/>
        </w:rPr>
        <w:t xml:space="preserve"> and glycemic parameters.</w:t>
      </w:r>
      <w:r w:rsidRPr="00404C5D">
        <w:rPr>
          <w:rFonts w:cs="Times New Roman"/>
          <w:b/>
          <w:bCs/>
          <w:szCs w:val="24"/>
          <w:vertAlign w:val="superscript"/>
          <w:lang w:val="en-CA"/>
        </w:rPr>
        <w:t>1</w:t>
      </w:r>
    </w:p>
    <w:tbl>
      <w:tblPr>
        <w:tblStyle w:val="Grilledutableau"/>
        <w:tblW w:w="9354" w:type="dxa"/>
        <w:tblLook w:val="04A0" w:firstRow="1" w:lastRow="0" w:firstColumn="1" w:lastColumn="0" w:noHBand="0" w:noVBand="1"/>
      </w:tblPr>
      <w:tblGrid>
        <w:gridCol w:w="1128"/>
        <w:gridCol w:w="2688"/>
        <w:gridCol w:w="1012"/>
        <w:gridCol w:w="3531"/>
        <w:gridCol w:w="995"/>
      </w:tblGrid>
      <w:tr w:rsidR="00997760" w:rsidRPr="00404C5D" w14:paraId="086E18A3" w14:textId="77777777" w:rsidTr="002D3182">
        <w:trPr>
          <w:trHeight w:val="340"/>
        </w:trPr>
        <w:tc>
          <w:tcPr>
            <w:tcW w:w="1129" w:type="dxa"/>
            <w:vMerge w:val="restart"/>
            <w:vAlign w:val="center"/>
          </w:tcPr>
          <w:p w14:paraId="7C750B81" w14:textId="77777777" w:rsidR="00997760" w:rsidRPr="00404C5D" w:rsidRDefault="00997760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>Models</w:t>
            </w:r>
            <w:r w:rsidRPr="00404C5D">
              <w:rPr>
                <w:rFonts w:cs="Times New Roman"/>
                <w:b/>
                <w:bCs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691" w:type="dxa"/>
            <w:gridSpan w:val="2"/>
            <w:vAlign w:val="center"/>
          </w:tcPr>
          <w:p w14:paraId="3147544B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>HbA1c (%)</w:t>
            </w:r>
          </w:p>
        </w:tc>
        <w:tc>
          <w:tcPr>
            <w:tcW w:w="4534" w:type="dxa"/>
            <w:gridSpan w:val="2"/>
            <w:vAlign w:val="center"/>
          </w:tcPr>
          <w:p w14:paraId="1879819D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>Plasma glucose (</w:t>
            </w:r>
            <w:proofErr w:type="spellStart"/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>mmol</w:t>
            </w:r>
            <w:proofErr w:type="spellEnd"/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>/L)</w:t>
            </w:r>
          </w:p>
        </w:tc>
      </w:tr>
      <w:tr w:rsidR="00997760" w:rsidRPr="00404C5D" w14:paraId="016502CB" w14:textId="77777777" w:rsidTr="002D3182">
        <w:trPr>
          <w:trHeight w:val="340"/>
        </w:trPr>
        <w:tc>
          <w:tcPr>
            <w:tcW w:w="1129" w:type="dxa"/>
            <w:vMerge/>
            <w:vAlign w:val="center"/>
          </w:tcPr>
          <w:p w14:paraId="02B3EC53" w14:textId="77777777" w:rsidR="00997760" w:rsidRPr="00404C5D" w:rsidRDefault="00997760" w:rsidP="00817832">
            <w:pPr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2694" w:type="dxa"/>
            <w:vAlign w:val="center"/>
          </w:tcPr>
          <w:p w14:paraId="4B7DEE17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szCs w:val="24"/>
                <w:lang w:val="fr-FR"/>
              </w:rPr>
              <w:t>β (95% CI)</w:t>
            </w:r>
          </w:p>
        </w:tc>
        <w:tc>
          <w:tcPr>
            <w:tcW w:w="997" w:type="dxa"/>
            <w:vAlign w:val="center"/>
          </w:tcPr>
          <w:p w14:paraId="3923BC34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i/>
                <w:szCs w:val="24"/>
                <w:lang w:val="en-CA"/>
              </w:rPr>
              <w:t>P</w:t>
            </w:r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 xml:space="preserve"> value</w:t>
            </w:r>
          </w:p>
        </w:tc>
        <w:tc>
          <w:tcPr>
            <w:tcW w:w="3539" w:type="dxa"/>
            <w:vAlign w:val="center"/>
          </w:tcPr>
          <w:p w14:paraId="2AF7EB30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szCs w:val="24"/>
                <w:lang w:val="fr-FR"/>
              </w:rPr>
              <w:t>β (95% CI)</w:t>
            </w:r>
          </w:p>
        </w:tc>
        <w:tc>
          <w:tcPr>
            <w:tcW w:w="995" w:type="dxa"/>
            <w:vAlign w:val="center"/>
          </w:tcPr>
          <w:p w14:paraId="0406512E" w14:textId="77777777" w:rsidR="00997760" w:rsidRPr="00404C5D" w:rsidRDefault="00997760" w:rsidP="00817832">
            <w:pPr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404C5D">
              <w:rPr>
                <w:rFonts w:cs="Times New Roman"/>
                <w:b/>
                <w:bCs/>
                <w:i/>
                <w:szCs w:val="24"/>
                <w:lang w:val="en-CA"/>
              </w:rPr>
              <w:t>P</w:t>
            </w:r>
            <w:r w:rsidRPr="00404C5D">
              <w:rPr>
                <w:rFonts w:cs="Times New Roman"/>
                <w:b/>
                <w:bCs/>
                <w:szCs w:val="24"/>
                <w:lang w:val="en-CA"/>
              </w:rPr>
              <w:t xml:space="preserve"> value</w:t>
            </w:r>
          </w:p>
        </w:tc>
      </w:tr>
      <w:tr w:rsidR="00997760" w:rsidRPr="00404C5D" w14:paraId="2C830C0D" w14:textId="77777777" w:rsidTr="002D3182">
        <w:trPr>
          <w:trHeight w:val="340"/>
        </w:trPr>
        <w:tc>
          <w:tcPr>
            <w:tcW w:w="1129" w:type="dxa"/>
            <w:vAlign w:val="center"/>
          </w:tcPr>
          <w:p w14:paraId="1B28D840" w14:textId="77777777" w:rsidR="00997760" w:rsidRPr="00404C5D" w:rsidRDefault="00997760" w:rsidP="00817832">
            <w:pPr>
              <w:rPr>
                <w:rFonts w:cs="Times New Roman"/>
                <w:szCs w:val="24"/>
                <w:lang w:val="en-CA"/>
              </w:rPr>
            </w:pPr>
            <w:r w:rsidRPr="00404C5D">
              <w:rPr>
                <w:rFonts w:cs="Times New Roman"/>
                <w:szCs w:val="24"/>
                <w:lang w:val="en-CA"/>
              </w:rPr>
              <w:t>Model 1</w:t>
            </w:r>
          </w:p>
        </w:tc>
        <w:tc>
          <w:tcPr>
            <w:tcW w:w="2694" w:type="dxa"/>
            <w:vAlign w:val="center"/>
          </w:tcPr>
          <w:p w14:paraId="1B2B97CF" w14:textId="77777777" w:rsidR="00750E0E" w:rsidRDefault="00997760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 xml:space="preserve">0.34 </w:t>
            </w:r>
          </w:p>
          <w:p w14:paraId="08FCD311" w14:textId="098DACD2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(0.15, 0.52)</w:t>
            </w:r>
          </w:p>
        </w:tc>
        <w:tc>
          <w:tcPr>
            <w:tcW w:w="997" w:type="dxa"/>
            <w:vAlign w:val="center"/>
          </w:tcPr>
          <w:p w14:paraId="6639DA8C" w14:textId="77777777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3539" w:type="dxa"/>
            <w:vAlign w:val="center"/>
          </w:tcPr>
          <w:p w14:paraId="747A9149" w14:textId="77777777" w:rsidR="00750E0E" w:rsidRDefault="00997760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 xml:space="preserve">0.89 </w:t>
            </w:r>
          </w:p>
          <w:p w14:paraId="54822B3A" w14:textId="6752F47F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(0.34, 1.44)</w:t>
            </w:r>
          </w:p>
        </w:tc>
        <w:tc>
          <w:tcPr>
            <w:tcW w:w="995" w:type="dxa"/>
            <w:vAlign w:val="center"/>
          </w:tcPr>
          <w:p w14:paraId="20C123B1" w14:textId="77777777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0.0003</w:t>
            </w:r>
          </w:p>
        </w:tc>
      </w:tr>
      <w:tr w:rsidR="00997760" w:rsidRPr="00404C5D" w14:paraId="152553C6" w14:textId="77777777" w:rsidTr="002D3182">
        <w:trPr>
          <w:trHeight w:val="340"/>
        </w:trPr>
        <w:tc>
          <w:tcPr>
            <w:tcW w:w="1129" w:type="dxa"/>
            <w:vAlign w:val="center"/>
          </w:tcPr>
          <w:p w14:paraId="3A7224E4" w14:textId="77777777" w:rsidR="00997760" w:rsidRPr="00404C5D" w:rsidRDefault="00997760" w:rsidP="00817832">
            <w:pPr>
              <w:rPr>
                <w:rFonts w:cs="Times New Roman"/>
                <w:szCs w:val="24"/>
                <w:lang w:val="en-CA"/>
              </w:rPr>
            </w:pPr>
            <w:r w:rsidRPr="00404C5D">
              <w:rPr>
                <w:rFonts w:cs="Times New Roman"/>
                <w:szCs w:val="24"/>
                <w:lang w:val="en-CA"/>
              </w:rPr>
              <w:t>Model 2</w:t>
            </w:r>
          </w:p>
        </w:tc>
        <w:tc>
          <w:tcPr>
            <w:tcW w:w="2694" w:type="dxa"/>
            <w:vAlign w:val="center"/>
          </w:tcPr>
          <w:p w14:paraId="2FC2A4AE" w14:textId="77777777" w:rsidR="00750E0E" w:rsidRDefault="00997760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 xml:space="preserve">0.30 </w:t>
            </w:r>
          </w:p>
          <w:p w14:paraId="47FE1452" w14:textId="78FD7D73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(0.10, 0.51)</w:t>
            </w:r>
          </w:p>
        </w:tc>
        <w:tc>
          <w:tcPr>
            <w:tcW w:w="997" w:type="dxa"/>
            <w:vAlign w:val="center"/>
          </w:tcPr>
          <w:p w14:paraId="795E714A" w14:textId="77777777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3539" w:type="dxa"/>
            <w:vAlign w:val="center"/>
          </w:tcPr>
          <w:p w14:paraId="5AF2EA95" w14:textId="77777777" w:rsidR="00750E0E" w:rsidRDefault="00997760" w:rsidP="0081783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 xml:space="preserve">0.83 </w:t>
            </w:r>
          </w:p>
          <w:p w14:paraId="372D2C7A" w14:textId="412F9EFB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(0.24, 1.42)</w:t>
            </w:r>
          </w:p>
        </w:tc>
        <w:tc>
          <w:tcPr>
            <w:tcW w:w="995" w:type="dxa"/>
            <w:vAlign w:val="center"/>
          </w:tcPr>
          <w:p w14:paraId="5B102341" w14:textId="77777777" w:rsidR="00997760" w:rsidRPr="00264D5E" w:rsidRDefault="00997760" w:rsidP="00817832">
            <w:pPr>
              <w:jc w:val="center"/>
              <w:rPr>
                <w:rFonts w:cs="Times New Roman"/>
                <w:szCs w:val="24"/>
                <w:lang w:val="en-CA"/>
              </w:rPr>
            </w:pPr>
            <w:r w:rsidRPr="00264D5E">
              <w:rPr>
                <w:rFonts w:cs="Times New Roman"/>
                <w:color w:val="000000"/>
                <w:szCs w:val="24"/>
              </w:rPr>
              <w:t>0.009</w:t>
            </w:r>
          </w:p>
        </w:tc>
      </w:tr>
    </w:tbl>
    <w:p w14:paraId="540BA0A1" w14:textId="0693E425" w:rsidR="00997760" w:rsidRPr="00404C5D" w:rsidRDefault="00997760" w:rsidP="00817832">
      <w:pPr>
        <w:rPr>
          <w:rFonts w:cs="Times New Roman"/>
          <w:szCs w:val="24"/>
          <w:lang w:val="en-CA"/>
        </w:rPr>
      </w:pPr>
      <w:r w:rsidRPr="00404C5D">
        <w:rPr>
          <w:rFonts w:cs="Times New Roman"/>
          <w:szCs w:val="24"/>
          <w:vertAlign w:val="superscript"/>
          <w:lang w:val="en-CA"/>
        </w:rPr>
        <w:t>1</w:t>
      </w:r>
      <w:r w:rsidRPr="00404C5D">
        <w:rPr>
          <w:rFonts w:cs="Times New Roman"/>
          <w:szCs w:val="24"/>
          <w:lang w:val="en-CA"/>
        </w:rPr>
        <w:t xml:space="preserve"> Data are presented as adjusted Beta (95% </w:t>
      </w:r>
      <w:r w:rsidR="00750E0E">
        <w:rPr>
          <w:rFonts w:cs="Times New Roman"/>
          <w:szCs w:val="24"/>
          <w:lang w:val="en-CA"/>
        </w:rPr>
        <w:t>confidence interval</w:t>
      </w:r>
      <w:r w:rsidRPr="00404C5D">
        <w:rPr>
          <w:rFonts w:cs="Times New Roman"/>
          <w:szCs w:val="24"/>
          <w:lang w:val="en-CA"/>
        </w:rPr>
        <w:t xml:space="preserve">) associated with a 1-point increment in the </w:t>
      </w:r>
      <w:r>
        <w:rPr>
          <w:rFonts w:cs="Times New Roman"/>
          <w:szCs w:val="24"/>
          <w:lang w:val="en-CA"/>
        </w:rPr>
        <w:t>medication effect score.</w:t>
      </w:r>
    </w:p>
    <w:p w14:paraId="6A8FFF08" w14:textId="3E99F59F" w:rsidR="00997760" w:rsidRPr="0091205F" w:rsidRDefault="00997760" w:rsidP="00817832">
      <w:pPr>
        <w:rPr>
          <w:rFonts w:cs="Times New Roman"/>
          <w:szCs w:val="24"/>
          <w:lang w:val="en-CA"/>
        </w:rPr>
      </w:pPr>
      <w:r w:rsidRPr="00404C5D">
        <w:rPr>
          <w:rFonts w:cs="Times New Roman"/>
          <w:szCs w:val="24"/>
          <w:vertAlign w:val="superscript"/>
          <w:lang w:val="en-CA"/>
        </w:rPr>
        <w:t>2</w:t>
      </w:r>
      <w:r w:rsidRPr="00404C5D">
        <w:rPr>
          <w:rFonts w:cs="Times New Roman"/>
          <w:szCs w:val="24"/>
          <w:lang w:val="en-CA"/>
        </w:rPr>
        <w:t xml:space="preserve"> Model 1: unadjusted (n=</w:t>
      </w:r>
      <w:r>
        <w:rPr>
          <w:rFonts w:cs="Times New Roman"/>
          <w:szCs w:val="24"/>
          <w:lang w:val="en-CA"/>
        </w:rPr>
        <w:t>239</w:t>
      </w:r>
      <w:r w:rsidRPr="00404C5D">
        <w:rPr>
          <w:rFonts w:cs="Times New Roman"/>
          <w:szCs w:val="24"/>
          <w:lang w:val="en-CA"/>
        </w:rPr>
        <w:t xml:space="preserve">); Model 2: adjusted for </w:t>
      </w:r>
      <w:r w:rsidR="00EB0060">
        <w:rPr>
          <w:rFonts w:cs="Times New Roman"/>
          <w:szCs w:val="24"/>
          <w:lang w:val="en-CA"/>
        </w:rPr>
        <w:t>sex</w:t>
      </w:r>
      <w:r w:rsidRPr="00F56840">
        <w:rPr>
          <w:rFonts w:cs="Times New Roman"/>
          <w:szCs w:val="24"/>
          <w:lang w:val="en-CA"/>
        </w:rPr>
        <w:t>, age, body mass index, energy intake, healthful plant-based diet index, physical activity level, annual household income, smoking status, alcohol consumption, self-reported history of dyslipidemia, and self-reported history of high blood pressure</w:t>
      </w:r>
      <w:r>
        <w:rPr>
          <w:rFonts w:cs="Times New Roman"/>
          <w:szCs w:val="24"/>
          <w:lang w:val="en-CA"/>
        </w:rPr>
        <w:t xml:space="preserve"> </w:t>
      </w:r>
      <w:r w:rsidRPr="00404C5D">
        <w:rPr>
          <w:rFonts w:cs="Times New Roman"/>
          <w:szCs w:val="24"/>
          <w:lang w:val="en-CA"/>
        </w:rPr>
        <w:t>(n=</w:t>
      </w:r>
      <w:r>
        <w:rPr>
          <w:rFonts w:cs="Times New Roman"/>
          <w:szCs w:val="24"/>
          <w:lang w:val="en-CA"/>
        </w:rPr>
        <w:t>239).</w:t>
      </w:r>
    </w:p>
    <w:p w14:paraId="179D6EDA" w14:textId="29A71477" w:rsidR="00137EC0" w:rsidRPr="001F12AC" w:rsidRDefault="00137EC0" w:rsidP="00817832">
      <w:pPr>
        <w:rPr>
          <w:rFonts w:cs="Times New Roman"/>
          <w:szCs w:val="24"/>
          <w:lang w:val="en-CA"/>
        </w:rPr>
      </w:pPr>
    </w:p>
    <w:p w14:paraId="335B92F3" w14:textId="77777777" w:rsidR="00960070" w:rsidRDefault="00960070" w:rsidP="00817832">
      <w:pPr>
        <w:tabs>
          <w:tab w:val="left" w:pos="5222"/>
        </w:tabs>
        <w:rPr>
          <w:rFonts w:eastAsiaTheme="majorEastAsia" w:cs="Times New Roman"/>
          <w:b/>
          <w:bCs/>
          <w:szCs w:val="24"/>
          <w:lang w:val="en-CA" w:eastAsia="fr-CA"/>
        </w:rPr>
        <w:sectPr w:rsidR="00960070" w:rsidSect="00491BA2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5E1E7645" w14:textId="0B0F02F3" w:rsidR="00901FDE" w:rsidRPr="00F122DA" w:rsidRDefault="00BD0FC8" w:rsidP="00817832">
      <w:pPr>
        <w:jc w:val="center"/>
        <w:rPr>
          <w:rFonts w:cs="Times New Roman"/>
          <w:b/>
          <w:bCs/>
          <w:sz w:val="22"/>
          <w:u w:val="single"/>
        </w:rPr>
      </w:pPr>
      <w:r w:rsidRPr="0091205F">
        <w:rPr>
          <w:rFonts w:cs="Times New Roman"/>
          <w:bCs/>
          <w:noProof/>
          <w:sz w:val="22"/>
          <w:lang w:val="en-CA" w:eastAsia="en-CA"/>
        </w:rPr>
        <w:lastRenderedPageBreak/>
        <w:drawing>
          <wp:inline distT="0" distB="0" distL="0" distR="0" wp14:anchorId="3D8D74FA" wp14:editId="76CD696B">
            <wp:extent cx="3973484" cy="5985164"/>
            <wp:effectExtent l="0" t="0" r="8255" b="0"/>
            <wp:docPr id="1782695517" name="Image 2" descr="Une image contenant text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695517" name="Image 2" descr="Une image contenant texte, capture d’écran, Police&#10;&#10;Description générée automatiquement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3484" cy="598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8182B" w14:textId="332768A3" w:rsidR="00901FDE" w:rsidRDefault="00901FDE" w:rsidP="00817832">
      <w:pPr>
        <w:rPr>
          <w:rFonts w:cs="Times New Roman"/>
          <w:b/>
          <w:bCs/>
          <w:szCs w:val="24"/>
          <w:lang w:val="en-CA"/>
        </w:rPr>
      </w:pPr>
      <w:r w:rsidRPr="003842B9">
        <w:rPr>
          <w:rFonts w:cs="Times New Roman"/>
          <w:b/>
          <w:bCs/>
          <w:szCs w:val="24"/>
          <w:lang w:val="en-CA"/>
        </w:rPr>
        <w:t xml:space="preserve">Supplemental Figure </w:t>
      </w:r>
      <w:r w:rsidR="00765AB3">
        <w:rPr>
          <w:rFonts w:cs="Times New Roman"/>
          <w:b/>
          <w:bCs/>
          <w:szCs w:val="24"/>
          <w:lang w:val="en-CA"/>
        </w:rPr>
        <w:t>S</w:t>
      </w:r>
      <w:r w:rsidRPr="003842B9">
        <w:rPr>
          <w:rFonts w:cs="Times New Roman"/>
          <w:b/>
          <w:bCs/>
          <w:szCs w:val="24"/>
          <w:lang w:val="en-CA"/>
        </w:rPr>
        <w:t>1</w:t>
      </w:r>
      <w:r w:rsidR="00AF199A" w:rsidRPr="003842B9">
        <w:rPr>
          <w:rFonts w:cs="Times New Roman"/>
          <w:b/>
          <w:bCs/>
          <w:szCs w:val="24"/>
          <w:lang w:val="en-CA"/>
        </w:rPr>
        <w:t>:</w:t>
      </w:r>
      <w:r w:rsidRPr="003842B9">
        <w:rPr>
          <w:rFonts w:cs="Times New Roman"/>
          <w:b/>
          <w:bCs/>
          <w:szCs w:val="24"/>
          <w:lang w:val="en-CA"/>
        </w:rPr>
        <w:t xml:space="preserve"> Flow chart of participant selection.</w:t>
      </w:r>
    </w:p>
    <w:p w14:paraId="17546DE7" w14:textId="77777777" w:rsidR="00F14D59" w:rsidRPr="00F122DA" w:rsidRDefault="00F14D59" w:rsidP="00817832">
      <w:pPr>
        <w:rPr>
          <w:rFonts w:cs="Times New Roman"/>
          <w:b/>
          <w:bCs/>
          <w:sz w:val="22"/>
          <w:lang w:val="en-CA"/>
        </w:rPr>
      </w:pPr>
    </w:p>
    <w:p w14:paraId="3784C301" w14:textId="77777777" w:rsidR="00F14D59" w:rsidRPr="00F122DA" w:rsidRDefault="00F14D59" w:rsidP="00817832">
      <w:pPr>
        <w:rPr>
          <w:rFonts w:cs="Times New Roman"/>
          <w:b/>
          <w:bCs/>
          <w:sz w:val="22"/>
          <w:lang w:val="en-CA"/>
        </w:rPr>
        <w:sectPr w:rsidR="00F14D59" w:rsidRPr="00F122DA" w:rsidSect="00F14D59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781F0359" w14:textId="77777777" w:rsidR="005B43A3" w:rsidRDefault="005B43A3" w:rsidP="00817832">
      <w:pPr>
        <w:jc w:val="center"/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noProof/>
          <w:szCs w:val="24"/>
          <w:lang w:val="en-CA" w:eastAsia="en-CA"/>
        </w:rPr>
        <w:lastRenderedPageBreak/>
        <w:drawing>
          <wp:inline distT="0" distB="0" distL="0" distR="0" wp14:anchorId="4D8B8396" wp14:editId="7C43F8BD">
            <wp:extent cx="5106785" cy="2773680"/>
            <wp:effectExtent l="0" t="0" r="0" b="7620"/>
            <wp:docPr id="842036995" name="Image 1" descr="Une image contenant texte, diagramme, ligne, Dessin techn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036995" name="Image 1" descr="Une image contenant texte, diagramme, ligne, Dessin technique&#10;&#10;Description générée automatiquement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78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063A5" w14:textId="54069383" w:rsidR="005B43A3" w:rsidRDefault="005B43A3" w:rsidP="00817832">
      <w:pPr>
        <w:rPr>
          <w:rFonts w:cs="Times New Roman"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t xml:space="preserve">Supplemental </w:t>
      </w:r>
      <w:r w:rsidRPr="00F122DA">
        <w:rPr>
          <w:rFonts w:cs="Times New Roman"/>
          <w:b/>
          <w:bCs/>
          <w:szCs w:val="24"/>
          <w:lang w:val="en-CA"/>
        </w:rPr>
        <w:t xml:space="preserve">Figure </w:t>
      </w:r>
      <w:r w:rsidR="00765AB3">
        <w:rPr>
          <w:rFonts w:cs="Times New Roman"/>
          <w:b/>
          <w:bCs/>
          <w:szCs w:val="24"/>
          <w:lang w:val="en-CA"/>
        </w:rPr>
        <w:t>S</w:t>
      </w:r>
      <w:r>
        <w:rPr>
          <w:rFonts w:cs="Times New Roman"/>
          <w:b/>
          <w:bCs/>
          <w:szCs w:val="24"/>
          <w:lang w:val="en-CA"/>
        </w:rPr>
        <w:t>2:</w:t>
      </w:r>
      <w:r w:rsidRPr="00F122DA">
        <w:rPr>
          <w:rFonts w:cs="Times New Roman"/>
          <w:b/>
          <w:bCs/>
          <w:szCs w:val="24"/>
          <w:lang w:val="en-CA"/>
        </w:rPr>
        <w:t xml:space="preserve"> </w:t>
      </w:r>
      <w:r>
        <w:rPr>
          <w:rFonts w:cs="Times New Roman"/>
          <w:b/>
          <w:bCs/>
          <w:szCs w:val="24"/>
          <w:lang w:val="en-CA"/>
        </w:rPr>
        <w:t>Plasma glucose (</w:t>
      </w:r>
      <w:proofErr w:type="spellStart"/>
      <w:r>
        <w:rPr>
          <w:rFonts w:cs="Times New Roman"/>
          <w:b/>
          <w:bCs/>
          <w:szCs w:val="24"/>
          <w:lang w:val="en-CA"/>
        </w:rPr>
        <w:t>mmol</w:t>
      </w:r>
      <w:proofErr w:type="spellEnd"/>
      <w:r>
        <w:rPr>
          <w:rFonts w:cs="Times New Roman"/>
          <w:b/>
          <w:bCs/>
          <w:szCs w:val="24"/>
          <w:lang w:val="en-CA"/>
        </w:rPr>
        <w:t xml:space="preserve">/L) </w:t>
      </w:r>
      <w:r w:rsidRPr="00F122DA">
        <w:rPr>
          <w:rFonts w:cs="Times New Roman"/>
          <w:b/>
          <w:bCs/>
          <w:szCs w:val="24"/>
          <w:lang w:val="en-CA"/>
        </w:rPr>
        <w:t xml:space="preserve">according to the intensity of </w:t>
      </w:r>
      <w:r>
        <w:rPr>
          <w:rFonts w:cs="Times New Roman"/>
          <w:b/>
          <w:bCs/>
          <w:szCs w:val="24"/>
          <w:lang w:val="en-CA"/>
        </w:rPr>
        <w:t>glucose-lowering</w:t>
      </w:r>
      <w:r w:rsidRPr="00F122DA">
        <w:rPr>
          <w:rFonts w:cs="Times New Roman"/>
          <w:b/>
          <w:bCs/>
          <w:szCs w:val="24"/>
          <w:lang w:val="en-CA"/>
        </w:rPr>
        <w:t xml:space="preserve"> medication. </w:t>
      </w:r>
      <w:r w:rsidRPr="00F122DA">
        <w:rPr>
          <w:rFonts w:cs="Times New Roman"/>
          <w:szCs w:val="24"/>
          <w:lang w:val="en-CA"/>
        </w:rPr>
        <w:t xml:space="preserve">Data are presented as </w:t>
      </w:r>
      <w:r w:rsidR="00750E0E">
        <w:rPr>
          <w:rFonts w:cs="Times New Roman"/>
          <w:szCs w:val="24"/>
          <w:lang w:val="en-CA"/>
        </w:rPr>
        <w:t>mean (95% confidence interval) after adjustment for</w:t>
      </w:r>
      <w:r w:rsidRPr="00F122DA">
        <w:rPr>
          <w:rFonts w:cs="Times New Roman"/>
          <w:szCs w:val="24"/>
          <w:lang w:val="en-CA"/>
        </w:rPr>
        <w:t xml:space="preserve"> </w:t>
      </w:r>
      <w:r w:rsidR="00EB0060">
        <w:rPr>
          <w:rFonts w:cs="Times New Roman"/>
          <w:szCs w:val="24"/>
          <w:lang w:val="en-CA"/>
        </w:rPr>
        <w:t>sex</w:t>
      </w:r>
      <w:bookmarkStart w:id="0" w:name="_GoBack"/>
      <w:bookmarkEnd w:id="0"/>
      <w:r w:rsidRPr="000C7570">
        <w:rPr>
          <w:rFonts w:cs="Times New Roman"/>
          <w:szCs w:val="24"/>
          <w:lang w:val="en-CA"/>
        </w:rPr>
        <w:t xml:space="preserve">, age, body mass index, </w:t>
      </w:r>
      <w:r w:rsidR="00750E0E">
        <w:rPr>
          <w:rFonts w:cs="Times New Roman"/>
          <w:szCs w:val="24"/>
          <w:lang w:val="en-CA"/>
        </w:rPr>
        <w:t>energy</w:t>
      </w:r>
      <w:r w:rsidRPr="000C7570">
        <w:rPr>
          <w:rFonts w:cs="Times New Roman"/>
          <w:szCs w:val="24"/>
          <w:lang w:val="en-CA"/>
        </w:rPr>
        <w:t xml:space="preserve"> intake, healthful plant-based diet index, physical activity level, annual household income, smoking status, alcohol consumption, self-reported history of dyslipidemia, and self-reported history high blood pressure</w:t>
      </w:r>
      <w:r w:rsidRPr="00F122DA">
        <w:rPr>
          <w:rFonts w:cs="Times New Roman"/>
          <w:szCs w:val="24"/>
          <w:lang w:val="en-CA"/>
        </w:rPr>
        <w:t xml:space="preserve">. </w:t>
      </w:r>
      <w:r w:rsidRPr="00CE2D7E">
        <w:rPr>
          <w:rFonts w:cs="Times New Roman"/>
          <w:i/>
          <w:szCs w:val="24"/>
          <w:lang w:val="en-CA"/>
        </w:rPr>
        <w:t>P</w:t>
      </w:r>
      <w:r>
        <w:rPr>
          <w:rFonts w:cs="Times New Roman"/>
          <w:i/>
          <w:szCs w:val="24"/>
          <w:lang w:val="en-CA"/>
        </w:rPr>
        <w:t xml:space="preserve"> </w:t>
      </w:r>
      <w:r w:rsidRPr="00F122DA">
        <w:rPr>
          <w:rFonts w:cs="Times New Roman"/>
          <w:szCs w:val="24"/>
          <w:lang w:val="en-CA"/>
        </w:rPr>
        <w:t xml:space="preserve">value for </w:t>
      </w:r>
      <w:r>
        <w:rPr>
          <w:rFonts w:cs="Times New Roman"/>
          <w:szCs w:val="24"/>
          <w:lang w:val="en-CA"/>
        </w:rPr>
        <w:t xml:space="preserve">between-group </w:t>
      </w:r>
      <w:r w:rsidRPr="004C5D78">
        <w:rPr>
          <w:rFonts w:cs="Times New Roman"/>
          <w:szCs w:val="24"/>
          <w:lang w:val="en-CA"/>
        </w:rPr>
        <w:t>difference</w:t>
      </w:r>
      <w:r w:rsidRPr="00F122DA">
        <w:rPr>
          <w:rFonts w:cs="Times New Roman"/>
          <w:szCs w:val="24"/>
          <w:lang w:val="en-CA"/>
        </w:rPr>
        <w:t>&lt;0.0001. Columns with different letters are statistically different (</w:t>
      </w:r>
      <w:r w:rsidRPr="00F122DA">
        <w:rPr>
          <w:rFonts w:cs="Times New Roman"/>
          <w:i/>
          <w:szCs w:val="24"/>
          <w:lang w:val="en-CA"/>
        </w:rPr>
        <w:t>P</w:t>
      </w:r>
      <w:r w:rsidRPr="00F122DA">
        <w:rPr>
          <w:rFonts w:cs="Times New Roman"/>
          <w:szCs w:val="24"/>
          <w:lang w:val="en-CA"/>
        </w:rPr>
        <w:t>&lt;0.05).</w:t>
      </w:r>
      <w:r>
        <w:rPr>
          <w:rFonts w:cs="Times New Roman"/>
          <w:szCs w:val="24"/>
          <w:lang w:val="en-CA"/>
        </w:rPr>
        <w:t xml:space="preserve"> </w:t>
      </w:r>
    </w:p>
    <w:p w14:paraId="3F480637" w14:textId="5AA8F845" w:rsidR="00901FDE" w:rsidRPr="00901FDE" w:rsidRDefault="00901FDE" w:rsidP="00817832">
      <w:pPr>
        <w:rPr>
          <w:rFonts w:cs="Times New Roman"/>
          <w:b/>
          <w:szCs w:val="24"/>
          <w:lang w:val="en-CA"/>
        </w:rPr>
      </w:pPr>
    </w:p>
    <w:sectPr w:rsidR="00901FDE" w:rsidRPr="00901FDE" w:rsidSect="00AB39F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85FC5" w16cex:dateUtc="2023-06-05T17:21:00Z"/>
  <w16cex:commentExtensible w16cex:durableId="282AE49C" w16cex:dateUtc="2023-06-07T09:12:00Z"/>
  <w16cex:commentExtensible w16cex:durableId="282AE68F" w16cex:dateUtc="2023-06-07T09:20:00Z"/>
  <w16cex:commentExtensible w16cex:durableId="282AEAE3" w16cex:dateUtc="2023-06-07T09:39:00Z"/>
  <w16cex:commentExtensible w16cex:durableId="282863F1" w16cex:dateUtc="2023-06-05T17:38:00Z"/>
  <w16cex:commentExtensible w16cex:durableId="282AE619" w16cex:dateUtc="2023-06-07T09:18:00Z"/>
  <w16cex:commentExtensible w16cex:durableId="282864D2" w16cex:dateUtc="2023-06-05T17:42:00Z"/>
  <w16cex:commentExtensible w16cex:durableId="282AEB60" w16cex:dateUtc="2023-06-07T09:41:00Z"/>
  <w16cex:commentExtensible w16cex:durableId="282AE892" w16cex:dateUtc="2023-06-07T09:29:00Z"/>
  <w16cex:commentExtensible w16cex:durableId="2828670D" w16cex:dateUtc="2023-06-05T17:52:00Z"/>
  <w16cex:commentExtensible w16cex:durableId="28286881" w16cex:dateUtc="2023-06-05T17:58:00Z"/>
  <w16cex:commentExtensible w16cex:durableId="28286A31" w16cex:dateUtc="2023-06-05T18:05:00Z"/>
  <w16cex:commentExtensible w16cex:durableId="28286C26" w16cex:dateUtc="2023-06-05T18:13:00Z"/>
  <w16cex:commentExtensible w16cex:durableId="28284F1E" w16cex:dateUtc="2023-06-05T16:10:00Z"/>
  <w16cex:commentExtensible w16cex:durableId="282AF092" w16cex:dateUtc="2023-06-07T1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922AF6" w16cid:durableId="28284BB2"/>
  <w16cid:commentId w16cid:paraId="5A7B3791" w16cid:durableId="282AC95F"/>
  <w16cid:commentId w16cid:paraId="7A7AF20C" w16cid:durableId="282ACC50"/>
  <w16cid:commentId w16cid:paraId="5B348658" w16cid:durableId="282ACCC5"/>
  <w16cid:commentId w16cid:paraId="53F8B142" w16cid:durableId="282AD88A"/>
  <w16cid:commentId w16cid:paraId="34984C2C" w16cid:durableId="282ACE37"/>
  <w16cid:commentId w16cid:paraId="1B5599E6" w16cid:durableId="28285FC5"/>
  <w16cid:commentId w16cid:paraId="44D7027A" w16cid:durableId="282AD0A8"/>
  <w16cid:commentId w16cid:paraId="3C9583B3" w16cid:durableId="282AD0EB"/>
  <w16cid:commentId w16cid:paraId="2682E77B" w16cid:durableId="282AE49C"/>
  <w16cid:commentId w16cid:paraId="04613E06" w16cid:durableId="282AE68F"/>
  <w16cid:commentId w16cid:paraId="25F395F8" w16cid:durableId="282AD1AD"/>
  <w16cid:commentId w16cid:paraId="492DAD2C" w16cid:durableId="282AEAE3"/>
  <w16cid:commentId w16cid:paraId="4E265AF0" w16cid:durableId="282863F1"/>
  <w16cid:commentId w16cid:paraId="331CB562" w16cid:durableId="282AD22B"/>
  <w16cid:commentId w16cid:paraId="41F26A38" w16cid:durableId="282AD255"/>
  <w16cid:commentId w16cid:paraId="3520CC02" w16cid:durableId="282AD280"/>
  <w16cid:commentId w16cid:paraId="4CC433BD" w16cid:durableId="282AD290"/>
  <w16cid:commentId w16cid:paraId="127137CF" w16cid:durableId="282AD2D4"/>
  <w16cid:commentId w16cid:paraId="211E7939" w16cid:durableId="282AE619"/>
  <w16cid:commentId w16cid:paraId="2F8A5746" w16cid:durableId="282AD3AB"/>
  <w16cid:commentId w16cid:paraId="1B6F818C" w16cid:durableId="282AD3E7"/>
  <w16cid:commentId w16cid:paraId="1428ED87" w16cid:durableId="282864D2"/>
  <w16cid:commentId w16cid:paraId="448BB912" w16cid:durableId="282AD455"/>
  <w16cid:commentId w16cid:paraId="69502389" w16cid:durableId="282AEB60"/>
  <w16cid:commentId w16cid:paraId="163544E8" w16cid:durableId="282ACAEB"/>
  <w16cid:commentId w16cid:paraId="3123AFD0" w16cid:durableId="282AE892"/>
  <w16cid:commentId w16cid:paraId="1BC3A8D0" w16cid:durableId="282AE39C"/>
  <w16cid:commentId w16cid:paraId="4D82D4F2" w16cid:durableId="282AD597"/>
  <w16cid:commentId w16cid:paraId="0704AFA6" w16cid:durableId="2828670D"/>
  <w16cid:commentId w16cid:paraId="481B771E" w16cid:durableId="282AD64F"/>
  <w16cid:commentId w16cid:paraId="2AA1D381" w16cid:durableId="282AD674"/>
  <w16cid:commentId w16cid:paraId="2EDC22BA" w16cid:durableId="28286881"/>
  <w16cid:commentId w16cid:paraId="68409803" w16cid:durableId="282AD857"/>
  <w16cid:commentId w16cid:paraId="76841962" w16cid:durableId="28286A31"/>
  <w16cid:commentId w16cid:paraId="30C0F918" w16cid:durableId="282ADC22"/>
  <w16cid:commentId w16cid:paraId="59C91EE1" w16cid:durableId="28286C26"/>
  <w16cid:commentId w16cid:paraId="356ADD66" w16cid:durableId="282ADCDF"/>
  <w16cid:commentId w16cid:paraId="2C082A04" w16cid:durableId="282ADDB7"/>
  <w16cid:commentId w16cid:paraId="1F4A173A" w16cid:durableId="282ADFDC"/>
  <w16cid:commentId w16cid:paraId="2461D49D" w16cid:durableId="282AE046"/>
  <w16cid:commentId w16cid:paraId="6F3FA0E2" w16cid:durableId="282AE0A4"/>
  <w16cid:commentId w16cid:paraId="2AE66C21" w16cid:durableId="282AE12F"/>
  <w16cid:commentId w16cid:paraId="0DAC005F" w16cid:durableId="28284BB3"/>
  <w16cid:commentId w16cid:paraId="0B52F130" w16cid:durableId="28284F1E"/>
  <w16cid:commentId w16cid:paraId="09D1C58B" w16cid:durableId="282AE248"/>
  <w16cid:commentId w16cid:paraId="69AEB47B" w16cid:durableId="282AF0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089C3" w14:textId="77777777" w:rsidR="002D2C7B" w:rsidRDefault="002D2C7B" w:rsidP="00B64A0C">
      <w:pPr>
        <w:spacing w:line="240" w:lineRule="auto"/>
      </w:pPr>
      <w:r>
        <w:separator/>
      </w:r>
    </w:p>
  </w:endnote>
  <w:endnote w:type="continuationSeparator" w:id="0">
    <w:p w14:paraId="0539A6DF" w14:textId="77777777" w:rsidR="002D2C7B" w:rsidRDefault="002D2C7B" w:rsidP="00B64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8211622"/>
      <w:docPartObj>
        <w:docPartGallery w:val="Page Numbers (Bottom of Page)"/>
        <w:docPartUnique/>
      </w:docPartObj>
    </w:sdtPr>
    <w:sdtEndPr>
      <w:rPr>
        <w:sz w:val="22"/>
        <w:szCs w:val="20"/>
      </w:rPr>
    </w:sdtEndPr>
    <w:sdtContent>
      <w:p w14:paraId="74C21E92" w14:textId="3E9DD97E" w:rsidR="00CE2710" w:rsidRPr="00986BBF" w:rsidRDefault="00CE2710" w:rsidP="00986BBF">
        <w:pPr>
          <w:pStyle w:val="Pieddepage"/>
          <w:jc w:val="right"/>
          <w:rPr>
            <w:sz w:val="22"/>
            <w:szCs w:val="20"/>
          </w:rPr>
        </w:pPr>
        <w:r w:rsidRPr="00986BBF">
          <w:rPr>
            <w:sz w:val="22"/>
            <w:szCs w:val="20"/>
          </w:rPr>
          <w:fldChar w:fldCharType="begin"/>
        </w:r>
        <w:r w:rsidRPr="00986BBF">
          <w:rPr>
            <w:sz w:val="22"/>
            <w:szCs w:val="20"/>
          </w:rPr>
          <w:instrText>PAGE   \* MERGEFORMAT</w:instrText>
        </w:r>
        <w:r w:rsidRPr="00986BBF">
          <w:rPr>
            <w:sz w:val="22"/>
            <w:szCs w:val="20"/>
          </w:rPr>
          <w:fldChar w:fldCharType="separate"/>
        </w:r>
        <w:r w:rsidR="00EB0060" w:rsidRPr="00EB0060">
          <w:rPr>
            <w:noProof/>
            <w:sz w:val="22"/>
            <w:szCs w:val="20"/>
            <w:lang w:val="fr-FR"/>
          </w:rPr>
          <w:t>10</w:t>
        </w:r>
        <w:r w:rsidRPr="00986BBF">
          <w:rPr>
            <w:sz w:val="22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752AA" w14:textId="77777777" w:rsidR="002D2C7B" w:rsidRDefault="002D2C7B" w:rsidP="00B64A0C">
      <w:pPr>
        <w:spacing w:line="240" w:lineRule="auto"/>
      </w:pPr>
      <w:r>
        <w:separator/>
      </w:r>
    </w:p>
  </w:footnote>
  <w:footnote w:type="continuationSeparator" w:id="0">
    <w:p w14:paraId="2011A57C" w14:textId="77777777" w:rsidR="002D2C7B" w:rsidRDefault="002D2C7B" w:rsidP="00B64A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308BA" w14:textId="4D73528F" w:rsidR="00CE2710" w:rsidRDefault="00CE2710" w:rsidP="00B64A0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74FC1"/>
    <w:multiLevelType w:val="multilevel"/>
    <w:tmpl w:val="C1A8E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E69EA"/>
    <w:multiLevelType w:val="hybridMultilevel"/>
    <w:tmpl w:val="283CDC6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CF437A"/>
    <w:multiLevelType w:val="hybridMultilevel"/>
    <w:tmpl w:val="DB6C7D1C"/>
    <w:lvl w:ilvl="0" w:tplc="07E42FC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7C0132"/>
    <w:multiLevelType w:val="multilevel"/>
    <w:tmpl w:val="F99C7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B8797E"/>
    <w:multiLevelType w:val="hybridMultilevel"/>
    <w:tmpl w:val="51BAD0A8"/>
    <w:lvl w:ilvl="0" w:tplc="9FD6636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09100F"/>
    <w:multiLevelType w:val="hybridMultilevel"/>
    <w:tmpl w:val="746CCC3A"/>
    <w:lvl w:ilvl="0" w:tplc="5936FE3C">
      <w:start w:val="3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73A1C"/>
    <w:multiLevelType w:val="hybridMultilevel"/>
    <w:tmpl w:val="E522CD66"/>
    <w:lvl w:ilvl="0" w:tplc="50289B2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E8D3B76"/>
    <w:multiLevelType w:val="hybridMultilevel"/>
    <w:tmpl w:val="BDF848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DD41F2"/>
    <w:multiLevelType w:val="hybridMultilevel"/>
    <w:tmpl w:val="97BA2476"/>
    <w:lvl w:ilvl="0" w:tplc="343E747E">
      <w:numFmt w:val="bullet"/>
      <w:lvlText w:val="-"/>
      <w:lvlJc w:val="left"/>
      <w:pPr>
        <w:ind w:left="360" w:hanging="360"/>
      </w:pPr>
      <w:rPr>
        <w:rFonts w:ascii="Segoe UI" w:eastAsia="Times New Roman" w:hAnsi="Segoe UI" w:cs="Segoe UI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8"/>
  </w:num>
  <w:num w:numId="7">
    <w:abstractNumId w:val="1"/>
  </w:num>
  <w:num w:numId="8">
    <w:abstractNumId w:val="3"/>
  </w:num>
  <w:num w:numId="9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rwzfevw5cfdpwuexpadvrpxltdaax9twdss5&quot;&gt;DataJP-Saved-Saved-Saved&lt;record-ids&gt;&lt;item&gt;4919&lt;/item&gt;&lt;item&gt;4920&lt;/item&gt;&lt;item&gt;5094&lt;/item&gt;&lt;item&gt;5095&lt;/item&gt;&lt;item&gt;5121&lt;/item&gt;&lt;item&gt;5135&lt;/item&gt;&lt;item&gt;5163&lt;/item&gt;&lt;item&gt;5250&lt;/item&gt;&lt;item&gt;5261&lt;/item&gt;&lt;item&gt;5392&lt;/item&gt;&lt;item&gt;5466&lt;/item&gt;&lt;item&gt;5506&lt;/item&gt;&lt;item&gt;5525&lt;/item&gt;&lt;item&gt;5530&lt;/item&gt;&lt;item&gt;5532&lt;/item&gt;&lt;item&gt;5533&lt;/item&gt;&lt;item&gt;5535&lt;/item&gt;&lt;item&gt;5537&lt;/item&gt;&lt;item&gt;5538&lt;/item&gt;&lt;item&gt;5539&lt;/item&gt;&lt;item&gt;5540&lt;/item&gt;&lt;item&gt;5542&lt;/item&gt;&lt;item&gt;5543&lt;/item&gt;&lt;item&gt;5544&lt;/item&gt;&lt;item&gt;5545&lt;/item&gt;&lt;item&gt;5551&lt;/item&gt;&lt;item&gt;5552&lt;/item&gt;&lt;item&gt;5553&lt;/item&gt;&lt;item&gt;5554&lt;/item&gt;&lt;item&gt;55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C7A1F"/>
    <w:rsid w:val="00000629"/>
    <w:rsid w:val="000007AB"/>
    <w:rsid w:val="00000935"/>
    <w:rsid w:val="00000938"/>
    <w:rsid w:val="00000C66"/>
    <w:rsid w:val="00001434"/>
    <w:rsid w:val="00002329"/>
    <w:rsid w:val="0000237A"/>
    <w:rsid w:val="00002DB0"/>
    <w:rsid w:val="00002F2D"/>
    <w:rsid w:val="00002FF1"/>
    <w:rsid w:val="0000323C"/>
    <w:rsid w:val="00003CBD"/>
    <w:rsid w:val="000044DC"/>
    <w:rsid w:val="0000479F"/>
    <w:rsid w:val="00004B65"/>
    <w:rsid w:val="00004E6C"/>
    <w:rsid w:val="00005734"/>
    <w:rsid w:val="00005852"/>
    <w:rsid w:val="000058F6"/>
    <w:rsid w:val="00005BC5"/>
    <w:rsid w:val="000060BD"/>
    <w:rsid w:val="00006853"/>
    <w:rsid w:val="00007031"/>
    <w:rsid w:val="000071B8"/>
    <w:rsid w:val="00007DC8"/>
    <w:rsid w:val="00010946"/>
    <w:rsid w:val="0001121C"/>
    <w:rsid w:val="0001162B"/>
    <w:rsid w:val="00011787"/>
    <w:rsid w:val="00011934"/>
    <w:rsid w:val="00011BD3"/>
    <w:rsid w:val="000123BC"/>
    <w:rsid w:val="000125B5"/>
    <w:rsid w:val="000125DA"/>
    <w:rsid w:val="00012615"/>
    <w:rsid w:val="000128E5"/>
    <w:rsid w:val="00013591"/>
    <w:rsid w:val="00013E2F"/>
    <w:rsid w:val="000145D3"/>
    <w:rsid w:val="000146AF"/>
    <w:rsid w:val="00014957"/>
    <w:rsid w:val="00014E35"/>
    <w:rsid w:val="00014F32"/>
    <w:rsid w:val="00014F86"/>
    <w:rsid w:val="00015490"/>
    <w:rsid w:val="000155B7"/>
    <w:rsid w:val="00015888"/>
    <w:rsid w:val="00015DAD"/>
    <w:rsid w:val="00015DE9"/>
    <w:rsid w:val="000163ED"/>
    <w:rsid w:val="00016486"/>
    <w:rsid w:val="0001658C"/>
    <w:rsid w:val="00016A30"/>
    <w:rsid w:val="0001743F"/>
    <w:rsid w:val="0001754B"/>
    <w:rsid w:val="0001796E"/>
    <w:rsid w:val="00017F7B"/>
    <w:rsid w:val="0002016C"/>
    <w:rsid w:val="000204E4"/>
    <w:rsid w:val="00020BB5"/>
    <w:rsid w:val="00020BD2"/>
    <w:rsid w:val="00020FFB"/>
    <w:rsid w:val="000210C1"/>
    <w:rsid w:val="00021360"/>
    <w:rsid w:val="000217D5"/>
    <w:rsid w:val="00021BD1"/>
    <w:rsid w:val="00021D47"/>
    <w:rsid w:val="000220D6"/>
    <w:rsid w:val="00022422"/>
    <w:rsid w:val="00022547"/>
    <w:rsid w:val="000225DA"/>
    <w:rsid w:val="00022E6E"/>
    <w:rsid w:val="00022FA9"/>
    <w:rsid w:val="00023107"/>
    <w:rsid w:val="000231A1"/>
    <w:rsid w:val="00023400"/>
    <w:rsid w:val="00023706"/>
    <w:rsid w:val="00023964"/>
    <w:rsid w:val="000239FF"/>
    <w:rsid w:val="00023CB8"/>
    <w:rsid w:val="000248C9"/>
    <w:rsid w:val="0002585A"/>
    <w:rsid w:val="00026A56"/>
    <w:rsid w:val="00027732"/>
    <w:rsid w:val="000279D3"/>
    <w:rsid w:val="000300B6"/>
    <w:rsid w:val="0003019F"/>
    <w:rsid w:val="00030908"/>
    <w:rsid w:val="0003092B"/>
    <w:rsid w:val="000319BB"/>
    <w:rsid w:val="00032497"/>
    <w:rsid w:val="0003262D"/>
    <w:rsid w:val="00032670"/>
    <w:rsid w:val="00032852"/>
    <w:rsid w:val="00032A00"/>
    <w:rsid w:val="00032A4F"/>
    <w:rsid w:val="00032ACE"/>
    <w:rsid w:val="00032CAF"/>
    <w:rsid w:val="00032EEB"/>
    <w:rsid w:val="000342AF"/>
    <w:rsid w:val="00034A92"/>
    <w:rsid w:val="0003524A"/>
    <w:rsid w:val="0003609E"/>
    <w:rsid w:val="0003622A"/>
    <w:rsid w:val="00036740"/>
    <w:rsid w:val="000370D7"/>
    <w:rsid w:val="000374DA"/>
    <w:rsid w:val="000375E8"/>
    <w:rsid w:val="00037630"/>
    <w:rsid w:val="00037C33"/>
    <w:rsid w:val="00040BAF"/>
    <w:rsid w:val="00040E38"/>
    <w:rsid w:val="000412E1"/>
    <w:rsid w:val="0004146F"/>
    <w:rsid w:val="0004157C"/>
    <w:rsid w:val="000416D5"/>
    <w:rsid w:val="00041750"/>
    <w:rsid w:val="00041A98"/>
    <w:rsid w:val="00041CBC"/>
    <w:rsid w:val="00041E86"/>
    <w:rsid w:val="00042122"/>
    <w:rsid w:val="000424E1"/>
    <w:rsid w:val="0004311B"/>
    <w:rsid w:val="00043826"/>
    <w:rsid w:val="000438B4"/>
    <w:rsid w:val="00043A5C"/>
    <w:rsid w:val="00043DBD"/>
    <w:rsid w:val="0004403E"/>
    <w:rsid w:val="00044448"/>
    <w:rsid w:val="00044A71"/>
    <w:rsid w:val="00044DF4"/>
    <w:rsid w:val="0004545E"/>
    <w:rsid w:val="00045508"/>
    <w:rsid w:val="0004582A"/>
    <w:rsid w:val="00045983"/>
    <w:rsid w:val="00045989"/>
    <w:rsid w:val="0004629F"/>
    <w:rsid w:val="00046852"/>
    <w:rsid w:val="00046CB8"/>
    <w:rsid w:val="0004710A"/>
    <w:rsid w:val="00047BA5"/>
    <w:rsid w:val="00050199"/>
    <w:rsid w:val="00050286"/>
    <w:rsid w:val="000502E6"/>
    <w:rsid w:val="0005079C"/>
    <w:rsid w:val="00050AE4"/>
    <w:rsid w:val="00051CBF"/>
    <w:rsid w:val="00052241"/>
    <w:rsid w:val="00052B42"/>
    <w:rsid w:val="00052B95"/>
    <w:rsid w:val="000539D2"/>
    <w:rsid w:val="00053A13"/>
    <w:rsid w:val="00054189"/>
    <w:rsid w:val="00054665"/>
    <w:rsid w:val="00054676"/>
    <w:rsid w:val="00055703"/>
    <w:rsid w:val="00055851"/>
    <w:rsid w:val="000559A2"/>
    <w:rsid w:val="00055D63"/>
    <w:rsid w:val="0005670C"/>
    <w:rsid w:val="00056C6A"/>
    <w:rsid w:val="0005722C"/>
    <w:rsid w:val="00057C5E"/>
    <w:rsid w:val="00057F57"/>
    <w:rsid w:val="000600DE"/>
    <w:rsid w:val="000604E6"/>
    <w:rsid w:val="00060F4F"/>
    <w:rsid w:val="00061706"/>
    <w:rsid w:val="00061834"/>
    <w:rsid w:val="000618E8"/>
    <w:rsid w:val="0006190F"/>
    <w:rsid w:val="00061B37"/>
    <w:rsid w:val="00061C67"/>
    <w:rsid w:val="00062197"/>
    <w:rsid w:val="000622EC"/>
    <w:rsid w:val="00062642"/>
    <w:rsid w:val="000626F0"/>
    <w:rsid w:val="00063251"/>
    <w:rsid w:val="00063312"/>
    <w:rsid w:val="00063954"/>
    <w:rsid w:val="00064051"/>
    <w:rsid w:val="000648AD"/>
    <w:rsid w:val="00064BBC"/>
    <w:rsid w:val="00064D0D"/>
    <w:rsid w:val="000652D0"/>
    <w:rsid w:val="00065361"/>
    <w:rsid w:val="00065407"/>
    <w:rsid w:val="00065585"/>
    <w:rsid w:val="00065CE5"/>
    <w:rsid w:val="00065FAB"/>
    <w:rsid w:val="00066394"/>
    <w:rsid w:val="000665EA"/>
    <w:rsid w:val="00066B74"/>
    <w:rsid w:val="00066F68"/>
    <w:rsid w:val="00067457"/>
    <w:rsid w:val="00067933"/>
    <w:rsid w:val="00067E00"/>
    <w:rsid w:val="0007039F"/>
    <w:rsid w:val="00070EF3"/>
    <w:rsid w:val="00070FFA"/>
    <w:rsid w:val="000713E1"/>
    <w:rsid w:val="00071617"/>
    <w:rsid w:val="00072118"/>
    <w:rsid w:val="0007279E"/>
    <w:rsid w:val="000731B6"/>
    <w:rsid w:val="00073326"/>
    <w:rsid w:val="00073E7E"/>
    <w:rsid w:val="00073EA8"/>
    <w:rsid w:val="00074497"/>
    <w:rsid w:val="000749F9"/>
    <w:rsid w:val="00074B13"/>
    <w:rsid w:val="00074E69"/>
    <w:rsid w:val="000759D2"/>
    <w:rsid w:val="00075CFB"/>
    <w:rsid w:val="000763B4"/>
    <w:rsid w:val="0007659C"/>
    <w:rsid w:val="00076D06"/>
    <w:rsid w:val="00077736"/>
    <w:rsid w:val="000777BD"/>
    <w:rsid w:val="00077816"/>
    <w:rsid w:val="000778BF"/>
    <w:rsid w:val="00077C83"/>
    <w:rsid w:val="0008025D"/>
    <w:rsid w:val="0008047A"/>
    <w:rsid w:val="000806F7"/>
    <w:rsid w:val="000808E3"/>
    <w:rsid w:val="00080CCD"/>
    <w:rsid w:val="0008104A"/>
    <w:rsid w:val="000819B1"/>
    <w:rsid w:val="00081D59"/>
    <w:rsid w:val="000826FC"/>
    <w:rsid w:val="00082C52"/>
    <w:rsid w:val="00082E6E"/>
    <w:rsid w:val="00082EDA"/>
    <w:rsid w:val="000835A5"/>
    <w:rsid w:val="00083604"/>
    <w:rsid w:val="00083979"/>
    <w:rsid w:val="00083CDC"/>
    <w:rsid w:val="000841BE"/>
    <w:rsid w:val="0008471B"/>
    <w:rsid w:val="00085042"/>
    <w:rsid w:val="0008512B"/>
    <w:rsid w:val="00085849"/>
    <w:rsid w:val="00085A5D"/>
    <w:rsid w:val="00085C65"/>
    <w:rsid w:val="000863F7"/>
    <w:rsid w:val="00086651"/>
    <w:rsid w:val="00086964"/>
    <w:rsid w:val="00086BC2"/>
    <w:rsid w:val="000874C2"/>
    <w:rsid w:val="000877B5"/>
    <w:rsid w:val="000877B7"/>
    <w:rsid w:val="00087927"/>
    <w:rsid w:val="00087BD9"/>
    <w:rsid w:val="00087D1D"/>
    <w:rsid w:val="00087E25"/>
    <w:rsid w:val="00090404"/>
    <w:rsid w:val="00090C62"/>
    <w:rsid w:val="00090DBC"/>
    <w:rsid w:val="00090E80"/>
    <w:rsid w:val="0009134C"/>
    <w:rsid w:val="000913A3"/>
    <w:rsid w:val="00092AC0"/>
    <w:rsid w:val="00092AD3"/>
    <w:rsid w:val="00092C7E"/>
    <w:rsid w:val="000930F0"/>
    <w:rsid w:val="00093161"/>
    <w:rsid w:val="00093368"/>
    <w:rsid w:val="000934DF"/>
    <w:rsid w:val="00093B62"/>
    <w:rsid w:val="00093EDB"/>
    <w:rsid w:val="000945D6"/>
    <w:rsid w:val="00094AD8"/>
    <w:rsid w:val="00094E9E"/>
    <w:rsid w:val="0009518E"/>
    <w:rsid w:val="00095755"/>
    <w:rsid w:val="00095C9D"/>
    <w:rsid w:val="000968D7"/>
    <w:rsid w:val="00096D53"/>
    <w:rsid w:val="00097317"/>
    <w:rsid w:val="0009757C"/>
    <w:rsid w:val="000979B8"/>
    <w:rsid w:val="00097DDD"/>
    <w:rsid w:val="00097E3F"/>
    <w:rsid w:val="000A0620"/>
    <w:rsid w:val="000A197A"/>
    <w:rsid w:val="000A1BA6"/>
    <w:rsid w:val="000A20C1"/>
    <w:rsid w:val="000A253B"/>
    <w:rsid w:val="000A25C7"/>
    <w:rsid w:val="000A2A33"/>
    <w:rsid w:val="000A2CAB"/>
    <w:rsid w:val="000A2F34"/>
    <w:rsid w:val="000A32AD"/>
    <w:rsid w:val="000A3563"/>
    <w:rsid w:val="000A3763"/>
    <w:rsid w:val="000A399D"/>
    <w:rsid w:val="000A3E36"/>
    <w:rsid w:val="000A3F3F"/>
    <w:rsid w:val="000A4035"/>
    <w:rsid w:val="000A4A91"/>
    <w:rsid w:val="000A511E"/>
    <w:rsid w:val="000A5875"/>
    <w:rsid w:val="000A5CC6"/>
    <w:rsid w:val="000A5DAF"/>
    <w:rsid w:val="000A67CB"/>
    <w:rsid w:val="000A7101"/>
    <w:rsid w:val="000A7DA0"/>
    <w:rsid w:val="000B08C2"/>
    <w:rsid w:val="000B0929"/>
    <w:rsid w:val="000B1146"/>
    <w:rsid w:val="000B12D0"/>
    <w:rsid w:val="000B1314"/>
    <w:rsid w:val="000B15F6"/>
    <w:rsid w:val="000B2995"/>
    <w:rsid w:val="000B3877"/>
    <w:rsid w:val="000B3EB7"/>
    <w:rsid w:val="000B4168"/>
    <w:rsid w:val="000B41CF"/>
    <w:rsid w:val="000B4B84"/>
    <w:rsid w:val="000B4B8A"/>
    <w:rsid w:val="000B5F23"/>
    <w:rsid w:val="000B62E3"/>
    <w:rsid w:val="000B644D"/>
    <w:rsid w:val="000B6B09"/>
    <w:rsid w:val="000B6B39"/>
    <w:rsid w:val="000B6B8F"/>
    <w:rsid w:val="000B752C"/>
    <w:rsid w:val="000C0045"/>
    <w:rsid w:val="000C06E3"/>
    <w:rsid w:val="000C0A77"/>
    <w:rsid w:val="000C0C0F"/>
    <w:rsid w:val="000C0F94"/>
    <w:rsid w:val="000C108C"/>
    <w:rsid w:val="000C1ADA"/>
    <w:rsid w:val="000C1D4D"/>
    <w:rsid w:val="000C1F18"/>
    <w:rsid w:val="000C20EF"/>
    <w:rsid w:val="000C283C"/>
    <w:rsid w:val="000C29E9"/>
    <w:rsid w:val="000C3433"/>
    <w:rsid w:val="000C3B91"/>
    <w:rsid w:val="000C3C6B"/>
    <w:rsid w:val="000C42F2"/>
    <w:rsid w:val="000C4875"/>
    <w:rsid w:val="000C4984"/>
    <w:rsid w:val="000C50E4"/>
    <w:rsid w:val="000C52FC"/>
    <w:rsid w:val="000C66A9"/>
    <w:rsid w:val="000C6853"/>
    <w:rsid w:val="000C69E3"/>
    <w:rsid w:val="000C6A25"/>
    <w:rsid w:val="000C6A96"/>
    <w:rsid w:val="000C6D28"/>
    <w:rsid w:val="000C6EE4"/>
    <w:rsid w:val="000C7171"/>
    <w:rsid w:val="000C79BF"/>
    <w:rsid w:val="000C7C94"/>
    <w:rsid w:val="000C7E8F"/>
    <w:rsid w:val="000D07EA"/>
    <w:rsid w:val="000D08BF"/>
    <w:rsid w:val="000D0F78"/>
    <w:rsid w:val="000D0FB8"/>
    <w:rsid w:val="000D100E"/>
    <w:rsid w:val="000D122A"/>
    <w:rsid w:val="000D1540"/>
    <w:rsid w:val="000D1B3B"/>
    <w:rsid w:val="000D1D72"/>
    <w:rsid w:val="000D1E8D"/>
    <w:rsid w:val="000D2A47"/>
    <w:rsid w:val="000D2E10"/>
    <w:rsid w:val="000D32C7"/>
    <w:rsid w:val="000D3560"/>
    <w:rsid w:val="000D3C4B"/>
    <w:rsid w:val="000D4067"/>
    <w:rsid w:val="000D419F"/>
    <w:rsid w:val="000D4397"/>
    <w:rsid w:val="000D4474"/>
    <w:rsid w:val="000D4BA0"/>
    <w:rsid w:val="000D520D"/>
    <w:rsid w:val="000D5F31"/>
    <w:rsid w:val="000D61EF"/>
    <w:rsid w:val="000D7242"/>
    <w:rsid w:val="000D7741"/>
    <w:rsid w:val="000E06C5"/>
    <w:rsid w:val="000E08A4"/>
    <w:rsid w:val="000E0BD4"/>
    <w:rsid w:val="000E0DCD"/>
    <w:rsid w:val="000E0FFE"/>
    <w:rsid w:val="000E119D"/>
    <w:rsid w:val="000E11AC"/>
    <w:rsid w:val="000E11C5"/>
    <w:rsid w:val="000E1283"/>
    <w:rsid w:val="000E1362"/>
    <w:rsid w:val="000E18B4"/>
    <w:rsid w:val="000E198D"/>
    <w:rsid w:val="000E2478"/>
    <w:rsid w:val="000E2777"/>
    <w:rsid w:val="000E2D49"/>
    <w:rsid w:val="000E350A"/>
    <w:rsid w:val="000E3CE5"/>
    <w:rsid w:val="000E3EF3"/>
    <w:rsid w:val="000E420A"/>
    <w:rsid w:val="000E43FC"/>
    <w:rsid w:val="000E4CFA"/>
    <w:rsid w:val="000E4DA6"/>
    <w:rsid w:val="000E5043"/>
    <w:rsid w:val="000E579A"/>
    <w:rsid w:val="000E5923"/>
    <w:rsid w:val="000E5C77"/>
    <w:rsid w:val="000E6D10"/>
    <w:rsid w:val="000E70F1"/>
    <w:rsid w:val="000E7116"/>
    <w:rsid w:val="000E7542"/>
    <w:rsid w:val="000E77A1"/>
    <w:rsid w:val="000E7BA5"/>
    <w:rsid w:val="000E7CE2"/>
    <w:rsid w:val="000E7FA5"/>
    <w:rsid w:val="000F01AB"/>
    <w:rsid w:val="000F01FD"/>
    <w:rsid w:val="000F027E"/>
    <w:rsid w:val="000F09FA"/>
    <w:rsid w:val="000F0BB8"/>
    <w:rsid w:val="000F0C5A"/>
    <w:rsid w:val="000F1AF5"/>
    <w:rsid w:val="000F1F24"/>
    <w:rsid w:val="000F25D9"/>
    <w:rsid w:val="000F2A06"/>
    <w:rsid w:val="000F2D26"/>
    <w:rsid w:val="000F364F"/>
    <w:rsid w:val="000F439B"/>
    <w:rsid w:val="000F44C5"/>
    <w:rsid w:val="000F4653"/>
    <w:rsid w:val="000F48DE"/>
    <w:rsid w:val="000F4D48"/>
    <w:rsid w:val="000F4D81"/>
    <w:rsid w:val="000F5276"/>
    <w:rsid w:val="000F5C40"/>
    <w:rsid w:val="000F5D4F"/>
    <w:rsid w:val="000F5FB0"/>
    <w:rsid w:val="000F65AC"/>
    <w:rsid w:val="000F6A3A"/>
    <w:rsid w:val="000F6BBB"/>
    <w:rsid w:val="000F72D1"/>
    <w:rsid w:val="000F72D5"/>
    <w:rsid w:val="000F7AB9"/>
    <w:rsid w:val="000F7CC5"/>
    <w:rsid w:val="000F7FAC"/>
    <w:rsid w:val="001000C1"/>
    <w:rsid w:val="00100476"/>
    <w:rsid w:val="001004D2"/>
    <w:rsid w:val="001005D6"/>
    <w:rsid w:val="00100AC9"/>
    <w:rsid w:val="00100CD0"/>
    <w:rsid w:val="00100D9A"/>
    <w:rsid w:val="00100E3A"/>
    <w:rsid w:val="00100FB5"/>
    <w:rsid w:val="001010B2"/>
    <w:rsid w:val="00101474"/>
    <w:rsid w:val="00101866"/>
    <w:rsid w:val="00101B76"/>
    <w:rsid w:val="00101E8A"/>
    <w:rsid w:val="0010207A"/>
    <w:rsid w:val="0010225A"/>
    <w:rsid w:val="00102295"/>
    <w:rsid w:val="0010230E"/>
    <w:rsid w:val="00102376"/>
    <w:rsid w:val="00102480"/>
    <w:rsid w:val="001024F6"/>
    <w:rsid w:val="0010259E"/>
    <w:rsid w:val="00102A47"/>
    <w:rsid w:val="00102DAA"/>
    <w:rsid w:val="00103AD4"/>
    <w:rsid w:val="00103DE4"/>
    <w:rsid w:val="00103E4F"/>
    <w:rsid w:val="00103F4E"/>
    <w:rsid w:val="00104825"/>
    <w:rsid w:val="00104CEA"/>
    <w:rsid w:val="00104F8B"/>
    <w:rsid w:val="00105033"/>
    <w:rsid w:val="00105176"/>
    <w:rsid w:val="001052F9"/>
    <w:rsid w:val="00105402"/>
    <w:rsid w:val="00105B9D"/>
    <w:rsid w:val="00106230"/>
    <w:rsid w:val="00106489"/>
    <w:rsid w:val="00106F49"/>
    <w:rsid w:val="00107237"/>
    <w:rsid w:val="001075A1"/>
    <w:rsid w:val="0010775C"/>
    <w:rsid w:val="00107870"/>
    <w:rsid w:val="00107F27"/>
    <w:rsid w:val="001101DD"/>
    <w:rsid w:val="0011039F"/>
    <w:rsid w:val="00110871"/>
    <w:rsid w:val="00110A5C"/>
    <w:rsid w:val="00110EEF"/>
    <w:rsid w:val="00110F12"/>
    <w:rsid w:val="0011141E"/>
    <w:rsid w:val="00112A12"/>
    <w:rsid w:val="00112A22"/>
    <w:rsid w:val="00112A54"/>
    <w:rsid w:val="00112B06"/>
    <w:rsid w:val="00112D87"/>
    <w:rsid w:val="00113F1F"/>
    <w:rsid w:val="00114144"/>
    <w:rsid w:val="00114C8A"/>
    <w:rsid w:val="00114DFB"/>
    <w:rsid w:val="001150C2"/>
    <w:rsid w:val="00115ABC"/>
    <w:rsid w:val="00115D4C"/>
    <w:rsid w:val="00116009"/>
    <w:rsid w:val="00116AFC"/>
    <w:rsid w:val="00116DD4"/>
    <w:rsid w:val="00117866"/>
    <w:rsid w:val="00117879"/>
    <w:rsid w:val="00117B3E"/>
    <w:rsid w:val="00117D57"/>
    <w:rsid w:val="00117F60"/>
    <w:rsid w:val="00120151"/>
    <w:rsid w:val="00120524"/>
    <w:rsid w:val="00120F73"/>
    <w:rsid w:val="001218AD"/>
    <w:rsid w:val="00121F60"/>
    <w:rsid w:val="00122D7B"/>
    <w:rsid w:val="00122E23"/>
    <w:rsid w:val="00122FA1"/>
    <w:rsid w:val="00123297"/>
    <w:rsid w:val="0012356B"/>
    <w:rsid w:val="00123BA1"/>
    <w:rsid w:val="00123BB0"/>
    <w:rsid w:val="00124422"/>
    <w:rsid w:val="0012446F"/>
    <w:rsid w:val="00124B58"/>
    <w:rsid w:val="001254BE"/>
    <w:rsid w:val="001257EB"/>
    <w:rsid w:val="00125CC4"/>
    <w:rsid w:val="00125E3E"/>
    <w:rsid w:val="001262DC"/>
    <w:rsid w:val="00126E15"/>
    <w:rsid w:val="00127059"/>
    <w:rsid w:val="001272A4"/>
    <w:rsid w:val="00127475"/>
    <w:rsid w:val="001274C9"/>
    <w:rsid w:val="001279C0"/>
    <w:rsid w:val="00127D49"/>
    <w:rsid w:val="00130415"/>
    <w:rsid w:val="001309D4"/>
    <w:rsid w:val="0013120D"/>
    <w:rsid w:val="00131755"/>
    <w:rsid w:val="00131C59"/>
    <w:rsid w:val="00131F50"/>
    <w:rsid w:val="001328AE"/>
    <w:rsid w:val="00132EFA"/>
    <w:rsid w:val="00133011"/>
    <w:rsid w:val="001331A6"/>
    <w:rsid w:val="00133410"/>
    <w:rsid w:val="001335D3"/>
    <w:rsid w:val="00133754"/>
    <w:rsid w:val="001337FB"/>
    <w:rsid w:val="0013391C"/>
    <w:rsid w:val="00133C1F"/>
    <w:rsid w:val="00133C5D"/>
    <w:rsid w:val="00133DC3"/>
    <w:rsid w:val="0013407A"/>
    <w:rsid w:val="001340E4"/>
    <w:rsid w:val="001341FA"/>
    <w:rsid w:val="00134444"/>
    <w:rsid w:val="0013477E"/>
    <w:rsid w:val="00135338"/>
    <w:rsid w:val="0013578B"/>
    <w:rsid w:val="0013579F"/>
    <w:rsid w:val="00135A6C"/>
    <w:rsid w:val="00135DAD"/>
    <w:rsid w:val="001366B3"/>
    <w:rsid w:val="0013687C"/>
    <w:rsid w:val="00136C11"/>
    <w:rsid w:val="00137EC0"/>
    <w:rsid w:val="00137FF0"/>
    <w:rsid w:val="00140058"/>
    <w:rsid w:val="001401F2"/>
    <w:rsid w:val="0014021A"/>
    <w:rsid w:val="001409E7"/>
    <w:rsid w:val="001412E5"/>
    <w:rsid w:val="00141482"/>
    <w:rsid w:val="001415F8"/>
    <w:rsid w:val="00141B5D"/>
    <w:rsid w:val="00141CC4"/>
    <w:rsid w:val="0014214A"/>
    <w:rsid w:val="00142564"/>
    <w:rsid w:val="001438E7"/>
    <w:rsid w:val="00143F19"/>
    <w:rsid w:val="0014470D"/>
    <w:rsid w:val="0014478C"/>
    <w:rsid w:val="00144ECA"/>
    <w:rsid w:val="00145C0F"/>
    <w:rsid w:val="00145CB6"/>
    <w:rsid w:val="00146009"/>
    <w:rsid w:val="00146A7D"/>
    <w:rsid w:val="00147125"/>
    <w:rsid w:val="001479A0"/>
    <w:rsid w:val="00147A14"/>
    <w:rsid w:val="00147BA2"/>
    <w:rsid w:val="00147D84"/>
    <w:rsid w:val="00147E93"/>
    <w:rsid w:val="001502F4"/>
    <w:rsid w:val="0015076D"/>
    <w:rsid w:val="00150E84"/>
    <w:rsid w:val="00150F62"/>
    <w:rsid w:val="0015120E"/>
    <w:rsid w:val="0015192A"/>
    <w:rsid w:val="00151DD9"/>
    <w:rsid w:val="00152928"/>
    <w:rsid w:val="00152AED"/>
    <w:rsid w:val="00152E59"/>
    <w:rsid w:val="00152F52"/>
    <w:rsid w:val="001532F4"/>
    <w:rsid w:val="00153A52"/>
    <w:rsid w:val="00153BF9"/>
    <w:rsid w:val="001540CE"/>
    <w:rsid w:val="0015428F"/>
    <w:rsid w:val="0015434C"/>
    <w:rsid w:val="00154402"/>
    <w:rsid w:val="0015453A"/>
    <w:rsid w:val="00154657"/>
    <w:rsid w:val="001548EE"/>
    <w:rsid w:val="0015509E"/>
    <w:rsid w:val="00155615"/>
    <w:rsid w:val="00155649"/>
    <w:rsid w:val="00155B81"/>
    <w:rsid w:val="00155E1C"/>
    <w:rsid w:val="0015606B"/>
    <w:rsid w:val="001579A2"/>
    <w:rsid w:val="00157B24"/>
    <w:rsid w:val="0016030D"/>
    <w:rsid w:val="0016031A"/>
    <w:rsid w:val="0016040F"/>
    <w:rsid w:val="00160B32"/>
    <w:rsid w:val="00160C78"/>
    <w:rsid w:val="00161BE3"/>
    <w:rsid w:val="00161D74"/>
    <w:rsid w:val="00161D81"/>
    <w:rsid w:val="0016275F"/>
    <w:rsid w:val="00162A31"/>
    <w:rsid w:val="00162AA4"/>
    <w:rsid w:val="001633DB"/>
    <w:rsid w:val="001636DA"/>
    <w:rsid w:val="00163B6E"/>
    <w:rsid w:val="001649AF"/>
    <w:rsid w:val="00164A1B"/>
    <w:rsid w:val="00164C01"/>
    <w:rsid w:val="0016539E"/>
    <w:rsid w:val="001653BF"/>
    <w:rsid w:val="001654E4"/>
    <w:rsid w:val="0016589D"/>
    <w:rsid w:val="00165934"/>
    <w:rsid w:val="00165952"/>
    <w:rsid w:val="0016624E"/>
    <w:rsid w:val="00166543"/>
    <w:rsid w:val="00166F31"/>
    <w:rsid w:val="00167127"/>
    <w:rsid w:val="0016716D"/>
    <w:rsid w:val="001672E1"/>
    <w:rsid w:val="001673B5"/>
    <w:rsid w:val="0016743C"/>
    <w:rsid w:val="00167611"/>
    <w:rsid w:val="00167712"/>
    <w:rsid w:val="00167865"/>
    <w:rsid w:val="00170119"/>
    <w:rsid w:val="0017094D"/>
    <w:rsid w:val="001710A5"/>
    <w:rsid w:val="00171378"/>
    <w:rsid w:val="0017149E"/>
    <w:rsid w:val="00171761"/>
    <w:rsid w:val="00171A45"/>
    <w:rsid w:val="00171CBE"/>
    <w:rsid w:val="00172435"/>
    <w:rsid w:val="001727FB"/>
    <w:rsid w:val="00172841"/>
    <w:rsid w:val="00172E29"/>
    <w:rsid w:val="00173554"/>
    <w:rsid w:val="001738CB"/>
    <w:rsid w:val="001739B8"/>
    <w:rsid w:val="00173E97"/>
    <w:rsid w:val="001740B4"/>
    <w:rsid w:val="0017449A"/>
    <w:rsid w:val="00174903"/>
    <w:rsid w:val="00174950"/>
    <w:rsid w:val="00174B9B"/>
    <w:rsid w:val="001759D6"/>
    <w:rsid w:val="001763F8"/>
    <w:rsid w:val="0017666B"/>
    <w:rsid w:val="0017677E"/>
    <w:rsid w:val="0017682C"/>
    <w:rsid w:val="00176F55"/>
    <w:rsid w:val="001772CD"/>
    <w:rsid w:val="00177426"/>
    <w:rsid w:val="00177670"/>
    <w:rsid w:val="001806EC"/>
    <w:rsid w:val="00180B08"/>
    <w:rsid w:val="00180D25"/>
    <w:rsid w:val="00180F90"/>
    <w:rsid w:val="00181507"/>
    <w:rsid w:val="0018169C"/>
    <w:rsid w:val="001818CC"/>
    <w:rsid w:val="00181A00"/>
    <w:rsid w:val="00181D02"/>
    <w:rsid w:val="001820F6"/>
    <w:rsid w:val="001823CB"/>
    <w:rsid w:val="00182CE9"/>
    <w:rsid w:val="00182F84"/>
    <w:rsid w:val="00183115"/>
    <w:rsid w:val="0018328B"/>
    <w:rsid w:val="00183437"/>
    <w:rsid w:val="001834CD"/>
    <w:rsid w:val="001835C5"/>
    <w:rsid w:val="00183AC9"/>
    <w:rsid w:val="00183C75"/>
    <w:rsid w:val="00183D03"/>
    <w:rsid w:val="00183E2A"/>
    <w:rsid w:val="00183ECD"/>
    <w:rsid w:val="001841A8"/>
    <w:rsid w:val="001842EC"/>
    <w:rsid w:val="001847B2"/>
    <w:rsid w:val="00184E25"/>
    <w:rsid w:val="00184F9D"/>
    <w:rsid w:val="00185526"/>
    <w:rsid w:val="00186032"/>
    <w:rsid w:val="00186AB6"/>
    <w:rsid w:val="00186DAA"/>
    <w:rsid w:val="00186DBA"/>
    <w:rsid w:val="0018714F"/>
    <w:rsid w:val="001874D0"/>
    <w:rsid w:val="00187935"/>
    <w:rsid w:val="00190BD8"/>
    <w:rsid w:val="0019113E"/>
    <w:rsid w:val="00191AF1"/>
    <w:rsid w:val="00191D51"/>
    <w:rsid w:val="00191D9C"/>
    <w:rsid w:val="00192DF5"/>
    <w:rsid w:val="0019307C"/>
    <w:rsid w:val="00193328"/>
    <w:rsid w:val="00193607"/>
    <w:rsid w:val="00193928"/>
    <w:rsid w:val="00193E13"/>
    <w:rsid w:val="00194E18"/>
    <w:rsid w:val="00194ECA"/>
    <w:rsid w:val="0019542C"/>
    <w:rsid w:val="001957C9"/>
    <w:rsid w:val="00195ADA"/>
    <w:rsid w:val="00195FD9"/>
    <w:rsid w:val="0019613E"/>
    <w:rsid w:val="001968BA"/>
    <w:rsid w:val="00197804"/>
    <w:rsid w:val="00197A68"/>
    <w:rsid w:val="001A029B"/>
    <w:rsid w:val="001A09E1"/>
    <w:rsid w:val="001A0A46"/>
    <w:rsid w:val="001A0AB2"/>
    <w:rsid w:val="001A0B19"/>
    <w:rsid w:val="001A0EAD"/>
    <w:rsid w:val="001A16DA"/>
    <w:rsid w:val="001A17A9"/>
    <w:rsid w:val="001A1BC8"/>
    <w:rsid w:val="001A1D40"/>
    <w:rsid w:val="001A2631"/>
    <w:rsid w:val="001A28B5"/>
    <w:rsid w:val="001A2CF1"/>
    <w:rsid w:val="001A2EBD"/>
    <w:rsid w:val="001A31A8"/>
    <w:rsid w:val="001A33A3"/>
    <w:rsid w:val="001A33D4"/>
    <w:rsid w:val="001A350B"/>
    <w:rsid w:val="001A39DA"/>
    <w:rsid w:val="001A3C2D"/>
    <w:rsid w:val="001A3CB6"/>
    <w:rsid w:val="001A3DB4"/>
    <w:rsid w:val="001A3EC1"/>
    <w:rsid w:val="001A3EDA"/>
    <w:rsid w:val="001A4285"/>
    <w:rsid w:val="001A49A6"/>
    <w:rsid w:val="001A4FC5"/>
    <w:rsid w:val="001A560B"/>
    <w:rsid w:val="001A5DE1"/>
    <w:rsid w:val="001A6466"/>
    <w:rsid w:val="001A6A2A"/>
    <w:rsid w:val="001A6AE3"/>
    <w:rsid w:val="001A778E"/>
    <w:rsid w:val="001A7F20"/>
    <w:rsid w:val="001B095A"/>
    <w:rsid w:val="001B0D68"/>
    <w:rsid w:val="001B10FB"/>
    <w:rsid w:val="001B118C"/>
    <w:rsid w:val="001B166E"/>
    <w:rsid w:val="001B1A1D"/>
    <w:rsid w:val="001B1D2E"/>
    <w:rsid w:val="001B1F00"/>
    <w:rsid w:val="001B22BC"/>
    <w:rsid w:val="001B2643"/>
    <w:rsid w:val="001B29A8"/>
    <w:rsid w:val="001B2BA4"/>
    <w:rsid w:val="001B36E1"/>
    <w:rsid w:val="001B38B5"/>
    <w:rsid w:val="001B412F"/>
    <w:rsid w:val="001B4142"/>
    <w:rsid w:val="001B4795"/>
    <w:rsid w:val="001B4C43"/>
    <w:rsid w:val="001B4DCC"/>
    <w:rsid w:val="001B52F4"/>
    <w:rsid w:val="001B640C"/>
    <w:rsid w:val="001B66A1"/>
    <w:rsid w:val="001B6751"/>
    <w:rsid w:val="001B6C34"/>
    <w:rsid w:val="001B76DB"/>
    <w:rsid w:val="001B7A19"/>
    <w:rsid w:val="001B7EB6"/>
    <w:rsid w:val="001C0449"/>
    <w:rsid w:val="001C0671"/>
    <w:rsid w:val="001C0714"/>
    <w:rsid w:val="001C094A"/>
    <w:rsid w:val="001C0ECE"/>
    <w:rsid w:val="001C1703"/>
    <w:rsid w:val="001C1AE5"/>
    <w:rsid w:val="001C1C49"/>
    <w:rsid w:val="001C1FDD"/>
    <w:rsid w:val="001C21F6"/>
    <w:rsid w:val="001C2C42"/>
    <w:rsid w:val="001C2EB6"/>
    <w:rsid w:val="001C383E"/>
    <w:rsid w:val="001C38B1"/>
    <w:rsid w:val="001C3924"/>
    <w:rsid w:val="001C3F5B"/>
    <w:rsid w:val="001C41BA"/>
    <w:rsid w:val="001C44C5"/>
    <w:rsid w:val="001C51D9"/>
    <w:rsid w:val="001C52D9"/>
    <w:rsid w:val="001C56E8"/>
    <w:rsid w:val="001C58AC"/>
    <w:rsid w:val="001C5B67"/>
    <w:rsid w:val="001C60D5"/>
    <w:rsid w:val="001C6272"/>
    <w:rsid w:val="001C6498"/>
    <w:rsid w:val="001C69B5"/>
    <w:rsid w:val="001C69E4"/>
    <w:rsid w:val="001C6D6D"/>
    <w:rsid w:val="001C73C6"/>
    <w:rsid w:val="001C742C"/>
    <w:rsid w:val="001C797B"/>
    <w:rsid w:val="001C7A1F"/>
    <w:rsid w:val="001D002C"/>
    <w:rsid w:val="001D039F"/>
    <w:rsid w:val="001D0C58"/>
    <w:rsid w:val="001D0FEE"/>
    <w:rsid w:val="001D11E6"/>
    <w:rsid w:val="001D1378"/>
    <w:rsid w:val="001D14CF"/>
    <w:rsid w:val="001D181A"/>
    <w:rsid w:val="001D186C"/>
    <w:rsid w:val="001D18BC"/>
    <w:rsid w:val="001D19A3"/>
    <w:rsid w:val="001D19C9"/>
    <w:rsid w:val="001D1B3C"/>
    <w:rsid w:val="001D1EEC"/>
    <w:rsid w:val="001D257D"/>
    <w:rsid w:val="001D2722"/>
    <w:rsid w:val="001D297F"/>
    <w:rsid w:val="001D298D"/>
    <w:rsid w:val="001D2A45"/>
    <w:rsid w:val="001D35A6"/>
    <w:rsid w:val="001D35E8"/>
    <w:rsid w:val="001D39A6"/>
    <w:rsid w:val="001D3B35"/>
    <w:rsid w:val="001D4747"/>
    <w:rsid w:val="001D58FC"/>
    <w:rsid w:val="001D5CD8"/>
    <w:rsid w:val="001D5FB8"/>
    <w:rsid w:val="001D6233"/>
    <w:rsid w:val="001D7518"/>
    <w:rsid w:val="001E0348"/>
    <w:rsid w:val="001E055F"/>
    <w:rsid w:val="001E077A"/>
    <w:rsid w:val="001E1D05"/>
    <w:rsid w:val="001E1EA1"/>
    <w:rsid w:val="001E24BE"/>
    <w:rsid w:val="001E28B8"/>
    <w:rsid w:val="001E2DC9"/>
    <w:rsid w:val="001E2FB5"/>
    <w:rsid w:val="001E2FFF"/>
    <w:rsid w:val="001E330D"/>
    <w:rsid w:val="001E342C"/>
    <w:rsid w:val="001E3782"/>
    <w:rsid w:val="001E3B5A"/>
    <w:rsid w:val="001E4713"/>
    <w:rsid w:val="001E4880"/>
    <w:rsid w:val="001E491D"/>
    <w:rsid w:val="001E49FB"/>
    <w:rsid w:val="001E50A3"/>
    <w:rsid w:val="001E5630"/>
    <w:rsid w:val="001E56A5"/>
    <w:rsid w:val="001E5726"/>
    <w:rsid w:val="001E5F55"/>
    <w:rsid w:val="001E6105"/>
    <w:rsid w:val="001E7657"/>
    <w:rsid w:val="001E7848"/>
    <w:rsid w:val="001E7951"/>
    <w:rsid w:val="001E79A4"/>
    <w:rsid w:val="001F0457"/>
    <w:rsid w:val="001F0537"/>
    <w:rsid w:val="001F0733"/>
    <w:rsid w:val="001F0B1B"/>
    <w:rsid w:val="001F0B98"/>
    <w:rsid w:val="001F0C8F"/>
    <w:rsid w:val="001F121D"/>
    <w:rsid w:val="001F12AC"/>
    <w:rsid w:val="001F1886"/>
    <w:rsid w:val="001F18D3"/>
    <w:rsid w:val="001F1CEC"/>
    <w:rsid w:val="001F20A4"/>
    <w:rsid w:val="001F2269"/>
    <w:rsid w:val="001F295E"/>
    <w:rsid w:val="001F2DD6"/>
    <w:rsid w:val="001F3481"/>
    <w:rsid w:val="001F3620"/>
    <w:rsid w:val="001F4058"/>
    <w:rsid w:val="001F4583"/>
    <w:rsid w:val="001F4B32"/>
    <w:rsid w:val="001F4E34"/>
    <w:rsid w:val="001F4EF2"/>
    <w:rsid w:val="001F5121"/>
    <w:rsid w:val="001F52EE"/>
    <w:rsid w:val="001F5A5A"/>
    <w:rsid w:val="001F5DFA"/>
    <w:rsid w:val="001F5F18"/>
    <w:rsid w:val="001F6060"/>
    <w:rsid w:val="001F633B"/>
    <w:rsid w:val="001F64B0"/>
    <w:rsid w:val="001F685F"/>
    <w:rsid w:val="001F6A2E"/>
    <w:rsid w:val="001F7521"/>
    <w:rsid w:val="001F7557"/>
    <w:rsid w:val="001F79CB"/>
    <w:rsid w:val="001F7D1B"/>
    <w:rsid w:val="002001DC"/>
    <w:rsid w:val="002003DF"/>
    <w:rsid w:val="00200CA8"/>
    <w:rsid w:val="00201839"/>
    <w:rsid w:val="00201CBA"/>
    <w:rsid w:val="00201F5E"/>
    <w:rsid w:val="002022C3"/>
    <w:rsid w:val="002039DA"/>
    <w:rsid w:val="00203D2D"/>
    <w:rsid w:val="00204130"/>
    <w:rsid w:val="00204273"/>
    <w:rsid w:val="0020448A"/>
    <w:rsid w:val="002044E3"/>
    <w:rsid w:val="002048B7"/>
    <w:rsid w:val="002053FA"/>
    <w:rsid w:val="002058C9"/>
    <w:rsid w:val="002058DE"/>
    <w:rsid w:val="00205C0C"/>
    <w:rsid w:val="00205CE0"/>
    <w:rsid w:val="002069D0"/>
    <w:rsid w:val="00206FFE"/>
    <w:rsid w:val="002075F6"/>
    <w:rsid w:val="0020767F"/>
    <w:rsid w:val="00207753"/>
    <w:rsid w:val="00207A6E"/>
    <w:rsid w:val="00207D57"/>
    <w:rsid w:val="00207E1E"/>
    <w:rsid w:val="00207FC0"/>
    <w:rsid w:val="00210533"/>
    <w:rsid w:val="002108CB"/>
    <w:rsid w:val="00210B72"/>
    <w:rsid w:val="00210CF3"/>
    <w:rsid w:val="00210F10"/>
    <w:rsid w:val="0021131E"/>
    <w:rsid w:val="00211B68"/>
    <w:rsid w:val="00211E93"/>
    <w:rsid w:val="00212E0D"/>
    <w:rsid w:val="00212E6B"/>
    <w:rsid w:val="0021300C"/>
    <w:rsid w:val="0021324F"/>
    <w:rsid w:val="0021349E"/>
    <w:rsid w:val="00213514"/>
    <w:rsid w:val="00214149"/>
    <w:rsid w:val="002143AF"/>
    <w:rsid w:val="00214485"/>
    <w:rsid w:val="00214AE0"/>
    <w:rsid w:val="00215936"/>
    <w:rsid w:val="00215B67"/>
    <w:rsid w:val="00216530"/>
    <w:rsid w:val="002167F9"/>
    <w:rsid w:val="002178C8"/>
    <w:rsid w:val="00217B7C"/>
    <w:rsid w:val="00217DEE"/>
    <w:rsid w:val="0022043B"/>
    <w:rsid w:val="002204DA"/>
    <w:rsid w:val="00220757"/>
    <w:rsid w:val="00220916"/>
    <w:rsid w:val="00220F6A"/>
    <w:rsid w:val="00220FC2"/>
    <w:rsid w:val="0022114F"/>
    <w:rsid w:val="00221161"/>
    <w:rsid w:val="002214A7"/>
    <w:rsid w:val="002214E3"/>
    <w:rsid w:val="00221BCD"/>
    <w:rsid w:val="00221DAD"/>
    <w:rsid w:val="00222666"/>
    <w:rsid w:val="00222921"/>
    <w:rsid w:val="00223183"/>
    <w:rsid w:val="0022372A"/>
    <w:rsid w:val="0022380C"/>
    <w:rsid w:val="00223934"/>
    <w:rsid w:val="0022394F"/>
    <w:rsid w:val="00223EE9"/>
    <w:rsid w:val="00223F99"/>
    <w:rsid w:val="0022417F"/>
    <w:rsid w:val="00224187"/>
    <w:rsid w:val="002246EA"/>
    <w:rsid w:val="00224DFE"/>
    <w:rsid w:val="00224EB5"/>
    <w:rsid w:val="00225227"/>
    <w:rsid w:val="0022546F"/>
    <w:rsid w:val="002256E7"/>
    <w:rsid w:val="0022589C"/>
    <w:rsid w:val="00225F40"/>
    <w:rsid w:val="0022618B"/>
    <w:rsid w:val="00227207"/>
    <w:rsid w:val="00227493"/>
    <w:rsid w:val="002276FA"/>
    <w:rsid w:val="0022778B"/>
    <w:rsid w:val="00227BDB"/>
    <w:rsid w:val="00227D7B"/>
    <w:rsid w:val="002305D5"/>
    <w:rsid w:val="002309B7"/>
    <w:rsid w:val="00230C13"/>
    <w:rsid w:val="00230E33"/>
    <w:rsid w:val="00231147"/>
    <w:rsid w:val="00231314"/>
    <w:rsid w:val="002313D8"/>
    <w:rsid w:val="00231502"/>
    <w:rsid w:val="00231555"/>
    <w:rsid w:val="00231DB7"/>
    <w:rsid w:val="00232281"/>
    <w:rsid w:val="00232340"/>
    <w:rsid w:val="002329CF"/>
    <w:rsid w:val="00232CCF"/>
    <w:rsid w:val="00232EB3"/>
    <w:rsid w:val="00233DA5"/>
    <w:rsid w:val="00233F89"/>
    <w:rsid w:val="002343C6"/>
    <w:rsid w:val="00234C54"/>
    <w:rsid w:val="00234DB1"/>
    <w:rsid w:val="00234E5D"/>
    <w:rsid w:val="00234FAA"/>
    <w:rsid w:val="00235040"/>
    <w:rsid w:val="00235ACD"/>
    <w:rsid w:val="00235ED9"/>
    <w:rsid w:val="00236128"/>
    <w:rsid w:val="00236232"/>
    <w:rsid w:val="002363A9"/>
    <w:rsid w:val="00236500"/>
    <w:rsid w:val="00237811"/>
    <w:rsid w:val="00237C43"/>
    <w:rsid w:val="00237FD1"/>
    <w:rsid w:val="00240699"/>
    <w:rsid w:val="0024079D"/>
    <w:rsid w:val="00240A50"/>
    <w:rsid w:val="00240B5A"/>
    <w:rsid w:val="00240EB1"/>
    <w:rsid w:val="0024131C"/>
    <w:rsid w:val="002415A7"/>
    <w:rsid w:val="00241C53"/>
    <w:rsid w:val="00242EF7"/>
    <w:rsid w:val="00243051"/>
    <w:rsid w:val="00243363"/>
    <w:rsid w:val="002438CD"/>
    <w:rsid w:val="002439D4"/>
    <w:rsid w:val="00243E49"/>
    <w:rsid w:val="0024413C"/>
    <w:rsid w:val="00244A66"/>
    <w:rsid w:val="00244B2B"/>
    <w:rsid w:val="00245249"/>
    <w:rsid w:val="0024542A"/>
    <w:rsid w:val="00245C02"/>
    <w:rsid w:val="00245FF7"/>
    <w:rsid w:val="00246407"/>
    <w:rsid w:val="00246574"/>
    <w:rsid w:val="00246671"/>
    <w:rsid w:val="002466E9"/>
    <w:rsid w:val="0024768D"/>
    <w:rsid w:val="002476BB"/>
    <w:rsid w:val="00247B2F"/>
    <w:rsid w:val="00247E52"/>
    <w:rsid w:val="0025067B"/>
    <w:rsid w:val="002511FC"/>
    <w:rsid w:val="002512D4"/>
    <w:rsid w:val="002515F6"/>
    <w:rsid w:val="00251C73"/>
    <w:rsid w:val="00252959"/>
    <w:rsid w:val="00253133"/>
    <w:rsid w:val="00253274"/>
    <w:rsid w:val="00253316"/>
    <w:rsid w:val="0025364F"/>
    <w:rsid w:val="0025405B"/>
    <w:rsid w:val="00254087"/>
    <w:rsid w:val="002541CE"/>
    <w:rsid w:val="00254401"/>
    <w:rsid w:val="0025466F"/>
    <w:rsid w:val="00254D51"/>
    <w:rsid w:val="00254F11"/>
    <w:rsid w:val="002559B9"/>
    <w:rsid w:val="00255DEA"/>
    <w:rsid w:val="00256470"/>
    <w:rsid w:val="0025663C"/>
    <w:rsid w:val="00256B3A"/>
    <w:rsid w:val="00256E23"/>
    <w:rsid w:val="00256FA0"/>
    <w:rsid w:val="00257001"/>
    <w:rsid w:val="00257564"/>
    <w:rsid w:val="00257B8D"/>
    <w:rsid w:val="00257FE2"/>
    <w:rsid w:val="0026014A"/>
    <w:rsid w:val="0026081D"/>
    <w:rsid w:val="00260E8E"/>
    <w:rsid w:val="0026105C"/>
    <w:rsid w:val="0026112B"/>
    <w:rsid w:val="0026131B"/>
    <w:rsid w:val="00261448"/>
    <w:rsid w:val="0026199F"/>
    <w:rsid w:val="00261B7D"/>
    <w:rsid w:val="0026208B"/>
    <w:rsid w:val="00262BEF"/>
    <w:rsid w:val="00262C3E"/>
    <w:rsid w:val="00262F0A"/>
    <w:rsid w:val="002648B6"/>
    <w:rsid w:val="00264975"/>
    <w:rsid w:val="00264A6F"/>
    <w:rsid w:val="00265632"/>
    <w:rsid w:val="0026569D"/>
    <w:rsid w:val="002656B6"/>
    <w:rsid w:val="00265D80"/>
    <w:rsid w:val="00265E8C"/>
    <w:rsid w:val="0026603A"/>
    <w:rsid w:val="00266693"/>
    <w:rsid w:val="00266C95"/>
    <w:rsid w:val="00266ECF"/>
    <w:rsid w:val="00267160"/>
    <w:rsid w:val="00267BFE"/>
    <w:rsid w:val="00270228"/>
    <w:rsid w:val="00270418"/>
    <w:rsid w:val="002707A6"/>
    <w:rsid w:val="00270948"/>
    <w:rsid w:val="00270FD0"/>
    <w:rsid w:val="00271064"/>
    <w:rsid w:val="00271D82"/>
    <w:rsid w:val="0027213A"/>
    <w:rsid w:val="002727BD"/>
    <w:rsid w:val="00273ECF"/>
    <w:rsid w:val="002745DB"/>
    <w:rsid w:val="00274EA3"/>
    <w:rsid w:val="00274FC0"/>
    <w:rsid w:val="00275DEA"/>
    <w:rsid w:val="0027650A"/>
    <w:rsid w:val="00276610"/>
    <w:rsid w:val="00276A9F"/>
    <w:rsid w:val="00276AF8"/>
    <w:rsid w:val="00276C25"/>
    <w:rsid w:val="00277219"/>
    <w:rsid w:val="00277319"/>
    <w:rsid w:val="002775A9"/>
    <w:rsid w:val="002776D2"/>
    <w:rsid w:val="002778DA"/>
    <w:rsid w:val="002779D8"/>
    <w:rsid w:val="002809CD"/>
    <w:rsid w:val="002809E3"/>
    <w:rsid w:val="00280BE2"/>
    <w:rsid w:val="00280CA0"/>
    <w:rsid w:val="0028137E"/>
    <w:rsid w:val="00281D8C"/>
    <w:rsid w:val="002823EB"/>
    <w:rsid w:val="00282838"/>
    <w:rsid w:val="00282CBC"/>
    <w:rsid w:val="00282D57"/>
    <w:rsid w:val="00283111"/>
    <w:rsid w:val="0028318C"/>
    <w:rsid w:val="00283AA1"/>
    <w:rsid w:val="00283AFC"/>
    <w:rsid w:val="00283F40"/>
    <w:rsid w:val="00283F4E"/>
    <w:rsid w:val="00283F98"/>
    <w:rsid w:val="00283FEC"/>
    <w:rsid w:val="002840C2"/>
    <w:rsid w:val="002841CA"/>
    <w:rsid w:val="00284A18"/>
    <w:rsid w:val="00284B85"/>
    <w:rsid w:val="00285762"/>
    <w:rsid w:val="00285EE5"/>
    <w:rsid w:val="0028636B"/>
    <w:rsid w:val="00286505"/>
    <w:rsid w:val="00286F1C"/>
    <w:rsid w:val="002870C3"/>
    <w:rsid w:val="00287513"/>
    <w:rsid w:val="002877C9"/>
    <w:rsid w:val="00287E57"/>
    <w:rsid w:val="0029094E"/>
    <w:rsid w:val="00290B0E"/>
    <w:rsid w:val="00290E26"/>
    <w:rsid w:val="00291440"/>
    <w:rsid w:val="00291832"/>
    <w:rsid w:val="00291BA1"/>
    <w:rsid w:val="002929AF"/>
    <w:rsid w:val="00292D98"/>
    <w:rsid w:val="002933AF"/>
    <w:rsid w:val="00293D6D"/>
    <w:rsid w:val="00293D8B"/>
    <w:rsid w:val="002944DB"/>
    <w:rsid w:val="00294DB8"/>
    <w:rsid w:val="00294F82"/>
    <w:rsid w:val="00295956"/>
    <w:rsid w:val="00295A5F"/>
    <w:rsid w:val="00295E6D"/>
    <w:rsid w:val="00295F8B"/>
    <w:rsid w:val="0029610F"/>
    <w:rsid w:val="00296115"/>
    <w:rsid w:val="00296301"/>
    <w:rsid w:val="00296364"/>
    <w:rsid w:val="002967D8"/>
    <w:rsid w:val="00296A14"/>
    <w:rsid w:val="00296E77"/>
    <w:rsid w:val="00297446"/>
    <w:rsid w:val="00297D13"/>
    <w:rsid w:val="00297E9E"/>
    <w:rsid w:val="00297F96"/>
    <w:rsid w:val="002A0757"/>
    <w:rsid w:val="002A0989"/>
    <w:rsid w:val="002A09CD"/>
    <w:rsid w:val="002A0E9B"/>
    <w:rsid w:val="002A1754"/>
    <w:rsid w:val="002A19D9"/>
    <w:rsid w:val="002A1DCB"/>
    <w:rsid w:val="002A2908"/>
    <w:rsid w:val="002A2BB0"/>
    <w:rsid w:val="002A2EA2"/>
    <w:rsid w:val="002A39E6"/>
    <w:rsid w:val="002A3A7F"/>
    <w:rsid w:val="002A3A85"/>
    <w:rsid w:val="002A3E1A"/>
    <w:rsid w:val="002A4090"/>
    <w:rsid w:val="002A432F"/>
    <w:rsid w:val="002A4EE4"/>
    <w:rsid w:val="002A4F72"/>
    <w:rsid w:val="002A4FF5"/>
    <w:rsid w:val="002A5418"/>
    <w:rsid w:val="002A56FF"/>
    <w:rsid w:val="002A587E"/>
    <w:rsid w:val="002A5D91"/>
    <w:rsid w:val="002A5DB4"/>
    <w:rsid w:val="002A5FA3"/>
    <w:rsid w:val="002A5FC6"/>
    <w:rsid w:val="002A6112"/>
    <w:rsid w:val="002A644C"/>
    <w:rsid w:val="002A65D3"/>
    <w:rsid w:val="002A7357"/>
    <w:rsid w:val="002A7612"/>
    <w:rsid w:val="002A7614"/>
    <w:rsid w:val="002A79B4"/>
    <w:rsid w:val="002B00B4"/>
    <w:rsid w:val="002B0217"/>
    <w:rsid w:val="002B0472"/>
    <w:rsid w:val="002B05DF"/>
    <w:rsid w:val="002B0789"/>
    <w:rsid w:val="002B1A96"/>
    <w:rsid w:val="002B1B9C"/>
    <w:rsid w:val="002B1F94"/>
    <w:rsid w:val="002B225B"/>
    <w:rsid w:val="002B24D6"/>
    <w:rsid w:val="002B278A"/>
    <w:rsid w:val="002B3208"/>
    <w:rsid w:val="002B32AD"/>
    <w:rsid w:val="002B32B5"/>
    <w:rsid w:val="002B376F"/>
    <w:rsid w:val="002B385B"/>
    <w:rsid w:val="002B4537"/>
    <w:rsid w:val="002B46EB"/>
    <w:rsid w:val="002B4988"/>
    <w:rsid w:val="002B4AF9"/>
    <w:rsid w:val="002B4D51"/>
    <w:rsid w:val="002B51A7"/>
    <w:rsid w:val="002B5ED4"/>
    <w:rsid w:val="002B65BA"/>
    <w:rsid w:val="002B6CFA"/>
    <w:rsid w:val="002B7A28"/>
    <w:rsid w:val="002C03DB"/>
    <w:rsid w:val="002C0501"/>
    <w:rsid w:val="002C05B8"/>
    <w:rsid w:val="002C0613"/>
    <w:rsid w:val="002C0667"/>
    <w:rsid w:val="002C08B9"/>
    <w:rsid w:val="002C0987"/>
    <w:rsid w:val="002C101F"/>
    <w:rsid w:val="002C1286"/>
    <w:rsid w:val="002C164D"/>
    <w:rsid w:val="002C1819"/>
    <w:rsid w:val="002C26B6"/>
    <w:rsid w:val="002C287F"/>
    <w:rsid w:val="002C2E57"/>
    <w:rsid w:val="002C3009"/>
    <w:rsid w:val="002C3B6A"/>
    <w:rsid w:val="002C3E62"/>
    <w:rsid w:val="002C3EBB"/>
    <w:rsid w:val="002C4234"/>
    <w:rsid w:val="002C46D2"/>
    <w:rsid w:val="002C4983"/>
    <w:rsid w:val="002C4B3F"/>
    <w:rsid w:val="002C524C"/>
    <w:rsid w:val="002C52F3"/>
    <w:rsid w:val="002C545F"/>
    <w:rsid w:val="002C5479"/>
    <w:rsid w:val="002C5518"/>
    <w:rsid w:val="002C57E3"/>
    <w:rsid w:val="002C58E2"/>
    <w:rsid w:val="002C5F96"/>
    <w:rsid w:val="002C66BE"/>
    <w:rsid w:val="002C67EF"/>
    <w:rsid w:val="002C72A9"/>
    <w:rsid w:val="002C74A6"/>
    <w:rsid w:val="002C7E8C"/>
    <w:rsid w:val="002C7EEE"/>
    <w:rsid w:val="002D0123"/>
    <w:rsid w:val="002D0A55"/>
    <w:rsid w:val="002D0AF0"/>
    <w:rsid w:val="002D0B7D"/>
    <w:rsid w:val="002D0D2B"/>
    <w:rsid w:val="002D15F0"/>
    <w:rsid w:val="002D1A54"/>
    <w:rsid w:val="002D1C2B"/>
    <w:rsid w:val="002D24F6"/>
    <w:rsid w:val="002D2C7B"/>
    <w:rsid w:val="002D2F52"/>
    <w:rsid w:val="002D3182"/>
    <w:rsid w:val="002D32A2"/>
    <w:rsid w:val="002D330E"/>
    <w:rsid w:val="002D3A84"/>
    <w:rsid w:val="002D3F53"/>
    <w:rsid w:val="002D419E"/>
    <w:rsid w:val="002D47D2"/>
    <w:rsid w:val="002D4880"/>
    <w:rsid w:val="002D5739"/>
    <w:rsid w:val="002D5775"/>
    <w:rsid w:val="002D58C8"/>
    <w:rsid w:val="002D65FF"/>
    <w:rsid w:val="002D6998"/>
    <w:rsid w:val="002D6B66"/>
    <w:rsid w:val="002D727B"/>
    <w:rsid w:val="002E033C"/>
    <w:rsid w:val="002E08E4"/>
    <w:rsid w:val="002E1398"/>
    <w:rsid w:val="002E14AC"/>
    <w:rsid w:val="002E1E60"/>
    <w:rsid w:val="002E1F9A"/>
    <w:rsid w:val="002E20CD"/>
    <w:rsid w:val="002E2751"/>
    <w:rsid w:val="002E281F"/>
    <w:rsid w:val="002E2DC2"/>
    <w:rsid w:val="002E31A9"/>
    <w:rsid w:val="002E3511"/>
    <w:rsid w:val="002E3DBF"/>
    <w:rsid w:val="002E4624"/>
    <w:rsid w:val="002E4A1C"/>
    <w:rsid w:val="002E4BA8"/>
    <w:rsid w:val="002E5763"/>
    <w:rsid w:val="002E57F0"/>
    <w:rsid w:val="002E586D"/>
    <w:rsid w:val="002E5AE8"/>
    <w:rsid w:val="002E6021"/>
    <w:rsid w:val="002E65CE"/>
    <w:rsid w:val="002E67F8"/>
    <w:rsid w:val="002E6A9C"/>
    <w:rsid w:val="002E6E4D"/>
    <w:rsid w:val="002E73D2"/>
    <w:rsid w:val="002E740B"/>
    <w:rsid w:val="002E7865"/>
    <w:rsid w:val="002E78E7"/>
    <w:rsid w:val="002E7A7D"/>
    <w:rsid w:val="002E7BB9"/>
    <w:rsid w:val="002E7FC6"/>
    <w:rsid w:val="002F02E6"/>
    <w:rsid w:val="002F03DE"/>
    <w:rsid w:val="002F04EB"/>
    <w:rsid w:val="002F06A1"/>
    <w:rsid w:val="002F12E2"/>
    <w:rsid w:val="002F166E"/>
    <w:rsid w:val="002F1EEB"/>
    <w:rsid w:val="002F291A"/>
    <w:rsid w:val="002F2B7E"/>
    <w:rsid w:val="002F2C04"/>
    <w:rsid w:val="002F2E25"/>
    <w:rsid w:val="002F3F2D"/>
    <w:rsid w:val="002F4047"/>
    <w:rsid w:val="002F41A3"/>
    <w:rsid w:val="002F4684"/>
    <w:rsid w:val="002F4EB6"/>
    <w:rsid w:val="002F5A3D"/>
    <w:rsid w:val="002F5A63"/>
    <w:rsid w:val="002F5AB2"/>
    <w:rsid w:val="002F5AE8"/>
    <w:rsid w:val="002F5B22"/>
    <w:rsid w:val="002F62A5"/>
    <w:rsid w:val="002F699C"/>
    <w:rsid w:val="002F6D1F"/>
    <w:rsid w:val="002F70B6"/>
    <w:rsid w:val="002F7584"/>
    <w:rsid w:val="002F7DF7"/>
    <w:rsid w:val="0030013A"/>
    <w:rsid w:val="003005E7"/>
    <w:rsid w:val="00300622"/>
    <w:rsid w:val="00300781"/>
    <w:rsid w:val="00300A38"/>
    <w:rsid w:val="00301274"/>
    <w:rsid w:val="003012AD"/>
    <w:rsid w:val="003013B0"/>
    <w:rsid w:val="003014EA"/>
    <w:rsid w:val="00301789"/>
    <w:rsid w:val="003018DF"/>
    <w:rsid w:val="003019C2"/>
    <w:rsid w:val="003020A6"/>
    <w:rsid w:val="003021CD"/>
    <w:rsid w:val="003022F1"/>
    <w:rsid w:val="003023B1"/>
    <w:rsid w:val="00302C40"/>
    <w:rsid w:val="00302D8A"/>
    <w:rsid w:val="00303220"/>
    <w:rsid w:val="003037F0"/>
    <w:rsid w:val="00303F0D"/>
    <w:rsid w:val="00304B45"/>
    <w:rsid w:val="00304B95"/>
    <w:rsid w:val="00304E4F"/>
    <w:rsid w:val="00305A12"/>
    <w:rsid w:val="00305FFD"/>
    <w:rsid w:val="00306427"/>
    <w:rsid w:val="0030650F"/>
    <w:rsid w:val="003069F5"/>
    <w:rsid w:val="00306CF9"/>
    <w:rsid w:val="00310623"/>
    <w:rsid w:val="0031075D"/>
    <w:rsid w:val="00310B3B"/>
    <w:rsid w:val="00310BFA"/>
    <w:rsid w:val="003114D5"/>
    <w:rsid w:val="00311A5B"/>
    <w:rsid w:val="00311B90"/>
    <w:rsid w:val="0031223E"/>
    <w:rsid w:val="00312B9E"/>
    <w:rsid w:val="00312C2E"/>
    <w:rsid w:val="00312F64"/>
    <w:rsid w:val="003133D0"/>
    <w:rsid w:val="0031383B"/>
    <w:rsid w:val="00314366"/>
    <w:rsid w:val="003143CC"/>
    <w:rsid w:val="003143EE"/>
    <w:rsid w:val="00314735"/>
    <w:rsid w:val="00314814"/>
    <w:rsid w:val="00314C3B"/>
    <w:rsid w:val="00315044"/>
    <w:rsid w:val="003152CE"/>
    <w:rsid w:val="00315667"/>
    <w:rsid w:val="0031672F"/>
    <w:rsid w:val="003167B5"/>
    <w:rsid w:val="00316ACB"/>
    <w:rsid w:val="003173BC"/>
    <w:rsid w:val="0031748A"/>
    <w:rsid w:val="00317F1A"/>
    <w:rsid w:val="003209E7"/>
    <w:rsid w:val="003210AF"/>
    <w:rsid w:val="0032120F"/>
    <w:rsid w:val="003223C5"/>
    <w:rsid w:val="00322C38"/>
    <w:rsid w:val="00322FEB"/>
    <w:rsid w:val="00323553"/>
    <w:rsid w:val="00323CF8"/>
    <w:rsid w:val="00323E4F"/>
    <w:rsid w:val="00323F24"/>
    <w:rsid w:val="00324244"/>
    <w:rsid w:val="0032435F"/>
    <w:rsid w:val="00324436"/>
    <w:rsid w:val="003245F9"/>
    <w:rsid w:val="00324BD9"/>
    <w:rsid w:val="003251EE"/>
    <w:rsid w:val="003253C2"/>
    <w:rsid w:val="0032550E"/>
    <w:rsid w:val="0032614F"/>
    <w:rsid w:val="0032685E"/>
    <w:rsid w:val="00326884"/>
    <w:rsid w:val="00327135"/>
    <w:rsid w:val="003276B4"/>
    <w:rsid w:val="003276D9"/>
    <w:rsid w:val="00327817"/>
    <w:rsid w:val="00327B9F"/>
    <w:rsid w:val="0033067D"/>
    <w:rsid w:val="003308AC"/>
    <w:rsid w:val="00330985"/>
    <w:rsid w:val="00330E19"/>
    <w:rsid w:val="00331123"/>
    <w:rsid w:val="00331234"/>
    <w:rsid w:val="00331281"/>
    <w:rsid w:val="003313F6"/>
    <w:rsid w:val="00331430"/>
    <w:rsid w:val="00332041"/>
    <w:rsid w:val="0033210C"/>
    <w:rsid w:val="0033213A"/>
    <w:rsid w:val="003323C8"/>
    <w:rsid w:val="00333074"/>
    <w:rsid w:val="003334E0"/>
    <w:rsid w:val="003339CE"/>
    <w:rsid w:val="00333EEA"/>
    <w:rsid w:val="00334095"/>
    <w:rsid w:val="003340EA"/>
    <w:rsid w:val="0033412F"/>
    <w:rsid w:val="0033465C"/>
    <w:rsid w:val="00334A5F"/>
    <w:rsid w:val="00334A8A"/>
    <w:rsid w:val="00334BE8"/>
    <w:rsid w:val="00334CDC"/>
    <w:rsid w:val="00334D0C"/>
    <w:rsid w:val="00334F9A"/>
    <w:rsid w:val="0033539A"/>
    <w:rsid w:val="00335518"/>
    <w:rsid w:val="003356A6"/>
    <w:rsid w:val="00335703"/>
    <w:rsid w:val="00336513"/>
    <w:rsid w:val="00336C80"/>
    <w:rsid w:val="00336F9C"/>
    <w:rsid w:val="003370E2"/>
    <w:rsid w:val="003373DF"/>
    <w:rsid w:val="00337911"/>
    <w:rsid w:val="00337AEB"/>
    <w:rsid w:val="00337B44"/>
    <w:rsid w:val="00340243"/>
    <w:rsid w:val="003402B5"/>
    <w:rsid w:val="00340460"/>
    <w:rsid w:val="00340716"/>
    <w:rsid w:val="0034075E"/>
    <w:rsid w:val="00341660"/>
    <w:rsid w:val="00341743"/>
    <w:rsid w:val="00341954"/>
    <w:rsid w:val="00342E65"/>
    <w:rsid w:val="00343087"/>
    <w:rsid w:val="00343157"/>
    <w:rsid w:val="003437EE"/>
    <w:rsid w:val="00343A36"/>
    <w:rsid w:val="0034436C"/>
    <w:rsid w:val="003443C6"/>
    <w:rsid w:val="003443DE"/>
    <w:rsid w:val="003444E2"/>
    <w:rsid w:val="00344965"/>
    <w:rsid w:val="00344AE0"/>
    <w:rsid w:val="00344C6E"/>
    <w:rsid w:val="00344C7E"/>
    <w:rsid w:val="0034529A"/>
    <w:rsid w:val="003457C7"/>
    <w:rsid w:val="003457D0"/>
    <w:rsid w:val="00345AE7"/>
    <w:rsid w:val="003464DD"/>
    <w:rsid w:val="00346A4F"/>
    <w:rsid w:val="0034710A"/>
    <w:rsid w:val="00347E29"/>
    <w:rsid w:val="00347EDD"/>
    <w:rsid w:val="00347F08"/>
    <w:rsid w:val="00351071"/>
    <w:rsid w:val="003514A4"/>
    <w:rsid w:val="00351640"/>
    <w:rsid w:val="00351917"/>
    <w:rsid w:val="003519B5"/>
    <w:rsid w:val="00351C25"/>
    <w:rsid w:val="00351C33"/>
    <w:rsid w:val="00351D63"/>
    <w:rsid w:val="00351FB5"/>
    <w:rsid w:val="00352066"/>
    <w:rsid w:val="00352247"/>
    <w:rsid w:val="00352CAA"/>
    <w:rsid w:val="00352F49"/>
    <w:rsid w:val="003533F1"/>
    <w:rsid w:val="00353482"/>
    <w:rsid w:val="003537A4"/>
    <w:rsid w:val="003537F4"/>
    <w:rsid w:val="003539A5"/>
    <w:rsid w:val="0035416C"/>
    <w:rsid w:val="0035418B"/>
    <w:rsid w:val="00354EDA"/>
    <w:rsid w:val="00355835"/>
    <w:rsid w:val="00355A06"/>
    <w:rsid w:val="00355A9E"/>
    <w:rsid w:val="00355AD8"/>
    <w:rsid w:val="00356079"/>
    <w:rsid w:val="00356578"/>
    <w:rsid w:val="003568CD"/>
    <w:rsid w:val="00356975"/>
    <w:rsid w:val="00356B02"/>
    <w:rsid w:val="003573D3"/>
    <w:rsid w:val="00357478"/>
    <w:rsid w:val="003574F0"/>
    <w:rsid w:val="003577F1"/>
    <w:rsid w:val="00357AAA"/>
    <w:rsid w:val="00357E2D"/>
    <w:rsid w:val="003600E9"/>
    <w:rsid w:val="00360F9F"/>
    <w:rsid w:val="003610CC"/>
    <w:rsid w:val="00361681"/>
    <w:rsid w:val="003617DA"/>
    <w:rsid w:val="00361DD0"/>
    <w:rsid w:val="00362427"/>
    <w:rsid w:val="00362602"/>
    <w:rsid w:val="0036359B"/>
    <w:rsid w:val="0036377E"/>
    <w:rsid w:val="00363DA4"/>
    <w:rsid w:val="0036412E"/>
    <w:rsid w:val="0036441E"/>
    <w:rsid w:val="003645F6"/>
    <w:rsid w:val="00364A98"/>
    <w:rsid w:val="00364C1B"/>
    <w:rsid w:val="00364E22"/>
    <w:rsid w:val="0036506F"/>
    <w:rsid w:val="00365469"/>
    <w:rsid w:val="00366F66"/>
    <w:rsid w:val="00367091"/>
    <w:rsid w:val="0036727E"/>
    <w:rsid w:val="003675C2"/>
    <w:rsid w:val="00367C6C"/>
    <w:rsid w:val="00367F42"/>
    <w:rsid w:val="00370266"/>
    <w:rsid w:val="00370364"/>
    <w:rsid w:val="00370444"/>
    <w:rsid w:val="003706FE"/>
    <w:rsid w:val="00370B81"/>
    <w:rsid w:val="003718CE"/>
    <w:rsid w:val="003719A8"/>
    <w:rsid w:val="00372089"/>
    <w:rsid w:val="0037238E"/>
    <w:rsid w:val="00372398"/>
    <w:rsid w:val="00372481"/>
    <w:rsid w:val="00373152"/>
    <w:rsid w:val="00373759"/>
    <w:rsid w:val="00373E0C"/>
    <w:rsid w:val="00374F6E"/>
    <w:rsid w:val="0037539C"/>
    <w:rsid w:val="003754E5"/>
    <w:rsid w:val="00375874"/>
    <w:rsid w:val="00375F2E"/>
    <w:rsid w:val="0037625B"/>
    <w:rsid w:val="0037632B"/>
    <w:rsid w:val="0037642D"/>
    <w:rsid w:val="0037653A"/>
    <w:rsid w:val="003768BE"/>
    <w:rsid w:val="00376B57"/>
    <w:rsid w:val="00376C2C"/>
    <w:rsid w:val="00376DFA"/>
    <w:rsid w:val="0037776C"/>
    <w:rsid w:val="00377FB3"/>
    <w:rsid w:val="00380328"/>
    <w:rsid w:val="003806ED"/>
    <w:rsid w:val="003807DE"/>
    <w:rsid w:val="00380966"/>
    <w:rsid w:val="00380995"/>
    <w:rsid w:val="003809A9"/>
    <w:rsid w:val="00382230"/>
    <w:rsid w:val="0038262F"/>
    <w:rsid w:val="003829A8"/>
    <w:rsid w:val="00382E48"/>
    <w:rsid w:val="00382E9F"/>
    <w:rsid w:val="00383778"/>
    <w:rsid w:val="00383828"/>
    <w:rsid w:val="00383D6E"/>
    <w:rsid w:val="003840F7"/>
    <w:rsid w:val="00384185"/>
    <w:rsid w:val="003842B9"/>
    <w:rsid w:val="003844D8"/>
    <w:rsid w:val="00385268"/>
    <w:rsid w:val="003858B0"/>
    <w:rsid w:val="00386644"/>
    <w:rsid w:val="00387073"/>
    <w:rsid w:val="00387476"/>
    <w:rsid w:val="0038780C"/>
    <w:rsid w:val="003909C1"/>
    <w:rsid w:val="00390B45"/>
    <w:rsid w:val="00390DA8"/>
    <w:rsid w:val="00390FA3"/>
    <w:rsid w:val="003910DA"/>
    <w:rsid w:val="0039142E"/>
    <w:rsid w:val="003914A8"/>
    <w:rsid w:val="0039154B"/>
    <w:rsid w:val="00391694"/>
    <w:rsid w:val="00391781"/>
    <w:rsid w:val="003920CE"/>
    <w:rsid w:val="00392167"/>
    <w:rsid w:val="00392C73"/>
    <w:rsid w:val="003933DB"/>
    <w:rsid w:val="00393D77"/>
    <w:rsid w:val="00393F6A"/>
    <w:rsid w:val="0039468C"/>
    <w:rsid w:val="00394D59"/>
    <w:rsid w:val="00395D1B"/>
    <w:rsid w:val="00395D57"/>
    <w:rsid w:val="00396AC9"/>
    <w:rsid w:val="00396EC0"/>
    <w:rsid w:val="00397B5D"/>
    <w:rsid w:val="003A02D0"/>
    <w:rsid w:val="003A0313"/>
    <w:rsid w:val="003A05C5"/>
    <w:rsid w:val="003A0A59"/>
    <w:rsid w:val="003A0FCD"/>
    <w:rsid w:val="003A238E"/>
    <w:rsid w:val="003A296F"/>
    <w:rsid w:val="003A2C72"/>
    <w:rsid w:val="003A3388"/>
    <w:rsid w:val="003A33D5"/>
    <w:rsid w:val="003A3EEF"/>
    <w:rsid w:val="003A3F23"/>
    <w:rsid w:val="003A43CF"/>
    <w:rsid w:val="003A46E3"/>
    <w:rsid w:val="003A4D41"/>
    <w:rsid w:val="003A4EBB"/>
    <w:rsid w:val="003A4F8C"/>
    <w:rsid w:val="003A5079"/>
    <w:rsid w:val="003A554B"/>
    <w:rsid w:val="003A571C"/>
    <w:rsid w:val="003A58FB"/>
    <w:rsid w:val="003A611F"/>
    <w:rsid w:val="003A6560"/>
    <w:rsid w:val="003A658C"/>
    <w:rsid w:val="003A67AF"/>
    <w:rsid w:val="003A6FDA"/>
    <w:rsid w:val="003A73D9"/>
    <w:rsid w:val="003A750F"/>
    <w:rsid w:val="003A75A5"/>
    <w:rsid w:val="003A7818"/>
    <w:rsid w:val="003A7AC6"/>
    <w:rsid w:val="003B14B3"/>
    <w:rsid w:val="003B1E2C"/>
    <w:rsid w:val="003B1E68"/>
    <w:rsid w:val="003B1F03"/>
    <w:rsid w:val="003B2085"/>
    <w:rsid w:val="003B241A"/>
    <w:rsid w:val="003B2788"/>
    <w:rsid w:val="003B3429"/>
    <w:rsid w:val="003B394C"/>
    <w:rsid w:val="003B39F8"/>
    <w:rsid w:val="003B3A33"/>
    <w:rsid w:val="003B40A9"/>
    <w:rsid w:val="003B4560"/>
    <w:rsid w:val="003B47A4"/>
    <w:rsid w:val="003B497E"/>
    <w:rsid w:val="003B4A05"/>
    <w:rsid w:val="003B4B06"/>
    <w:rsid w:val="003B4B89"/>
    <w:rsid w:val="003B4F34"/>
    <w:rsid w:val="003B509E"/>
    <w:rsid w:val="003B5512"/>
    <w:rsid w:val="003B57A9"/>
    <w:rsid w:val="003B57ED"/>
    <w:rsid w:val="003B5CB0"/>
    <w:rsid w:val="003B5DDC"/>
    <w:rsid w:val="003B5EEB"/>
    <w:rsid w:val="003B5FD4"/>
    <w:rsid w:val="003B63DC"/>
    <w:rsid w:val="003B68B7"/>
    <w:rsid w:val="003B6ADF"/>
    <w:rsid w:val="003B6B60"/>
    <w:rsid w:val="003B6D2B"/>
    <w:rsid w:val="003B74C7"/>
    <w:rsid w:val="003B7658"/>
    <w:rsid w:val="003B7774"/>
    <w:rsid w:val="003B77A1"/>
    <w:rsid w:val="003B7B6A"/>
    <w:rsid w:val="003C05D1"/>
    <w:rsid w:val="003C260B"/>
    <w:rsid w:val="003C2EF1"/>
    <w:rsid w:val="003C38A7"/>
    <w:rsid w:val="003C3964"/>
    <w:rsid w:val="003C3BFA"/>
    <w:rsid w:val="003C4487"/>
    <w:rsid w:val="003C55AC"/>
    <w:rsid w:val="003C5F34"/>
    <w:rsid w:val="003C6621"/>
    <w:rsid w:val="003C6D5E"/>
    <w:rsid w:val="003C6F88"/>
    <w:rsid w:val="003C7237"/>
    <w:rsid w:val="003C77AD"/>
    <w:rsid w:val="003D007E"/>
    <w:rsid w:val="003D00BB"/>
    <w:rsid w:val="003D0727"/>
    <w:rsid w:val="003D081D"/>
    <w:rsid w:val="003D15A7"/>
    <w:rsid w:val="003D17A0"/>
    <w:rsid w:val="003D17F4"/>
    <w:rsid w:val="003D187F"/>
    <w:rsid w:val="003D1FF0"/>
    <w:rsid w:val="003D20C3"/>
    <w:rsid w:val="003D26C3"/>
    <w:rsid w:val="003D29E3"/>
    <w:rsid w:val="003D2B65"/>
    <w:rsid w:val="003D31B5"/>
    <w:rsid w:val="003D407F"/>
    <w:rsid w:val="003D4A56"/>
    <w:rsid w:val="003D51EB"/>
    <w:rsid w:val="003D53E5"/>
    <w:rsid w:val="003D5470"/>
    <w:rsid w:val="003D5A1B"/>
    <w:rsid w:val="003D62D2"/>
    <w:rsid w:val="003D6E01"/>
    <w:rsid w:val="003D6E58"/>
    <w:rsid w:val="003D6E5B"/>
    <w:rsid w:val="003D6F64"/>
    <w:rsid w:val="003D7547"/>
    <w:rsid w:val="003D78EC"/>
    <w:rsid w:val="003D7A29"/>
    <w:rsid w:val="003D7A5B"/>
    <w:rsid w:val="003E04B2"/>
    <w:rsid w:val="003E087D"/>
    <w:rsid w:val="003E0B91"/>
    <w:rsid w:val="003E0F44"/>
    <w:rsid w:val="003E134D"/>
    <w:rsid w:val="003E13D7"/>
    <w:rsid w:val="003E150C"/>
    <w:rsid w:val="003E1778"/>
    <w:rsid w:val="003E1E87"/>
    <w:rsid w:val="003E20A4"/>
    <w:rsid w:val="003E2996"/>
    <w:rsid w:val="003E2A00"/>
    <w:rsid w:val="003E2C35"/>
    <w:rsid w:val="003E329B"/>
    <w:rsid w:val="003E3415"/>
    <w:rsid w:val="003E3AAE"/>
    <w:rsid w:val="003E3AEC"/>
    <w:rsid w:val="003E3D42"/>
    <w:rsid w:val="003E5191"/>
    <w:rsid w:val="003E55E2"/>
    <w:rsid w:val="003E586F"/>
    <w:rsid w:val="003E61CE"/>
    <w:rsid w:val="003E633E"/>
    <w:rsid w:val="003E6987"/>
    <w:rsid w:val="003E6BB0"/>
    <w:rsid w:val="003E6EC1"/>
    <w:rsid w:val="003E71BB"/>
    <w:rsid w:val="003E795C"/>
    <w:rsid w:val="003F05E3"/>
    <w:rsid w:val="003F06F3"/>
    <w:rsid w:val="003F0B9E"/>
    <w:rsid w:val="003F1063"/>
    <w:rsid w:val="003F1B24"/>
    <w:rsid w:val="003F1BD3"/>
    <w:rsid w:val="003F1DA1"/>
    <w:rsid w:val="003F2397"/>
    <w:rsid w:val="003F23C7"/>
    <w:rsid w:val="003F244C"/>
    <w:rsid w:val="003F29C5"/>
    <w:rsid w:val="003F2A81"/>
    <w:rsid w:val="003F2B5C"/>
    <w:rsid w:val="003F3760"/>
    <w:rsid w:val="003F425A"/>
    <w:rsid w:val="003F4ABF"/>
    <w:rsid w:val="003F4C34"/>
    <w:rsid w:val="003F5638"/>
    <w:rsid w:val="003F5A6F"/>
    <w:rsid w:val="003F62C4"/>
    <w:rsid w:val="003F6E5D"/>
    <w:rsid w:val="003F6F69"/>
    <w:rsid w:val="003F73C1"/>
    <w:rsid w:val="003F75D1"/>
    <w:rsid w:val="003F7DAB"/>
    <w:rsid w:val="004000C8"/>
    <w:rsid w:val="00400D81"/>
    <w:rsid w:val="0040215C"/>
    <w:rsid w:val="00402270"/>
    <w:rsid w:val="0040238A"/>
    <w:rsid w:val="004026A8"/>
    <w:rsid w:val="00402768"/>
    <w:rsid w:val="00402843"/>
    <w:rsid w:val="00402BD9"/>
    <w:rsid w:val="00402DFD"/>
    <w:rsid w:val="00403335"/>
    <w:rsid w:val="0040362C"/>
    <w:rsid w:val="00403898"/>
    <w:rsid w:val="00403BD4"/>
    <w:rsid w:val="00403DF2"/>
    <w:rsid w:val="0040442E"/>
    <w:rsid w:val="00404752"/>
    <w:rsid w:val="0040486C"/>
    <w:rsid w:val="004048DC"/>
    <w:rsid w:val="0040490C"/>
    <w:rsid w:val="00404C5D"/>
    <w:rsid w:val="00404C99"/>
    <w:rsid w:val="00405A32"/>
    <w:rsid w:val="00405BD4"/>
    <w:rsid w:val="00406168"/>
    <w:rsid w:val="00406897"/>
    <w:rsid w:val="00406B93"/>
    <w:rsid w:val="00406CE0"/>
    <w:rsid w:val="00406D91"/>
    <w:rsid w:val="00406FBB"/>
    <w:rsid w:val="0040721A"/>
    <w:rsid w:val="004072D3"/>
    <w:rsid w:val="004078A0"/>
    <w:rsid w:val="00407AD5"/>
    <w:rsid w:val="00407C93"/>
    <w:rsid w:val="00407E8A"/>
    <w:rsid w:val="00407EDE"/>
    <w:rsid w:val="00410189"/>
    <w:rsid w:val="004108FE"/>
    <w:rsid w:val="00410EE6"/>
    <w:rsid w:val="004118AC"/>
    <w:rsid w:val="00411B27"/>
    <w:rsid w:val="00411BC6"/>
    <w:rsid w:val="00411E89"/>
    <w:rsid w:val="00412241"/>
    <w:rsid w:val="0041294B"/>
    <w:rsid w:val="00412AB4"/>
    <w:rsid w:val="00412DD3"/>
    <w:rsid w:val="00412FE3"/>
    <w:rsid w:val="004136B4"/>
    <w:rsid w:val="00413960"/>
    <w:rsid w:val="00413A37"/>
    <w:rsid w:val="00413B90"/>
    <w:rsid w:val="00413E1B"/>
    <w:rsid w:val="0041400B"/>
    <w:rsid w:val="00414401"/>
    <w:rsid w:val="00414938"/>
    <w:rsid w:val="00415267"/>
    <w:rsid w:val="00415BAF"/>
    <w:rsid w:val="004160AE"/>
    <w:rsid w:val="004171CD"/>
    <w:rsid w:val="004173C4"/>
    <w:rsid w:val="00417433"/>
    <w:rsid w:val="0041786E"/>
    <w:rsid w:val="004200C9"/>
    <w:rsid w:val="00420466"/>
    <w:rsid w:val="004204DB"/>
    <w:rsid w:val="004206DE"/>
    <w:rsid w:val="00420B3C"/>
    <w:rsid w:val="00420DF3"/>
    <w:rsid w:val="00420F8F"/>
    <w:rsid w:val="00421383"/>
    <w:rsid w:val="00421A74"/>
    <w:rsid w:val="00421D55"/>
    <w:rsid w:val="004221D2"/>
    <w:rsid w:val="00422244"/>
    <w:rsid w:val="00422E4B"/>
    <w:rsid w:val="00423A35"/>
    <w:rsid w:val="00423F57"/>
    <w:rsid w:val="00424152"/>
    <w:rsid w:val="00424533"/>
    <w:rsid w:val="00424E61"/>
    <w:rsid w:val="0042598A"/>
    <w:rsid w:val="0042641D"/>
    <w:rsid w:val="00426488"/>
    <w:rsid w:val="004265EF"/>
    <w:rsid w:val="00426620"/>
    <w:rsid w:val="00427D80"/>
    <w:rsid w:val="00430993"/>
    <w:rsid w:val="00430DCD"/>
    <w:rsid w:val="00431067"/>
    <w:rsid w:val="00431E22"/>
    <w:rsid w:val="004331C7"/>
    <w:rsid w:val="00433243"/>
    <w:rsid w:val="0043329E"/>
    <w:rsid w:val="00433A7F"/>
    <w:rsid w:val="0043477C"/>
    <w:rsid w:val="00435583"/>
    <w:rsid w:val="00435C13"/>
    <w:rsid w:val="00436BE5"/>
    <w:rsid w:val="00436FDF"/>
    <w:rsid w:val="0043708A"/>
    <w:rsid w:val="0043768C"/>
    <w:rsid w:val="00437697"/>
    <w:rsid w:val="00437931"/>
    <w:rsid w:val="00437A17"/>
    <w:rsid w:val="00437A92"/>
    <w:rsid w:val="00437BBE"/>
    <w:rsid w:val="00440284"/>
    <w:rsid w:val="004403C7"/>
    <w:rsid w:val="00440848"/>
    <w:rsid w:val="00440C6F"/>
    <w:rsid w:val="004410C2"/>
    <w:rsid w:val="00441F1C"/>
    <w:rsid w:val="00441F32"/>
    <w:rsid w:val="0044224E"/>
    <w:rsid w:val="00442594"/>
    <w:rsid w:val="00442A6B"/>
    <w:rsid w:val="00443252"/>
    <w:rsid w:val="00443E81"/>
    <w:rsid w:val="00443E91"/>
    <w:rsid w:val="00443EFA"/>
    <w:rsid w:val="004442F1"/>
    <w:rsid w:val="0044451D"/>
    <w:rsid w:val="0044465D"/>
    <w:rsid w:val="00444951"/>
    <w:rsid w:val="00444B1C"/>
    <w:rsid w:val="00444B1F"/>
    <w:rsid w:val="00444E5F"/>
    <w:rsid w:val="00445544"/>
    <w:rsid w:val="004459C5"/>
    <w:rsid w:val="00445CE2"/>
    <w:rsid w:val="00446277"/>
    <w:rsid w:val="004462BF"/>
    <w:rsid w:val="004464E1"/>
    <w:rsid w:val="00446BDB"/>
    <w:rsid w:val="00447F06"/>
    <w:rsid w:val="00450145"/>
    <w:rsid w:val="004501AD"/>
    <w:rsid w:val="00450F0D"/>
    <w:rsid w:val="00450FD1"/>
    <w:rsid w:val="00451B7A"/>
    <w:rsid w:val="0045249C"/>
    <w:rsid w:val="00452BCE"/>
    <w:rsid w:val="00454102"/>
    <w:rsid w:val="004549FA"/>
    <w:rsid w:val="00454C6C"/>
    <w:rsid w:val="00454FBB"/>
    <w:rsid w:val="004556E1"/>
    <w:rsid w:val="00455BE6"/>
    <w:rsid w:val="00455F69"/>
    <w:rsid w:val="00455FC7"/>
    <w:rsid w:val="004565B0"/>
    <w:rsid w:val="00456AC1"/>
    <w:rsid w:val="00460857"/>
    <w:rsid w:val="0046127F"/>
    <w:rsid w:val="004612F4"/>
    <w:rsid w:val="00461573"/>
    <w:rsid w:val="00461B8C"/>
    <w:rsid w:val="00462339"/>
    <w:rsid w:val="00462590"/>
    <w:rsid w:val="004626CD"/>
    <w:rsid w:val="00463BA2"/>
    <w:rsid w:val="00463C16"/>
    <w:rsid w:val="00463DD4"/>
    <w:rsid w:val="004640DB"/>
    <w:rsid w:val="0046482C"/>
    <w:rsid w:val="00465008"/>
    <w:rsid w:val="004650DC"/>
    <w:rsid w:val="0046541F"/>
    <w:rsid w:val="00465A7A"/>
    <w:rsid w:val="00465FA3"/>
    <w:rsid w:val="004664ED"/>
    <w:rsid w:val="00466630"/>
    <w:rsid w:val="00466761"/>
    <w:rsid w:val="0046731D"/>
    <w:rsid w:val="004673B4"/>
    <w:rsid w:val="00467A88"/>
    <w:rsid w:val="00467A90"/>
    <w:rsid w:val="00467B75"/>
    <w:rsid w:val="00467B82"/>
    <w:rsid w:val="00467E8B"/>
    <w:rsid w:val="00467EFF"/>
    <w:rsid w:val="0047046F"/>
    <w:rsid w:val="00470854"/>
    <w:rsid w:val="0047086B"/>
    <w:rsid w:val="00470B27"/>
    <w:rsid w:val="00470B97"/>
    <w:rsid w:val="00470D74"/>
    <w:rsid w:val="00470EFD"/>
    <w:rsid w:val="00471239"/>
    <w:rsid w:val="004713F8"/>
    <w:rsid w:val="00471465"/>
    <w:rsid w:val="00471805"/>
    <w:rsid w:val="00471B98"/>
    <w:rsid w:val="00472235"/>
    <w:rsid w:val="0047284C"/>
    <w:rsid w:val="00472B51"/>
    <w:rsid w:val="00472EE2"/>
    <w:rsid w:val="00473424"/>
    <w:rsid w:val="0047354A"/>
    <w:rsid w:val="0047375B"/>
    <w:rsid w:val="00473D9B"/>
    <w:rsid w:val="00474628"/>
    <w:rsid w:val="00474712"/>
    <w:rsid w:val="00474789"/>
    <w:rsid w:val="00474B6A"/>
    <w:rsid w:val="00474E99"/>
    <w:rsid w:val="00475B71"/>
    <w:rsid w:val="00475E87"/>
    <w:rsid w:val="0047667F"/>
    <w:rsid w:val="004769C1"/>
    <w:rsid w:val="004769EA"/>
    <w:rsid w:val="00476DB7"/>
    <w:rsid w:val="00477445"/>
    <w:rsid w:val="00477626"/>
    <w:rsid w:val="00477A68"/>
    <w:rsid w:val="00477B4A"/>
    <w:rsid w:val="00477F1A"/>
    <w:rsid w:val="0048012C"/>
    <w:rsid w:val="00480851"/>
    <w:rsid w:val="0048088A"/>
    <w:rsid w:val="00480A78"/>
    <w:rsid w:val="00480B91"/>
    <w:rsid w:val="00481186"/>
    <w:rsid w:val="004813DA"/>
    <w:rsid w:val="004820D3"/>
    <w:rsid w:val="0048211E"/>
    <w:rsid w:val="00482605"/>
    <w:rsid w:val="00482730"/>
    <w:rsid w:val="00482916"/>
    <w:rsid w:val="004829DF"/>
    <w:rsid w:val="00482F3C"/>
    <w:rsid w:val="004831CD"/>
    <w:rsid w:val="00483A53"/>
    <w:rsid w:val="00483A99"/>
    <w:rsid w:val="00483C85"/>
    <w:rsid w:val="00483DE7"/>
    <w:rsid w:val="00483EE0"/>
    <w:rsid w:val="004853C2"/>
    <w:rsid w:val="00485C14"/>
    <w:rsid w:val="00485F7E"/>
    <w:rsid w:val="00486431"/>
    <w:rsid w:val="004872B2"/>
    <w:rsid w:val="004873C0"/>
    <w:rsid w:val="00487610"/>
    <w:rsid w:val="00487DA5"/>
    <w:rsid w:val="0049020A"/>
    <w:rsid w:val="00490953"/>
    <w:rsid w:val="00490D7D"/>
    <w:rsid w:val="004910C4"/>
    <w:rsid w:val="004913B3"/>
    <w:rsid w:val="004916AB"/>
    <w:rsid w:val="00491BA2"/>
    <w:rsid w:val="00492111"/>
    <w:rsid w:val="004922B4"/>
    <w:rsid w:val="0049286B"/>
    <w:rsid w:val="0049309F"/>
    <w:rsid w:val="004941E3"/>
    <w:rsid w:val="004944F3"/>
    <w:rsid w:val="00494A32"/>
    <w:rsid w:val="00494E19"/>
    <w:rsid w:val="00494F50"/>
    <w:rsid w:val="0049535C"/>
    <w:rsid w:val="00495736"/>
    <w:rsid w:val="00495956"/>
    <w:rsid w:val="00495BD8"/>
    <w:rsid w:val="004966AB"/>
    <w:rsid w:val="0049675C"/>
    <w:rsid w:val="00496D33"/>
    <w:rsid w:val="00497300"/>
    <w:rsid w:val="0049735A"/>
    <w:rsid w:val="004977FA"/>
    <w:rsid w:val="00497BBF"/>
    <w:rsid w:val="004A037C"/>
    <w:rsid w:val="004A05A3"/>
    <w:rsid w:val="004A0A69"/>
    <w:rsid w:val="004A12C3"/>
    <w:rsid w:val="004A1C25"/>
    <w:rsid w:val="004A1C93"/>
    <w:rsid w:val="004A1F04"/>
    <w:rsid w:val="004A2641"/>
    <w:rsid w:val="004A2EB4"/>
    <w:rsid w:val="004A32A0"/>
    <w:rsid w:val="004A3416"/>
    <w:rsid w:val="004A344E"/>
    <w:rsid w:val="004A34D8"/>
    <w:rsid w:val="004A3DF4"/>
    <w:rsid w:val="004A4570"/>
    <w:rsid w:val="004A492C"/>
    <w:rsid w:val="004A4ACE"/>
    <w:rsid w:val="004A4BDE"/>
    <w:rsid w:val="004A4E76"/>
    <w:rsid w:val="004A535B"/>
    <w:rsid w:val="004A5DB9"/>
    <w:rsid w:val="004A6775"/>
    <w:rsid w:val="004A6B04"/>
    <w:rsid w:val="004A6B7B"/>
    <w:rsid w:val="004A7088"/>
    <w:rsid w:val="004A766E"/>
    <w:rsid w:val="004A7832"/>
    <w:rsid w:val="004A7A44"/>
    <w:rsid w:val="004B0B7E"/>
    <w:rsid w:val="004B125D"/>
    <w:rsid w:val="004B1C72"/>
    <w:rsid w:val="004B2128"/>
    <w:rsid w:val="004B270E"/>
    <w:rsid w:val="004B2ADA"/>
    <w:rsid w:val="004B2DCD"/>
    <w:rsid w:val="004B3848"/>
    <w:rsid w:val="004B4D29"/>
    <w:rsid w:val="004B4DDB"/>
    <w:rsid w:val="004B651C"/>
    <w:rsid w:val="004B6945"/>
    <w:rsid w:val="004B71A4"/>
    <w:rsid w:val="004B71E8"/>
    <w:rsid w:val="004B74D0"/>
    <w:rsid w:val="004B7D4A"/>
    <w:rsid w:val="004B7D82"/>
    <w:rsid w:val="004C08CD"/>
    <w:rsid w:val="004C08E9"/>
    <w:rsid w:val="004C09F6"/>
    <w:rsid w:val="004C0AEB"/>
    <w:rsid w:val="004C15EA"/>
    <w:rsid w:val="004C1918"/>
    <w:rsid w:val="004C1B14"/>
    <w:rsid w:val="004C1BDB"/>
    <w:rsid w:val="004C1D06"/>
    <w:rsid w:val="004C1DCF"/>
    <w:rsid w:val="004C1DE9"/>
    <w:rsid w:val="004C206C"/>
    <w:rsid w:val="004C3497"/>
    <w:rsid w:val="004C37E3"/>
    <w:rsid w:val="004C3A99"/>
    <w:rsid w:val="004C439E"/>
    <w:rsid w:val="004C4A09"/>
    <w:rsid w:val="004C4B5D"/>
    <w:rsid w:val="004C4C0F"/>
    <w:rsid w:val="004C5212"/>
    <w:rsid w:val="004C55EB"/>
    <w:rsid w:val="004C563F"/>
    <w:rsid w:val="004C644D"/>
    <w:rsid w:val="004C65BE"/>
    <w:rsid w:val="004C676F"/>
    <w:rsid w:val="004C697E"/>
    <w:rsid w:val="004C6FC8"/>
    <w:rsid w:val="004C7153"/>
    <w:rsid w:val="004C776A"/>
    <w:rsid w:val="004C77AD"/>
    <w:rsid w:val="004C7933"/>
    <w:rsid w:val="004C7D10"/>
    <w:rsid w:val="004D078B"/>
    <w:rsid w:val="004D094E"/>
    <w:rsid w:val="004D1019"/>
    <w:rsid w:val="004D1D2F"/>
    <w:rsid w:val="004D1D48"/>
    <w:rsid w:val="004D2183"/>
    <w:rsid w:val="004D295F"/>
    <w:rsid w:val="004D2E03"/>
    <w:rsid w:val="004D32EB"/>
    <w:rsid w:val="004D3422"/>
    <w:rsid w:val="004D3535"/>
    <w:rsid w:val="004D3D28"/>
    <w:rsid w:val="004D3FA7"/>
    <w:rsid w:val="004D45BE"/>
    <w:rsid w:val="004D4699"/>
    <w:rsid w:val="004D49CB"/>
    <w:rsid w:val="004D51C0"/>
    <w:rsid w:val="004D558C"/>
    <w:rsid w:val="004D579B"/>
    <w:rsid w:val="004D5B37"/>
    <w:rsid w:val="004D5B75"/>
    <w:rsid w:val="004D63CC"/>
    <w:rsid w:val="004D6D50"/>
    <w:rsid w:val="004D7B24"/>
    <w:rsid w:val="004E065F"/>
    <w:rsid w:val="004E13E3"/>
    <w:rsid w:val="004E14CD"/>
    <w:rsid w:val="004E180C"/>
    <w:rsid w:val="004E18C1"/>
    <w:rsid w:val="004E1B73"/>
    <w:rsid w:val="004E1DA8"/>
    <w:rsid w:val="004E239A"/>
    <w:rsid w:val="004E24B6"/>
    <w:rsid w:val="004E29AC"/>
    <w:rsid w:val="004E2C2C"/>
    <w:rsid w:val="004E3301"/>
    <w:rsid w:val="004E3C55"/>
    <w:rsid w:val="004E3F3E"/>
    <w:rsid w:val="004E4413"/>
    <w:rsid w:val="004E49DF"/>
    <w:rsid w:val="004E4D12"/>
    <w:rsid w:val="004E5066"/>
    <w:rsid w:val="004E50E2"/>
    <w:rsid w:val="004E525F"/>
    <w:rsid w:val="004E5AEA"/>
    <w:rsid w:val="004E5F36"/>
    <w:rsid w:val="004E60AB"/>
    <w:rsid w:val="004E6254"/>
    <w:rsid w:val="004E627B"/>
    <w:rsid w:val="004E6412"/>
    <w:rsid w:val="004E6B97"/>
    <w:rsid w:val="004E6BE7"/>
    <w:rsid w:val="004E6DBE"/>
    <w:rsid w:val="004E7234"/>
    <w:rsid w:val="004E7371"/>
    <w:rsid w:val="004E73A7"/>
    <w:rsid w:val="004E7A0B"/>
    <w:rsid w:val="004F0073"/>
    <w:rsid w:val="004F01D6"/>
    <w:rsid w:val="004F04FA"/>
    <w:rsid w:val="004F07D1"/>
    <w:rsid w:val="004F094B"/>
    <w:rsid w:val="004F16FC"/>
    <w:rsid w:val="004F188A"/>
    <w:rsid w:val="004F1C75"/>
    <w:rsid w:val="004F1EC4"/>
    <w:rsid w:val="004F20CD"/>
    <w:rsid w:val="004F2A2D"/>
    <w:rsid w:val="004F2D52"/>
    <w:rsid w:val="004F2F47"/>
    <w:rsid w:val="004F2FBB"/>
    <w:rsid w:val="004F330D"/>
    <w:rsid w:val="004F3350"/>
    <w:rsid w:val="004F4028"/>
    <w:rsid w:val="004F4147"/>
    <w:rsid w:val="004F42C4"/>
    <w:rsid w:val="004F4933"/>
    <w:rsid w:val="004F497D"/>
    <w:rsid w:val="004F515C"/>
    <w:rsid w:val="004F5201"/>
    <w:rsid w:val="004F626E"/>
    <w:rsid w:val="004F7D1C"/>
    <w:rsid w:val="00500AF4"/>
    <w:rsid w:val="00500BE6"/>
    <w:rsid w:val="00501937"/>
    <w:rsid w:val="00502381"/>
    <w:rsid w:val="005028CF"/>
    <w:rsid w:val="00503539"/>
    <w:rsid w:val="00503B37"/>
    <w:rsid w:val="0050417B"/>
    <w:rsid w:val="005041B0"/>
    <w:rsid w:val="0050422D"/>
    <w:rsid w:val="0050455B"/>
    <w:rsid w:val="005045CE"/>
    <w:rsid w:val="00504BB1"/>
    <w:rsid w:val="005060CD"/>
    <w:rsid w:val="0050616F"/>
    <w:rsid w:val="0050685F"/>
    <w:rsid w:val="00506A19"/>
    <w:rsid w:val="00506B8D"/>
    <w:rsid w:val="005077E8"/>
    <w:rsid w:val="00507836"/>
    <w:rsid w:val="00507874"/>
    <w:rsid w:val="0051001C"/>
    <w:rsid w:val="005100BB"/>
    <w:rsid w:val="00510B65"/>
    <w:rsid w:val="005117D1"/>
    <w:rsid w:val="0051191C"/>
    <w:rsid w:val="005119C0"/>
    <w:rsid w:val="00511A7A"/>
    <w:rsid w:val="005123E5"/>
    <w:rsid w:val="00512DB3"/>
    <w:rsid w:val="0051380D"/>
    <w:rsid w:val="00513B52"/>
    <w:rsid w:val="00514190"/>
    <w:rsid w:val="0051420E"/>
    <w:rsid w:val="00514855"/>
    <w:rsid w:val="00514A87"/>
    <w:rsid w:val="00514B15"/>
    <w:rsid w:val="00514E1A"/>
    <w:rsid w:val="00515247"/>
    <w:rsid w:val="0051562F"/>
    <w:rsid w:val="0051568D"/>
    <w:rsid w:val="00515891"/>
    <w:rsid w:val="00515BB8"/>
    <w:rsid w:val="00516594"/>
    <w:rsid w:val="005166D8"/>
    <w:rsid w:val="00517177"/>
    <w:rsid w:val="00517985"/>
    <w:rsid w:val="00517A51"/>
    <w:rsid w:val="00517D39"/>
    <w:rsid w:val="00520187"/>
    <w:rsid w:val="00520393"/>
    <w:rsid w:val="00520413"/>
    <w:rsid w:val="00520592"/>
    <w:rsid w:val="0052065B"/>
    <w:rsid w:val="00520708"/>
    <w:rsid w:val="00520960"/>
    <w:rsid w:val="00520978"/>
    <w:rsid w:val="00520F32"/>
    <w:rsid w:val="00521083"/>
    <w:rsid w:val="00521487"/>
    <w:rsid w:val="00521637"/>
    <w:rsid w:val="0052163E"/>
    <w:rsid w:val="005217F1"/>
    <w:rsid w:val="00521C1C"/>
    <w:rsid w:val="00521F13"/>
    <w:rsid w:val="005227A1"/>
    <w:rsid w:val="00523491"/>
    <w:rsid w:val="005238CC"/>
    <w:rsid w:val="00523EB4"/>
    <w:rsid w:val="005245CF"/>
    <w:rsid w:val="00524C71"/>
    <w:rsid w:val="00524D38"/>
    <w:rsid w:val="0052511F"/>
    <w:rsid w:val="005258F9"/>
    <w:rsid w:val="00525961"/>
    <w:rsid w:val="00525D02"/>
    <w:rsid w:val="005268F4"/>
    <w:rsid w:val="00526B4B"/>
    <w:rsid w:val="00527063"/>
    <w:rsid w:val="00527265"/>
    <w:rsid w:val="00527365"/>
    <w:rsid w:val="0052778E"/>
    <w:rsid w:val="00527CA6"/>
    <w:rsid w:val="00527F93"/>
    <w:rsid w:val="005306EE"/>
    <w:rsid w:val="00530798"/>
    <w:rsid w:val="0053084E"/>
    <w:rsid w:val="0053096E"/>
    <w:rsid w:val="00530B7C"/>
    <w:rsid w:val="0053167B"/>
    <w:rsid w:val="00531838"/>
    <w:rsid w:val="00531E0A"/>
    <w:rsid w:val="0053209B"/>
    <w:rsid w:val="0053237F"/>
    <w:rsid w:val="005325C0"/>
    <w:rsid w:val="0053273B"/>
    <w:rsid w:val="00532A63"/>
    <w:rsid w:val="00532C11"/>
    <w:rsid w:val="00532C45"/>
    <w:rsid w:val="00533123"/>
    <w:rsid w:val="00533170"/>
    <w:rsid w:val="0053342A"/>
    <w:rsid w:val="00533802"/>
    <w:rsid w:val="00533AD4"/>
    <w:rsid w:val="00533C3B"/>
    <w:rsid w:val="00533F6C"/>
    <w:rsid w:val="0053472B"/>
    <w:rsid w:val="0053576E"/>
    <w:rsid w:val="00535D41"/>
    <w:rsid w:val="00535D48"/>
    <w:rsid w:val="00535DB2"/>
    <w:rsid w:val="00535FFE"/>
    <w:rsid w:val="0053666F"/>
    <w:rsid w:val="005366DF"/>
    <w:rsid w:val="00536FB3"/>
    <w:rsid w:val="00537173"/>
    <w:rsid w:val="005372C6"/>
    <w:rsid w:val="005373A1"/>
    <w:rsid w:val="005373FE"/>
    <w:rsid w:val="0054037C"/>
    <w:rsid w:val="0054042C"/>
    <w:rsid w:val="00540DCB"/>
    <w:rsid w:val="00540F4C"/>
    <w:rsid w:val="005419A6"/>
    <w:rsid w:val="00541CF3"/>
    <w:rsid w:val="00542099"/>
    <w:rsid w:val="0054293E"/>
    <w:rsid w:val="00542AC6"/>
    <w:rsid w:val="00542AE3"/>
    <w:rsid w:val="00542B9A"/>
    <w:rsid w:val="00543066"/>
    <w:rsid w:val="005434D2"/>
    <w:rsid w:val="0054396A"/>
    <w:rsid w:val="005442CB"/>
    <w:rsid w:val="00544343"/>
    <w:rsid w:val="00544B79"/>
    <w:rsid w:val="00544F76"/>
    <w:rsid w:val="00545102"/>
    <w:rsid w:val="00545C3D"/>
    <w:rsid w:val="00545CD5"/>
    <w:rsid w:val="005468E7"/>
    <w:rsid w:val="00546927"/>
    <w:rsid w:val="00546C32"/>
    <w:rsid w:val="00546C9B"/>
    <w:rsid w:val="00546DB5"/>
    <w:rsid w:val="00546DC7"/>
    <w:rsid w:val="00546E5F"/>
    <w:rsid w:val="00546EB9"/>
    <w:rsid w:val="00547163"/>
    <w:rsid w:val="0054716C"/>
    <w:rsid w:val="005475AB"/>
    <w:rsid w:val="00547E7C"/>
    <w:rsid w:val="00547F3F"/>
    <w:rsid w:val="00550589"/>
    <w:rsid w:val="005505C1"/>
    <w:rsid w:val="00550BA7"/>
    <w:rsid w:val="00551167"/>
    <w:rsid w:val="0055116B"/>
    <w:rsid w:val="00551261"/>
    <w:rsid w:val="00551332"/>
    <w:rsid w:val="0055153E"/>
    <w:rsid w:val="00552804"/>
    <w:rsid w:val="00552A8C"/>
    <w:rsid w:val="005538D3"/>
    <w:rsid w:val="00554C7D"/>
    <w:rsid w:val="00554FB6"/>
    <w:rsid w:val="005554ED"/>
    <w:rsid w:val="0055559A"/>
    <w:rsid w:val="005567C0"/>
    <w:rsid w:val="00556A9A"/>
    <w:rsid w:val="00556CFD"/>
    <w:rsid w:val="00557245"/>
    <w:rsid w:val="00557704"/>
    <w:rsid w:val="00557B3E"/>
    <w:rsid w:val="00557C04"/>
    <w:rsid w:val="00557EAE"/>
    <w:rsid w:val="005609C1"/>
    <w:rsid w:val="00560B63"/>
    <w:rsid w:val="00560BC9"/>
    <w:rsid w:val="00560C85"/>
    <w:rsid w:val="00560CDA"/>
    <w:rsid w:val="00560D79"/>
    <w:rsid w:val="00561BED"/>
    <w:rsid w:val="00561E23"/>
    <w:rsid w:val="0056255D"/>
    <w:rsid w:val="00562F21"/>
    <w:rsid w:val="00562FC9"/>
    <w:rsid w:val="0056301F"/>
    <w:rsid w:val="005633BB"/>
    <w:rsid w:val="0056358B"/>
    <w:rsid w:val="0056385F"/>
    <w:rsid w:val="00563871"/>
    <w:rsid w:val="005638F3"/>
    <w:rsid w:val="00563CD4"/>
    <w:rsid w:val="00563F68"/>
    <w:rsid w:val="0056417A"/>
    <w:rsid w:val="00564DA6"/>
    <w:rsid w:val="00565119"/>
    <w:rsid w:val="0056557A"/>
    <w:rsid w:val="0056575A"/>
    <w:rsid w:val="00565DB5"/>
    <w:rsid w:val="00565DF6"/>
    <w:rsid w:val="00566112"/>
    <w:rsid w:val="0056620D"/>
    <w:rsid w:val="00566812"/>
    <w:rsid w:val="00566897"/>
    <w:rsid w:val="00566CAB"/>
    <w:rsid w:val="00566DF2"/>
    <w:rsid w:val="00566DF4"/>
    <w:rsid w:val="005670A0"/>
    <w:rsid w:val="0056749B"/>
    <w:rsid w:val="00567535"/>
    <w:rsid w:val="0056753D"/>
    <w:rsid w:val="00567811"/>
    <w:rsid w:val="00567B29"/>
    <w:rsid w:val="00570106"/>
    <w:rsid w:val="0057101A"/>
    <w:rsid w:val="005712E6"/>
    <w:rsid w:val="005713DB"/>
    <w:rsid w:val="00571D45"/>
    <w:rsid w:val="00572310"/>
    <w:rsid w:val="00572331"/>
    <w:rsid w:val="00572521"/>
    <w:rsid w:val="00574786"/>
    <w:rsid w:val="005747C8"/>
    <w:rsid w:val="005748D5"/>
    <w:rsid w:val="00574C64"/>
    <w:rsid w:val="005751B1"/>
    <w:rsid w:val="00575209"/>
    <w:rsid w:val="00575B57"/>
    <w:rsid w:val="00575CAB"/>
    <w:rsid w:val="00575CB3"/>
    <w:rsid w:val="005762D0"/>
    <w:rsid w:val="00576D7C"/>
    <w:rsid w:val="00576E36"/>
    <w:rsid w:val="00577036"/>
    <w:rsid w:val="00577948"/>
    <w:rsid w:val="005779F8"/>
    <w:rsid w:val="00577E90"/>
    <w:rsid w:val="00577F0B"/>
    <w:rsid w:val="00580902"/>
    <w:rsid w:val="0058131A"/>
    <w:rsid w:val="00581AB9"/>
    <w:rsid w:val="00582A4C"/>
    <w:rsid w:val="00583163"/>
    <w:rsid w:val="005832B3"/>
    <w:rsid w:val="0058346B"/>
    <w:rsid w:val="0058363D"/>
    <w:rsid w:val="0058389D"/>
    <w:rsid w:val="0058430B"/>
    <w:rsid w:val="0058458F"/>
    <w:rsid w:val="00585076"/>
    <w:rsid w:val="0058608D"/>
    <w:rsid w:val="00586222"/>
    <w:rsid w:val="00586AF2"/>
    <w:rsid w:val="00586C1E"/>
    <w:rsid w:val="00587028"/>
    <w:rsid w:val="00587348"/>
    <w:rsid w:val="00587DC8"/>
    <w:rsid w:val="0059035E"/>
    <w:rsid w:val="0059082B"/>
    <w:rsid w:val="00590962"/>
    <w:rsid w:val="00590AB8"/>
    <w:rsid w:val="00590B12"/>
    <w:rsid w:val="00590B70"/>
    <w:rsid w:val="00591388"/>
    <w:rsid w:val="00591390"/>
    <w:rsid w:val="00591722"/>
    <w:rsid w:val="00591CD9"/>
    <w:rsid w:val="00591CE3"/>
    <w:rsid w:val="005927B6"/>
    <w:rsid w:val="005927DA"/>
    <w:rsid w:val="00592818"/>
    <w:rsid w:val="00592BF5"/>
    <w:rsid w:val="00592DA3"/>
    <w:rsid w:val="00592E23"/>
    <w:rsid w:val="00593192"/>
    <w:rsid w:val="005931EE"/>
    <w:rsid w:val="0059332B"/>
    <w:rsid w:val="00593916"/>
    <w:rsid w:val="00593F57"/>
    <w:rsid w:val="00593FE3"/>
    <w:rsid w:val="00594530"/>
    <w:rsid w:val="00594BC9"/>
    <w:rsid w:val="00595212"/>
    <w:rsid w:val="00595547"/>
    <w:rsid w:val="00595909"/>
    <w:rsid w:val="00595E60"/>
    <w:rsid w:val="00596187"/>
    <w:rsid w:val="00596976"/>
    <w:rsid w:val="005973A7"/>
    <w:rsid w:val="005974BF"/>
    <w:rsid w:val="0059755D"/>
    <w:rsid w:val="00597647"/>
    <w:rsid w:val="005A0103"/>
    <w:rsid w:val="005A02D4"/>
    <w:rsid w:val="005A0370"/>
    <w:rsid w:val="005A107F"/>
    <w:rsid w:val="005A13D0"/>
    <w:rsid w:val="005A151C"/>
    <w:rsid w:val="005A1702"/>
    <w:rsid w:val="005A188D"/>
    <w:rsid w:val="005A1C5B"/>
    <w:rsid w:val="005A38AA"/>
    <w:rsid w:val="005A3B89"/>
    <w:rsid w:val="005A3E69"/>
    <w:rsid w:val="005A3EBD"/>
    <w:rsid w:val="005A4904"/>
    <w:rsid w:val="005A4A6F"/>
    <w:rsid w:val="005A4F37"/>
    <w:rsid w:val="005A5191"/>
    <w:rsid w:val="005A555E"/>
    <w:rsid w:val="005A6033"/>
    <w:rsid w:val="005A659A"/>
    <w:rsid w:val="005A67B2"/>
    <w:rsid w:val="005A69D8"/>
    <w:rsid w:val="005A7040"/>
    <w:rsid w:val="005A7A16"/>
    <w:rsid w:val="005A7C6F"/>
    <w:rsid w:val="005B01D2"/>
    <w:rsid w:val="005B02E6"/>
    <w:rsid w:val="005B04CB"/>
    <w:rsid w:val="005B14EA"/>
    <w:rsid w:val="005B1806"/>
    <w:rsid w:val="005B180D"/>
    <w:rsid w:val="005B18A8"/>
    <w:rsid w:val="005B2393"/>
    <w:rsid w:val="005B2416"/>
    <w:rsid w:val="005B2963"/>
    <w:rsid w:val="005B2A16"/>
    <w:rsid w:val="005B2E30"/>
    <w:rsid w:val="005B30DA"/>
    <w:rsid w:val="005B32B0"/>
    <w:rsid w:val="005B336A"/>
    <w:rsid w:val="005B3691"/>
    <w:rsid w:val="005B3E03"/>
    <w:rsid w:val="005B42CB"/>
    <w:rsid w:val="005B43A3"/>
    <w:rsid w:val="005B444F"/>
    <w:rsid w:val="005B46CF"/>
    <w:rsid w:val="005B5287"/>
    <w:rsid w:val="005B52BA"/>
    <w:rsid w:val="005B58CE"/>
    <w:rsid w:val="005B5E97"/>
    <w:rsid w:val="005B6A6F"/>
    <w:rsid w:val="005B6DA8"/>
    <w:rsid w:val="005B6E2D"/>
    <w:rsid w:val="005B7108"/>
    <w:rsid w:val="005B715E"/>
    <w:rsid w:val="005B716C"/>
    <w:rsid w:val="005B7385"/>
    <w:rsid w:val="005B7679"/>
    <w:rsid w:val="005B7B7E"/>
    <w:rsid w:val="005B7E47"/>
    <w:rsid w:val="005B7F07"/>
    <w:rsid w:val="005C0080"/>
    <w:rsid w:val="005C05C9"/>
    <w:rsid w:val="005C0C7F"/>
    <w:rsid w:val="005C1118"/>
    <w:rsid w:val="005C126F"/>
    <w:rsid w:val="005C150E"/>
    <w:rsid w:val="005C2980"/>
    <w:rsid w:val="005C2D7F"/>
    <w:rsid w:val="005C2FB2"/>
    <w:rsid w:val="005C33A7"/>
    <w:rsid w:val="005C34E1"/>
    <w:rsid w:val="005C37B6"/>
    <w:rsid w:val="005C440B"/>
    <w:rsid w:val="005C50DD"/>
    <w:rsid w:val="005C53C8"/>
    <w:rsid w:val="005C55F4"/>
    <w:rsid w:val="005C644F"/>
    <w:rsid w:val="005C64F6"/>
    <w:rsid w:val="005C6902"/>
    <w:rsid w:val="005C6BA6"/>
    <w:rsid w:val="005C6C0E"/>
    <w:rsid w:val="005C734C"/>
    <w:rsid w:val="005C743E"/>
    <w:rsid w:val="005C749A"/>
    <w:rsid w:val="005C76D1"/>
    <w:rsid w:val="005C77A9"/>
    <w:rsid w:val="005C78D0"/>
    <w:rsid w:val="005C7A18"/>
    <w:rsid w:val="005D0139"/>
    <w:rsid w:val="005D01CB"/>
    <w:rsid w:val="005D0464"/>
    <w:rsid w:val="005D068B"/>
    <w:rsid w:val="005D0FC4"/>
    <w:rsid w:val="005D136E"/>
    <w:rsid w:val="005D145F"/>
    <w:rsid w:val="005D2EF3"/>
    <w:rsid w:val="005D3B33"/>
    <w:rsid w:val="005D3B96"/>
    <w:rsid w:val="005D3E08"/>
    <w:rsid w:val="005D42C0"/>
    <w:rsid w:val="005D43C9"/>
    <w:rsid w:val="005D4409"/>
    <w:rsid w:val="005D48EF"/>
    <w:rsid w:val="005D4BEF"/>
    <w:rsid w:val="005D4DAB"/>
    <w:rsid w:val="005D5199"/>
    <w:rsid w:val="005D5657"/>
    <w:rsid w:val="005D5673"/>
    <w:rsid w:val="005D5856"/>
    <w:rsid w:val="005D592F"/>
    <w:rsid w:val="005D597B"/>
    <w:rsid w:val="005D60F8"/>
    <w:rsid w:val="005D6217"/>
    <w:rsid w:val="005D74CE"/>
    <w:rsid w:val="005D7765"/>
    <w:rsid w:val="005D7905"/>
    <w:rsid w:val="005E071F"/>
    <w:rsid w:val="005E072D"/>
    <w:rsid w:val="005E083E"/>
    <w:rsid w:val="005E0C92"/>
    <w:rsid w:val="005E1749"/>
    <w:rsid w:val="005E1836"/>
    <w:rsid w:val="005E1AF3"/>
    <w:rsid w:val="005E2329"/>
    <w:rsid w:val="005E28FA"/>
    <w:rsid w:val="005E2C3F"/>
    <w:rsid w:val="005E2F23"/>
    <w:rsid w:val="005E36DF"/>
    <w:rsid w:val="005E3FC9"/>
    <w:rsid w:val="005E4A5F"/>
    <w:rsid w:val="005E4D79"/>
    <w:rsid w:val="005E50B4"/>
    <w:rsid w:val="005E50D2"/>
    <w:rsid w:val="005E5326"/>
    <w:rsid w:val="005E53FA"/>
    <w:rsid w:val="005E5596"/>
    <w:rsid w:val="005E5772"/>
    <w:rsid w:val="005E5802"/>
    <w:rsid w:val="005E5CF0"/>
    <w:rsid w:val="005E61DA"/>
    <w:rsid w:val="005E625F"/>
    <w:rsid w:val="005E6874"/>
    <w:rsid w:val="005E6AB0"/>
    <w:rsid w:val="005E6B9A"/>
    <w:rsid w:val="005E6CD7"/>
    <w:rsid w:val="005E6E77"/>
    <w:rsid w:val="005E6EC0"/>
    <w:rsid w:val="005E7129"/>
    <w:rsid w:val="005F0242"/>
    <w:rsid w:val="005F0901"/>
    <w:rsid w:val="005F0AAE"/>
    <w:rsid w:val="005F0D5B"/>
    <w:rsid w:val="005F0E55"/>
    <w:rsid w:val="005F0ED6"/>
    <w:rsid w:val="005F0EE9"/>
    <w:rsid w:val="005F14F5"/>
    <w:rsid w:val="005F218D"/>
    <w:rsid w:val="005F38FC"/>
    <w:rsid w:val="005F4130"/>
    <w:rsid w:val="005F482B"/>
    <w:rsid w:val="005F4884"/>
    <w:rsid w:val="005F48B0"/>
    <w:rsid w:val="005F4ECA"/>
    <w:rsid w:val="005F521E"/>
    <w:rsid w:val="005F5224"/>
    <w:rsid w:val="005F52AD"/>
    <w:rsid w:val="005F52BC"/>
    <w:rsid w:val="005F61CA"/>
    <w:rsid w:val="005F6F5B"/>
    <w:rsid w:val="005F7C1A"/>
    <w:rsid w:val="006000E5"/>
    <w:rsid w:val="00600211"/>
    <w:rsid w:val="00600272"/>
    <w:rsid w:val="006007AA"/>
    <w:rsid w:val="00600879"/>
    <w:rsid w:val="00600C13"/>
    <w:rsid w:val="00600C41"/>
    <w:rsid w:val="006011B3"/>
    <w:rsid w:val="0060128B"/>
    <w:rsid w:val="006015BE"/>
    <w:rsid w:val="00601771"/>
    <w:rsid w:val="00601CB0"/>
    <w:rsid w:val="00601D4B"/>
    <w:rsid w:val="0060202F"/>
    <w:rsid w:val="00602384"/>
    <w:rsid w:val="00602957"/>
    <w:rsid w:val="00602EE1"/>
    <w:rsid w:val="006030DB"/>
    <w:rsid w:val="006034DB"/>
    <w:rsid w:val="0060422A"/>
    <w:rsid w:val="00604A3C"/>
    <w:rsid w:val="00604B31"/>
    <w:rsid w:val="00605173"/>
    <w:rsid w:val="00605C5D"/>
    <w:rsid w:val="0060613B"/>
    <w:rsid w:val="006063E7"/>
    <w:rsid w:val="006065EC"/>
    <w:rsid w:val="006078DB"/>
    <w:rsid w:val="00607E10"/>
    <w:rsid w:val="00607FE7"/>
    <w:rsid w:val="006100F9"/>
    <w:rsid w:val="00610CAE"/>
    <w:rsid w:val="006111C6"/>
    <w:rsid w:val="006115C6"/>
    <w:rsid w:val="00611D51"/>
    <w:rsid w:val="006121F6"/>
    <w:rsid w:val="006121F9"/>
    <w:rsid w:val="006130E8"/>
    <w:rsid w:val="00614461"/>
    <w:rsid w:val="00615FBA"/>
    <w:rsid w:val="0061629B"/>
    <w:rsid w:val="00617347"/>
    <w:rsid w:val="00617353"/>
    <w:rsid w:val="00620177"/>
    <w:rsid w:val="00620781"/>
    <w:rsid w:val="00620AAF"/>
    <w:rsid w:val="00620E01"/>
    <w:rsid w:val="00621098"/>
    <w:rsid w:val="00621538"/>
    <w:rsid w:val="006216C6"/>
    <w:rsid w:val="00621B97"/>
    <w:rsid w:val="00621DB5"/>
    <w:rsid w:val="00622B7B"/>
    <w:rsid w:val="006234E0"/>
    <w:rsid w:val="00623B93"/>
    <w:rsid w:val="00623DE5"/>
    <w:rsid w:val="006241F9"/>
    <w:rsid w:val="006247A8"/>
    <w:rsid w:val="00624B47"/>
    <w:rsid w:val="00624F97"/>
    <w:rsid w:val="00625C8E"/>
    <w:rsid w:val="00626355"/>
    <w:rsid w:val="00626877"/>
    <w:rsid w:val="00627012"/>
    <w:rsid w:val="006271E1"/>
    <w:rsid w:val="00627312"/>
    <w:rsid w:val="00627756"/>
    <w:rsid w:val="006278D8"/>
    <w:rsid w:val="006279E3"/>
    <w:rsid w:val="00627D5A"/>
    <w:rsid w:val="00627E0E"/>
    <w:rsid w:val="00630160"/>
    <w:rsid w:val="006301FD"/>
    <w:rsid w:val="00630534"/>
    <w:rsid w:val="006311E8"/>
    <w:rsid w:val="00631262"/>
    <w:rsid w:val="0063136D"/>
    <w:rsid w:val="0063184D"/>
    <w:rsid w:val="00631AC5"/>
    <w:rsid w:val="00631B3C"/>
    <w:rsid w:val="0063289A"/>
    <w:rsid w:val="0063304D"/>
    <w:rsid w:val="0063324F"/>
    <w:rsid w:val="00633C2B"/>
    <w:rsid w:val="00633D38"/>
    <w:rsid w:val="00634093"/>
    <w:rsid w:val="006347F3"/>
    <w:rsid w:val="006349DB"/>
    <w:rsid w:val="00634A28"/>
    <w:rsid w:val="00635B0F"/>
    <w:rsid w:val="00636200"/>
    <w:rsid w:val="0063714B"/>
    <w:rsid w:val="00637411"/>
    <w:rsid w:val="0063762E"/>
    <w:rsid w:val="0063767B"/>
    <w:rsid w:val="00637D0A"/>
    <w:rsid w:val="00637F23"/>
    <w:rsid w:val="00640329"/>
    <w:rsid w:val="006416DE"/>
    <w:rsid w:val="00641E58"/>
    <w:rsid w:val="00642195"/>
    <w:rsid w:val="006421E6"/>
    <w:rsid w:val="00642256"/>
    <w:rsid w:val="00642345"/>
    <w:rsid w:val="006424DA"/>
    <w:rsid w:val="00642519"/>
    <w:rsid w:val="006425BF"/>
    <w:rsid w:val="00642CF8"/>
    <w:rsid w:val="006432C3"/>
    <w:rsid w:val="00643BC4"/>
    <w:rsid w:val="0064424B"/>
    <w:rsid w:val="00644806"/>
    <w:rsid w:val="00644B11"/>
    <w:rsid w:val="0064502F"/>
    <w:rsid w:val="006450FA"/>
    <w:rsid w:val="0064520A"/>
    <w:rsid w:val="006454D0"/>
    <w:rsid w:val="006456E3"/>
    <w:rsid w:val="006463E9"/>
    <w:rsid w:val="0064691B"/>
    <w:rsid w:val="00646D96"/>
    <w:rsid w:val="00647244"/>
    <w:rsid w:val="00647B0F"/>
    <w:rsid w:val="00647EE0"/>
    <w:rsid w:val="006501BB"/>
    <w:rsid w:val="00650344"/>
    <w:rsid w:val="006507A5"/>
    <w:rsid w:val="00650B12"/>
    <w:rsid w:val="00650F5A"/>
    <w:rsid w:val="006510A0"/>
    <w:rsid w:val="006511AF"/>
    <w:rsid w:val="0065131C"/>
    <w:rsid w:val="0065156C"/>
    <w:rsid w:val="00651F2D"/>
    <w:rsid w:val="00652045"/>
    <w:rsid w:val="00652282"/>
    <w:rsid w:val="00652809"/>
    <w:rsid w:val="00652A9D"/>
    <w:rsid w:val="00652CB4"/>
    <w:rsid w:val="00652CC1"/>
    <w:rsid w:val="006538F5"/>
    <w:rsid w:val="00653C85"/>
    <w:rsid w:val="00653CE8"/>
    <w:rsid w:val="00653E2B"/>
    <w:rsid w:val="00653F48"/>
    <w:rsid w:val="00654DA4"/>
    <w:rsid w:val="00655056"/>
    <w:rsid w:val="0065512B"/>
    <w:rsid w:val="00655587"/>
    <w:rsid w:val="00655BF4"/>
    <w:rsid w:val="00655D54"/>
    <w:rsid w:val="00655FD4"/>
    <w:rsid w:val="00656E6D"/>
    <w:rsid w:val="00656F01"/>
    <w:rsid w:val="0065772A"/>
    <w:rsid w:val="00657AAC"/>
    <w:rsid w:val="006601DD"/>
    <w:rsid w:val="00660DFC"/>
    <w:rsid w:val="00661052"/>
    <w:rsid w:val="006612EE"/>
    <w:rsid w:val="00661AA7"/>
    <w:rsid w:val="00661AEF"/>
    <w:rsid w:val="00661D7F"/>
    <w:rsid w:val="00661D99"/>
    <w:rsid w:val="006620D1"/>
    <w:rsid w:val="00663077"/>
    <w:rsid w:val="0066393C"/>
    <w:rsid w:val="00663D28"/>
    <w:rsid w:val="00663E3A"/>
    <w:rsid w:val="00665246"/>
    <w:rsid w:val="00665ABE"/>
    <w:rsid w:val="00666D0D"/>
    <w:rsid w:val="00666E86"/>
    <w:rsid w:val="00666F46"/>
    <w:rsid w:val="00667340"/>
    <w:rsid w:val="006674DA"/>
    <w:rsid w:val="006677EE"/>
    <w:rsid w:val="006678B8"/>
    <w:rsid w:val="00667973"/>
    <w:rsid w:val="00667A75"/>
    <w:rsid w:val="00667B70"/>
    <w:rsid w:val="00667BFC"/>
    <w:rsid w:val="00667F3B"/>
    <w:rsid w:val="00667F5B"/>
    <w:rsid w:val="00670962"/>
    <w:rsid w:val="00670EE5"/>
    <w:rsid w:val="006710AE"/>
    <w:rsid w:val="0067155F"/>
    <w:rsid w:val="00671857"/>
    <w:rsid w:val="00672BAE"/>
    <w:rsid w:val="00672FE3"/>
    <w:rsid w:val="006736E5"/>
    <w:rsid w:val="006738DF"/>
    <w:rsid w:val="00673AD8"/>
    <w:rsid w:val="006743D2"/>
    <w:rsid w:val="00674465"/>
    <w:rsid w:val="00674704"/>
    <w:rsid w:val="00674827"/>
    <w:rsid w:val="00674B0C"/>
    <w:rsid w:val="00674C3E"/>
    <w:rsid w:val="00674DAB"/>
    <w:rsid w:val="00675637"/>
    <w:rsid w:val="00676B26"/>
    <w:rsid w:val="00676BB8"/>
    <w:rsid w:val="00676D42"/>
    <w:rsid w:val="006775A2"/>
    <w:rsid w:val="006779E2"/>
    <w:rsid w:val="00677BA5"/>
    <w:rsid w:val="006802DC"/>
    <w:rsid w:val="006805C4"/>
    <w:rsid w:val="00680739"/>
    <w:rsid w:val="00680C16"/>
    <w:rsid w:val="00680E06"/>
    <w:rsid w:val="00681678"/>
    <w:rsid w:val="00681B4D"/>
    <w:rsid w:val="00681D20"/>
    <w:rsid w:val="00681EF1"/>
    <w:rsid w:val="0068216C"/>
    <w:rsid w:val="00682386"/>
    <w:rsid w:val="006825F4"/>
    <w:rsid w:val="006827C7"/>
    <w:rsid w:val="006829DA"/>
    <w:rsid w:val="00682E4E"/>
    <w:rsid w:val="00682F92"/>
    <w:rsid w:val="006831F8"/>
    <w:rsid w:val="0068369C"/>
    <w:rsid w:val="0068413E"/>
    <w:rsid w:val="00684ADD"/>
    <w:rsid w:val="00685B9D"/>
    <w:rsid w:val="0068659E"/>
    <w:rsid w:val="0068671D"/>
    <w:rsid w:val="006870D2"/>
    <w:rsid w:val="006872C2"/>
    <w:rsid w:val="006873A2"/>
    <w:rsid w:val="00687BB0"/>
    <w:rsid w:val="00690429"/>
    <w:rsid w:val="006909EB"/>
    <w:rsid w:val="00690E84"/>
    <w:rsid w:val="00690F1D"/>
    <w:rsid w:val="006912E0"/>
    <w:rsid w:val="00691F33"/>
    <w:rsid w:val="0069212C"/>
    <w:rsid w:val="00692A2F"/>
    <w:rsid w:val="00693095"/>
    <w:rsid w:val="0069335A"/>
    <w:rsid w:val="00693CE2"/>
    <w:rsid w:val="00693D07"/>
    <w:rsid w:val="0069444C"/>
    <w:rsid w:val="00695019"/>
    <w:rsid w:val="006951B3"/>
    <w:rsid w:val="006955B1"/>
    <w:rsid w:val="00695B1B"/>
    <w:rsid w:val="00696020"/>
    <w:rsid w:val="00696167"/>
    <w:rsid w:val="006962C0"/>
    <w:rsid w:val="006964B1"/>
    <w:rsid w:val="00696BF1"/>
    <w:rsid w:val="00696D99"/>
    <w:rsid w:val="00696F3A"/>
    <w:rsid w:val="00696FA1"/>
    <w:rsid w:val="00697378"/>
    <w:rsid w:val="006973F5"/>
    <w:rsid w:val="00697503"/>
    <w:rsid w:val="00697632"/>
    <w:rsid w:val="006978B8"/>
    <w:rsid w:val="00697CBF"/>
    <w:rsid w:val="006A051A"/>
    <w:rsid w:val="006A0916"/>
    <w:rsid w:val="006A0966"/>
    <w:rsid w:val="006A0C9F"/>
    <w:rsid w:val="006A0E6E"/>
    <w:rsid w:val="006A1052"/>
    <w:rsid w:val="006A1077"/>
    <w:rsid w:val="006A1BED"/>
    <w:rsid w:val="006A1F58"/>
    <w:rsid w:val="006A2046"/>
    <w:rsid w:val="006A2433"/>
    <w:rsid w:val="006A26E8"/>
    <w:rsid w:val="006A2912"/>
    <w:rsid w:val="006A2D06"/>
    <w:rsid w:val="006A3257"/>
    <w:rsid w:val="006A32B6"/>
    <w:rsid w:val="006A3463"/>
    <w:rsid w:val="006A34F5"/>
    <w:rsid w:val="006A38BE"/>
    <w:rsid w:val="006A3E5C"/>
    <w:rsid w:val="006A46E1"/>
    <w:rsid w:val="006A5006"/>
    <w:rsid w:val="006A5490"/>
    <w:rsid w:val="006A5789"/>
    <w:rsid w:val="006A62A1"/>
    <w:rsid w:val="006A68CE"/>
    <w:rsid w:val="006A6B7F"/>
    <w:rsid w:val="006A6BCF"/>
    <w:rsid w:val="006A6C97"/>
    <w:rsid w:val="006A6E2F"/>
    <w:rsid w:val="006A78D1"/>
    <w:rsid w:val="006A7A97"/>
    <w:rsid w:val="006B0771"/>
    <w:rsid w:val="006B09B3"/>
    <w:rsid w:val="006B0F57"/>
    <w:rsid w:val="006B0F71"/>
    <w:rsid w:val="006B1122"/>
    <w:rsid w:val="006B1594"/>
    <w:rsid w:val="006B17CB"/>
    <w:rsid w:val="006B1B03"/>
    <w:rsid w:val="006B1C72"/>
    <w:rsid w:val="006B1D5C"/>
    <w:rsid w:val="006B1EEC"/>
    <w:rsid w:val="006B1FC7"/>
    <w:rsid w:val="006B21B9"/>
    <w:rsid w:val="006B225C"/>
    <w:rsid w:val="006B2B2A"/>
    <w:rsid w:val="006B2DC6"/>
    <w:rsid w:val="006B3306"/>
    <w:rsid w:val="006B3B3E"/>
    <w:rsid w:val="006B4026"/>
    <w:rsid w:val="006B424F"/>
    <w:rsid w:val="006B4301"/>
    <w:rsid w:val="006B45B9"/>
    <w:rsid w:val="006B48FC"/>
    <w:rsid w:val="006B529C"/>
    <w:rsid w:val="006B5374"/>
    <w:rsid w:val="006B54DC"/>
    <w:rsid w:val="006B5793"/>
    <w:rsid w:val="006B5953"/>
    <w:rsid w:val="006B5FA0"/>
    <w:rsid w:val="006B6952"/>
    <w:rsid w:val="006B6DA9"/>
    <w:rsid w:val="006B6E82"/>
    <w:rsid w:val="006B70C0"/>
    <w:rsid w:val="006B7820"/>
    <w:rsid w:val="006B7C7B"/>
    <w:rsid w:val="006C0303"/>
    <w:rsid w:val="006C0512"/>
    <w:rsid w:val="006C0554"/>
    <w:rsid w:val="006C0A71"/>
    <w:rsid w:val="006C120B"/>
    <w:rsid w:val="006C189F"/>
    <w:rsid w:val="006C1C5B"/>
    <w:rsid w:val="006C1D13"/>
    <w:rsid w:val="006C1DCD"/>
    <w:rsid w:val="006C2AD2"/>
    <w:rsid w:val="006C2DB3"/>
    <w:rsid w:val="006C368F"/>
    <w:rsid w:val="006C395C"/>
    <w:rsid w:val="006C46BF"/>
    <w:rsid w:val="006C484F"/>
    <w:rsid w:val="006C49F1"/>
    <w:rsid w:val="006C50A6"/>
    <w:rsid w:val="006C51A4"/>
    <w:rsid w:val="006C5CA2"/>
    <w:rsid w:val="006C638D"/>
    <w:rsid w:val="006C6AF2"/>
    <w:rsid w:val="006C6B2F"/>
    <w:rsid w:val="006C6C27"/>
    <w:rsid w:val="006C6D7C"/>
    <w:rsid w:val="006C7139"/>
    <w:rsid w:val="006C7195"/>
    <w:rsid w:val="006C7D2C"/>
    <w:rsid w:val="006D05B7"/>
    <w:rsid w:val="006D05B8"/>
    <w:rsid w:val="006D1027"/>
    <w:rsid w:val="006D10B7"/>
    <w:rsid w:val="006D15A8"/>
    <w:rsid w:val="006D1875"/>
    <w:rsid w:val="006D1C5C"/>
    <w:rsid w:val="006D1CD1"/>
    <w:rsid w:val="006D1E0E"/>
    <w:rsid w:val="006D2345"/>
    <w:rsid w:val="006D2367"/>
    <w:rsid w:val="006D2921"/>
    <w:rsid w:val="006D2C3C"/>
    <w:rsid w:val="006D2EFA"/>
    <w:rsid w:val="006D2F49"/>
    <w:rsid w:val="006D30FA"/>
    <w:rsid w:val="006D335E"/>
    <w:rsid w:val="006D3606"/>
    <w:rsid w:val="006D494B"/>
    <w:rsid w:val="006D4B49"/>
    <w:rsid w:val="006D5A28"/>
    <w:rsid w:val="006D5D5B"/>
    <w:rsid w:val="006D5E4C"/>
    <w:rsid w:val="006D627A"/>
    <w:rsid w:val="006D62ED"/>
    <w:rsid w:val="006D67F7"/>
    <w:rsid w:val="006D69DB"/>
    <w:rsid w:val="006D6B36"/>
    <w:rsid w:val="006D7101"/>
    <w:rsid w:val="006D7544"/>
    <w:rsid w:val="006D77C1"/>
    <w:rsid w:val="006D7980"/>
    <w:rsid w:val="006D7D1A"/>
    <w:rsid w:val="006E0006"/>
    <w:rsid w:val="006E0214"/>
    <w:rsid w:val="006E0C5F"/>
    <w:rsid w:val="006E0F18"/>
    <w:rsid w:val="006E17F3"/>
    <w:rsid w:val="006E20FF"/>
    <w:rsid w:val="006E22EF"/>
    <w:rsid w:val="006E2461"/>
    <w:rsid w:val="006E2BCD"/>
    <w:rsid w:val="006E2CC0"/>
    <w:rsid w:val="006E2E92"/>
    <w:rsid w:val="006E30D8"/>
    <w:rsid w:val="006E3D4E"/>
    <w:rsid w:val="006E40F1"/>
    <w:rsid w:val="006E4E6A"/>
    <w:rsid w:val="006E5A8A"/>
    <w:rsid w:val="006E60BD"/>
    <w:rsid w:val="006E6AEC"/>
    <w:rsid w:val="006E6B8A"/>
    <w:rsid w:val="006E7084"/>
    <w:rsid w:val="006E7445"/>
    <w:rsid w:val="006E7502"/>
    <w:rsid w:val="006E7757"/>
    <w:rsid w:val="006E784A"/>
    <w:rsid w:val="006E7A9F"/>
    <w:rsid w:val="006E7C59"/>
    <w:rsid w:val="006E7FEA"/>
    <w:rsid w:val="006F00A5"/>
    <w:rsid w:val="006F02B2"/>
    <w:rsid w:val="006F052F"/>
    <w:rsid w:val="006F05BD"/>
    <w:rsid w:val="006F06E8"/>
    <w:rsid w:val="006F073B"/>
    <w:rsid w:val="006F08EF"/>
    <w:rsid w:val="006F0B9A"/>
    <w:rsid w:val="006F1063"/>
    <w:rsid w:val="006F10EF"/>
    <w:rsid w:val="006F1506"/>
    <w:rsid w:val="006F1ACD"/>
    <w:rsid w:val="006F1BCF"/>
    <w:rsid w:val="006F212A"/>
    <w:rsid w:val="006F277F"/>
    <w:rsid w:val="006F3274"/>
    <w:rsid w:val="006F34FF"/>
    <w:rsid w:val="006F39B7"/>
    <w:rsid w:val="006F3B60"/>
    <w:rsid w:val="006F3C6C"/>
    <w:rsid w:val="006F4021"/>
    <w:rsid w:val="006F424F"/>
    <w:rsid w:val="006F47B2"/>
    <w:rsid w:val="006F5449"/>
    <w:rsid w:val="006F6305"/>
    <w:rsid w:val="006F67BD"/>
    <w:rsid w:val="006F7099"/>
    <w:rsid w:val="006F772C"/>
    <w:rsid w:val="006F77FE"/>
    <w:rsid w:val="006F7918"/>
    <w:rsid w:val="006F7BDB"/>
    <w:rsid w:val="006F7DF6"/>
    <w:rsid w:val="006F7EBD"/>
    <w:rsid w:val="007000C7"/>
    <w:rsid w:val="00700C77"/>
    <w:rsid w:val="00700D48"/>
    <w:rsid w:val="00701040"/>
    <w:rsid w:val="007013A8"/>
    <w:rsid w:val="007018F2"/>
    <w:rsid w:val="00701DB2"/>
    <w:rsid w:val="00702299"/>
    <w:rsid w:val="007029E3"/>
    <w:rsid w:val="00703231"/>
    <w:rsid w:val="007034C8"/>
    <w:rsid w:val="007043FE"/>
    <w:rsid w:val="007047AF"/>
    <w:rsid w:val="007049A9"/>
    <w:rsid w:val="00704A17"/>
    <w:rsid w:val="00704C63"/>
    <w:rsid w:val="00704E32"/>
    <w:rsid w:val="00705063"/>
    <w:rsid w:val="00705505"/>
    <w:rsid w:val="00705AF9"/>
    <w:rsid w:val="00705B5A"/>
    <w:rsid w:val="00705C76"/>
    <w:rsid w:val="00706647"/>
    <w:rsid w:val="00706EFD"/>
    <w:rsid w:val="00706F69"/>
    <w:rsid w:val="00706FD8"/>
    <w:rsid w:val="0071025F"/>
    <w:rsid w:val="0071053C"/>
    <w:rsid w:val="0071059F"/>
    <w:rsid w:val="00710965"/>
    <w:rsid w:val="0071115C"/>
    <w:rsid w:val="00711180"/>
    <w:rsid w:val="007116C2"/>
    <w:rsid w:val="00711E3C"/>
    <w:rsid w:val="00712009"/>
    <w:rsid w:val="00712B4F"/>
    <w:rsid w:val="00712D58"/>
    <w:rsid w:val="00712E4E"/>
    <w:rsid w:val="00712EF7"/>
    <w:rsid w:val="0071398F"/>
    <w:rsid w:val="00713B1A"/>
    <w:rsid w:val="0071415C"/>
    <w:rsid w:val="007145D3"/>
    <w:rsid w:val="007146C0"/>
    <w:rsid w:val="007148F0"/>
    <w:rsid w:val="00717F48"/>
    <w:rsid w:val="00720E92"/>
    <w:rsid w:val="00721381"/>
    <w:rsid w:val="007219B1"/>
    <w:rsid w:val="00721BC6"/>
    <w:rsid w:val="007222BD"/>
    <w:rsid w:val="007222C3"/>
    <w:rsid w:val="007236E4"/>
    <w:rsid w:val="0072393D"/>
    <w:rsid w:val="007239D8"/>
    <w:rsid w:val="00723C48"/>
    <w:rsid w:val="00724221"/>
    <w:rsid w:val="00724658"/>
    <w:rsid w:val="00724D9B"/>
    <w:rsid w:val="00725A21"/>
    <w:rsid w:val="00725DD3"/>
    <w:rsid w:val="00725F0A"/>
    <w:rsid w:val="00726125"/>
    <w:rsid w:val="00726CD1"/>
    <w:rsid w:val="00726FD6"/>
    <w:rsid w:val="00727123"/>
    <w:rsid w:val="00730005"/>
    <w:rsid w:val="00730470"/>
    <w:rsid w:val="0073060D"/>
    <w:rsid w:val="00730771"/>
    <w:rsid w:val="00730AD5"/>
    <w:rsid w:val="0073118D"/>
    <w:rsid w:val="00731927"/>
    <w:rsid w:val="007319E8"/>
    <w:rsid w:val="00731B3A"/>
    <w:rsid w:val="00731C2D"/>
    <w:rsid w:val="00731E70"/>
    <w:rsid w:val="00732081"/>
    <w:rsid w:val="007329FB"/>
    <w:rsid w:val="00732DD8"/>
    <w:rsid w:val="0073312D"/>
    <w:rsid w:val="00733600"/>
    <w:rsid w:val="00733E69"/>
    <w:rsid w:val="007347FB"/>
    <w:rsid w:val="00734BD0"/>
    <w:rsid w:val="00734F25"/>
    <w:rsid w:val="00734FF6"/>
    <w:rsid w:val="007351F0"/>
    <w:rsid w:val="00735200"/>
    <w:rsid w:val="007352F0"/>
    <w:rsid w:val="0073546C"/>
    <w:rsid w:val="00735820"/>
    <w:rsid w:val="00735A66"/>
    <w:rsid w:val="007368EF"/>
    <w:rsid w:val="00736CEC"/>
    <w:rsid w:val="0073725C"/>
    <w:rsid w:val="00737498"/>
    <w:rsid w:val="0073768B"/>
    <w:rsid w:val="007376B4"/>
    <w:rsid w:val="00740176"/>
    <w:rsid w:val="00741A5C"/>
    <w:rsid w:val="00741AE1"/>
    <w:rsid w:val="00741FE1"/>
    <w:rsid w:val="0074210B"/>
    <w:rsid w:val="00743670"/>
    <w:rsid w:val="007441F5"/>
    <w:rsid w:val="00744A1E"/>
    <w:rsid w:val="00744B23"/>
    <w:rsid w:val="00744DAB"/>
    <w:rsid w:val="00745A13"/>
    <w:rsid w:val="00746182"/>
    <w:rsid w:val="0074691D"/>
    <w:rsid w:val="00746A81"/>
    <w:rsid w:val="00746B9A"/>
    <w:rsid w:val="00747192"/>
    <w:rsid w:val="007479BB"/>
    <w:rsid w:val="00747D91"/>
    <w:rsid w:val="0075013F"/>
    <w:rsid w:val="00750402"/>
    <w:rsid w:val="00750C29"/>
    <w:rsid w:val="00750E0E"/>
    <w:rsid w:val="0075103B"/>
    <w:rsid w:val="007515F3"/>
    <w:rsid w:val="00751C70"/>
    <w:rsid w:val="00751E85"/>
    <w:rsid w:val="0075213B"/>
    <w:rsid w:val="007525FB"/>
    <w:rsid w:val="00752908"/>
    <w:rsid w:val="007529F8"/>
    <w:rsid w:val="00752A12"/>
    <w:rsid w:val="00752BBA"/>
    <w:rsid w:val="00752E5F"/>
    <w:rsid w:val="00752FA8"/>
    <w:rsid w:val="0075319C"/>
    <w:rsid w:val="00753618"/>
    <w:rsid w:val="00753895"/>
    <w:rsid w:val="00753B18"/>
    <w:rsid w:val="00753C0C"/>
    <w:rsid w:val="00753CE2"/>
    <w:rsid w:val="00754155"/>
    <w:rsid w:val="00754180"/>
    <w:rsid w:val="007552DD"/>
    <w:rsid w:val="00755A38"/>
    <w:rsid w:val="00755AE6"/>
    <w:rsid w:val="00755D8F"/>
    <w:rsid w:val="007560BA"/>
    <w:rsid w:val="007562B0"/>
    <w:rsid w:val="007564D4"/>
    <w:rsid w:val="00756F81"/>
    <w:rsid w:val="007572B5"/>
    <w:rsid w:val="007602A2"/>
    <w:rsid w:val="00760C73"/>
    <w:rsid w:val="00760C87"/>
    <w:rsid w:val="007610A7"/>
    <w:rsid w:val="007610AD"/>
    <w:rsid w:val="0076143B"/>
    <w:rsid w:val="007618B4"/>
    <w:rsid w:val="00761947"/>
    <w:rsid w:val="00761ED3"/>
    <w:rsid w:val="00762A7E"/>
    <w:rsid w:val="00762EF6"/>
    <w:rsid w:val="007636BD"/>
    <w:rsid w:val="00763DFB"/>
    <w:rsid w:val="00764957"/>
    <w:rsid w:val="00764F78"/>
    <w:rsid w:val="007659CD"/>
    <w:rsid w:val="00765A4C"/>
    <w:rsid w:val="00765AB3"/>
    <w:rsid w:val="00766784"/>
    <w:rsid w:val="00766B68"/>
    <w:rsid w:val="00766E11"/>
    <w:rsid w:val="007670AD"/>
    <w:rsid w:val="0077003C"/>
    <w:rsid w:val="0077042A"/>
    <w:rsid w:val="007707FC"/>
    <w:rsid w:val="00770CE2"/>
    <w:rsid w:val="00770DCD"/>
    <w:rsid w:val="0077117C"/>
    <w:rsid w:val="00771813"/>
    <w:rsid w:val="00771C19"/>
    <w:rsid w:val="00772045"/>
    <w:rsid w:val="007722B2"/>
    <w:rsid w:val="007725E6"/>
    <w:rsid w:val="007728A9"/>
    <w:rsid w:val="00773A80"/>
    <w:rsid w:val="00773F0A"/>
    <w:rsid w:val="00774AD4"/>
    <w:rsid w:val="00774B31"/>
    <w:rsid w:val="00774D47"/>
    <w:rsid w:val="007753B3"/>
    <w:rsid w:val="007754DF"/>
    <w:rsid w:val="00775899"/>
    <w:rsid w:val="00775B3B"/>
    <w:rsid w:val="00776090"/>
    <w:rsid w:val="007761C8"/>
    <w:rsid w:val="007764D1"/>
    <w:rsid w:val="00776790"/>
    <w:rsid w:val="00777138"/>
    <w:rsid w:val="0077719A"/>
    <w:rsid w:val="007775D5"/>
    <w:rsid w:val="00777747"/>
    <w:rsid w:val="0078036A"/>
    <w:rsid w:val="00780586"/>
    <w:rsid w:val="00780B6D"/>
    <w:rsid w:val="00780C09"/>
    <w:rsid w:val="00780DD0"/>
    <w:rsid w:val="0078107B"/>
    <w:rsid w:val="007818E5"/>
    <w:rsid w:val="00781A2A"/>
    <w:rsid w:val="00781C87"/>
    <w:rsid w:val="00781F8A"/>
    <w:rsid w:val="00782CBE"/>
    <w:rsid w:val="00782E4A"/>
    <w:rsid w:val="007832EE"/>
    <w:rsid w:val="0078367D"/>
    <w:rsid w:val="00783AD3"/>
    <w:rsid w:val="0078405D"/>
    <w:rsid w:val="00784181"/>
    <w:rsid w:val="00784770"/>
    <w:rsid w:val="00784B80"/>
    <w:rsid w:val="00784F2D"/>
    <w:rsid w:val="007854BA"/>
    <w:rsid w:val="007855F4"/>
    <w:rsid w:val="0078586C"/>
    <w:rsid w:val="00785D50"/>
    <w:rsid w:val="007867B0"/>
    <w:rsid w:val="0078680F"/>
    <w:rsid w:val="00786AF8"/>
    <w:rsid w:val="00786BE6"/>
    <w:rsid w:val="00787054"/>
    <w:rsid w:val="007876B1"/>
    <w:rsid w:val="00787A5E"/>
    <w:rsid w:val="00787CC6"/>
    <w:rsid w:val="00787EC5"/>
    <w:rsid w:val="007900D6"/>
    <w:rsid w:val="00790398"/>
    <w:rsid w:val="00790551"/>
    <w:rsid w:val="00790910"/>
    <w:rsid w:val="0079097B"/>
    <w:rsid w:val="0079230B"/>
    <w:rsid w:val="007923DD"/>
    <w:rsid w:val="00792839"/>
    <w:rsid w:val="00792EA1"/>
    <w:rsid w:val="0079329E"/>
    <w:rsid w:val="00793CF3"/>
    <w:rsid w:val="00793D57"/>
    <w:rsid w:val="00793D95"/>
    <w:rsid w:val="00794002"/>
    <w:rsid w:val="007957F2"/>
    <w:rsid w:val="00795E5D"/>
    <w:rsid w:val="00796297"/>
    <w:rsid w:val="0079660E"/>
    <w:rsid w:val="007966DF"/>
    <w:rsid w:val="0079765B"/>
    <w:rsid w:val="007979DE"/>
    <w:rsid w:val="007A043B"/>
    <w:rsid w:val="007A0D05"/>
    <w:rsid w:val="007A1170"/>
    <w:rsid w:val="007A13CE"/>
    <w:rsid w:val="007A1498"/>
    <w:rsid w:val="007A25C5"/>
    <w:rsid w:val="007A31DD"/>
    <w:rsid w:val="007A3546"/>
    <w:rsid w:val="007A41A2"/>
    <w:rsid w:val="007A42C2"/>
    <w:rsid w:val="007A43A8"/>
    <w:rsid w:val="007A46DB"/>
    <w:rsid w:val="007A49B1"/>
    <w:rsid w:val="007A4A1C"/>
    <w:rsid w:val="007A4C66"/>
    <w:rsid w:val="007A5401"/>
    <w:rsid w:val="007A5AE0"/>
    <w:rsid w:val="007A5B7E"/>
    <w:rsid w:val="007A5DFA"/>
    <w:rsid w:val="007A5E43"/>
    <w:rsid w:val="007A67AD"/>
    <w:rsid w:val="007A71C0"/>
    <w:rsid w:val="007A7228"/>
    <w:rsid w:val="007A7B24"/>
    <w:rsid w:val="007B0D41"/>
    <w:rsid w:val="007B1630"/>
    <w:rsid w:val="007B1DBB"/>
    <w:rsid w:val="007B28E7"/>
    <w:rsid w:val="007B297D"/>
    <w:rsid w:val="007B2E0E"/>
    <w:rsid w:val="007B351F"/>
    <w:rsid w:val="007B3995"/>
    <w:rsid w:val="007B4633"/>
    <w:rsid w:val="007B49C4"/>
    <w:rsid w:val="007B4C95"/>
    <w:rsid w:val="007B4D8E"/>
    <w:rsid w:val="007B4F61"/>
    <w:rsid w:val="007B5488"/>
    <w:rsid w:val="007B57C7"/>
    <w:rsid w:val="007B5EAC"/>
    <w:rsid w:val="007B66D2"/>
    <w:rsid w:val="007B69C8"/>
    <w:rsid w:val="007B6C09"/>
    <w:rsid w:val="007B6D90"/>
    <w:rsid w:val="007B7525"/>
    <w:rsid w:val="007B7596"/>
    <w:rsid w:val="007B7C55"/>
    <w:rsid w:val="007C03FA"/>
    <w:rsid w:val="007C0B66"/>
    <w:rsid w:val="007C0B99"/>
    <w:rsid w:val="007C0DAE"/>
    <w:rsid w:val="007C111D"/>
    <w:rsid w:val="007C13A8"/>
    <w:rsid w:val="007C1DBE"/>
    <w:rsid w:val="007C28D2"/>
    <w:rsid w:val="007C2989"/>
    <w:rsid w:val="007C29BA"/>
    <w:rsid w:val="007C2B78"/>
    <w:rsid w:val="007C2BA0"/>
    <w:rsid w:val="007C2BFF"/>
    <w:rsid w:val="007C2CE0"/>
    <w:rsid w:val="007C3425"/>
    <w:rsid w:val="007C345A"/>
    <w:rsid w:val="007C378E"/>
    <w:rsid w:val="007C39B3"/>
    <w:rsid w:val="007C401F"/>
    <w:rsid w:val="007C41E2"/>
    <w:rsid w:val="007C444A"/>
    <w:rsid w:val="007C4CAC"/>
    <w:rsid w:val="007C563B"/>
    <w:rsid w:val="007C5A45"/>
    <w:rsid w:val="007C5D24"/>
    <w:rsid w:val="007C5E4C"/>
    <w:rsid w:val="007C607E"/>
    <w:rsid w:val="007C6365"/>
    <w:rsid w:val="007C6666"/>
    <w:rsid w:val="007C685A"/>
    <w:rsid w:val="007C6BAE"/>
    <w:rsid w:val="007C6BD8"/>
    <w:rsid w:val="007C6D34"/>
    <w:rsid w:val="007C6DEF"/>
    <w:rsid w:val="007C73D9"/>
    <w:rsid w:val="007C7419"/>
    <w:rsid w:val="007C7694"/>
    <w:rsid w:val="007C786D"/>
    <w:rsid w:val="007C792C"/>
    <w:rsid w:val="007D02F0"/>
    <w:rsid w:val="007D038D"/>
    <w:rsid w:val="007D0727"/>
    <w:rsid w:val="007D0C5A"/>
    <w:rsid w:val="007D0DA9"/>
    <w:rsid w:val="007D1508"/>
    <w:rsid w:val="007D182C"/>
    <w:rsid w:val="007D1851"/>
    <w:rsid w:val="007D1AE4"/>
    <w:rsid w:val="007D2297"/>
    <w:rsid w:val="007D2A43"/>
    <w:rsid w:val="007D39BD"/>
    <w:rsid w:val="007D47E1"/>
    <w:rsid w:val="007D529C"/>
    <w:rsid w:val="007D5755"/>
    <w:rsid w:val="007D5CB4"/>
    <w:rsid w:val="007D63CC"/>
    <w:rsid w:val="007D68C1"/>
    <w:rsid w:val="007D706E"/>
    <w:rsid w:val="007D7311"/>
    <w:rsid w:val="007D7372"/>
    <w:rsid w:val="007D7378"/>
    <w:rsid w:val="007D7A46"/>
    <w:rsid w:val="007E00A5"/>
    <w:rsid w:val="007E02FF"/>
    <w:rsid w:val="007E04B1"/>
    <w:rsid w:val="007E0D65"/>
    <w:rsid w:val="007E1CC4"/>
    <w:rsid w:val="007E1E71"/>
    <w:rsid w:val="007E1F34"/>
    <w:rsid w:val="007E211A"/>
    <w:rsid w:val="007E221F"/>
    <w:rsid w:val="007E2F7C"/>
    <w:rsid w:val="007E3256"/>
    <w:rsid w:val="007E35FF"/>
    <w:rsid w:val="007E378D"/>
    <w:rsid w:val="007E3CC8"/>
    <w:rsid w:val="007E3DD6"/>
    <w:rsid w:val="007E41A5"/>
    <w:rsid w:val="007E49C7"/>
    <w:rsid w:val="007E49E1"/>
    <w:rsid w:val="007E5183"/>
    <w:rsid w:val="007E5C9D"/>
    <w:rsid w:val="007E6119"/>
    <w:rsid w:val="007E625C"/>
    <w:rsid w:val="007E63D2"/>
    <w:rsid w:val="007E66AA"/>
    <w:rsid w:val="007E729A"/>
    <w:rsid w:val="007E73AF"/>
    <w:rsid w:val="007E73D9"/>
    <w:rsid w:val="007E764C"/>
    <w:rsid w:val="007E76B9"/>
    <w:rsid w:val="007E7A87"/>
    <w:rsid w:val="007E7BEA"/>
    <w:rsid w:val="007F00F9"/>
    <w:rsid w:val="007F0862"/>
    <w:rsid w:val="007F0CF1"/>
    <w:rsid w:val="007F10A7"/>
    <w:rsid w:val="007F186F"/>
    <w:rsid w:val="007F19D6"/>
    <w:rsid w:val="007F1D9F"/>
    <w:rsid w:val="007F1E33"/>
    <w:rsid w:val="007F1E57"/>
    <w:rsid w:val="007F1F44"/>
    <w:rsid w:val="007F2E77"/>
    <w:rsid w:val="007F3328"/>
    <w:rsid w:val="007F336D"/>
    <w:rsid w:val="007F3744"/>
    <w:rsid w:val="007F37FE"/>
    <w:rsid w:val="007F5648"/>
    <w:rsid w:val="007F56AB"/>
    <w:rsid w:val="007F5B12"/>
    <w:rsid w:val="007F6724"/>
    <w:rsid w:val="007F6F4A"/>
    <w:rsid w:val="007F7047"/>
    <w:rsid w:val="007F78DF"/>
    <w:rsid w:val="00800987"/>
    <w:rsid w:val="00800AE5"/>
    <w:rsid w:val="00800B3E"/>
    <w:rsid w:val="00800CAF"/>
    <w:rsid w:val="00801010"/>
    <w:rsid w:val="0080178D"/>
    <w:rsid w:val="00801936"/>
    <w:rsid w:val="00801B8D"/>
    <w:rsid w:val="00801BEE"/>
    <w:rsid w:val="008022E8"/>
    <w:rsid w:val="00802558"/>
    <w:rsid w:val="00802802"/>
    <w:rsid w:val="00802821"/>
    <w:rsid w:val="00802C53"/>
    <w:rsid w:val="00802F3E"/>
    <w:rsid w:val="008033DF"/>
    <w:rsid w:val="00803470"/>
    <w:rsid w:val="00803FB8"/>
    <w:rsid w:val="0080415C"/>
    <w:rsid w:val="008043F2"/>
    <w:rsid w:val="0080448A"/>
    <w:rsid w:val="00804AEB"/>
    <w:rsid w:val="00804D3E"/>
    <w:rsid w:val="0080521B"/>
    <w:rsid w:val="0080537F"/>
    <w:rsid w:val="0080559A"/>
    <w:rsid w:val="008057DB"/>
    <w:rsid w:val="00806500"/>
    <w:rsid w:val="008066BA"/>
    <w:rsid w:val="0080677B"/>
    <w:rsid w:val="00806AC2"/>
    <w:rsid w:val="008071B4"/>
    <w:rsid w:val="0080750A"/>
    <w:rsid w:val="00807CC7"/>
    <w:rsid w:val="00807D7C"/>
    <w:rsid w:val="0081010C"/>
    <w:rsid w:val="008105A6"/>
    <w:rsid w:val="00810E13"/>
    <w:rsid w:val="0081146A"/>
    <w:rsid w:val="00811584"/>
    <w:rsid w:val="00811B43"/>
    <w:rsid w:val="00811DA8"/>
    <w:rsid w:val="00812A2B"/>
    <w:rsid w:val="00812CB2"/>
    <w:rsid w:val="00812FA3"/>
    <w:rsid w:val="0081312E"/>
    <w:rsid w:val="008133EC"/>
    <w:rsid w:val="00813B83"/>
    <w:rsid w:val="00813CC6"/>
    <w:rsid w:val="0081475A"/>
    <w:rsid w:val="00814C17"/>
    <w:rsid w:val="00815D0C"/>
    <w:rsid w:val="0081661E"/>
    <w:rsid w:val="00816B1E"/>
    <w:rsid w:val="00817077"/>
    <w:rsid w:val="00817617"/>
    <w:rsid w:val="00817765"/>
    <w:rsid w:val="00817832"/>
    <w:rsid w:val="00817D74"/>
    <w:rsid w:val="00817E5D"/>
    <w:rsid w:val="00817F59"/>
    <w:rsid w:val="00817FE9"/>
    <w:rsid w:val="00820335"/>
    <w:rsid w:val="008204E2"/>
    <w:rsid w:val="00820644"/>
    <w:rsid w:val="00820B54"/>
    <w:rsid w:val="00820BA7"/>
    <w:rsid w:val="00820D8E"/>
    <w:rsid w:val="00821020"/>
    <w:rsid w:val="00821343"/>
    <w:rsid w:val="00821486"/>
    <w:rsid w:val="00821733"/>
    <w:rsid w:val="008219F0"/>
    <w:rsid w:val="00821D39"/>
    <w:rsid w:val="00821E91"/>
    <w:rsid w:val="008227F2"/>
    <w:rsid w:val="00822820"/>
    <w:rsid w:val="00822A54"/>
    <w:rsid w:val="008230E2"/>
    <w:rsid w:val="00823A6E"/>
    <w:rsid w:val="00823A84"/>
    <w:rsid w:val="0082438F"/>
    <w:rsid w:val="00824F59"/>
    <w:rsid w:val="00824F73"/>
    <w:rsid w:val="00825A7A"/>
    <w:rsid w:val="008264E3"/>
    <w:rsid w:val="008266DA"/>
    <w:rsid w:val="008268B8"/>
    <w:rsid w:val="008277F3"/>
    <w:rsid w:val="00827E57"/>
    <w:rsid w:val="00827F03"/>
    <w:rsid w:val="008301C2"/>
    <w:rsid w:val="008304B2"/>
    <w:rsid w:val="008304EC"/>
    <w:rsid w:val="00830D8F"/>
    <w:rsid w:val="00830D90"/>
    <w:rsid w:val="00830F52"/>
    <w:rsid w:val="00831001"/>
    <w:rsid w:val="00831239"/>
    <w:rsid w:val="0083127D"/>
    <w:rsid w:val="008313A7"/>
    <w:rsid w:val="0083197A"/>
    <w:rsid w:val="00832849"/>
    <w:rsid w:val="008329EB"/>
    <w:rsid w:val="00832A01"/>
    <w:rsid w:val="00832C6B"/>
    <w:rsid w:val="00832DBA"/>
    <w:rsid w:val="00832E0F"/>
    <w:rsid w:val="00832F5F"/>
    <w:rsid w:val="00833892"/>
    <w:rsid w:val="00833F29"/>
    <w:rsid w:val="00834559"/>
    <w:rsid w:val="00834561"/>
    <w:rsid w:val="00834563"/>
    <w:rsid w:val="0083456F"/>
    <w:rsid w:val="0083484F"/>
    <w:rsid w:val="00834F8A"/>
    <w:rsid w:val="00834FAF"/>
    <w:rsid w:val="0083544D"/>
    <w:rsid w:val="00835764"/>
    <w:rsid w:val="00835A60"/>
    <w:rsid w:val="00835C51"/>
    <w:rsid w:val="00836246"/>
    <w:rsid w:val="0083655F"/>
    <w:rsid w:val="008365A4"/>
    <w:rsid w:val="008400B1"/>
    <w:rsid w:val="0084082C"/>
    <w:rsid w:val="0084175B"/>
    <w:rsid w:val="00841760"/>
    <w:rsid w:val="00841908"/>
    <w:rsid w:val="00841C1C"/>
    <w:rsid w:val="00841FAE"/>
    <w:rsid w:val="00842046"/>
    <w:rsid w:val="0084276B"/>
    <w:rsid w:val="0084351E"/>
    <w:rsid w:val="00843814"/>
    <w:rsid w:val="00843842"/>
    <w:rsid w:val="00843C2E"/>
    <w:rsid w:val="0084464F"/>
    <w:rsid w:val="0084485C"/>
    <w:rsid w:val="00844DCB"/>
    <w:rsid w:val="008451BD"/>
    <w:rsid w:val="00845299"/>
    <w:rsid w:val="00845B3B"/>
    <w:rsid w:val="0084631A"/>
    <w:rsid w:val="00846B2C"/>
    <w:rsid w:val="00846BF3"/>
    <w:rsid w:val="008470D4"/>
    <w:rsid w:val="00847491"/>
    <w:rsid w:val="00847DFD"/>
    <w:rsid w:val="00850294"/>
    <w:rsid w:val="008504CA"/>
    <w:rsid w:val="00850E12"/>
    <w:rsid w:val="00851116"/>
    <w:rsid w:val="008512EF"/>
    <w:rsid w:val="008517BD"/>
    <w:rsid w:val="00851C3B"/>
    <w:rsid w:val="00851E15"/>
    <w:rsid w:val="00851E94"/>
    <w:rsid w:val="0085218F"/>
    <w:rsid w:val="008526D5"/>
    <w:rsid w:val="008526FC"/>
    <w:rsid w:val="00852F22"/>
    <w:rsid w:val="00853A72"/>
    <w:rsid w:val="00854231"/>
    <w:rsid w:val="008543DF"/>
    <w:rsid w:val="00854703"/>
    <w:rsid w:val="008548F9"/>
    <w:rsid w:val="00854C7F"/>
    <w:rsid w:val="00854F66"/>
    <w:rsid w:val="00855B9C"/>
    <w:rsid w:val="00855F7D"/>
    <w:rsid w:val="008560F1"/>
    <w:rsid w:val="008567A6"/>
    <w:rsid w:val="00856EC8"/>
    <w:rsid w:val="0085779A"/>
    <w:rsid w:val="00857827"/>
    <w:rsid w:val="00857D72"/>
    <w:rsid w:val="00860018"/>
    <w:rsid w:val="0086009D"/>
    <w:rsid w:val="0086126E"/>
    <w:rsid w:val="0086145F"/>
    <w:rsid w:val="008618E6"/>
    <w:rsid w:val="008619BC"/>
    <w:rsid w:val="00861F08"/>
    <w:rsid w:val="0086255D"/>
    <w:rsid w:val="00862D5F"/>
    <w:rsid w:val="00862DAE"/>
    <w:rsid w:val="00862FA4"/>
    <w:rsid w:val="008631AC"/>
    <w:rsid w:val="008632F2"/>
    <w:rsid w:val="00863DE4"/>
    <w:rsid w:val="00863E22"/>
    <w:rsid w:val="00864046"/>
    <w:rsid w:val="00864089"/>
    <w:rsid w:val="00864230"/>
    <w:rsid w:val="00864688"/>
    <w:rsid w:val="008646F9"/>
    <w:rsid w:val="00864D5D"/>
    <w:rsid w:val="00865030"/>
    <w:rsid w:val="00865520"/>
    <w:rsid w:val="008657E8"/>
    <w:rsid w:val="00865D27"/>
    <w:rsid w:val="0086609F"/>
    <w:rsid w:val="008664C8"/>
    <w:rsid w:val="00866848"/>
    <w:rsid w:val="008668C2"/>
    <w:rsid w:val="0086696E"/>
    <w:rsid w:val="00867557"/>
    <w:rsid w:val="00870AFF"/>
    <w:rsid w:val="00870B0B"/>
    <w:rsid w:val="008713EE"/>
    <w:rsid w:val="008714EF"/>
    <w:rsid w:val="0087266A"/>
    <w:rsid w:val="00872BC7"/>
    <w:rsid w:val="00872C27"/>
    <w:rsid w:val="0087372A"/>
    <w:rsid w:val="00873AE3"/>
    <w:rsid w:val="00874070"/>
    <w:rsid w:val="00874093"/>
    <w:rsid w:val="00874378"/>
    <w:rsid w:val="00875372"/>
    <w:rsid w:val="00875583"/>
    <w:rsid w:val="00875ACE"/>
    <w:rsid w:val="00875CD2"/>
    <w:rsid w:val="00876615"/>
    <w:rsid w:val="00876722"/>
    <w:rsid w:val="008768EA"/>
    <w:rsid w:val="008769C9"/>
    <w:rsid w:val="00877431"/>
    <w:rsid w:val="00880065"/>
    <w:rsid w:val="008801D4"/>
    <w:rsid w:val="008801DE"/>
    <w:rsid w:val="0088030C"/>
    <w:rsid w:val="00881259"/>
    <w:rsid w:val="008813E8"/>
    <w:rsid w:val="00881730"/>
    <w:rsid w:val="0088191C"/>
    <w:rsid w:val="00881FCA"/>
    <w:rsid w:val="0088221B"/>
    <w:rsid w:val="008828BF"/>
    <w:rsid w:val="008828F8"/>
    <w:rsid w:val="00882AF6"/>
    <w:rsid w:val="00882E9E"/>
    <w:rsid w:val="00883031"/>
    <w:rsid w:val="008837EA"/>
    <w:rsid w:val="00883826"/>
    <w:rsid w:val="00883CE6"/>
    <w:rsid w:val="008840CF"/>
    <w:rsid w:val="0088429B"/>
    <w:rsid w:val="008843A2"/>
    <w:rsid w:val="00884F0A"/>
    <w:rsid w:val="00884F8C"/>
    <w:rsid w:val="0088508F"/>
    <w:rsid w:val="00885096"/>
    <w:rsid w:val="0088512C"/>
    <w:rsid w:val="0088518B"/>
    <w:rsid w:val="00885230"/>
    <w:rsid w:val="0088530F"/>
    <w:rsid w:val="00885FED"/>
    <w:rsid w:val="0088620E"/>
    <w:rsid w:val="00886959"/>
    <w:rsid w:val="008869B9"/>
    <w:rsid w:val="008870AD"/>
    <w:rsid w:val="0088747B"/>
    <w:rsid w:val="00887525"/>
    <w:rsid w:val="008876E0"/>
    <w:rsid w:val="00887A5E"/>
    <w:rsid w:val="008905E0"/>
    <w:rsid w:val="0089094E"/>
    <w:rsid w:val="00890D63"/>
    <w:rsid w:val="00890F2D"/>
    <w:rsid w:val="008914A1"/>
    <w:rsid w:val="00891E29"/>
    <w:rsid w:val="008925AA"/>
    <w:rsid w:val="008927D2"/>
    <w:rsid w:val="00892EC8"/>
    <w:rsid w:val="0089313C"/>
    <w:rsid w:val="00893A43"/>
    <w:rsid w:val="00893AF1"/>
    <w:rsid w:val="00893DC2"/>
    <w:rsid w:val="00893E36"/>
    <w:rsid w:val="008941A4"/>
    <w:rsid w:val="00894414"/>
    <w:rsid w:val="0089449B"/>
    <w:rsid w:val="0089473C"/>
    <w:rsid w:val="00894EB0"/>
    <w:rsid w:val="008951BF"/>
    <w:rsid w:val="00895478"/>
    <w:rsid w:val="00895B95"/>
    <w:rsid w:val="008961BA"/>
    <w:rsid w:val="008969AD"/>
    <w:rsid w:val="008973F1"/>
    <w:rsid w:val="0089760A"/>
    <w:rsid w:val="008977A4"/>
    <w:rsid w:val="00897E17"/>
    <w:rsid w:val="008A012A"/>
    <w:rsid w:val="008A0311"/>
    <w:rsid w:val="008A03F0"/>
    <w:rsid w:val="008A0730"/>
    <w:rsid w:val="008A0AD8"/>
    <w:rsid w:val="008A0E69"/>
    <w:rsid w:val="008A1024"/>
    <w:rsid w:val="008A1301"/>
    <w:rsid w:val="008A144D"/>
    <w:rsid w:val="008A1780"/>
    <w:rsid w:val="008A1CD0"/>
    <w:rsid w:val="008A1CDE"/>
    <w:rsid w:val="008A2074"/>
    <w:rsid w:val="008A2473"/>
    <w:rsid w:val="008A27E0"/>
    <w:rsid w:val="008A2961"/>
    <w:rsid w:val="008A2EFE"/>
    <w:rsid w:val="008A340C"/>
    <w:rsid w:val="008A3E48"/>
    <w:rsid w:val="008A3F44"/>
    <w:rsid w:val="008A439E"/>
    <w:rsid w:val="008A4547"/>
    <w:rsid w:val="008A4C53"/>
    <w:rsid w:val="008A59F0"/>
    <w:rsid w:val="008A6C92"/>
    <w:rsid w:val="008A78E5"/>
    <w:rsid w:val="008A7B8A"/>
    <w:rsid w:val="008A7CEF"/>
    <w:rsid w:val="008A7E36"/>
    <w:rsid w:val="008B08BC"/>
    <w:rsid w:val="008B0A76"/>
    <w:rsid w:val="008B0DA7"/>
    <w:rsid w:val="008B0FFF"/>
    <w:rsid w:val="008B1469"/>
    <w:rsid w:val="008B1E62"/>
    <w:rsid w:val="008B217F"/>
    <w:rsid w:val="008B2420"/>
    <w:rsid w:val="008B24FC"/>
    <w:rsid w:val="008B2820"/>
    <w:rsid w:val="008B3396"/>
    <w:rsid w:val="008B3541"/>
    <w:rsid w:val="008B3914"/>
    <w:rsid w:val="008B41FC"/>
    <w:rsid w:val="008B4571"/>
    <w:rsid w:val="008B4893"/>
    <w:rsid w:val="008B519B"/>
    <w:rsid w:val="008B54C5"/>
    <w:rsid w:val="008B55FF"/>
    <w:rsid w:val="008B57B4"/>
    <w:rsid w:val="008B5886"/>
    <w:rsid w:val="008B63D3"/>
    <w:rsid w:val="008B698C"/>
    <w:rsid w:val="008B73C0"/>
    <w:rsid w:val="008B754C"/>
    <w:rsid w:val="008C0064"/>
    <w:rsid w:val="008C0609"/>
    <w:rsid w:val="008C08C9"/>
    <w:rsid w:val="008C09AB"/>
    <w:rsid w:val="008C0AAA"/>
    <w:rsid w:val="008C0F76"/>
    <w:rsid w:val="008C1272"/>
    <w:rsid w:val="008C1BEC"/>
    <w:rsid w:val="008C1D2E"/>
    <w:rsid w:val="008C1D47"/>
    <w:rsid w:val="008C1D87"/>
    <w:rsid w:val="008C2115"/>
    <w:rsid w:val="008C21BD"/>
    <w:rsid w:val="008C33F1"/>
    <w:rsid w:val="008C381F"/>
    <w:rsid w:val="008C3AA6"/>
    <w:rsid w:val="008C3DE2"/>
    <w:rsid w:val="008C4216"/>
    <w:rsid w:val="008C4F10"/>
    <w:rsid w:val="008C5191"/>
    <w:rsid w:val="008C550C"/>
    <w:rsid w:val="008C5778"/>
    <w:rsid w:val="008C64C6"/>
    <w:rsid w:val="008C6A3D"/>
    <w:rsid w:val="008C6C5D"/>
    <w:rsid w:val="008C764A"/>
    <w:rsid w:val="008C78B2"/>
    <w:rsid w:val="008C7EC1"/>
    <w:rsid w:val="008D0842"/>
    <w:rsid w:val="008D0CC9"/>
    <w:rsid w:val="008D0F30"/>
    <w:rsid w:val="008D1560"/>
    <w:rsid w:val="008D1770"/>
    <w:rsid w:val="008D1B59"/>
    <w:rsid w:val="008D1C5C"/>
    <w:rsid w:val="008D1D08"/>
    <w:rsid w:val="008D205C"/>
    <w:rsid w:val="008D21A0"/>
    <w:rsid w:val="008D2239"/>
    <w:rsid w:val="008D2592"/>
    <w:rsid w:val="008D340F"/>
    <w:rsid w:val="008D3C04"/>
    <w:rsid w:val="008D3F2A"/>
    <w:rsid w:val="008D410B"/>
    <w:rsid w:val="008D4E47"/>
    <w:rsid w:val="008D53AF"/>
    <w:rsid w:val="008D590E"/>
    <w:rsid w:val="008D5964"/>
    <w:rsid w:val="008D5B8B"/>
    <w:rsid w:val="008D5D6E"/>
    <w:rsid w:val="008D5E37"/>
    <w:rsid w:val="008D6478"/>
    <w:rsid w:val="008D64AD"/>
    <w:rsid w:val="008D6991"/>
    <w:rsid w:val="008D714D"/>
    <w:rsid w:val="008D7320"/>
    <w:rsid w:val="008D7748"/>
    <w:rsid w:val="008D7806"/>
    <w:rsid w:val="008D78F2"/>
    <w:rsid w:val="008D79D0"/>
    <w:rsid w:val="008E02A9"/>
    <w:rsid w:val="008E0643"/>
    <w:rsid w:val="008E0F7B"/>
    <w:rsid w:val="008E1714"/>
    <w:rsid w:val="008E1814"/>
    <w:rsid w:val="008E1D4A"/>
    <w:rsid w:val="008E1F73"/>
    <w:rsid w:val="008E2162"/>
    <w:rsid w:val="008E267B"/>
    <w:rsid w:val="008E2778"/>
    <w:rsid w:val="008E2B94"/>
    <w:rsid w:val="008E2EB5"/>
    <w:rsid w:val="008E3054"/>
    <w:rsid w:val="008E3391"/>
    <w:rsid w:val="008E3AC8"/>
    <w:rsid w:val="008E45FF"/>
    <w:rsid w:val="008E47C3"/>
    <w:rsid w:val="008E4AEB"/>
    <w:rsid w:val="008E5377"/>
    <w:rsid w:val="008E66E3"/>
    <w:rsid w:val="008E6B7F"/>
    <w:rsid w:val="008E6EBD"/>
    <w:rsid w:val="008E708A"/>
    <w:rsid w:val="008E738B"/>
    <w:rsid w:val="008E73E8"/>
    <w:rsid w:val="008E79F6"/>
    <w:rsid w:val="008E7A9D"/>
    <w:rsid w:val="008E7E7B"/>
    <w:rsid w:val="008F0011"/>
    <w:rsid w:val="008F0096"/>
    <w:rsid w:val="008F0152"/>
    <w:rsid w:val="008F0977"/>
    <w:rsid w:val="008F174C"/>
    <w:rsid w:val="008F1A10"/>
    <w:rsid w:val="008F291A"/>
    <w:rsid w:val="008F2F6B"/>
    <w:rsid w:val="008F3221"/>
    <w:rsid w:val="008F34AB"/>
    <w:rsid w:val="008F34F6"/>
    <w:rsid w:val="008F396F"/>
    <w:rsid w:val="008F400B"/>
    <w:rsid w:val="008F4279"/>
    <w:rsid w:val="008F432E"/>
    <w:rsid w:val="008F4F37"/>
    <w:rsid w:val="008F5575"/>
    <w:rsid w:val="008F5784"/>
    <w:rsid w:val="008F58FB"/>
    <w:rsid w:val="008F59B3"/>
    <w:rsid w:val="008F59F1"/>
    <w:rsid w:val="008F5C35"/>
    <w:rsid w:val="008F614F"/>
    <w:rsid w:val="008F64B7"/>
    <w:rsid w:val="008F6872"/>
    <w:rsid w:val="008F6B75"/>
    <w:rsid w:val="008F701B"/>
    <w:rsid w:val="008F7078"/>
    <w:rsid w:val="008F7261"/>
    <w:rsid w:val="008F7BFC"/>
    <w:rsid w:val="008F7C8D"/>
    <w:rsid w:val="008F7D5F"/>
    <w:rsid w:val="008F7F35"/>
    <w:rsid w:val="008F7F3C"/>
    <w:rsid w:val="009012AA"/>
    <w:rsid w:val="00901765"/>
    <w:rsid w:val="00901BE0"/>
    <w:rsid w:val="00901DAD"/>
    <w:rsid w:val="00901FDE"/>
    <w:rsid w:val="00902C6B"/>
    <w:rsid w:val="00902EAA"/>
    <w:rsid w:val="00903032"/>
    <w:rsid w:val="00903054"/>
    <w:rsid w:val="009033EC"/>
    <w:rsid w:val="0090351F"/>
    <w:rsid w:val="0090372A"/>
    <w:rsid w:val="0090413D"/>
    <w:rsid w:val="009049A4"/>
    <w:rsid w:val="009056D4"/>
    <w:rsid w:val="00905EA4"/>
    <w:rsid w:val="009060B8"/>
    <w:rsid w:val="00906182"/>
    <w:rsid w:val="00906BD7"/>
    <w:rsid w:val="0090748F"/>
    <w:rsid w:val="00907895"/>
    <w:rsid w:val="00910A05"/>
    <w:rsid w:val="00910B00"/>
    <w:rsid w:val="00910C13"/>
    <w:rsid w:val="00910C16"/>
    <w:rsid w:val="00910C8D"/>
    <w:rsid w:val="0091140C"/>
    <w:rsid w:val="0091205F"/>
    <w:rsid w:val="0091261E"/>
    <w:rsid w:val="0091276E"/>
    <w:rsid w:val="00912833"/>
    <w:rsid w:val="00912C58"/>
    <w:rsid w:val="00913651"/>
    <w:rsid w:val="009138D8"/>
    <w:rsid w:val="00913FB9"/>
    <w:rsid w:val="00914CF4"/>
    <w:rsid w:val="00915268"/>
    <w:rsid w:val="0091536B"/>
    <w:rsid w:val="00915380"/>
    <w:rsid w:val="00916265"/>
    <w:rsid w:val="009170F7"/>
    <w:rsid w:val="00917B72"/>
    <w:rsid w:val="00917B96"/>
    <w:rsid w:val="00917C4D"/>
    <w:rsid w:val="00920289"/>
    <w:rsid w:val="00920612"/>
    <w:rsid w:val="00920A41"/>
    <w:rsid w:val="00920DFC"/>
    <w:rsid w:val="00920E89"/>
    <w:rsid w:val="0092255C"/>
    <w:rsid w:val="009227DB"/>
    <w:rsid w:val="00923736"/>
    <w:rsid w:val="00923902"/>
    <w:rsid w:val="00923A29"/>
    <w:rsid w:val="00923B48"/>
    <w:rsid w:val="00923FF8"/>
    <w:rsid w:val="00924387"/>
    <w:rsid w:val="009243F3"/>
    <w:rsid w:val="00924432"/>
    <w:rsid w:val="00924C0F"/>
    <w:rsid w:val="009254C6"/>
    <w:rsid w:val="0092552C"/>
    <w:rsid w:val="00925813"/>
    <w:rsid w:val="00925E1D"/>
    <w:rsid w:val="00926371"/>
    <w:rsid w:val="00926FB0"/>
    <w:rsid w:val="009271E4"/>
    <w:rsid w:val="00927471"/>
    <w:rsid w:val="0092759D"/>
    <w:rsid w:val="00927676"/>
    <w:rsid w:val="00930048"/>
    <w:rsid w:val="00930BED"/>
    <w:rsid w:val="00931298"/>
    <w:rsid w:val="009316FA"/>
    <w:rsid w:val="00931830"/>
    <w:rsid w:val="009322C8"/>
    <w:rsid w:val="00932478"/>
    <w:rsid w:val="0093278C"/>
    <w:rsid w:val="00932A84"/>
    <w:rsid w:val="00933025"/>
    <w:rsid w:val="0093340A"/>
    <w:rsid w:val="009334EA"/>
    <w:rsid w:val="00933CE0"/>
    <w:rsid w:val="00933F27"/>
    <w:rsid w:val="009345BA"/>
    <w:rsid w:val="00934F43"/>
    <w:rsid w:val="00934FE0"/>
    <w:rsid w:val="00935026"/>
    <w:rsid w:val="009351A3"/>
    <w:rsid w:val="0093572F"/>
    <w:rsid w:val="00935778"/>
    <w:rsid w:val="00935791"/>
    <w:rsid w:val="00935C09"/>
    <w:rsid w:val="00935EEE"/>
    <w:rsid w:val="00935F46"/>
    <w:rsid w:val="00936050"/>
    <w:rsid w:val="00936BAF"/>
    <w:rsid w:val="0093717B"/>
    <w:rsid w:val="0093759D"/>
    <w:rsid w:val="0093763A"/>
    <w:rsid w:val="0093773C"/>
    <w:rsid w:val="00937956"/>
    <w:rsid w:val="00937C42"/>
    <w:rsid w:val="00937F9E"/>
    <w:rsid w:val="0094050F"/>
    <w:rsid w:val="00940910"/>
    <w:rsid w:val="00940A9D"/>
    <w:rsid w:val="009415E4"/>
    <w:rsid w:val="009418A5"/>
    <w:rsid w:val="0094197E"/>
    <w:rsid w:val="00941A81"/>
    <w:rsid w:val="00941F4B"/>
    <w:rsid w:val="0094214C"/>
    <w:rsid w:val="009421BB"/>
    <w:rsid w:val="00942500"/>
    <w:rsid w:val="00942990"/>
    <w:rsid w:val="00942A5E"/>
    <w:rsid w:val="00942C60"/>
    <w:rsid w:val="00942DB2"/>
    <w:rsid w:val="009430BF"/>
    <w:rsid w:val="00943363"/>
    <w:rsid w:val="009434EC"/>
    <w:rsid w:val="009435B6"/>
    <w:rsid w:val="009438BE"/>
    <w:rsid w:val="00943AD1"/>
    <w:rsid w:val="00943AEA"/>
    <w:rsid w:val="00944157"/>
    <w:rsid w:val="009445F8"/>
    <w:rsid w:val="0094494F"/>
    <w:rsid w:val="00944D88"/>
    <w:rsid w:val="00945343"/>
    <w:rsid w:val="009455CC"/>
    <w:rsid w:val="00945A47"/>
    <w:rsid w:val="00945B03"/>
    <w:rsid w:val="00945BC4"/>
    <w:rsid w:val="009460AF"/>
    <w:rsid w:val="00946298"/>
    <w:rsid w:val="0094661D"/>
    <w:rsid w:val="009471F8"/>
    <w:rsid w:val="00947229"/>
    <w:rsid w:val="00950396"/>
    <w:rsid w:val="00950565"/>
    <w:rsid w:val="00950909"/>
    <w:rsid w:val="00950F34"/>
    <w:rsid w:val="0095135E"/>
    <w:rsid w:val="00951459"/>
    <w:rsid w:val="009515C3"/>
    <w:rsid w:val="00951A89"/>
    <w:rsid w:val="00951BC1"/>
    <w:rsid w:val="00951C69"/>
    <w:rsid w:val="009520EB"/>
    <w:rsid w:val="009524DD"/>
    <w:rsid w:val="00952597"/>
    <w:rsid w:val="00952778"/>
    <w:rsid w:val="0095278B"/>
    <w:rsid w:val="009534F3"/>
    <w:rsid w:val="009537E1"/>
    <w:rsid w:val="0095391A"/>
    <w:rsid w:val="00953A27"/>
    <w:rsid w:val="009544A1"/>
    <w:rsid w:val="009544FB"/>
    <w:rsid w:val="00954A41"/>
    <w:rsid w:val="00954A8B"/>
    <w:rsid w:val="00955548"/>
    <w:rsid w:val="0095580F"/>
    <w:rsid w:val="009559E7"/>
    <w:rsid w:val="00955B60"/>
    <w:rsid w:val="00955E6D"/>
    <w:rsid w:val="009560FB"/>
    <w:rsid w:val="009563CE"/>
    <w:rsid w:val="009563CF"/>
    <w:rsid w:val="009569DB"/>
    <w:rsid w:val="009571C9"/>
    <w:rsid w:val="009578AF"/>
    <w:rsid w:val="009579BC"/>
    <w:rsid w:val="00957ADC"/>
    <w:rsid w:val="00957E0F"/>
    <w:rsid w:val="00957EC1"/>
    <w:rsid w:val="00960070"/>
    <w:rsid w:val="00960555"/>
    <w:rsid w:val="0096059F"/>
    <w:rsid w:val="009606C4"/>
    <w:rsid w:val="00960B18"/>
    <w:rsid w:val="00960D01"/>
    <w:rsid w:val="00960E2A"/>
    <w:rsid w:val="00961140"/>
    <w:rsid w:val="0096126C"/>
    <w:rsid w:val="00961309"/>
    <w:rsid w:val="00961470"/>
    <w:rsid w:val="00961672"/>
    <w:rsid w:val="00961B11"/>
    <w:rsid w:val="00961C54"/>
    <w:rsid w:val="00961F1E"/>
    <w:rsid w:val="009621E9"/>
    <w:rsid w:val="00962518"/>
    <w:rsid w:val="00963001"/>
    <w:rsid w:val="00963446"/>
    <w:rsid w:val="00963ADF"/>
    <w:rsid w:val="00963B52"/>
    <w:rsid w:val="00963DB7"/>
    <w:rsid w:val="0096419C"/>
    <w:rsid w:val="0096448E"/>
    <w:rsid w:val="00964AA1"/>
    <w:rsid w:val="00964DA5"/>
    <w:rsid w:val="00964E64"/>
    <w:rsid w:val="00965003"/>
    <w:rsid w:val="009654B8"/>
    <w:rsid w:val="00965901"/>
    <w:rsid w:val="00965C22"/>
    <w:rsid w:val="00965D92"/>
    <w:rsid w:val="00965F3A"/>
    <w:rsid w:val="0096615D"/>
    <w:rsid w:val="00966223"/>
    <w:rsid w:val="009664BE"/>
    <w:rsid w:val="00966867"/>
    <w:rsid w:val="0096752F"/>
    <w:rsid w:val="00967962"/>
    <w:rsid w:val="00967EB9"/>
    <w:rsid w:val="0097004A"/>
    <w:rsid w:val="0097030E"/>
    <w:rsid w:val="00970750"/>
    <w:rsid w:val="009708BD"/>
    <w:rsid w:val="00971217"/>
    <w:rsid w:val="00971298"/>
    <w:rsid w:val="00971767"/>
    <w:rsid w:val="00971EDB"/>
    <w:rsid w:val="0097206A"/>
    <w:rsid w:val="009721AF"/>
    <w:rsid w:val="00972509"/>
    <w:rsid w:val="009728A8"/>
    <w:rsid w:val="00972E18"/>
    <w:rsid w:val="00972E25"/>
    <w:rsid w:val="0097352C"/>
    <w:rsid w:val="0097409B"/>
    <w:rsid w:val="0097462E"/>
    <w:rsid w:val="009747B8"/>
    <w:rsid w:val="009751DE"/>
    <w:rsid w:val="009755FB"/>
    <w:rsid w:val="00975727"/>
    <w:rsid w:val="00975F2B"/>
    <w:rsid w:val="009766DA"/>
    <w:rsid w:val="00976BBF"/>
    <w:rsid w:val="00976E7E"/>
    <w:rsid w:val="00977202"/>
    <w:rsid w:val="00977299"/>
    <w:rsid w:val="00977461"/>
    <w:rsid w:val="00977971"/>
    <w:rsid w:val="00977988"/>
    <w:rsid w:val="00977C70"/>
    <w:rsid w:val="00977D8A"/>
    <w:rsid w:val="009804EE"/>
    <w:rsid w:val="00981283"/>
    <w:rsid w:val="009820DF"/>
    <w:rsid w:val="00982D02"/>
    <w:rsid w:val="00982D52"/>
    <w:rsid w:val="00982E11"/>
    <w:rsid w:val="00982F43"/>
    <w:rsid w:val="00983073"/>
    <w:rsid w:val="009839B8"/>
    <w:rsid w:val="00983F54"/>
    <w:rsid w:val="00984B08"/>
    <w:rsid w:val="00984BC3"/>
    <w:rsid w:val="00984DED"/>
    <w:rsid w:val="00984FDA"/>
    <w:rsid w:val="009850D7"/>
    <w:rsid w:val="009855FB"/>
    <w:rsid w:val="00985960"/>
    <w:rsid w:val="00985A6A"/>
    <w:rsid w:val="00985CA8"/>
    <w:rsid w:val="00985D23"/>
    <w:rsid w:val="00985FE7"/>
    <w:rsid w:val="00986A69"/>
    <w:rsid w:val="00986B4B"/>
    <w:rsid w:val="00986BBF"/>
    <w:rsid w:val="0098704B"/>
    <w:rsid w:val="00987799"/>
    <w:rsid w:val="0098784D"/>
    <w:rsid w:val="009878F7"/>
    <w:rsid w:val="00987B13"/>
    <w:rsid w:val="00987C8E"/>
    <w:rsid w:val="00987F59"/>
    <w:rsid w:val="009903C8"/>
    <w:rsid w:val="0099049E"/>
    <w:rsid w:val="009905FB"/>
    <w:rsid w:val="0099111F"/>
    <w:rsid w:val="009911E3"/>
    <w:rsid w:val="009917AC"/>
    <w:rsid w:val="00991ADD"/>
    <w:rsid w:val="00992771"/>
    <w:rsid w:val="009933C7"/>
    <w:rsid w:val="00994190"/>
    <w:rsid w:val="009941DA"/>
    <w:rsid w:val="00994675"/>
    <w:rsid w:val="0099560A"/>
    <w:rsid w:val="0099608C"/>
    <w:rsid w:val="009961BE"/>
    <w:rsid w:val="0099628B"/>
    <w:rsid w:val="009964C2"/>
    <w:rsid w:val="00996FA7"/>
    <w:rsid w:val="0099735D"/>
    <w:rsid w:val="00997659"/>
    <w:rsid w:val="00997760"/>
    <w:rsid w:val="00997B31"/>
    <w:rsid w:val="009A01F3"/>
    <w:rsid w:val="009A033A"/>
    <w:rsid w:val="009A0564"/>
    <w:rsid w:val="009A062B"/>
    <w:rsid w:val="009A0804"/>
    <w:rsid w:val="009A0CDE"/>
    <w:rsid w:val="009A1628"/>
    <w:rsid w:val="009A17DB"/>
    <w:rsid w:val="009A1960"/>
    <w:rsid w:val="009A1D1C"/>
    <w:rsid w:val="009A2082"/>
    <w:rsid w:val="009A2654"/>
    <w:rsid w:val="009A2718"/>
    <w:rsid w:val="009A2B14"/>
    <w:rsid w:val="009A2DBC"/>
    <w:rsid w:val="009A2FE9"/>
    <w:rsid w:val="009A312F"/>
    <w:rsid w:val="009A3655"/>
    <w:rsid w:val="009A39F1"/>
    <w:rsid w:val="009A3BBA"/>
    <w:rsid w:val="009A3E5B"/>
    <w:rsid w:val="009A4400"/>
    <w:rsid w:val="009A4748"/>
    <w:rsid w:val="009A540A"/>
    <w:rsid w:val="009A5E3F"/>
    <w:rsid w:val="009A5FBD"/>
    <w:rsid w:val="009A6208"/>
    <w:rsid w:val="009A71B2"/>
    <w:rsid w:val="009A7725"/>
    <w:rsid w:val="009A7CAF"/>
    <w:rsid w:val="009B0C97"/>
    <w:rsid w:val="009B1924"/>
    <w:rsid w:val="009B1B2A"/>
    <w:rsid w:val="009B1BDC"/>
    <w:rsid w:val="009B1DA4"/>
    <w:rsid w:val="009B2204"/>
    <w:rsid w:val="009B2270"/>
    <w:rsid w:val="009B3A53"/>
    <w:rsid w:val="009B4087"/>
    <w:rsid w:val="009B460D"/>
    <w:rsid w:val="009B497E"/>
    <w:rsid w:val="009B560A"/>
    <w:rsid w:val="009B561C"/>
    <w:rsid w:val="009B59FD"/>
    <w:rsid w:val="009B5AFC"/>
    <w:rsid w:val="009B5B1D"/>
    <w:rsid w:val="009B5C3A"/>
    <w:rsid w:val="009B607C"/>
    <w:rsid w:val="009B6483"/>
    <w:rsid w:val="009B6CDB"/>
    <w:rsid w:val="009B6E46"/>
    <w:rsid w:val="009B74C1"/>
    <w:rsid w:val="009B77BA"/>
    <w:rsid w:val="009B77F4"/>
    <w:rsid w:val="009B7AAE"/>
    <w:rsid w:val="009C0051"/>
    <w:rsid w:val="009C0407"/>
    <w:rsid w:val="009C06F6"/>
    <w:rsid w:val="009C0808"/>
    <w:rsid w:val="009C1198"/>
    <w:rsid w:val="009C1378"/>
    <w:rsid w:val="009C1984"/>
    <w:rsid w:val="009C1B74"/>
    <w:rsid w:val="009C1D75"/>
    <w:rsid w:val="009C242D"/>
    <w:rsid w:val="009C2E68"/>
    <w:rsid w:val="009C3467"/>
    <w:rsid w:val="009C3784"/>
    <w:rsid w:val="009C38F4"/>
    <w:rsid w:val="009C38FA"/>
    <w:rsid w:val="009C39FE"/>
    <w:rsid w:val="009C43CC"/>
    <w:rsid w:val="009C43F3"/>
    <w:rsid w:val="009C445B"/>
    <w:rsid w:val="009C45B9"/>
    <w:rsid w:val="009C4CC3"/>
    <w:rsid w:val="009C4F2A"/>
    <w:rsid w:val="009C5016"/>
    <w:rsid w:val="009C5587"/>
    <w:rsid w:val="009C597A"/>
    <w:rsid w:val="009C5985"/>
    <w:rsid w:val="009C5B65"/>
    <w:rsid w:val="009C5C95"/>
    <w:rsid w:val="009C6274"/>
    <w:rsid w:val="009C64E5"/>
    <w:rsid w:val="009C697D"/>
    <w:rsid w:val="009C6C6E"/>
    <w:rsid w:val="009C6D90"/>
    <w:rsid w:val="009C6FE8"/>
    <w:rsid w:val="009C7050"/>
    <w:rsid w:val="009C7436"/>
    <w:rsid w:val="009C7E46"/>
    <w:rsid w:val="009D053D"/>
    <w:rsid w:val="009D1974"/>
    <w:rsid w:val="009D1C6E"/>
    <w:rsid w:val="009D2690"/>
    <w:rsid w:val="009D340A"/>
    <w:rsid w:val="009D3598"/>
    <w:rsid w:val="009D3730"/>
    <w:rsid w:val="009D38B7"/>
    <w:rsid w:val="009D3EDE"/>
    <w:rsid w:val="009D3EE8"/>
    <w:rsid w:val="009D468D"/>
    <w:rsid w:val="009D49B5"/>
    <w:rsid w:val="009D49ED"/>
    <w:rsid w:val="009D4E4D"/>
    <w:rsid w:val="009D4F19"/>
    <w:rsid w:val="009D53D7"/>
    <w:rsid w:val="009D5E24"/>
    <w:rsid w:val="009D5F29"/>
    <w:rsid w:val="009D630D"/>
    <w:rsid w:val="009D65C4"/>
    <w:rsid w:val="009D6813"/>
    <w:rsid w:val="009D6851"/>
    <w:rsid w:val="009D6A30"/>
    <w:rsid w:val="009D6CFA"/>
    <w:rsid w:val="009D6F3B"/>
    <w:rsid w:val="009D758D"/>
    <w:rsid w:val="009D7A28"/>
    <w:rsid w:val="009D7E5F"/>
    <w:rsid w:val="009E0CDE"/>
    <w:rsid w:val="009E1971"/>
    <w:rsid w:val="009E1C0B"/>
    <w:rsid w:val="009E1E4C"/>
    <w:rsid w:val="009E22D4"/>
    <w:rsid w:val="009E2F70"/>
    <w:rsid w:val="009E37F7"/>
    <w:rsid w:val="009E39E7"/>
    <w:rsid w:val="009E3A88"/>
    <w:rsid w:val="009E3DF7"/>
    <w:rsid w:val="009E3E44"/>
    <w:rsid w:val="009E476A"/>
    <w:rsid w:val="009E4B6F"/>
    <w:rsid w:val="009E4BA7"/>
    <w:rsid w:val="009E5397"/>
    <w:rsid w:val="009E57C5"/>
    <w:rsid w:val="009E6506"/>
    <w:rsid w:val="009E6826"/>
    <w:rsid w:val="009E6838"/>
    <w:rsid w:val="009E6B32"/>
    <w:rsid w:val="009E7101"/>
    <w:rsid w:val="009E731A"/>
    <w:rsid w:val="009E7350"/>
    <w:rsid w:val="009E74BA"/>
    <w:rsid w:val="009E7630"/>
    <w:rsid w:val="009E7E5F"/>
    <w:rsid w:val="009F00E9"/>
    <w:rsid w:val="009F0247"/>
    <w:rsid w:val="009F0B2D"/>
    <w:rsid w:val="009F0B64"/>
    <w:rsid w:val="009F0C47"/>
    <w:rsid w:val="009F0CC2"/>
    <w:rsid w:val="009F0F2E"/>
    <w:rsid w:val="009F136C"/>
    <w:rsid w:val="009F1925"/>
    <w:rsid w:val="009F1B2A"/>
    <w:rsid w:val="009F245C"/>
    <w:rsid w:val="009F2E54"/>
    <w:rsid w:val="009F3133"/>
    <w:rsid w:val="009F3153"/>
    <w:rsid w:val="009F3F60"/>
    <w:rsid w:val="009F43AD"/>
    <w:rsid w:val="009F447F"/>
    <w:rsid w:val="009F45BD"/>
    <w:rsid w:val="009F56E3"/>
    <w:rsid w:val="009F6600"/>
    <w:rsid w:val="009F686D"/>
    <w:rsid w:val="009F6903"/>
    <w:rsid w:val="009F7C46"/>
    <w:rsid w:val="00A001CA"/>
    <w:rsid w:val="00A001F3"/>
    <w:rsid w:val="00A01011"/>
    <w:rsid w:val="00A0110D"/>
    <w:rsid w:val="00A01442"/>
    <w:rsid w:val="00A01616"/>
    <w:rsid w:val="00A017F8"/>
    <w:rsid w:val="00A01CC4"/>
    <w:rsid w:val="00A01EA9"/>
    <w:rsid w:val="00A0258B"/>
    <w:rsid w:val="00A03297"/>
    <w:rsid w:val="00A03853"/>
    <w:rsid w:val="00A03A8F"/>
    <w:rsid w:val="00A03DBA"/>
    <w:rsid w:val="00A040AD"/>
    <w:rsid w:val="00A0412A"/>
    <w:rsid w:val="00A04143"/>
    <w:rsid w:val="00A0428E"/>
    <w:rsid w:val="00A046AF"/>
    <w:rsid w:val="00A048FB"/>
    <w:rsid w:val="00A04955"/>
    <w:rsid w:val="00A04A59"/>
    <w:rsid w:val="00A04E52"/>
    <w:rsid w:val="00A05156"/>
    <w:rsid w:val="00A05272"/>
    <w:rsid w:val="00A06223"/>
    <w:rsid w:val="00A06589"/>
    <w:rsid w:val="00A06764"/>
    <w:rsid w:val="00A06DBB"/>
    <w:rsid w:val="00A06F91"/>
    <w:rsid w:val="00A07554"/>
    <w:rsid w:val="00A075CA"/>
    <w:rsid w:val="00A0798A"/>
    <w:rsid w:val="00A1020C"/>
    <w:rsid w:val="00A10728"/>
    <w:rsid w:val="00A107C2"/>
    <w:rsid w:val="00A112A2"/>
    <w:rsid w:val="00A115A9"/>
    <w:rsid w:val="00A11903"/>
    <w:rsid w:val="00A11BAC"/>
    <w:rsid w:val="00A11C30"/>
    <w:rsid w:val="00A1205C"/>
    <w:rsid w:val="00A1230B"/>
    <w:rsid w:val="00A127FB"/>
    <w:rsid w:val="00A13065"/>
    <w:rsid w:val="00A132F5"/>
    <w:rsid w:val="00A1365B"/>
    <w:rsid w:val="00A13BA5"/>
    <w:rsid w:val="00A13E18"/>
    <w:rsid w:val="00A14079"/>
    <w:rsid w:val="00A142BF"/>
    <w:rsid w:val="00A14374"/>
    <w:rsid w:val="00A14DF4"/>
    <w:rsid w:val="00A15097"/>
    <w:rsid w:val="00A153D6"/>
    <w:rsid w:val="00A1593A"/>
    <w:rsid w:val="00A15F2F"/>
    <w:rsid w:val="00A160A4"/>
    <w:rsid w:val="00A17122"/>
    <w:rsid w:val="00A17289"/>
    <w:rsid w:val="00A17AEE"/>
    <w:rsid w:val="00A17BF4"/>
    <w:rsid w:val="00A17E6E"/>
    <w:rsid w:val="00A17F39"/>
    <w:rsid w:val="00A202DB"/>
    <w:rsid w:val="00A21067"/>
    <w:rsid w:val="00A211FF"/>
    <w:rsid w:val="00A2178D"/>
    <w:rsid w:val="00A21D05"/>
    <w:rsid w:val="00A2200B"/>
    <w:rsid w:val="00A22DEE"/>
    <w:rsid w:val="00A24176"/>
    <w:rsid w:val="00A2453F"/>
    <w:rsid w:val="00A2458F"/>
    <w:rsid w:val="00A2494E"/>
    <w:rsid w:val="00A24BE7"/>
    <w:rsid w:val="00A250AB"/>
    <w:rsid w:val="00A250FC"/>
    <w:rsid w:val="00A25D18"/>
    <w:rsid w:val="00A268A0"/>
    <w:rsid w:val="00A26D71"/>
    <w:rsid w:val="00A26F64"/>
    <w:rsid w:val="00A27061"/>
    <w:rsid w:val="00A27251"/>
    <w:rsid w:val="00A27AE1"/>
    <w:rsid w:val="00A30387"/>
    <w:rsid w:val="00A3045F"/>
    <w:rsid w:val="00A305B0"/>
    <w:rsid w:val="00A30608"/>
    <w:rsid w:val="00A310BA"/>
    <w:rsid w:val="00A318C9"/>
    <w:rsid w:val="00A318DC"/>
    <w:rsid w:val="00A319AE"/>
    <w:rsid w:val="00A31E59"/>
    <w:rsid w:val="00A3277D"/>
    <w:rsid w:val="00A3280B"/>
    <w:rsid w:val="00A32820"/>
    <w:rsid w:val="00A330D5"/>
    <w:rsid w:val="00A33832"/>
    <w:rsid w:val="00A33FCC"/>
    <w:rsid w:val="00A3477A"/>
    <w:rsid w:val="00A34BA6"/>
    <w:rsid w:val="00A35120"/>
    <w:rsid w:val="00A35A21"/>
    <w:rsid w:val="00A35DBB"/>
    <w:rsid w:val="00A361DA"/>
    <w:rsid w:val="00A36FE0"/>
    <w:rsid w:val="00A371AB"/>
    <w:rsid w:val="00A372C3"/>
    <w:rsid w:val="00A3740B"/>
    <w:rsid w:val="00A37B33"/>
    <w:rsid w:val="00A37CE9"/>
    <w:rsid w:val="00A37CF7"/>
    <w:rsid w:val="00A37EBB"/>
    <w:rsid w:val="00A4026B"/>
    <w:rsid w:val="00A407DD"/>
    <w:rsid w:val="00A40965"/>
    <w:rsid w:val="00A40C90"/>
    <w:rsid w:val="00A40CB7"/>
    <w:rsid w:val="00A40E55"/>
    <w:rsid w:val="00A41590"/>
    <w:rsid w:val="00A41A01"/>
    <w:rsid w:val="00A42043"/>
    <w:rsid w:val="00A421E2"/>
    <w:rsid w:val="00A4229C"/>
    <w:rsid w:val="00A423E0"/>
    <w:rsid w:val="00A42803"/>
    <w:rsid w:val="00A43791"/>
    <w:rsid w:val="00A438B7"/>
    <w:rsid w:val="00A43B09"/>
    <w:rsid w:val="00A44A06"/>
    <w:rsid w:val="00A44F80"/>
    <w:rsid w:val="00A45262"/>
    <w:rsid w:val="00A453B3"/>
    <w:rsid w:val="00A45A9E"/>
    <w:rsid w:val="00A45AB8"/>
    <w:rsid w:val="00A45C1C"/>
    <w:rsid w:val="00A45F36"/>
    <w:rsid w:val="00A45F55"/>
    <w:rsid w:val="00A460DA"/>
    <w:rsid w:val="00A461A1"/>
    <w:rsid w:val="00A46F02"/>
    <w:rsid w:val="00A47372"/>
    <w:rsid w:val="00A473F5"/>
    <w:rsid w:val="00A47490"/>
    <w:rsid w:val="00A478FC"/>
    <w:rsid w:val="00A47A2A"/>
    <w:rsid w:val="00A47D36"/>
    <w:rsid w:val="00A5049E"/>
    <w:rsid w:val="00A50686"/>
    <w:rsid w:val="00A508DF"/>
    <w:rsid w:val="00A50DE7"/>
    <w:rsid w:val="00A5113E"/>
    <w:rsid w:val="00A512FE"/>
    <w:rsid w:val="00A51A81"/>
    <w:rsid w:val="00A51CAC"/>
    <w:rsid w:val="00A51DD9"/>
    <w:rsid w:val="00A51E4A"/>
    <w:rsid w:val="00A521C6"/>
    <w:rsid w:val="00A5234D"/>
    <w:rsid w:val="00A523BF"/>
    <w:rsid w:val="00A52588"/>
    <w:rsid w:val="00A52EED"/>
    <w:rsid w:val="00A5301C"/>
    <w:rsid w:val="00A5354F"/>
    <w:rsid w:val="00A537AB"/>
    <w:rsid w:val="00A53AF5"/>
    <w:rsid w:val="00A53F15"/>
    <w:rsid w:val="00A53F41"/>
    <w:rsid w:val="00A5400A"/>
    <w:rsid w:val="00A5402F"/>
    <w:rsid w:val="00A54751"/>
    <w:rsid w:val="00A549D4"/>
    <w:rsid w:val="00A55622"/>
    <w:rsid w:val="00A55A2A"/>
    <w:rsid w:val="00A55EBB"/>
    <w:rsid w:val="00A561B7"/>
    <w:rsid w:val="00A5644B"/>
    <w:rsid w:val="00A57206"/>
    <w:rsid w:val="00A5766B"/>
    <w:rsid w:val="00A57947"/>
    <w:rsid w:val="00A6006A"/>
    <w:rsid w:val="00A60137"/>
    <w:rsid w:val="00A6172D"/>
    <w:rsid w:val="00A619E1"/>
    <w:rsid w:val="00A61B8F"/>
    <w:rsid w:val="00A61CF9"/>
    <w:rsid w:val="00A62194"/>
    <w:rsid w:val="00A623CB"/>
    <w:rsid w:val="00A624D3"/>
    <w:rsid w:val="00A652C3"/>
    <w:rsid w:val="00A65646"/>
    <w:rsid w:val="00A65C0B"/>
    <w:rsid w:val="00A663F1"/>
    <w:rsid w:val="00A66545"/>
    <w:rsid w:val="00A66D40"/>
    <w:rsid w:val="00A67014"/>
    <w:rsid w:val="00A67418"/>
    <w:rsid w:val="00A67483"/>
    <w:rsid w:val="00A67633"/>
    <w:rsid w:val="00A7079F"/>
    <w:rsid w:val="00A72085"/>
    <w:rsid w:val="00A72159"/>
    <w:rsid w:val="00A729D2"/>
    <w:rsid w:val="00A7323D"/>
    <w:rsid w:val="00A734E2"/>
    <w:rsid w:val="00A74288"/>
    <w:rsid w:val="00A743DA"/>
    <w:rsid w:val="00A74509"/>
    <w:rsid w:val="00A745EA"/>
    <w:rsid w:val="00A74988"/>
    <w:rsid w:val="00A74AA0"/>
    <w:rsid w:val="00A754F9"/>
    <w:rsid w:val="00A759C8"/>
    <w:rsid w:val="00A75AF6"/>
    <w:rsid w:val="00A7650E"/>
    <w:rsid w:val="00A76694"/>
    <w:rsid w:val="00A77050"/>
    <w:rsid w:val="00A80217"/>
    <w:rsid w:val="00A802AE"/>
    <w:rsid w:val="00A80E8D"/>
    <w:rsid w:val="00A81284"/>
    <w:rsid w:val="00A815B9"/>
    <w:rsid w:val="00A81EB1"/>
    <w:rsid w:val="00A81F3B"/>
    <w:rsid w:val="00A822E5"/>
    <w:rsid w:val="00A827A7"/>
    <w:rsid w:val="00A82BA6"/>
    <w:rsid w:val="00A82BD9"/>
    <w:rsid w:val="00A82E60"/>
    <w:rsid w:val="00A831FC"/>
    <w:rsid w:val="00A83C37"/>
    <w:rsid w:val="00A8467A"/>
    <w:rsid w:val="00A84C03"/>
    <w:rsid w:val="00A84C86"/>
    <w:rsid w:val="00A852A2"/>
    <w:rsid w:val="00A855D0"/>
    <w:rsid w:val="00A85E5F"/>
    <w:rsid w:val="00A865DC"/>
    <w:rsid w:val="00A87737"/>
    <w:rsid w:val="00A87E42"/>
    <w:rsid w:val="00A87EBE"/>
    <w:rsid w:val="00A90189"/>
    <w:rsid w:val="00A9023F"/>
    <w:rsid w:val="00A915B4"/>
    <w:rsid w:val="00A9164B"/>
    <w:rsid w:val="00A91929"/>
    <w:rsid w:val="00A92579"/>
    <w:rsid w:val="00A9323A"/>
    <w:rsid w:val="00A938C6"/>
    <w:rsid w:val="00A94599"/>
    <w:rsid w:val="00A947EA"/>
    <w:rsid w:val="00A948EA"/>
    <w:rsid w:val="00A94955"/>
    <w:rsid w:val="00A94B8C"/>
    <w:rsid w:val="00A94BAF"/>
    <w:rsid w:val="00A94FE7"/>
    <w:rsid w:val="00A951A6"/>
    <w:rsid w:val="00A95384"/>
    <w:rsid w:val="00A9583C"/>
    <w:rsid w:val="00A95B0F"/>
    <w:rsid w:val="00A96D31"/>
    <w:rsid w:val="00A976A5"/>
    <w:rsid w:val="00A97BE5"/>
    <w:rsid w:val="00AA0261"/>
    <w:rsid w:val="00AA04CA"/>
    <w:rsid w:val="00AA051E"/>
    <w:rsid w:val="00AA054E"/>
    <w:rsid w:val="00AA095F"/>
    <w:rsid w:val="00AA0998"/>
    <w:rsid w:val="00AA14AB"/>
    <w:rsid w:val="00AA17B5"/>
    <w:rsid w:val="00AA1992"/>
    <w:rsid w:val="00AA210B"/>
    <w:rsid w:val="00AA21B8"/>
    <w:rsid w:val="00AA252D"/>
    <w:rsid w:val="00AA285B"/>
    <w:rsid w:val="00AA3322"/>
    <w:rsid w:val="00AA34C1"/>
    <w:rsid w:val="00AA39FA"/>
    <w:rsid w:val="00AA3A3E"/>
    <w:rsid w:val="00AA3A59"/>
    <w:rsid w:val="00AA3EA6"/>
    <w:rsid w:val="00AA4178"/>
    <w:rsid w:val="00AA43A5"/>
    <w:rsid w:val="00AA4D2E"/>
    <w:rsid w:val="00AA4E30"/>
    <w:rsid w:val="00AA5473"/>
    <w:rsid w:val="00AA5583"/>
    <w:rsid w:val="00AA5EBF"/>
    <w:rsid w:val="00AA609A"/>
    <w:rsid w:val="00AA62A9"/>
    <w:rsid w:val="00AA638C"/>
    <w:rsid w:val="00AA63CE"/>
    <w:rsid w:val="00AA64DD"/>
    <w:rsid w:val="00AA6D0F"/>
    <w:rsid w:val="00AA6F2F"/>
    <w:rsid w:val="00AA7375"/>
    <w:rsid w:val="00AA74AC"/>
    <w:rsid w:val="00AA761F"/>
    <w:rsid w:val="00AA77C8"/>
    <w:rsid w:val="00AB021B"/>
    <w:rsid w:val="00AB060C"/>
    <w:rsid w:val="00AB084A"/>
    <w:rsid w:val="00AB08F4"/>
    <w:rsid w:val="00AB0AF0"/>
    <w:rsid w:val="00AB0E78"/>
    <w:rsid w:val="00AB0F1F"/>
    <w:rsid w:val="00AB133E"/>
    <w:rsid w:val="00AB1890"/>
    <w:rsid w:val="00AB1994"/>
    <w:rsid w:val="00AB1D92"/>
    <w:rsid w:val="00AB2495"/>
    <w:rsid w:val="00AB262C"/>
    <w:rsid w:val="00AB2EBA"/>
    <w:rsid w:val="00AB2F02"/>
    <w:rsid w:val="00AB3466"/>
    <w:rsid w:val="00AB34A7"/>
    <w:rsid w:val="00AB350B"/>
    <w:rsid w:val="00AB39F3"/>
    <w:rsid w:val="00AB4210"/>
    <w:rsid w:val="00AB4A40"/>
    <w:rsid w:val="00AB4C2F"/>
    <w:rsid w:val="00AB5562"/>
    <w:rsid w:val="00AB58A5"/>
    <w:rsid w:val="00AB5CAD"/>
    <w:rsid w:val="00AB5D13"/>
    <w:rsid w:val="00AB5D52"/>
    <w:rsid w:val="00AB5F40"/>
    <w:rsid w:val="00AB5F44"/>
    <w:rsid w:val="00AB60F0"/>
    <w:rsid w:val="00AB65D1"/>
    <w:rsid w:val="00AB6CEA"/>
    <w:rsid w:val="00AB6FE3"/>
    <w:rsid w:val="00AB73ED"/>
    <w:rsid w:val="00AB7538"/>
    <w:rsid w:val="00AB7E57"/>
    <w:rsid w:val="00AC01DC"/>
    <w:rsid w:val="00AC04D5"/>
    <w:rsid w:val="00AC0B32"/>
    <w:rsid w:val="00AC0E5F"/>
    <w:rsid w:val="00AC1C0D"/>
    <w:rsid w:val="00AC1D43"/>
    <w:rsid w:val="00AC1E6B"/>
    <w:rsid w:val="00AC28C0"/>
    <w:rsid w:val="00AC2CA2"/>
    <w:rsid w:val="00AC2CB4"/>
    <w:rsid w:val="00AC316C"/>
    <w:rsid w:val="00AC3BCF"/>
    <w:rsid w:val="00AC3C28"/>
    <w:rsid w:val="00AC3D2F"/>
    <w:rsid w:val="00AC42A6"/>
    <w:rsid w:val="00AC4378"/>
    <w:rsid w:val="00AC45CE"/>
    <w:rsid w:val="00AC482D"/>
    <w:rsid w:val="00AC4AB1"/>
    <w:rsid w:val="00AC4D89"/>
    <w:rsid w:val="00AC53D1"/>
    <w:rsid w:val="00AC5838"/>
    <w:rsid w:val="00AC588E"/>
    <w:rsid w:val="00AC5896"/>
    <w:rsid w:val="00AC5A85"/>
    <w:rsid w:val="00AC5B18"/>
    <w:rsid w:val="00AC5C13"/>
    <w:rsid w:val="00AC5CC1"/>
    <w:rsid w:val="00AC64BB"/>
    <w:rsid w:val="00AC70D4"/>
    <w:rsid w:val="00AC7217"/>
    <w:rsid w:val="00AC7614"/>
    <w:rsid w:val="00AC7653"/>
    <w:rsid w:val="00AC7B2D"/>
    <w:rsid w:val="00AD0020"/>
    <w:rsid w:val="00AD04F1"/>
    <w:rsid w:val="00AD08E7"/>
    <w:rsid w:val="00AD09C6"/>
    <w:rsid w:val="00AD0ACD"/>
    <w:rsid w:val="00AD0B5D"/>
    <w:rsid w:val="00AD1037"/>
    <w:rsid w:val="00AD1474"/>
    <w:rsid w:val="00AD1AC3"/>
    <w:rsid w:val="00AD1CE1"/>
    <w:rsid w:val="00AD1D13"/>
    <w:rsid w:val="00AD202F"/>
    <w:rsid w:val="00AD28EA"/>
    <w:rsid w:val="00AD2E2E"/>
    <w:rsid w:val="00AD3496"/>
    <w:rsid w:val="00AD34C4"/>
    <w:rsid w:val="00AD4669"/>
    <w:rsid w:val="00AD46F0"/>
    <w:rsid w:val="00AD4E14"/>
    <w:rsid w:val="00AD4E64"/>
    <w:rsid w:val="00AD543D"/>
    <w:rsid w:val="00AD5752"/>
    <w:rsid w:val="00AD5E05"/>
    <w:rsid w:val="00AD66B4"/>
    <w:rsid w:val="00AD676C"/>
    <w:rsid w:val="00AD6B6C"/>
    <w:rsid w:val="00AD7131"/>
    <w:rsid w:val="00AD7A48"/>
    <w:rsid w:val="00AE0188"/>
    <w:rsid w:val="00AE0590"/>
    <w:rsid w:val="00AE1318"/>
    <w:rsid w:val="00AE1673"/>
    <w:rsid w:val="00AE1BE0"/>
    <w:rsid w:val="00AE2463"/>
    <w:rsid w:val="00AE24B4"/>
    <w:rsid w:val="00AE2730"/>
    <w:rsid w:val="00AE27BC"/>
    <w:rsid w:val="00AE3D0D"/>
    <w:rsid w:val="00AE43E5"/>
    <w:rsid w:val="00AE4663"/>
    <w:rsid w:val="00AE4A85"/>
    <w:rsid w:val="00AE4B71"/>
    <w:rsid w:val="00AE4E52"/>
    <w:rsid w:val="00AE697A"/>
    <w:rsid w:val="00AE6CC9"/>
    <w:rsid w:val="00AE6DD8"/>
    <w:rsid w:val="00AE753D"/>
    <w:rsid w:val="00AE7E81"/>
    <w:rsid w:val="00AE7F20"/>
    <w:rsid w:val="00AE7FD9"/>
    <w:rsid w:val="00AF0166"/>
    <w:rsid w:val="00AF10A1"/>
    <w:rsid w:val="00AF10B1"/>
    <w:rsid w:val="00AF199A"/>
    <w:rsid w:val="00AF1A74"/>
    <w:rsid w:val="00AF20F5"/>
    <w:rsid w:val="00AF22CB"/>
    <w:rsid w:val="00AF280C"/>
    <w:rsid w:val="00AF2BA8"/>
    <w:rsid w:val="00AF2F50"/>
    <w:rsid w:val="00AF338E"/>
    <w:rsid w:val="00AF3C3F"/>
    <w:rsid w:val="00AF3DDA"/>
    <w:rsid w:val="00AF3E4D"/>
    <w:rsid w:val="00AF40CE"/>
    <w:rsid w:val="00AF4913"/>
    <w:rsid w:val="00AF4A44"/>
    <w:rsid w:val="00AF4BAF"/>
    <w:rsid w:val="00AF4CC4"/>
    <w:rsid w:val="00AF59AD"/>
    <w:rsid w:val="00AF5D8A"/>
    <w:rsid w:val="00AF6E5C"/>
    <w:rsid w:val="00AF6E93"/>
    <w:rsid w:val="00AF7148"/>
    <w:rsid w:val="00AF7CBB"/>
    <w:rsid w:val="00AF7F54"/>
    <w:rsid w:val="00B002C7"/>
    <w:rsid w:val="00B00330"/>
    <w:rsid w:val="00B0077D"/>
    <w:rsid w:val="00B00BB0"/>
    <w:rsid w:val="00B01319"/>
    <w:rsid w:val="00B01ED8"/>
    <w:rsid w:val="00B021FD"/>
    <w:rsid w:val="00B0237B"/>
    <w:rsid w:val="00B028CB"/>
    <w:rsid w:val="00B02A2C"/>
    <w:rsid w:val="00B02E75"/>
    <w:rsid w:val="00B032FD"/>
    <w:rsid w:val="00B0342F"/>
    <w:rsid w:val="00B0383A"/>
    <w:rsid w:val="00B03B61"/>
    <w:rsid w:val="00B04E23"/>
    <w:rsid w:val="00B04F40"/>
    <w:rsid w:val="00B0597C"/>
    <w:rsid w:val="00B05DA6"/>
    <w:rsid w:val="00B05FDA"/>
    <w:rsid w:val="00B060CE"/>
    <w:rsid w:val="00B074FE"/>
    <w:rsid w:val="00B078D7"/>
    <w:rsid w:val="00B105B1"/>
    <w:rsid w:val="00B106FF"/>
    <w:rsid w:val="00B10AFD"/>
    <w:rsid w:val="00B10E1C"/>
    <w:rsid w:val="00B111A4"/>
    <w:rsid w:val="00B1127B"/>
    <w:rsid w:val="00B11BC2"/>
    <w:rsid w:val="00B11CFA"/>
    <w:rsid w:val="00B11EFC"/>
    <w:rsid w:val="00B126EB"/>
    <w:rsid w:val="00B12D54"/>
    <w:rsid w:val="00B130CA"/>
    <w:rsid w:val="00B132BC"/>
    <w:rsid w:val="00B133EC"/>
    <w:rsid w:val="00B13494"/>
    <w:rsid w:val="00B13519"/>
    <w:rsid w:val="00B13736"/>
    <w:rsid w:val="00B141A9"/>
    <w:rsid w:val="00B145C8"/>
    <w:rsid w:val="00B148FC"/>
    <w:rsid w:val="00B14CB1"/>
    <w:rsid w:val="00B152CB"/>
    <w:rsid w:val="00B15361"/>
    <w:rsid w:val="00B156C9"/>
    <w:rsid w:val="00B15DF7"/>
    <w:rsid w:val="00B1617C"/>
    <w:rsid w:val="00B1628D"/>
    <w:rsid w:val="00B16363"/>
    <w:rsid w:val="00B1662C"/>
    <w:rsid w:val="00B169D1"/>
    <w:rsid w:val="00B16ED3"/>
    <w:rsid w:val="00B16F3D"/>
    <w:rsid w:val="00B1747A"/>
    <w:rsid w:val="00B174B6"/>
    <w:rsid w:val="00B175EE"/>
    <w:rsid w:val="00B17757"/>
    <w:rsid w:val="00B17BCB"/>
    <w:rsid w:val="00B17E07"/>
    <w:rsid w:val="00B20402"/>
    <w:rsid w:val="00B20419"/>
    <w:rsid w:val="00B209CB"/>
    <w:rsid w:val="00B20DBA"/>
    <w:rsid w:val="00B20EFA"/>
    <w:rsid w:val="00B20F70"/>
    <w:rsid w:val="00B21158"/>
    <w:rsid w:val="00B212AC"/>
    <w:rsid w:val="00B21505"/>
    <w:rsid w:val="00B2155F"/>
    <w:rsid w:val="00B21C37"/>
    <w:rsid w:val="00B22120"/>
    <w:rsid w:val="00B2266D"/>
    <w:rsid w:val="00B22853"/>
    <w:rsid w:val="00B22A2F"/>
    <w:rsid w:val="00B22BCE"/>
    <w:rsid w:val="00B22E0B"/>
    <w:rsid w:val="00B23E75"/>
    <w:rsid w:val="00B24A73"/>
    <w:rsid w:val="00B24F14"/>
    <w:rsid w:val="00B25FE6"/>
    <w:rsid w:val="00B260F6"/>
    <w:rsid w:val="00B26FE0"/>
    <w:rsid w:val="00B27096"/>
    <w:rsid w:val="00B27203"/>
    <w:rsid w:val="00B276E6"/>
    <w:rsid w:val="00B27BD7"/>
    <w:rsid w:val="00B27FC7"/>
    <w:rsid w:val="00B30C6D"/>
    <w:rsid w:val="00B30E07"/>
    <w:rsid w:val="00B31496"/>
    <w:rsid w:val="00B31657"/>
    <w:rsid w:val="00B31888"/>
    <w:rsid w:val="00B319FC"/>
    <w:rsid w:val="00B31CCE"/>
    <w:rsid w:val="00B31DC5"/>
    <w:rsid w:val="00B32048"/>
    <w:rsid w:val="00B32808"/>
    <w:rsid w:val="00B3354F"/>
    <w:rsid w:val="00B336C9"/>
    <w:rsid w:val="00B33CD6"/>
    <w:rsid w:val="00B33D28"/>
    <w:rsid w:val="00B33DB5"/>
    <w:rsid w:val="00B34557"/>
    <w:rsid w:val="00B3479B"/>
    <w:rsid w:val="00B3489B"/>
    <w:rsid w:val="00B35224"/>
    <w:rsid w:val="00B35310"/>
    <w:rsid w:val="00B35A1F"/>
    <w:rsid w:val="00B35E28"/>
    <w:rsid w:val="00B36A6E"/>
    <w:rsid w:val="00B36DF1"/>
    <w:rsid w:val="00B36E9D"/>
    <w:rsid w:val="00B36F20"/>
    <w:rsid w:val="00B372AD"/>
    <w:rsid w:val="00B40095"/>
    <w:rsid w:val="00B401A6"/>
    <w:rsid w:val="00B4035E"/>
    <w:rsid w:val="00B40396"/>
    <w:rsid w:val="00B40A1D"/>
    <w:rsid w:val="00B41103"/>
    <w:rsid w:val="00B4149D"/>
    <w:rsid w:val="00B428D8"/>
    <w:rsid w:val="00B42AD0"/>
    <w:rsid w:val="00B42B9B"/>
    <w:rsid w:val="00B42CD2"/>
    <w:rsid w:val="00B42DED"/>
    <w:rsid w:val="00B43299"/>
    <w:rsid w:val="00B438AF"/>
    <w:rsid w:val="00B43EFA"/>
    <w:rsid w:val="00B44512"/>
    <w:rsid w:val="00B447CA"/>
    <w:rsid w:val="00B449F0"/>
    <w:rsid w:val="00B44BF5"/>
    <w:rsid w:val="00B454EC"/>
    <w:rsid w:val="00B4567E"/>
    <w:rsid w:val="00B4632F"/>
    <w:rsid w:val="00B463E7"/>
    <w:rsid w:val="00B467C9"/>
    <w:rsid w:val="00B46862"/>
    <w:rsid w:val="00B46944"/>
    <w:rsid w:val="00B46B16"/>
    <w:rsid w:val="00B46DB3"/>
    <w:rsid w:val="00B47619"/>
    <w:rsid w:val="00B47702"/>
    <w:rsid w:val="00B47A17"/>
    <w:rsid w:val="00B47D2C"/>
    <w:rsid w:val="00B47DF3"/>
    <w:rsid w:val="00B5030E"/>
    <w:rsid w:val="00B5076B"/>
    <w:rsid w:val="00B509AA"/>
    <w:rsid w:val="00B50F00"/>
    <w:rsid w:val="00B51610"/>
    <w:rsid w:val="00B51673"/>
    <w:rsid w:val="00B517B4"/>
    <w:rsid w:val="00B51920"/>
    <w:rsid w:val="00B51A0D"/>
    <w:rsid w:val="00B51D6B"/>
    <w:rsid w:val="00B5244D"/>
    <w:rsid w:val="00B52FBC"/>
    <w:rsid w:val="00B533AD"/>
    <w:rsid w:val="00B53743"/>
    <w:rsid w:val="00B53E18"/>
    <w:rsid w:val="00B54395"/>
    <w:rsid w:val="00B54848"/>
    <w:rsid w:val="00B54C78"/>
    <w:rsid w:val="00B54CC0"/>
    <w:rsid w:val="00B55083"/>
    <w:rsid w:val="00B55384"/>
    <w:rsid w:val="00B5539B"/>
    <w:rsid w:val="00B55696"/>
    <w:rsid w:val="00B5591F"/>
    <w:rsid w:val="00B55BB6"/>
    <w:rsid w:val="00B55C86"/>
    <w:rsid w:val="00B55DAB"/>
    <w:rsid w:val="00B56087"/>
    <w:rsid w:val="00B56C28"/>
    <w:rsid w:val="00B56CF0"/>
    <w:rsid w:val="00B56E69"/>
    <w:rsid w:val="00B57775"/>
    <w:rsid w:val="00B5789A"/>
    <w:rsid w:val="00B57924"/>
    <w:rsid w:val="00B57939"/>
    <w:rsid w:val="00B57ED7"/>
    <w:rsid w:val="00B57F03"/>
    <w:rsid w:val="00B60005"/>
    <w:rsid w:val="00B6077E"/>
    <w:rsid w:val="00B61B47"/>
    <w:rsid w:val="00B61C76"/>
    <w:rsid w:val="00B61E99"/>
    <w:rsid w:val="00B61FDE"/>
    <w:rsid w:val="00B62058"/>
    <w:rsid w:val="00B6249B"/>
    <w:rsid w:val="00B624A7"/>
    <w:rsid w:val="00B624EE"/>
    <w:rsid w:val="00B6251E"/>
    <w:rsid w:val="00B63249"/>
    <w:rsid w:val="00B63CD2"/>
    <w:rsid w:val="00B64367"/>
    <w:rsid w:val="00B64A0C"/>
    <w:rsid w:val="00B64B70"/>
    <w:rsid w:val="00B65C04"/>
    <w:rsid w:val="00B66443"/>
    <w:rsid w:val="00B66B13"/>
    <w:rsid w:val="00B66EA8"/>
    <w:rsid w:val="00B67D7B"/>
    <w:rsid w:val="00B67E71"/>
    <w:rsid w:val="00B67F48"/>
    <w:rsid w:val="00B70375"/>
    <w:rsid w:val="00B705AD"/>
    <w:rsid w:val="00B70B67"/>
    <w:rsid w:val="00B70F36"/>
    <w:rsid w:val="00B712E8"/>
    <w:rsid w:val="00B72340"/>
    <w:rsid w:val="00B727E5"/>
    <w:rsid w:val="00B72AC0"/>
    <w:rsid w:val="00B72AD4"/>
    <w:rsid w:val="00B72BCC"/>
    <w:rsid w:val="00B733DB"/>
    <w:rsid w:val="00B73C22"/>
    <w:rsid w:val="00B74243"/>
    <w:rsid w:val="00B74325"/>
    <w:rsid w:val="00B7432F"/>
    <w:rsid w:val="00B747E1"/>
    <w:rsid w:val="00B74BBE"/>
    <w:rsid w:val="00B75546"/>
    <w:rsid w:val="00B758EE"/>
    <w:rsid w:val="00B75CE4"/>
    <w:rsid w:val="00B76036"/>
    <w:rsid w:val="00B768AB"/>
    <w:rsid w:val="00B76971"/>
    <w:rsid w:val="00B76976"/>
    <w:rsid w:val="00B76EF8"/>
    <w:rsid w:val="00B77619"/>
    <w:rsid w:val="00B77ECF"/>
    <w:rsid w:val="00B802D4"/>
    <w:rsid w:val="00B80B58"/>
    <w:rsid w:val="00B81AF6"/>
    <w:rsid w:val="00B81B18"/>
    <w:rsid w:val="00B827B1"/>
    <w:rsid w:val="00B82C3D"/>
    <w:rsid w:val="00B832BD"/>
    <w:rsid w:val="00B835A6"/>
    <w:rsid w:val="00B83CC2"/>
    <w:rsid w:val="00B847E6"/>
    <w:rsid w:val="00B84903"/>
    <w:rsid w:val="00B85189"/>
    <w:rsid w:val="00B85784"/>
    <w:rsid w:val="00B85F3F"/>
    <w:rsid w:val="00B86029"/>
    <w:rsid w:val="00B8641F"/>
    <w:rsid w:val="00B86C98"/>
    <w:rsid w:val="00B87D99"/>
    <w:rsid w:val="00B904A0"/>
    <w:rsid w:val="00B906F3"/>
    <w:rsid w:val="00B909D2"/>
    <w:rsid w:val="00B90A87"/>
    <w:rsid w:val="00B90DCA"/>
    <w:rsid w:val="00B911F0"/>
    <w:rsid w:val="00B9130D"/>
    <w:rsid w:val="00B91A07"/>
    <w:rsid w:val="00B91AE6"/>
    <w:rsid w:val="00B91ECD"/>
    <w:rsid w:val="00B91F3F"/>
    <w:rsid w:val="00B9222F"/>
    <w:rsid w:val="00B92257"/>
    <w:rsid w:val="00B92524"/>
    <w:rsid w:val="00B92552"/>
    <w:rsid w:val="00B925DA"/>
    <w:rsid w:val="00B92812"/>
    <w:rsid w:val="00B93263"/>
    <w:rsid w:val="00B9330A"/>
    <w:rsid w:val="00B9384B"/>
    <w:rsid w:val="00B9412F"/>
    <w:rsid w:val="00B94673"/>
    <w:rsid w:val="00B94983"/>
    <w:rsid w:val="00B94C65"/>
    <w:rsid w:val="00B951B8"/>
    <w:rsid w:val="00B9549C"/>
    <w:rsid w:val="00B954BC"/>
    <w:rsid w:val="00B95748"/>
    <w:rsid w:val="00B95B6F"/>
    <w:rsid w:val="00B96241"/>
    <w:rsid w:val="00B9638C"/>
    <w:rsid w:val="00B97474"/>
    <w:rsid w:val="00B9749A"/>
    <w:rsid w:val="00B97577"/>
    <w:rsid w:val="00B97A9F"/>
    <w:rsid w:val="00B97AA6"/>
    <w:rsid w:val="00BA07C5"/>
    <w:rsid w:val="00BA0939"/>
    <w:rsid w:val="00BA0EE1"/>
    <w:rsid w:val="00BA18D7"/>
    <w:rsid w:val="00BA1A22"/>
    <w:rsid w:val="00BA1ADC"/>
    <w:rsid w:val="00BA1CAA"/>
    <w:rsid w:val="00BA21F0"/>
    <w:rsid w:val="00BA2ADC"/>
    <w:rsid w:val="00BA2D2F"/>
    <w:rsid w:val="00BA3096"/>
    <w:rsid w:val="00BA30B1"/>
    <w:rsid w:val="00BA31A0"/>
    <w:rsid w:val="00BA38D8"/>
    <w:rsid w:val="00BA3F12"/>
    <w:rsid w:val="00BA4072"/>
    <w:rsid w:val="00BA5264"/>
    <w:rsid w:val="00BA5321"/>
    <w:rsid w:val="00BA5702"/>
    <w:rsid w:val="00BA578C"/>
    <w:rsid w:val="00BA596E"/>
    <w:rsid w:val="00BA5D31"/>
    <w:rsid w:val="00BA5DCB"/>
    <w:rsid w:val="00BA6391"/>
    <w:rsid w:val="00BA65CF"/>
    <w:rsid w:val="00BA6601"/>
    <w:rsid w:val="00BA692B"/>
    <w:rsid w:val="00BA6AA0"/>
    <w:rsid w:val="00BA6C60"/>
    <w:rsid w:val="00BA6F2C"/>
    <w:rsid w:val="00BA7042"/>
    <w:rsid w:val="00BA7687"/>
    <w:rsid w:val="00BA7C73"/>
    <w:rsid w:val="00BA7CC2"/>
    <w:rsid w:val="00BA7E1E"/>
    <w:rsid w:val="00BB0444"/>
    <w:rsid w:val="00BB075E"/>
    <w:rsid w:val="00BB0BC4"/>
    <w:rsid w:val="00BB0C97"/>
    <w:rsid w:val="00BB14BB"/>
    <w:rsid w:val="00BB170B"/>
    <w:rsid w:val="00BB1BCB"/>
    <w:rsid w:val="00BB2056"/>
    <w:rsid w:val="00BB2393"/>
    <w:rsid w:val="00BB24E5"/>
    <w:rsid w:val="00BB25B6"/>
    <w:rsid w:val="00BB28DA"/>
    <w:rsid w:val="00BB29C3"/>
    <w:rsid w:val="00BB2CC7"/>
    <w:rsid w:val="00BB2E40"/>
    <w:rsid w:val="00BB3002"/>
    <w:rsid w:val="00BB30FF"/>
    <w:rsid w:val="00BB406A"/>
    <w:rsid w:val="00BB4971"/>
    <w:rsid w:val="00BB4C3B"/>
    <w:rsid w:val="00BB4E8A"/>
    <w:rsid w:val="00BB509E"/>
    <w:rsid w:val="00BB57AA"/>
    <w:rsid w:val="00BB57C7"/>
    <w:rsid w:val="00BB5884"/>
    <w:rsid w:val="00BB5A06"/>
    <w:rsid w:val="00BB5A69"/>
    <w:rsid w:val="00BB5D69"/>
    <w:rsid w:val="00BB6399"/>
    <w:rsid w:val="00BB664F"/>
    <w:rsid w:val="00BB6C59"/>
    <w:rsid w:val="00BB6FE4"/>
    <w:rsid w:val="00BB72D5"/>
    <w:rsid w:val="00BB75BF"/>
    <w:rsid w:val="00BB76A8"/>
    <w:rsid w:val="00BB76B4"/>
    <w:rsid w:val="00BB7E44"/>
    <w:rsid w:val="00BB7FF5"/>
    <w:rsid w:val="00BC0095"/>
    <w:rsid w:val="00BC0401"/>
    <w:rsid w:val="00BC06D4"/>
    <w:rsid w:val="00BC094E"/>
    <w:rsid w:val="00BC13EC"/>
    <w:rsid w:val="00BC1513"/>
    <w:rsid w:val="00BC188E"/>
    <w:rsid w:val="00BC1971"/>
    <w:rsid w:val="00BC1B66"/>
    <w:rsid w:val="00BC1BCF"/>
    <w:rsid w:val="00BC1E40"/>
    <w:rsid w:val="00BC1E6C"/>
    <w:rsid w:val="00BC2103"/>
    <w:rsid w:val="00BC2645"/>
    <w:rsid w:val="00BC27B3"/>
    <w:rsid w:val="00BC291D"/>
    <w:rsid w:val="00BC2A3F"/>
    <w:rsid w:val="00BC2C1D"/>
    <w:rsid w:val="00BC3082"/>
    <w:rsid w:val="00BC33B4"/>
    <w:rsid w:val="00BC3667"/>
    <w:rsid w:val="00BC38DE"/>
    <w:rsid w:val="00BC3C8E"/>
    <w:rsid w:val="00BC415A"/>
    <w:rsid w:val="00BC47C2"/>
    <w:rsid w:val="00BC4D39"/>
    <w:rsid w:val="00BC5126"/>
    <w:rsid w:val="00BC5148"/>
    <w:rsid w:val="00BC5EFE"/>
    <w:rsid w:val="00BC68AD"/>
    <w:rsid w:val="00BC6C27"/>
    <w:rsid w:val="00BC79E7"/>
    <w:rsid w:val="00BD0A14"/>
    <w:rsid w:val="00BD0C5A"/>
    <w:rsid w:val="00BD0FC8"/>
    <w:rsid w:val="00BD15B2"/>
    <w:rsid w:val="00BD1645"/>
    <w:rsid w:val="00BD229C"/>
    <w:rsid w:val="00BD2B72"/>
    <w:rsid w:val="00BD2B88"/>
    <w:rsid w:val="00BD2BAF"/>
    <w:rsid w:val="00BD2F57"/>
    <w:rsid w:val="00BD3080"/>
    <w:rsid w:val="00BD32D6"/>
    <w:rsid w:val="00BD39A3"/>
    <w:rsid w:val="00BD40A5"/>
    <w:rsid w:val="00BD495A"/>
    <w:rsid w:val="00BD5706"/>
    <w:rsid w:val="00BD5B31"/>
    <w:rsid w:val="00BD6105"/>
    <w:rsid w:val="00BD616A"/>
    <w:rsid w:val="00BD633D"/>
    <w:rsid w:val="00BD687F"/>
    <w:rsid w:val="00BD6940"/>
    <w:rsid w:val="00BD6979"/>
    <w:rsid w:val="00BD7379"/>
    <w:rsid w:val="00BD79A2"/>
    <w:rsid w:val="00BD7B26"/>
    <w:rsid w:val="00BD7D17"/>
    <w:rsid w:val="00BD7E8D"/>
    <w:rsid w:val="00BE0C08"/>
    <w:rsid w:val="00BE1576"/>
    <w:rsid w:val="00BE1B17"/>
    <w:rsid w:val="00BE1E5D"/>
    <w:rsid w:val="00BE20AC"/>
    <w:rsid w:val="00BE2341"/>
    <w:rsid w:val="00BE2998"/>
    <w:rsid w:val="00BE2ACE"/>
    <w:rsid w:val="00BE2B09"/>
    <w:rsid w:val="00BE2B29"/>
    <w:rsid w:val="00BE321E"/>
    <w:rsid w:val="00BE3ADF"/>
    <w:rsid w:val="00BE4344"/>
    <w:rsid w:val="00BE434A"/>
    <w:rsid w:val="00BE4368"/>
    <w:rsid w:val="00BE456E"/>
    <w:rsid w:val="00BE4615"/>
    <w:rsid w:val="00BE4627"/>
    <w:rsid w:val="00BE49A1"/>
    <w:rsid w:val="00BE4A27"/>
    <w:rsid w:val="00BE529C"/>
    <w:rsid w:val="00BE54FB"/>
    <w:rsid w:val="00BE5BCC"/>
    <w:rsid w:val="00BE5CEE"/>
    <w:rsid w:val="00BE5D08"/>
    <w:rsid w:val="00BE6176"/>
    <w:rsid w:val="00BE636A"/>
    <w:rsid w:val="00BE653F"/>
    <w:rsid w:val="00BE74CE"/>
    <w:rsid w:val="00BE7B8E"/>
    <w:rsid w:val="00BE7FA3"/>
    <w:rsid w:val="00BF07B0"/>
    <w:rsid w:val="00BF0D21"/>
    <w:rsid w:val="00BF0F86"/>
    <w:rsid w:val="00BF1F86"/>
    <w:rsid w:val="00BF3234"/>
    <w:rsid w:val="00BF38C1"/>
    <w:rsid w:val="00BF3A5E"/>
    <w:rsid w:val="00BF3B1D"/>
    <w:rsid w:val="00BF3FC3"/>
    <w:rsid w:val="00BF4291"/>
    <w:rsid w:val="00BF50C1"/>
    <w:rsid w:val="00BF54F7"/>
    <w:rsid w:val="00BF5663"/>
    <w:rsid w:val="00BF5D9E"/>
    <w:rsid w:val="00BF5EE3"/>
    <w:rsid w:val="00BF6231"/>
    <w:rsid w:val="00BF6707"/>
    <w:rsid w:val="00BF6C8A"/>
    <w:rsid w:val="00BF7554"/>
    <w:rsid w:val="00BF7C94"/>
    <w:rsid w:val="00BF7FB7"/>
    <w:rsid w:val="00BF7FF3"/>
    <w:rsid w:val="00C00111"/>
    <w:rsid w:val="00C00E04"/>
    <w:rsid w:val="00C00FDA"/>
    <w:rsid w:val="00C01492"/>
    <w:rsid w:val="00C014E2"/>
    <w:rsid w:val="00C016C2"/>
    <w:rsid w:val="00C01911"/>
    <w:rsid w:val="00C01C22"/>
    <w:rsid w:val="00C01C30"/>
    <w:rsid w:val="00C0203D"/>
    <w:rsid w:val="00C030C1"/>
    <w:rsid w:val="00C03281"/>
    <w:rsid w:val="00C033DF"/>
    <w:rsid w:val="00C033E7"/>
    <w:rsid w:val="00C03426"/>
    <w:rsid w:val="00C034B4"/>
    <w:rsid w:val="00C03A7C"/>
    <w:rsid w:val="00C04561"/>
    <w:rsid w:val="00C04686"/>
    <w:rsid w:val="00C04915"/>
    <w:rsid w:val="00C04A47"/>
    <w:rsid w:val="00C063F8"/>
    <w:rsid w:val="00C0657B"/>
    <w:rsid w:val="00C0672C"/>
    <w:rsid w:val="00C067E8"/>
    <w:rsid w:val="00C067F9"/>
    <w:rsid w:val="00C06F1B"/>
    <w:rsid w:val="00C07AC1"/>
    <w:rsid w:val="00C07F2C"/>
    <w:rsid w:val="00C10040"/>
    <w:rsid w:val="00C10B66"/>
    <w:rsid w:val="00C10E19"/>
    <w:rsid w:val="00C11859"/>
    <w:rsid w:val="00C11CA0"/>
    <w:rsid w:val="00C11D8D"/>
    <w:rsid w:val="00C11EE4"/>
    <w:rsid w:val="00C128A5"/>
    <w:rsid w:val="00C12AC0"/>
    <w:rsid w:val="00C12B76"/>
    <w:rsid w:val="00C12D7F"/>
    <w:rsid w:val="00C12E56"/>
    <w:rsid w:val="00C1305A"/>
    <w:rsid w:val="00C133EC"/>
    <w:rsid w:val="00C13578"/>
    <w:rsid w:val="00C13C9E"/>
    <w:rsid w:val="00C140D6"/>
    <w:rsid w:val="00C14C42"/>
    <w:rsid w:val="00C154DC"/>
    <w:rsid w:val="00C15DC4"/>
    <w:rsid w:val="00C15DCF"/>
    <w:rsid w:val="00C15FFC"/>
    <w:rsid w:val="00C1617A"/>
    <w:rsid w:val="00C16385"/>
    <w:rsid w:val="00C16ABF"/>
    <w:rsid w:val="00C16C5B"/>
    <w:rsid w:val="00C170EF"/>
    <w:rsid w:val="00C17A13"/>
    <w:rsid w:val="00C17AA9"/>
    <w:rsid w:val="00C17D7E"/>
    <w:rsid w:val="00C200DB"/>
    <w:rsid w:val="00C202DD"/>
    <w:rsid w:val="00C208F5"/>
    <w:rsid w:val="00C20FFC"/>
    <w:rsid w:val="00C210F4"/>
    <w:rsid w:val="00C216DA"/>
    <w:rsid w:val="00C22431"/>
    <w:rsid w:val="00C22AD0"/>
    <w:rsid w:val="00C22B3B"/>
    <w:rsid w:val="00C22E14"/>
    <w:rsid w:val="00C22F21"/>
    <w:rsid w:val="00C232E4"/>
    <w:rsid w:val="00C233B2"/>
    <w:rsid w:val="00C23782"/>
    <w:rsid w:val="00C23990"/>
    <w:rsid w:val="00C23DC8"/>
    <w:rsid w:val="00C24747"/>
    <w:rsid w:val="00C24A06"/>
    <w:rsid w:val="00C24BE6"/>
    <w:rsid w:val="00C24E44"/>
    <w:rsid w:val="00C24E74"/>
    <w:rsid w:val="00C255BB"/>
    <w:rsid w:val="00C25615"/>
    <w:rsid w:val="00C25A86"/>
    <w:rsid w:val="00C26538"/>
    <w:rsid w:val="00C2678D"/>
    <w:rsid w:val="00C26879"/>
    <w:rsid w:val="00C272A7"/>
    <w:rsid w:val="00C2750F"/>
    <w:rsid w:val="00C2794E"/>
    <w:rsid w:val="00C27A15"/>
    <w:rsid w:val="00C27A7D"/>
    <w:rsid w:val="00C27D38"/>
    <w:rsid w:val="00C27E20"/>
    <w:rsid w:val="00C27E4A"/>
    <w:rsid w:val="00C27EDA"/>
    <w:rsid w:val="00C3074C"/>
    <w:rsid w:val="00C30BCE"/>
    <w:rsid w:val="00C31A4A"/>
    <w:rsid w:val="00C31C51"/>
    <w:rsid w:val="00C31FE5"/>
    <w:rsid w:val="00C3217B"/>
    <w:rsid w:val="00C323EB"/>
    <w:rsid w:val="00C3272A"/>
    <w:rsid w:val="00C3290A"/>
    <w:rsid w:val="00C329CF"/>
    <w:rsid w:val="00C32DE9"/>
    <w:rsid w:val="00C33062"/>
    <w:rsid w:val="00C33481"/>
    <w:rsid w:val="00C337CA"/>
    <w:rsid w:val="00C338C7"/>
    <w:rsid w:val="00C33C75"/>
    <w:rsid w:val="00C33E1E"/>
    <w:rsid w:val="00C340C0"/>
    <w:rsid w:val="00C34119"/>
    <w:rsid w:val="00C34698"/>
    <w:rsid w:val="00C347FD"/>
    <w:rsid w:val="00C34BCC"/>
    <w:rsid w:val="00C34EE1"/>
    <w:rsid w:val="00C359B1"/>
    <w:rsid w:val="00C3697A"/>
    <w:rsid w:val="00C36D25"/>
    <w:rsid w:val="00C36EA8"/>
    <w:rsid w:val="00C36F04"/>
    <w:rsid w:val="00C3784F"/>
    <w:rsid w:val="00C403AB"/>
    <w:rsid w:val="00C4048D"/>
    <w:rsid w:val="00C408B1"/>
    <w:rsid w:val="00C40911"/>
    <w:rsid w:val="00C40F7C"/>
    <w:rsid w:val="00C41125"/>
    <w:rsid w:val="00C416C0"/>
    <w:rsid w:val="00C41E7D"/>
    <w:rsid w:val="00C41FEC"/>
    <w:rsid w:val="00C421E9"/>
    <w:rsid w:val="00C427EB"/>
    <w:rsid w:val="00C427FB"/>
    <w:rsid w:val="00C42D40"/>
    <w:rsid w:val="00C42EE8"/>
    <w:rsid w:val="00C42F0F"/>
    <w:rsid w:val="00C432F7"/>
    <w:rsid w:val="00C436C5"/>
    <w:rsid w:val="00C439AA"/>
    <w:rsid w:val="00C43B44"/>
    <w:rsid w:val="00C43EAB"/>
    <w:rsid w:val="00C449A9"/>
    <w:rsid w:val="00C44A7F"/>
    <w:rsid w:val="00C44FD8"/>
    <w:rsid w:val="00C456BC"/>
    <w:rsid w:val="00C457ED"/>
    <w:rsid w:val="00C45EDD"/>
    <w:rsid w:val="00C45FD8"/>
    <w:rsid w:val="00C46225"/>
    <w:rsid w:val="00C462A7"/>
    <w:rsid w:val="00C46B86"/>
    <w:rsid w:val="00C46F25"/>
    <w:rsid w:val="00C4748F"/>
    <w:rsid w:val="00C4758A"/>
    <w:rsid w:val="00C4763A"/>
    <w:rsid w:val="00C47AA3"/>
    <w:rsid w:val="00C47CA1"/>
    <w:rsid w:val="00C47E5D"/>
    <w:rsid w:val="00C507FC"/>
    <w:rsid w:val="00C50C0A"/>
    <w:rsid w:val="00C50C73"/>
    <w:rsid w:val="00C510BE"/>
    <w:rsid w:val="00C51A5D"/>
    <w:rsid w:val="00C51ECC"/>
    <w:rsid w:val="00C522DC"/>
    <w:rsid w:val="00C525C4"/>
    <w:rsid w:val="00C53313"/>
    <w:rsid w:val="00C5351E"/>
    <w:rsid w:val="00C53B04"/>
    <w:rsid w:val="00C54749"/>
    <w:rsid w:val="00C54781"/>
    <w:rsid w:val="00C54E3A"/>
    <w:rsid w:val="00C5525A"/>
    <w:rsid w:val="00C55752"/>
    <w:rsid w:val="00C5591E"/>
    <w:rsid w:val="00C56EBF"/>
    <w:rsid w:val="00C574D7"/>
    <w:rsid w:val="00C57944"/>
    <w:rsid w:val="00C57BC6"/>
    <w:rsid w:val="00C601F9"/>
    <w:rsid w:val="00C6046A"/>
    <w:rsid w:val="00C60D3C"/>
    <w:rsid w:val="00C611FF"/>
    <w:rsid w:val="00C61690"/>
    <w:rsid w:val="00C61D55"/>
    <w:rsid w:val="00C61EE4"/>
    <w:rsid w:val="00C62215"/>
    <w:rsid w:val="00C62387"/>
    <w:rsid w:val="00C627B0"/>
    <w:rsid w:val="00C628FD"/>
    <w:rsid w:val="00C62996"/>
    <w:rsid w:val="00C62B82"/>
    <w:rsid w:val="00C62BD5"/>
    <w:rsid w:val="00C62FBF"/>
    <w:rsid w:val="00C635A9"/>
    <w:rsid w:val="00C638E9"/>
    <w:rsid w:val="00C63E23"/>
    <w:rsid w:val="00C63ECA"/>
    <w:rsid w:val="00C64A7C"/>
    <w:rsid w:val="00C6502E"/>
    <w:rsid w:val="00C6509A"/>
    <w:rsid w:val="00C650B0"/>
    <w:rsid w:val="00C650E6"/>
    <w:rsid w:val="00C651B6"/>
    <w:rsid w:val="00C655EE"/>
    <w:rsid w:val="00C656C3"/>
    <w:rsid w:val="00C65A34"/>
    <w:rsid w:val="00C65EB4"/>
    <w:rsid w:val="00C66107"/>
    <w:rsid w:val="00C66562"/>
    <w:rsid w:val="00C66911"/>
    <w:rsid w:val="00C66DEE"/>
    <w:rsid w:val="00C67EA5"/>
    <w:rsid w:val="00C70063"/>
    <w:rsid w:val="00C70248"/>
    <w:rsid w:val="00C7043A"/>
    <w:rsid w:val="00C70AF7"/>
    <w:rsid w:val="00C70EC3"/>
    <w:rsid w:val="00C71F94"/>
    <w:rsid w:val="00C72806"/>
    <w:rsid w:val="00C72BD9"/>
    <w:rsid w:val="00C733B9"/>
    <w:rsid w:val="00C734F1"/>
    <w:rsid w:val="00C741BC"/>
    <w:rsid w:val="00C74BD8"/>
    <w:rsid w:val="00C75131"/>
    <w:rsid w:val="00C755E3"/>
    <w:rsid w:val="00C75A52"/>
    <w:rsid w:val="00C75AB1"/>
    <w:rsid w:val="00C75EB6"/>
    <w:rsid w:val="00C7634A"/>
    <w:rsid w:val="00C7646E"/>
    <w:rsid w:val="00C765EB"/>
    <w:rsid w:val="00C765F4"/>
    <w:rsid w:val="00C76D5F"/>
    <w:rsid w:val="00C76F31"/>
    <w:rsid w:val="00C773B0"/>
    <w:rsid w:val="00C777D0"/>
    <w:rsid w:val="00C778F0"/>
    <w:rsid w:val="00C77CCB"/>
    <w:rsid w:val="00C800E3"/>
    <w:rsid w:val="00C808AD"/>
    <w:rsid w:val="00C80EDB"/>
    <w:rsid w:val="00C8146F"/>
    <w:rsid w:val="00C8160E"/>
    <w:rsid w:val="00C8173B"/>
    <w:rsid w:val="00C82003"/>
    <w:rsid w:val="00C82498"/>
    <w:rsid w:val="00C825CA"/>
    <w:rsid w:val="00C82640"/>
    <w:rsid w:val="00C82FA5"/>
    <w:rsid w:val="00C835F5"/>
    <w:rsid w:val="00C83C14"/>
    <w:rsid w:val="00C841D8"/>
    <w:rsid w:val="00C844C6"/>
    <w:rsid w:val="00C858B7"/>
    <w:rsid w:val="00C85B09"/>
    <w:rsid w:val="00C85C14"/>
    <w:rsid w:val="00C86426"/>
    <w:rsid w:val="00C86AC2"/>
    <w:rsid w:val="00C86C3E"/>
    <w:rsid w:val="00C86E3D"/>
    <w:rsid w:val="00C87255"/>
    <w:rsid w:val="00C873D2"/>
    <w:rsid w:val="00C87C04"/>
    <w:rsid w:val="00C87C7A"/>
    <w:rsid w:val="00C906B1"/>
    <w:rsid w:val="00C90BF4"/>
    <w:rsid w:val="00C90E07"/>
    <w:rsid w:val="00C913FA"/>
    <w:rsid w:val="00C9147C"/>
    <w:rsid w:val="00C91791"/>
    <w:rsid w:val="00C91BCE"/>
    <w:rsid w:val="00C91F56"/>
    <w:rsid w:val="00C920BE"/>
    <w:rsid w:val="00C92918"/>
    <w:rsid w:val="00C92FA6"/>
    <w:rsid w:val="00C9369A"/>
    <w:rsid w:val="00C93782"/>
    <w:rsid w:val="00C94100"/>
    <w:rsid w:val="00C94907"/>
    <w:rsid w:val="00C94B1D"/>
    <w:rsid w:val="00C94C6D"/>
    <w:rsid w:val="00C95315"/>
    <w:rsid w:val="00C95529"/>
    <w:rsid w:val="00C95D8E"/>
    <w:rsid w:val="00C9617D"/>
    <w:rsid w:val="00C96498"/>
    <w:rsid w:val="00C965C4"/>
    <w:rsid w:val="00C969D7"/>
    <w:rsid w:val="00C97142"/>
    <w:rsid w:val="00C97253"/>
    <w:rsid w:val="00C978E7"/>
    <w:rsid w:val="00C978F9"/>
    <w:rsid w:val="00C97D2A"/>
    <w:rsid w:val="00CA0445"/>
    <w:rsid w:val="00CA0627"/>
    <w:rsid w:val="00CA076A"/>
    <w:rsid w:val="00CA1056"/>
    <w:rsid w:val="00CA12B3"/>
    <w:rsid w:val="00CA1EDA"/>
    <w:rsid w:val="00CA1F36"/>
    <w:rsid w:val="00CA20D3"/>
    <w:rsid w:val="00CA267A"/>
    <w:rsid w:val="00CA2C15"/>
    <w:rsid w:val="00CA2E45"/>
    <w:rsid w:val="00CA3FDE"/>
    <w:rsid w:val="00CA401F"/>
    <w:rsid w:val="00CA4270"/>
    <w:rsid w:val="00CA4427"/>
    <w:rsid w:val="00CA443C"/>
    <w:rsid w:val="00CA5845"/>
    <w:rsid w:val="00CA5D1F"/>
    <w:rsid w:val="00CA617A"/>
    <w:rsid w:val="00CA644E"/>
    <w:rsid w:val="00CA64B7"/>
    <w:rsid w:val="00CA679C"/>
    <w:rsid w:val="00CA680A"/>
    <w:rsid w:val="00CA690A"/>
    <w:rsid w:val="00CA6C67"/>
    <w:rsid w:val="00CA7503"/>
    <w:rsid w:val="00CA75AA"/>
    <w:rsid w:val="00CA770F"/>
    <w:rsid w:val="00CA7BD9"/>
    <w:rsid w:val="00CB0045"/>
    <w:rsid w:val="00CB03B9"/>
    <w:rsid w:val="00CB043A"/>
    <w:rsid w:val="00CB0958"/>
    <w:rsid w:val="00CB1502"/>
    <w:rsid w:val="00CB15F2"/>
    <w:rsid w:val="00CB1C6B"/>
    <w:rsid w:val="00CB1FBE"/>
    <w:rsid w:val="00CB1FFB"/>
    <w:rsid w:val="00CB2045"/>
    <w:rsid w:val="00CB34EA"/>
    <w:rsid w:val="00CB39B8"/>
    <w:rsid w:val="00CB3BEE"/>
    <w:rsid w:val="00CB3D82"/>
    <w:rsid w:val="00CB3E3B"/>
    <w:rsid w:val="00CB4454"/>
    <w:rsid w:val="00CB4CB9"/>
    <w:rsid w:val="00CB5091"/>
    <w:rsid w:val="00CB5669"/>
    <w:rsid w:val="00CB5924"/>
    <w:rsid w:val="00CB62BD"/>
    <w:rsid w:val="00CB6B69"/>
    <w:rsid w:val="00CB7184"/>
    <w:rsid w:val="00CB729E"/>
    <w:rsid w:val="00CB7BF9"/>
    <w:rsid w:val="00CB7E78"/>
    <w:rsid w:val="00CB7EBA"/>
    <w:rsid w:val="00CC0461"/>
    <w:rsid w:val="00CC09F0"/>
    <w:rsid w:val="00CC0A89"/>
    <w:rsid w:val="00CC0AF6"/>
    <w:rsid w:val="00CC0B5E"/>
    <w:rsid w:val="00CC0D7D"/>
    <w:rsid w:val="00CC0F4B"/>
    <w:rsid w:val="00CC0F4E"/>
    <w:rsid w:val="00CC112F"/>
    <w:rsid w:val="00CC129F"/>
    <w:rsid w:val="00CC1A2E"/>
    <w:rsid w:val="00CC1DA4"/>
    <w:rsid w:val="00CC1F36"/>
    <w:rsid w:val="00CC20E7"/>
    <w:rsid w:val="00CC2781"/>
    <w:rsid w:val="00CC2C65"/>
    <w:rsid w:val="00CC2CA8"/>
    <w:rsid w:val="00CC2D84"/>
    <w:rsid w:val="00CC3155"/>
    <w:rsid w:val="00CC352C"/>
    <w:rsid w:val="00CC368E"/>
    <w:rsid w:val="00CC380B"/>
    <w:rsid w:val="00CC3A8B"/>
    <w:rsid w:val="00CC3C9D"/>
    <w:rsid w:val="00CC3D98"/>
    <w:rsid w:val="00CC423E"/>
    <w:rsid w:val="00CC4299"/>
    <w:rsid w:val="00CC4C42"/>
    <w:rsid w:val="00CC4D3E"/>
    <w:rsid w:val="00CC50BC"/>
    <w:rsid w:val="00CC6D14"/>
    <w:rsid w:val="00CC71E9"/>
    <w:rsid w:val="00CC77D2"/>
    <w:rsid w:val="00CC7825"/>
    <w:rsid w:val="00CD03F0"/>
    <w:rsid w:val="00CD0669"/>
    <w:rsid w:val="00CD096C"/>
    <w:rsid w:val="00CD1113"/>
    <w:rsid w:val="00CD11C6"/>
    <w:rsid w:val="00CD1A33"/>
    <w:rsid w:val="00CD1F00"/>
    <w:rsid w:val="00CD246E"/>
    <w:rsid w:val="00CD2970"/>
    <w:rsid w:val="00CD2E22"/>
    <w:rsid w:val="00CD382F"/>
    <w:rsid w:val="00CD3A3B"/>
    <w:rsid w:val="00CD3CDD"/>
    <w:rsid w:val="00CD3E26"/>
    <w:rsid w:val="00CD3F3C"/>
    <w:rsid w:val="00CD47F8"/>
    <w:rsid w:val="00CD4891"/>
    <w:rsid w:val="00CD4BBB"/>
    <w:rsid w:val="00CD5108"/>
    <w:rsid w:val="00CD526C"/>
    <w:rsid w:val="00CD5687"/>
    <w:rsid w:val="00CD5DEF"/>
    <w:rsid w:val="00CD653D"/>
    <w:rsid w:val="00CD6926"/>
    <w:rsid w:val="00CD6B6F"/>
    <w:rsid w:val="00CD6C26"/>
    <w:rsid w:val="00CD7069"/>
    <w:rsid w:val="00CD718D"/>
    <w:rsid w:val="00CD7537"/>
    <w:rsid w:val="00CD7783"/>
    <w:rsid w:val="00CD7A1D"/>
    <w:rsid w:val="00CD7F3C"/>
    <w:rsid w:val="00CD7FA3"/>
    <w:rsid w:val="00CE0119"/>
    <w:rsid w:val="00CE0537"/>
    <w:rsid w:val="00CE06B4"/>
    <w:rsid w:val="00CE0AB6"/>
    <w:rsid w:val="00CE0CBD"/>
    <w:rsid w:val="00CE0FE2"/>
    <w:rsid w:val="00CE126F"/>
    <w:rsid w:val="00CE135F"/>
    <w:rsid w:val="00CE184C"/>
    <w:rsid w:val="00CE191D"/>
    <w:rsid w:val="00CE1C6C"/>
    <w:rsid w:val="00CE1CE8"/>
    <w:rsid w:val="00CE1E52"/>
    <w:rsid w:val="00CE1E7B"/>
    <w:rsid w:val="00CE243E"/>
    <w:rsid w:val="00CE2710"/>
    <w:rsid w:val="00CE2801"/>
    <w:rsid w:val="00CE2B76"/>
    <w:rsid w:val="00CE2D7E"/>
    <w:rsid w:val="00CE39C9"/>
    <w:rsid w:val="00CE419F"/>
    <w:rsid w:val="00CE472A"/>
    <w:rsid w:val="00CE480D"/>
    <w:rsid w:val="00CE5304"/>
    <w:rsid w:val="00CE5567"/>
    <w:rsid w:val="00CE56E6"/>
    <w:rsid w:val="00CE5D01"/>
    <w:rsid w:val="00CE687F"/>
    <w:rsid w:val="00CE6F37"/>
    <w:rsid w:val="00CE6FBA"/>
    <w:rsid w:val="00CE73DF"/>
    <w:rsid w:val="00CE7689"/>
    <w:rsid w:val="00CE79C9"/>
    <w:rsid w:val="00CE79E8"/>
    <w:rsid w:val="00CE7CC1"/>
    <w:rsid w:val="00CF0306"/>
    <w:rsid w:val="00CF07BF"/>
    <w:rsid w:val="00CF0E6A"/>
    <w:rsid w:val="00CF0E80"/>
    <w:rsid w:val="00CF13C5"/>
    <w:rsid w:val="00CF185A"/>
    <w:rsid w:val="00CF1DAE"/>
    <w:rsid w:val="00CF219B"/>
    <w:rsid w:val="00CF2904"/>
    <w:rsid w:val="00CF2BDF"/>
    <w:rsid w:val="00CF2E0A"/>
    <w:rsid w:val="00CF3075"/>
    <w:rsid w:val="00CF36DB"/>
    <w:rsid w:val="00CF3708"/>
    <w:rsid w:val="00CF44FD"/>
    <w:rsid w:val="00CF4D60"/>
    <w:rsid w:val="00CF5017"/>
    <w:rsid w:val="00CF5142"/>
    <w:rsid w:val="00CF5409"/>
    <w:rsid w:val="00CF56B6"/>
    <w:rsid w:val="00CF5853"/>
    <w:rsid w:val="00CF5B5B"/>
    <w:rsid w:val="00CF6696"/>
    <w:rsid w:val="00CF6B14"/>
    <w:rsid w:val="00CF7371"/>
    <w:rsid w:val="00CF7506"/>
    <w:rsid w:val="00CF75F0"/>
    <w:rsid w:val="00CF7B5A"/>
    <w:rsid w:val="00CF7B67"/>
    <w:rsid w:val="00CF7CEB"/>
    <w:rsid w:val="00CF7DDF"/>
    <w:rsid w:val="00D000F1"/>
    <w:rsid w:val="00D00731"/>
    <w:rsid w:val="00D01A08"/>
    <w:rsid w:val="00D01A41"/>
    <w:rsid w:val="00D01A88"/>
    <w:rsid w:val="00D0219B"/>
    <w:rsid w:val="00D02443"/>
    <w:rsid w:val="00D02D7F"/>
    <w:rsid w:val="00D03411"/>
    <w:rsid w:val="00D034DC"/>
    <w:rsid w:val="00D0374A"/>
    <w:rsid w:val="00D03B39"/>
    <w:rsid w:val="00D03B82"/>
    <w:rsid w:val="00D0403B"/>
    <w:rsid w:val="00D04BBC"/>
    <w:rsid w:val="00D051B0"/>
    <w:rsid w:val="00D0566B"/>
    <w:rsid w:val="00D06066"/>
    <w:rsid w:val="00D068FD"/>
    <w:rsid w:val="00D07188"/>
    <w:rsid w:val="00D07234"/>
    <w:rsid w:val="00D07D7D"/>
    <w:rsid w:val="00D10003"/>
    <w:rsid w:val="00D10A3A"/>
    <w:rsid w:val="00D10F70"/>
    <w:rsid w:val="00D11337"/>
    <w:rsid w:val="00D11B4D"/>
    <w:rsid w:val="00D11CBE"/>
    <w:rsid w:val="00D11EBD"/>
    <w:rsid w:val="00D11ED7"/>
    <w:rsid w:val="00D1201B"/>
    <w:rsid w:val="00D1258F"/>
    <w:rsid w:val="00D1267F"/>
    <w:rsid w:val="00D12B0F"/>
    <w:rsid w:val="00D12DD1"/>
    <w:rsid w:val="00D1318C"/>
    <w:rsid w:val="00D13683"/>
    <w:rsid w:val="00D1385B"/>
    <w:rsid w:val="00D1402E"/>
    <w:rsid w:val="00D14673"/>
    <w:rsid w:val="00D1470E"/>
    <w:rsid w:val="00D14876"/>
    <w:rsid w:val="00D14F70"/>
    <w:rsid w:val="00D15038"/>
    <w:rsid w:val="00D1532A"/>
    <w:rsid w:val="00D15376"/>
    <w:rsid w:val="00D1556E"/>
    <w:rsid w:val="00D15603"/>
    <w:rsid w:val="00D156E9"/>
    <w:rsid w:val="00D15829"/>
    <w:rsid w:val="00D15FF9"/>
    <w:rsid w:val="00D16144"/>
    <w:rsid w:val="00D1744A"/>
    <w:rsid w:val="00D177E4"/>
    <w:rsid w:val="00D2023A"/>
    <w:rsid w:val="00D203A0"/>
    <w:rsid w:val="00D20E85"/>
    <w:rsid w:val="00D2120A"/>
    <w:rsid w:val="00D2122A"/>
    <w:rsid w:val="00D212EF"/>
    <w:rsid w:val="00D217F7"/>
    <w:rsid w:val="00D220C6"/>
    <w:rsid w:val="00D22219"/>
    <w:rsid w:val="00D2260B"/>
    <w:rsid w:val="00D2349D"/>
    <w:rsid w:val="00D2355E"/>
    <w:rsid w:val="00D23629"/>
    <w:rsid w:val="00D23A40"/>
    <w:rsid w:val="00D2405E"/>
    <w:rsid w:val="00D2538E"/>
    <w:rsid w:val="00D253F6"/>
    <w:rsid w:val="00D25A59"/>
    <w:rsid w:val="00D25B49"/>
    <w:rsid w:val="00D25F44"/>
    <w:rsid w:val="00D26277"/>
    <w:rsid w:val="00D2671B"/>
    <w:rsid w:val="00D26AE8"/>
    <w:rsid w:val="00D26BC1"/>
    <w:rsid w:val="00D26BEB"/>
    <w:rsid w:val="00D26C3A"/>
    <w:rsid w:val="00D273AB"/>
    <w:rsid w:val="00D2789D"/>
    <w:rsid w:val="00D30455"/>
    <w:rsid w:val="00D30D49"/>
    <w:rsid w:val="00D30D4C"/>
    <w:rsid w:val="00D316E5"/>
    <w:rsid w:val="00D318DA"/>
    <w:rsid w:val="00D31A03"/>
    <w:rsid w:val="00D322BE"/>
    <w:rsid w:val="00D3239D"/>
    <w:rsid w:val="00D328F0"/>
    <w:rsid w:val="00D32EF2"/>
    <w:rsid w:val="00D32FE0"/>
    <w:rsid w:val="00D33258"/>
    <w:rsid w:val="00D33D4F"/>
    <w:rsid w:val="00D340D1"/>
    <w:rsid w:val="00D3415B"/>
    <w:rsid w:val="00D34267"/>
    <w:rsid w:val="00D3495E"/>
    <w:rsid w:val="00D349CA"/>
    <w:rsid w:val="00D34BB3"/>
    <w:rsid w:val="00D3510A"/>
    <w:rsid w:val="00D353CC"/>
    <w:rsid w:val="00D35AD0"/>
    <w:rsid w:val="00D35E75"/>
    <w:rsid w:val="00D366F5"/>
    <w:rsid w:val="00D36D19"/>
    <w:rsid w:val="00D36DC6"/>
    <w:rsid w:val="00D371E2"/>
    <w:rsid w:val="00D3738B"/>
    <w:rsid w:val="00D37783"/>
    <w:rsid w:val="00D37883"/>
    <w:rsid w:val="00D37C87"/>
    <w:rsid w:val="00D404C5"/>
    <w:rsid w:val="00D405A3"/>
    <w:rsid w:val="00D40A57"/>
    <w:rsid w:val="00D40C6C"/>
    <w:rsid w:val="00D414B7"/>
    <w:rsid w:val="00D41626"/>
    <w:rsid w:val="00D41F4A"/>
    <w:rsid w:val="00D423C9"/>
    <w:rsid w:val="00D42CE5"/>
    <w:rsid w:val="00D43278"/>
    <w:rsid w:val="00D43291"/>
    <w:rsid w:val="00D435BD"/>
    <w:rsid w:val="00D435DF"/>
    <w:rsid w:val="00D43893"/>
    <w:rsid w:val="00D451FF"/>
    <w:rsid w:val="00D45507"/>
    <w:rsid w:val="00D45767"/>
    <w:rsid w:val="00D464CD"/>
    <w:rsid w:val="00D46640"/>
    <w:rsid w:val="00D469D7"/>
    <w:rsid w:val="00D46A67"/>
    <w:rsid w:val="00D46C14"/>
    <w:rsid w:val="00D47472"/>
    <w:rsid w:val="00D47720"/>
    <w:rsid w:val="00D47812"/>
    <w:rsid w:val="00D47B6E"/>
    <w:rsid w:val="00D47DE1"/>
    <w:rsid w:val="00D5048F"/>
    <w:rsid w:val="00D5052E"/>
    <w:rsid w:val="00D50916"/>
    <w:rsid w:val="00D51159"/>
    <w:rsid w:val="00D517DA"/>
    <w:rsid w:val="00D51CA9"/>
    <w:rsid w:val="00D51D76"/>
    <w:rsid w:val="00D51D87"/>
    <w:rsid w:val="00D52EA0"/>
    <w:rsid w:val="00D52F52"/>
    <w:rsid w:val="00D52FEA"/>
    <w:rsid w:val="00D531B2"/>
    <w:rsid w:val="00D5359C"/>
    <w:rsid w:val="00D53608"/>
    <w:rsid w:val="00D53649"/>
    <w:rsid w:val="00D53FF5"/>
    <w:rsid w:val="00D54452"/>
    <w:rsid w:val="00D54610"/>
    <w:rsid w:val="00D54C2E"/>
    <w:rsid w:val="00D55150"/>
    <w:rsid w:val="00D555D5"/>
    <w:rsid w:val="00D556A0"/>
    <w:rsid w:val="00D557B3"/>
    <w:rsid w:val="00D5598B"/>
    <w:rsid w:val="00D55E7B"/>
    <w:rsid w:val="00D56322"/>
    <w:rsid w:val="00D564E3"/>
    <w:rsid w:val="00D56949"/>
    <w:rsid w:val="00D56ACE"/>
    <w:rsid w:val="00D56CE8"/>
    <w:rsid w:val="00D56ED0"/>
    <w:rsid w:val="00D57FBE"/>
    <w:rsid w:val="00D602ED"/>
    <w:rsid w:val="00D6052E"/>
    <w:rsid w:val="00D6075A"/>
    <w:rsid w:val="00D60C95"/>
    <w:rsid w:val="00D60F9A"/>
    <w:rsid w:val="00D610D2"/>
    <w:rsid w:val="00D613CC"/>
    <w:rsid w:val="00D6163E"/>
    <w:rsid w:val="00D62E8B"/>
    <w:rsid w:val="00D648B0"/>
    <w:rsid w:val="00D64A38"/>
    <w:rsid w:val="00D6527F"/>
    <w:rsid w:val="00D655DC"/>
    <w:rsid w:val="00D656D8"/>
    <w:rsid w:val="00D65D7A"/>
    <w:rsid w:val="00D65F9C"/>
    <w:rsid w:val="00D6623C"/>
    <w:rsid w:val="00D6630B"/>
    <w:rsid w:val="00D66829"/>
    <w:rsid w:val="00D66A96"/>
    <w:rsid w:val="00D67B66"/>
    <w:rsid w:val="00D67EDC"/>
    <w:rsid w:val="00D7069B"/>
    <w:rsid w:val="00D706C8"/>
    <w:rsid w:val="00D70C51"/>
    <w:rsid w:val="00D7119D"/>
    <w:rsid w:val="00D71484"/>
    <w:rsid w:val="00D71BDA"/>
    <w:rsid w:val="00D71D0C"/>
    <w:rsid w:val="00D71FF7"/>
    <w:rsid w:val="00D7262C"/>
    <w:rsid w:val="00D7269D"/>
    <w:rsid w:val="00D72C95"/>
    <w:rsid w:val="00D72EC4"/>
    <w:rsid w:val="00D72FEF"/>
    <w:rsid w:val="00D73FB3"/>
    <w:rsid w:val="00D740DF"/>
    <w:rsid w:val="00D743EB"/>
    <w:rsid w:val="00D74463"/>
    <w:rsid w:val="00D745CC"/>
    <w:rsid w:val="00D748D8"/>
    <w:rsid w:val="00D75668"/>
    <w:rsid w:val="00D75838"/>
    <w:rsid w:val="00D761FF"/>
    <w:rsid w:val="00D7656B"/>
    <w:rsid w:val="00D76975"/>
    <w:rsid w:val="00D76BA3"/>
    <w:rsid w:val="00D76E5B"/>
    <w:rsid w:val="00D7701E"/>
    <w:rsid w:val="00D77397"/>
    <w:rsid w:val="00D77E3B"/>
    <w:rsid w:val="00D80586"/>
    <w:rsid w:val="00D80866"/>
    <w:rsid w:val="00D809A4"/>
    <w:rsid w:val="00D80A0D"/>
    <w:rsid w:val="00D80E21"/>
    <w:rsid w:val="00D812B5"/>
    <w:rsid w:val="00D8171C"/>
    <w:rsid w:val="00D817E2"/>
    <w:rsid w:val="00D81ACB"/>
    <w:rsid w:val="00D81E26"/>
    <w:rsid w:val="00D82169"/>
    <w:rsid w:val="00D82416"/>
    <w:rsid w:val="00D83849"/>
    <w:rsid w:val="00D8384A"/>
    <w:rsid w:val="00D83C64"/>
    <w:rsid w:val="00D83F0B"/>
    <w:rsid w:val="00D84421"/>
    <w:rsid w:val="00D846E5"/>
    <w:rsid w:val="00D85AF8"/>
    <w:rsid w:val="00D85F3D"/>
    <w:rsid w:val="00D8689F"/>
    <w:rsid w:val="00D868D1"/>
    <w:rsid w:val="00D86CD1"/>
    <w:rsid w:val="00D86E16"/>
    <w:rsid w:val="00D87274"/>
    <w:rsid w:val="00D904E5"/>
    <w:rsid w:val="00D9096D"/>
    <w:rsid w:val="00D90980"/>
    <w:rsid w:val="00D90991"/>
    <w:rsid w:val="00D90E58"/>
    <w:rsid w:val="00D914EA"/>
    <w:rsid w:val="00D91629"/>
    <w:rsid w:val="00D91CFA"/>
    <w:rsid w:val="00D9200D"/>
    <w:rsid w:val="00D9281F"/>
    <w:rsid w:val="00D92EF1"/>
    <w:rsid w:val="00D93485"/>
    <w:rsid w:val="00D93D7C"/>
    <w:rsid w:val="00D943EC"/>
    <w:rsid w:val="00D94D02"/>
    <w:rsid w:val="00D94DC3"/>
    <w:rsid w:val="00D95073"/>
    <w:rsid w:val="00D953E9"/>
    <w:rsid w:val="00D9564F"/>
    <w:rsid w:val="00D96438"/>
    <w:rsid w:val="00D974FC"/>
    <w:rsid w:val="00D97C1A"/>
    <w:rsid w:val="00D97E61"/>
    <w:rsid w:val="00D97EC3"/>
    <w:rsid w:val="00DA0546"/>
    <w:rsid w:val="00DA0650"/>
    <w:rsid w:val="00DA0764"/>
    <w:rsid w:val="00DA098A"/>
    <w:rsid w:val="00DA09A5"/>
    <w:rsid w:val="00DA139A"/>
    <w:rsid w:val="00DA1700"/>
    <w:rsid w:val="00DA1711"/>
    <w:rsid w:val="00DA19BB"/>
    <w:rsid w:val="00DA1A42"/>
    <w:rsid w:val="00DA1E85"/>
    <w:rsid w:val="00DA1F42"/>
    <w:rsid w:val="00DA206C"/>
    <w:rsid w:val="00DA2385"/>
    <w:rsid w:val="00DA29F4"/>
    <w:rsid w:val="00DA2DEF"/>
    <w:rsid w:val="00DA3029"/>
    <w:rsid w:val="00DA32A1"/>
    <w:rsid w:val="00DA33DA"/>
    <w:rsid w:val="00DA39E3"/>
    <w:rsid w:val="00DA3DB4"/>
    <w:rsid w:val="00DA41A4"/>
    <w:rsid w:val="00DA41FF"/>
    <w:rsid w:val="00DA4460"/>
    <w:rsid w:val="00DA4B71"/>
    <w:rsid w:val="00DA4D66"/>
    <w:rsid w:val="00DA5237"/>
    <w:rsid w:val="00DA57A2"/>
    <w:rsid w:val="00DA5F58"/>
    <w:rsid w:val="00DA636E"/>
    <w:rsid w:val="00DA6EB5"/>
    <w:rsid w:val="00DA73FE"/>
    <w:rsid w:val="00DA7D51"/>
    <w:rsid w:val="00DB0C20"/>
    <w:rsid w:val="00DB0C7A"/>
    <w:rsid w:val="00DB0FCA"/>
    <w:rsid w:val="00DB17EF"/>
    <w:rsid w:val="00DB2145"/>
    <w:rsid w:val="00DB266F"/>
    <w:rsid w:val="00DB2855"/>
    <w:rsid w:val="00DB2932"/>
    <w:rsid w:val="00DB2FB7"/>
    <w:rsid w:val="00DB316C"/>
    <w:rsid w:val="00DB37B8"/>
    <w:rsid w:val="00DB3CF0"/>
    <w:rsid w:val="00DB3DED"/>
    <w:rsid w:val="00DB421B"/>
    <w:rsid w:val="00DB4294"/>
    <w:rsid w:val="00DB4A69"/>
    <w:rsid w:val="00DB4C40"/>
    <w:rsid w:val="00DB4D27"/>
    <w:rsid w:val="00DB4FBD"/>
    <w:rsid w:val="00DB56D6"/>
    <w:rsid w:val="00DB58DA"/>
    <w:rsid w:val="00DB5B0D"/>
    <w:rsid w:val="00DB5BFE"/>
    <w:rsid w:val="00DB5F54"/>
    <w:rsid w:val="00DB6003"/>
    <w:rsid w:val="00DB61B0"/>
    <w:rsid w:val="00DB63B2"/>
    <w:rsid w:val="00DB66DB"/>
    <w:rsid w:val="00DB673C"/>
    <w:rsid w:val="00DB6CB9"/>
    <w:rsid w:val="00DB6EE1"/>
    <w:rsid w:val="00DB7013"/>
    <w:rsid w:val="00DB7187"/>
    <w:rsid w:val="00DB7293"/>
    <w:rsid w:val="00DB72D2"/>
    <w:rsid w:val="00DB758C"/>
    <w:rsid w:val="00DB7623"/>
    <w:rsid w:val="00DB7C77"/>
    <w:rsid w:val="00DB7E88"/>
    <w:rsid w:val="00DC0675"/>
    <w:rsid w:val="00DC1190"/>
    <w:rsid w:val="00DC135F"/>
    <w:rsid w:val="00DC1418"/>
    <w:rsid w:val="00DC1B96"/>
    <w:rsid w:val="00DC260C"/>
    <w:rsid w:val="00DC28F5"/>
    <w:rsid w:val="00DC296E"/>
    <w:rsid w:val="00DC2B83"/>
    <w:rsid w:val="00DC2EC5"/>
    <w:rsid w:val="00DC2FAD"/>
    <w:rsid w:val="00DC35C4"/>
    <w:rsid w:val="00DC367E"/>
    <w:rsid w:val="00DC3774"/>
    <w:rsid w:val="00DC3F09"/>
    <w:rsid w:val="00DC51AD"/>
    <w:rsid w:val="00DC543E"/>
    <w:rsid w:val="00DC543F"/>
    <w:rsid w:val="00DC560D"/>
    <w:rsid w:val="00DC5841"/>
    <w:rsid w:val="00DC5E66"/>
    <w:rsid w:val="00DC6132"/>
    <w:rsid w:val="00DC648E"/>
    <w:rsid w:val="00DC6B2B"/>
    <w:rsid w:val="00DC6EA4"/>
    <w:rsid w:val="00DC726D"/>
    <w:rsid w:val="00DC791E"/>
    <w:rsid w:val="00DD018E"/>
    <w:rsid w:val="00DD01A8"/>
    <w:rsid w:val="00DD02FB"/>
    <w:rsid w:val="00DD049A"/>
    <w:rsid w:val="00DD053A"/>
    <w:rsid w:val="00DD07CD"/>
    <w:rsid w:val="00DD0907"/>
    <w:rsid w:val="00DD0973"/>
    <w:rsid w:val="00DD1130"/>
    <w:rsid w:val="00DD1376"/>
    <w:rsid w:val="00DD15BE"/>
    <w:rsid w:val="00DD166B"/>
    <w:rsid w:val="00DD1747"/>
    <w:rsid w:val="00DD19FB"/>
    <w:rsid w:val="00DD2093"/>
    <w:rsid w:val="00DD209E"/>
    <w:rsid w:val="00DD2445"/>
    <w:rsid w:val="00DD290D"/>
    <w:rsid w:val="00DD2BCF"/>
    <w:rsid w:val="00DD2F50"/>
    <w:rsid w:val="00DD39D8"/>
    <w:rsid w:val="00DD3B2A"/>
    <w:rsid w:val="00DD44A0"/>
    <w:rsid w:val="00DD4607"/>
    <w:rsid w:val="00DD4871"/>
    <w:rsid w:val="00DD4890"/>
    <w:rsid w:val="00DD50B1"/>
    <w:rsid w:val="00DD5428"/>
    <w:rsid w:val="00DD639F"/>
    <w:rsid w:val="00DD6669"/>
    <w:rsid w:val="00DD66CC"/>
    <w:rsid w:val="00DD6C38"/>
    <w:rsid w:val="00DD7E09"/>
    <w:rsid w:val="00DE0474"/>
    <w:rsid w:val="00DE0860"/>
    <w:rsid w:val="00DE0AC9"/>
    <w:rsid w:val="00DE0AEB"/>
    <w:rsid w:val="00DE0F3A"/>
    <w:rsid w:val="00DE1063"/>
    <w:rsid w:val="00DE11BB"/>
    <w:rsid w:val="00DE11C7"/>
    <w:rsid w:val="00DE16C3"/>
    <w:rsid w:val="00DE17D6"/>
    <w:rsid w:val="00DE1DEA"/>
    <w:rsid w:val="00DE27F7"/>
    <w:rsid w:val="00DE3F00"/>
    <w:rsid w:val="00DE46B7"/>
    <w:rsid w:val="00DE49B9"/>
    <w:rsid w:val="00DE4C7E"/>
    <w:rsid w:val="00DE4DBE"/>
    <w:rsid w:val="00DE50F6"/>
    <w:rsid w:val="00DE5187"/>
    <w:rsid w:val="00DE5193"/>
    <w:rsid w:val="00DE5443"/>
    <w:rsid w:val="00DE5AA9"/>
    <w:rsid w:val="00DE5EC0"/>
    <w:rsid w:val="00DE65E7"/>
    <w:rsid w:val="00DE6722"/>
    <w:rsid w:val="00DE70DE"/>
    <w:rsid w:val="00DE75E9"/>
    <w:rsid w:val="00DE7DF6"/>
    <w:rsid w:val="00DF0100"/>
    <w:rsid w:val="00DF01AA"/>
    <w:rsid w:val="00DF0A6C"/>
    <w:rsid w:val="00DF0E6E"/>
    <w:rsid w:val="00DF1741"/>
    <w:rsid w:val="00DF1B8D"/>
    <w:rsid w:val="00DF20CE"/>
    <w:rsid w:val="00DF20E5"/>
    <w:rsid w:val="00DF32CC"/>
    <w:rsid w:val="00DF3584"/>
    <w:rsid w:val="00DF3B80"/>
    <w:rsid w:val="00DF3D91"/>
    <w:rsid w:val="00DF42CC"/>
    <w:rsid w:val="00DF47E9"/>
    <w:rsid w:val="00DF4B74"/>
    <w:rsid w:val="00DF4F7B"/>
    <w:rsid w:val="00DF527F"/>
    <w:rsid w:val="00DF585B"/>
    <w:rsid w:val="00DF5B71"/>
    <w:rsid w:val="00DF5DF3"/>
    <w:rsid w:val="00DF63F9"/>
    <w:rsid w:val="00DF6A64"/>
    <w:rsid w:val="00DF6C6A"/>
    <w:rsid w:val="00DF7547"/>
    <w:rsid w:val="00DF7648"/>
    <w:rsid w:val="00DF76CE"/>
    <w:rsid w:val="00DF772E"/>
    <w:rsid w:val="00DF779D"/>
    <w:rsid w:val="00DF7A4A"/>
    <w:rsid w:val="00DF7B53"/>
    <w:rsid w:val="00DF7CA1"/>
    <w:rsid w:val="00E000E1"/>
    <w:rsid w:val="00E00806"/>
    <w:rsid w:val="00E00DBC"/>
    <w:rsid w:val="00E00EFA"/>
    <w:rsid w:val="00E011AE"/>
    <w:rsid w:val="00E01440"/>
    <w:rsid w:val="00E01492"/>
    <w:rsid w:val="00E01680"/>
    <w:rsid w:val="00E01B7F"/>
    <w:rsid w:val="00E01BF3"/>
    <w:rsid w:val="00E01C27"/>
    <w:rsid w:val="00E01EDB"/>
    <w:rsid w:val="00E0229A"/>
    <w:rsid w:val="00E0229C"/>
    <w:rsid w:val="00E02515"/>
    <w:rsid w:val="00E025A2"/>
    <w:rsid w:val="00E0284C"/>
    <w:rsid w:val="00E02BF6"/>
    <w:rsid w:val="00E02EBE"/>
    <w:rsid w:val="00E032FA"/>
    <w:rsid w:val="00E032FB"/>
    <w:rsid w:val="00E03374"/>
    <w:rsid w:val="00E03FEF"/>
    <w:rsid w:val="00E04736"/>
    <w:rsid w:val="00E05B8B"/>
    <w:rsid w:val="00E05BF0"/>
    <w:rsid w:val="00E05D6F"/>
    <w:rsid w:val="00E06920"/>
    <w:rsid w:val="00E06FC7"/>
    <w:rsid w:val="00E07966"/>
    <w:rsid w:val="00E07C0F"/>
    <w:rsid w:val="00E106D3"/>
    <w:rsid w:val="00E11120"/>
    <w:rsid w:val="00E115EC"/>
    <w:rsid w:val="00E116E6"/>
    <w:rsid w:val="00E118F3"/>
    <w:rsid w:val="00E1227C"/>
    <w:rsid w:val="00E124A3"/>
    <w:rsid w:val="00E125EF"/>
    <w:rsid w:val="00E13275"/>
    <w:rsid w:val="00E136C1"/>
    <w:rsid w:val="00E13B34"/>
    <w:rsid w:val="00E13F63"/>
    <w:rsid w:val="00E140F5"/>
    <w:rsid w:val="00E143EE"/>
    <w:rsid w:val="00E144BE"/>
    <w:rsid w:val="00E14798"/>
    <w:rsid w:val="00E14C79"/>
    <w:rsid w:val="00E14EF2"/>
    <w:rsid w:val="00E158A3"/>
    <w:rsid w:val="00E167DE"/>
    <w:rsid w:val="00E16938"/>
    <w:rsid w:val="00E16BA8"/>
    <w:rsid w:val="00E16CCC"/>
    <w:rsid w:val="00E16E76"/>
    <w:rsid w:val="00E177CC"/>
    <w:rsid w:val="00E178C5"/>
    <w:rsid w:val="00E20611"/>
    <w:rsid w:val="00E208DD"/>
    <w:rsid w:val="00E20A68"/>
    <w:rsid w:val="00E2155C"/>
    <w:rsid w:val="00E2169B"/>
    <w:rsid w:val="00E21750"/>
    <w:rsid w:val="00E2202D"/>
    <w:rsid w:val="00E2233D"/>
    <w:rsid w:val="00E230F3"/>
    <w:rsid w:val="00E2332B"/>
    <w:rsid w:val="00E23A5B"/>
    <w:rsid w:val="00E23C92"/>
    <w:rsid w:val="00E24170"/>
    <w:rsid w:val="00E24655"/>
    <w:rsid w:val="00E2570D"/>
    <w:rsid w:val="00E25AD2"/>
    <w:rsid w:val="00E261BF"/>
    <w:rsid w:val="00E262F5"/>
    <w:rsid w:val="00E26D2C"/>
    <w:rsid w:val="00E26E6D"/>
    <w:rsid w:val="00E276A8"/>
    <w:rsid w:val="00E277F1"/>
    <w:rsid w:val="00E3010B"/>
    <w:rsid w:val="00E3021D"/>
    <w:rsid w:val="00E30768"/>
    <w:rsid w:val="00E30A07"/>
    <w:rsid w:val="00E30D4F"/>
    <w:rsid w:val="00E311AA"/>
    <w:rsid w:val="00E3120C"/>
    <w:rsid w:val="00E315B9"/>
    <w:rsid w:val="00E31934"/>
    <w:rsid w:val="00E32012"/>
    <w:rsid w:val="00E32063"/>
    <w:rsid w:val="00E324DC"/>
    <w:rsid w:val="00E32B0C"/>
    <w:rsid w:val="00E330D0"/>
    <w:rsid w:val="00E333C7"/>
    <w:rsid w:val="00E3351B"/>
    <w:rsid w:val="00E3353E"/>
    <w:rsid w:val="00E3354C"/>
    <w:rsid w:val="00E338C4"/>
    <w:rsid w:val="00E33A57"/>
    <w:rsid w:val="00E33EED"/>
    <w:rsid w:val="00E341A6"/>
    <w:rsid w:val="00E34B22"/>
    <w:rsid w:val="00E34E0F"/>
    <w:rsid w:val="00E34F18"/>
    <w:rsid w:val="00E3558A"/>
    <w:rsid w:val="00E359A7"/>
    <w:rsid w:val="00E36AD2"/>
    <w:rsid w:val="00E36BDA"/>
    <w:rsid w:val="00E374F9"/>
    <w:rsid w:val="00E37553"/>
    <w:rsid w:val="00E400DE"/>
    <w:rsid w:val="00E4017F"/>
    <w:rsid w:val="00E40408"/>
    <w:rsid w:val="00E4057C"/>
    <w:rsid w:val="00E40C67"/>
    <w:rsid w:val="00E40CE2"/>
    <w:rsid w:val="00E41335"/>
    <w:rsid w:val="00E417B1"/>
    <w:rsid w:val="00E41972"/>
    <w:rsid w:val="00E41D45"/>
    <w:rsid w:val="00E41DF5"/>
    <w:rsid w:val="00E41E98"/>
    <w:rsid w:val="00E4252A"/>
    <w:rsid w:val="00E42BBB"/>
    <w:rsid w:val="00E43283"/>
    <w:rsid w:val="00E43450"/>
    <w:rsid w:val="00E43FC7"/>
    <w:rsid w:val="00E44152"/>
    <w:rsid w:val="00E44248"/>
    <w:rsid w:val="00E44809"/>
    <w:rsid w:val="00E44834"/>
    <w:rsid w:val="00E44D17"/>
    <w:rsid w:val="00E45373"/>
    <w:rsid w:val="00E4594B"/>
    <w:rsid w:val="00E45C8F"/>
    <w:rsid w:val="00E460FE"/>
    <w:rsid w:val="00E462B8"/>
    <w:rsid w:val="00E466CE"/>
    <w:rsid w:val="00E46CB7"/>
    <w:rsid w:val="00E46D25"/>
    <w:rsid w:val="00E477F4"/>
    <w:rsid w:val="00E50170"/>
    <w:rsid w:val="00E50878"/>
    <w:rsid w:val="00E511F4"/>
    <w:rsid w:val="00E5241B"/>
    <w:rsid w:val="00E52BEF"/>
    <w:rsid w:val="00E52F66"/>
    <w:rsid w:val="00E53163"/>
    <w:rsid w:val="00E532DC"/>
    <w:rsid w:val="00E53383"/>
    <w:rsid w:val="00E536EC"/>
    <w:rsid w:val="00E54019"/>
    <w:rsid w:val="00E54545"/>
    <w:rsid w:val="00E5468F"/>
    <w:rsid w:val="00E547A0"/>
    <w:rsid w:val="00E549D3"/>
    <w:rsid w:val="00E551BC"/>
    <w:rsid w:val="00E55A86"/>
    <w:rsid w:val="00E55E62"/>
    <w:rsid w:val="00E56FD4"/>
    <w:rsid w:val="00E5733A"/>
    <w:rsid w:val="00E57B5F"/>
    <w:rsid w:val="00E600C5"/>
    <w:rsid w:val="00E600C9"/>
    <w:rsid w:val="00E60DCB"/>
    <w:rsid w:val="00E61527"/>
    <w:rsid w:val="00E619F0"/>
    <w:rsid w:val="00E61A1B"/>
    <w:rsid w:val="00E61AFD"/>
    <w:rsid w:val="00E61E2E"/>
    <w:rsid w:val="00E61EF0"/>
    <w:rsid w:val="00E62067"/>
    <w:rsid w:val="00E62446"/>
    <w:rsid w:val="00E62763"/>
    <w:rsid w:val="00E62EFA"/>
    <w:rsid w:val="00E62F8D"/>
    <w:rsid w:val="00E63B43"/>
    <w:rsid w:val="00E63C7A"/>
    <w:rsid w:val="00E63D23"/>
    <w:rsid w:val="00E648DA"/>
    <w:rsid w:val="00E64C94"/>
    <w:rsid w:val="00E64CC2"/>
    <w:rsid w:val="00E65034"/>
    <w:rsid w:val="00E6518D"/>
    <w:rsid w:val="00E65378"/>
    <w:rsid w:val="00E65774"/>
    <w:rsid w:val="00E65E31"/>
    <w:rsid w:val="00E664F7"/>
    <w:rsid w:val="00E665D9"/>
    <w:rsid w:val="00E66E00"/>
    <w:rsid w:val="00E66F7D"/>
    <w:rsid w:val="00E670CF"/>
    <w:rsid w:val="00E67103"/>
    <w:rsid w:val="00E673A6"/>
    <w:rsid w:val="00E67FAA"/>
    <w:rsid w:val="00E70272"/>
    <w:rsid w:val="00E70A3C"/>
    <w:rsid w:val="00E70D7F"/>
    <w:rsid w:val="00E70D8A"/>
    <w:rsid w:val="00E716DB"/>
    <w:rsid w:val="00E717DD"/>
    <w:rsid w:val="00E71C82"/>
    <w:rsid w:val="00E71D95"/>
    <w:rsid w:val="00E72833"/>
    <w:rsid w:val="00E728C2"/>
    <w:rsid w:val="00E72A84"/>
    <w:rsid w:val="00E72BE2"/>
    <w:rsid w:val="00E73564"/>
    <w:rsid w:val="00E74133"/>
    <w:rsid w:val="00E749AE"/>
    <w:rsid w:val="00E74BCF"/>
    <w:rsid w:val="00E74C14"/>
    <w:rsid w:val="00E74ED3"/>
    <w:rsid w:val="00E7532B"/>
    <w:rsid w:val="00E7536D"/>
    <w:rsid w:val="00E75D09"/>
    <w:rsid w:val="00E75D8D"/>
    <w:rsid w:val="00E76497"/>
    <w:rsid w:val="00E764AB"/>
    <w:rsid w:val="00E76D10"/>
    <w:rsid w:val="00E77221"/>
    <w:rsid w:val="00E772A0"/>
    <w:rsid w:val="00E775DD"/>
    <w:rsid w:val="00E7775C"/>
    <w:rsid w:val="00E778A3"/>
    <w:rsid w:val="00E77CF7"/>
    <w:rsid w:val="00E77E0F"/>
    <w:rsid w:val="00E77F1E"/>
    <w:rsid w:val="00E77FEF"/>
    <w:rsid w:val="00E80204"/>
    <w:rsid w:val="00E803B2"/>
    <w:rsid w:val="00E80A71"/>
    <w:rsid w:val="00E80C37"/>
    <w:rsid w:val="00E81026"/>
    <w:rsid w:val="00E810F9"/>
    <w:rsid w:val="00E825A7"/>
    <w:rsid w:val="00E82604"/>
    <w:rsid w:val="00E82934"/>
    <w:rsid w:val="00E82A1A"/>
    <w:rsid w:val="00E82DCB"/>
    <w:rsid w:val="00E82FF1"/>
    <w:rsid w:val="00E835B2"/>
    <w:rsid w:val="00E83B93"/>
    <w:rsid w:val="00E8411C"/>
    <w:rsid w:val="00E84EF5"/>
    <w:rsid w:val="00E8516D"/>
    <w:rsid w:val="00E85238"/>
    <w:rsid w:val="00E852C5"/>
    <w:rsid w:val="00E858B4"/>
    <w:rsid w:val="00E85944"/>
    <w:rsid w:val="00E86131"/>
    <w:rsid w:val="00E8625C"/>
    <w:rsid w:val="00E86BFD"/>
    <w:rsid w:val="00E86C8D"/>
    <w:rsid w:val="00E86DFB"/>
    <w:rsid w:val="00E87012"/>
    <w:rsid w:val="00E8704E"/>
    <w:rsid w:val="00E871C2"/>
    <w:rsid w:val="00E8749C"/>
    <w:rsid w:val="00E87CC0"/>
    <w:rsid w:val="00E87CEE"/>
    <w:rsid w:val="00E87D0C"/>
    <w:rsid w:val="00E900DB"/>
    <w:rsid w:val="00E904BD"/>
    <w:rsid w:val="00E9090F"/>
    <w:rsid w:val="00E90A3D"/>
    <w:rsid w:val="00E90CA3"/>
    <w:rsid w:val="00E91832"/>
    <w:rsid w:val="00E91B41"/>
    <w:rsid w:val="00E91FCA"/>
    <w:rsid w:val="00E928DA"/>
    <w:rsid w:val="00E92B68"/>
    <w:rsid w:val="00E933FD"/>
    <w:rsid w:val="00E93DC5"/>
    <w:rsid w:val="00E93E08"/>
    <w:rsid w:val="00E94F62"/>
    <w:rsid w:val="00E952B3"/>
    <w:rsid w:val="00E9559D"/>
    <w:rsid w:val="00E95ABB"/>
    <w:rsid w:val="00E95B11"/>
    <w:rsid w:val="00E95D69"/>
    <w:rsid w:val="00E9657B"/>
    <w:rsid w:val="00E965C4"/>
    <w:rsid w:val="00E96665"/>
    <w:rsid w:val="00E966D8"/>
    <w:rsid w:val="00E96759"/>
    <w:rsid w:val="00E967FF"/>
    <w:rsid w:val="00E96959"/>
    <w:rsid w:val="00E96B7E"/>
    <w:rsid w:val="00E96DFA"/>
    <w:rsid w:val="00E96F60"/>
    <w:rsid w:val="00E97801"/>
    <w:rsid w:val="00E9787C"/>
    <w:rsid w:val="00E97C45"/>
    <w:rsid w:val="00E97E79"/>
    <w:rsid w:val="00EA02F4"/>
    <w:rsid w:val="00EA0B24"/>
    <w:rsid w:val="00EA0E3D"/>
    <w:rsid w:val="00EA1315"/>
    <w:rsid w:val="00EA194F"/>
    <w:rsid w:val="00EA1C30"/>
    <w:rsid w:val="00EA1C58"/>
    <w:rsid w:val="00EA1D53"/>
    <w:rsid w:val="00EA21F9"/>
    <w:rsid w:val="00EA2754"/>
    <w:rsid w:val="00EA2B46"/>
    <w:rsid w:val="00EA31DB"/>
    <w:rsid w:val="00EA31E2"/>
    <w:rsid w:val="00EA3551"/>
    <w:rsid w:val="00EA36A9"/>
    <w:rsid w:val="00EA39A0"/>
    <w:rsid w:val="00EA3CD8"/>
    <w:rsid w:val="00EA443E"/>
    <w:rsid w:val="00EA4613"/>
    <w:rsid w:val="00EA46A0"/>
    <w:rsid w:val="00EA4CA9"/>
    <w:rsid w:val="00EA53CC"/>
    <w:rsid w:val="00EA5A3E"/>
    <w:rsid w:val="00EA6274"/>
    <w:rsid w:val="00EA691E"/>
    <w:rsid w:val="00EA6983"/>
    <w:rsid w:val="00EA6B93"/>
    <w:rsid w:val="00EA6DD4"/>
    <w:rsid w:val="00EA759D"/>
    <w:rsid w:val="00EA7A0B"/>
    <w:rsid w:val="00EA7D62"/>
    <w:rsid w:val="00EA7D6C"/>
    <w:rsid w:val="00EA7E3B"/>
    <w:rsid w:val="00EB0060"/>
    <w:rsid w:val="00EB0157"/>
    <w:rsid w:val="00EB043C"/>
    <w:rsid w:val="00EB0EDB"/>
    <w:rsid w:val="00EB115B"/>
    <w:rsid w:val="00EB157C"/>
    <w:rsid w:val="00EB1A07"/>
    <w:rsid w:val="00EB23A7"/>
    <w:rsid w:val="00EB2B1A"/>
    <w:rsid w:val="00EB2D76"/>
    <w:rsid w:val="00EB318E"/>
    <w:rsid w:val="00EB32DE"/>
    <w:rsid w:val="00EB33A8"/>
    <w:rsid w:val="00EB34B0"/>
    <w:rsid w:val="00EB4575"/>
    <w:rsid w:val="00EB4880"/>
    <w:rsid w:val="00EB5F09"/>
    <w:rsid w:val="00EB5F54"/>
    <w:rsid w:val="00EB5FFB"/>
    <w:rsid w:val="00EB67FE"/>
    <w:rsid w:val="00EB6B86"/>
    <w:rsid w:val="00EB6D18"/>
    <w:rsid w:val="00EB7569"/>
    <w:rsid w:val="00EB75BF"/>
    <w:rsid w:val="00EB7701"/>
    <w:rsid w:val="00EC02BA"/>
    <w:rsid w:val="00EC064E"/>
    <w:rsid w:val="00EC0C74"/>
    <w:rsid w:val="00EC113D"/>
    <w:rsid w:val="00EC1388"/>
    <w:rsid w:val="00EC1BAC"/>
    <w:rsid w:val="00EC1D68"/>
    <w:rsid w:val="00EC1EE9"/>
    <w:rsid w:val="00EC26A2"/>
    <w:rsid w:val="00EC26F3"/>
    <w:rsid w:val="00EC3638"/>
    <w:rsid w:val="00EC3734"/>
    <w:rsid w:val="00EC3EB6"/>
    <w:rsid w:val="00EC41C3"/>
    <w:rsid w:val="00EC43FA"/>
    <w:rsid w:val="00EC4478"/>
    <w:rsid w:val="00EC4504"/>
    <w:rsid w:val="00EC48F4"/>
    <w:rsid w:val="00EC4C60"/>
    <w:rsid w:val="00EC521A"/>
    <w:rsid w:val="00EC55F1"/>
    <w:rsid w:val="00EC5843"/>
    <w:rsid w:val="00EC5D99"/>
    <w:rsid w:val="00EC631D"/>
    <w:rsid w:val="00EC65F1"/>
    <w:rsid w:val="00EC6A6D"/>
    <w:rsid w:val="00EC6C97"/>
    <w:rsid w:val="00EC6F4C"/>
    <w:rsid w:val="00EC7144"/>
    <w:rsid w:val="00EC723A"/>
    <w:rsid w:val="00EC723F"/>
    <w:rsid w:val="00EC74F1"/>
    <w:rsid w:val="00EC7734"/>
    <w:rsid w:val="00EC7AFE"/>
    <w:rsid w:val="00EC7D14"/>
    <w:rsid w:val="00EC7E01"/>
    <w:rsid w:val="00ED0202"/>
    <w:rsid w:val="00ED0585"/>
    <w:rsid w:val="00ED07ED"/>
    <w:rsid w:val="00ED09DB"/>
    <w:rsid w:val="00ED0B83"/>
    <w:rsid w:val="00ED0C02"/>
    <w:rsid w:val="00ED105F"/>
    <w:rsid w:val="00ED15C5"/>
    <w:rsid w:val="00ED1808"/>
    <w:rsid w:val="00ED2021"/>
    <w:rsid w:val="00ED262E"/>
    <w:rsid w:val="00ED2E72"/>
    <w:rsid w:val="00ED324E"/>
    <w:rsid w:val="00ED3A30"/>
    <w:rsid w:val="00ED3B69"/>
    <w:rsid w:val="00ED4349"/>
    <w:rsid w:val="00ED4399"/>
    <w:rsid w:val="00ED48B0"/>
    <w:rsid w:val="00ED4CC9"/>
    <w:rsid w:val="00ED51D5"/>
    <w:rsid w:val="00ED540C"/>
    <w:rsid w:val="00ED5A21"/>
    <w:rsid w:val="00ED6827"/>
    <w:rsid w:val="00ED6B9D"/>
    <w:rsid w:val="00ED6D45"/>
    <w:rsid w:val="00ED776E"/>
    <w:rsid w:val="00ED7967"/>
    <w:rsid w:val="00ED79D8"/>
    <w:rsid w:val="00ED7C64"/>
    <w:rsid w:val="00ED7DB9"/>
    <w:rsid w:val="00EE05CB"/>
    <w:rsid w:val="00EE06ED"/>
    <w:rsid w:val="00EE0A46"/>
    <w:rsid w:val="00EE0C00"/>
    <w:rsid w:val="00EE0EB3"/>
    <w:rsid w:val="00EE0EE3"/>
    <w:rsid w:val="00EE206C"/>
    <w:rsid w:val="00EE2A2D"/>
    <w:rsid w:val="00EE2E0A"/>
    <w:rsid w:val="00EE3046"/>
    <w:rsid w:val="00EE3719"/>
    <w:rsid w:val="00EE3905"/>
    <w:rsid w:val="00EE40DF"/>
    <w:rsid w:val="00EE4451"/>
    <w:rsid w:val="00EE48BB"/>
    <w:rsid w:val="00EE4EC6"/>
    <w:rsid w:val="00EE5525"/>
    <w:rsid w:val="00EE5FDF"/>
    <w:rsid w:val="00EE6FB1"/>
    <w:rsid w:val="00EE73A8"/>
    <w:rsid w:val="00EE78E0"/>
    <w:rsid w:val="00EE79B0"/>
    <w:rsid w:val="00EF045D"/>
    <w:rsid w:val="00EF051F"/>
    <w:rsid w:val="00EF09B0"/>
    <w:rsid w:val="00EF09F7"/>
    <w:rsid w:val="00EF1397"/>
    <w:rsid w:val="00EF14AD"/>
    <w:rsid w:val="00EF16DD"/>
    <w:rsid w:val="00EF180C"/>
    <w:rsid w:val="00EF1894"/>
    <w:rsid w:val="00EF1A65"/>
    <w:rsid w:val="00EF28C0"/>
    <w:rsid w:val="00EF2975"/>
    <w:rsid w:val="00EF322D"/>
    <w:rsid w:val="00EF34B5"/>
    <w:rsid w:val="00EF399C"/>
    <w:rsid w:val="00EF3BCB"/>
    <w:rsid w:val="00EF40D3"/>
    <w:rsid w:val="00EF40DA"/>
    <w:rsid w:val="00EF4245"/>
    <w:rsid w:val="00EF4406"/>
    <w:rsid w:val="00EF4682"/>
    <w:rsid w:val="00EF5F37"/>
    <w:rsid w:val="00EF5F96"/>
    <w:rsid w:val="00EF604A"/>
    <w:rsid w:val="00EF6252"/>
    <w:rsid w:val="00EF682B"/>
    <w:rsid w:val="00EF6BFB"/>
    <w:rsid w:val="00EF774A"/>
    <w:rsid w:val="00EF7DD7"/>
    <w:rsid w:val="00EF7F7C"/>
    <w:rsid w:val="00F0011C"/>
    <w:rsid w:val="00F002E7"/>
    <w:rsid w:val="00F004AB"/>
    <w:rsid w:val="00F00686"/>
    <w:rsid w:val="00F00E6D"/>
    <w:rsid w:val="00F01432"/>
    <w:rsid w:val="00F017E8"/>
    <w:rsid w:val="00F02066"/>
    <w:rsid w:val="00F0226C"/>
    <w:rsid w:val="00F02E47"/>
    <w:rsid w:val="00F03231"/>
    <w:rsid w:val="00F037F9"/>
    <w:rsid w:val="00F03877"/>
    <w:rsid w:val="00F03C8F"/>
    <w:rsid w:val="00F04068"/>
    <w:rsid w:val="00F046DA"/>
    <w:rsid w:val="00F04896"/>
    <w:rsid w:val="00F04BF3"/>
    <w:rsid w:val="00F04C97"/>
    <w:rsid w:val="00F0510F"/>
    <w:rsid w:val="00F05622"/>
    <w:rsid w:val="00F05BAA"/>
    <w:rsid w:val="00F05E08"/>
    <w:rsid w:val="00F0668C"/>
    <w:rsid w:val="00F06997"/>
    <w:rsid w:val="00F06B06"/>
    <w:rsid w:val="00F06FFE"/>
    <w:rsid w:val="00F079DC"/>
    <w:rsid w:val="00F10203"/>
    <w:rsid w:val="00F103E4"/>
    <w:rsid w:val="00F10563"/>
    <w:rsid w:val="00F1072F"/>
    <w:rsid w:val="00F10824"/>
    <w:rsid w:val="00F1138F"/>
    <w:rsid w:val="00F1188A"/>
    <w:rsid w:val="00F11A33"/>
    <w:rsid w:val="00F11A45"/>
    <w:rsid w:val="00F11B28"/>
    <w:rsid w:val="00F122D0"/>
    <w:rsid w:val="00F122DA"/>
    <w:rsid w:val="00F125AC"/>
    <w:rsid w:val="00F1267D"/>
    <w:rsid w:val="00F126FB"/>
    <w:rsid w:val="00F12B77"/>
    <w:rsid w:val="00F12EE0"/>
    <w:rsid w:val="00F13B7D"/>
    <w:rsid w:val="00F13B96"/>
    <w:rsid w:val="00F13CF7"/>
    <w:rsid w:val="00F1406A"/>
    <w:rsid w:val="00F1409E"/>
    <w:rsid w:val="00F14138"/>
    <w:rsid w:val="00F142FB"/>
    <w:rsid w:val="00F143FE"/>
    <w:rsid w:val="00F144A7"/>
    <w:rsid w:val="00F146AA"/>
    <w:rsid w:val="00F149CB"/>
    <w:rsid w:val="00F14D3F"/>
    <w:rsid w:val="00F14D59"/>
    <w:rsid w:val="00F14DD6"/>
    <w:rsid w:val="00F1581A"/>
    <w:rsid w:val="00F15857"/>
    <w:rsid w:val="00F15915"/>
    <w:rsid w:val="00F16056"/>
    <w:rsid w:val="00F160FB"/>
    <w:rsid w:val="00F16AE6"/>
    <w:rsid w:val="00F16EA6"/>
    <w:rsid w:val="00F17140"/>
    <w:rsid w:val="00F171F1"/>
    <w:rsid w:val="00F17C21"/>
    <w:rsid w:val="00F20022"/>
    <w:rsid w:val="00F20AD4"/>
    <w:rsid w:val="00F20D4A"/>
    <w:rsid w:val="00F212CC"/>
    <w:rsid w:val="00F218F1"/>
    <w:rsid w:val="00F21971"/>
    <w:rsid w:val="00F21A7B"/>
    <w:rsid w:val="00F22C6D"/>
    <w:rsid w:val="00F22DA6"/>
    <w:rsid w:val="00F23A20"/>
    <w:rsid w:val="00F23C60"/>
    <w:rsid w:val="00F2447C"/>
    <w:rsid w:val="00F245BB"/>
    <w:rsid w:val="00F25066"/>
    <w:rsid w:val="00F2593B"/>
    <w:rsid w:val="00F25961"/>
    <w:rsid w:val="00F25FCB"/>
    <w:rsid w:val="00F263ED"/>
    <w:rsid w:val="00F263FC"/>
    <w:rsid w:val="00F27438"/>
    <w:rsid w:val="00F27632"/>
    <w:rsid w:val="00F27A34"/>
    <w:rsid w:val="00F27C95"/>
    <w:rsid w:val="00F30590"/>
    <w:rsid w:val="00F30E43"/>
    <w:rsid w:val="00F30ECB"/>
    <w:rsid w:val="00F315EE"/>
    <w:rsid w:val="00F31628"/>
    <w:rsid w:val="00F3167B"/>
    <w:rsid w:val="00F31811"/>
    <w:rsid w:val="00F31CBE"/>
    <w:rsid w:val="00F31F5F"/>
    <w:rsid w:val="00F32028"/>
    <w:rsid w:val="00F32553"/>
    <w:rsid w:val="00F329DB"/>
    <w:rsid w:val="00F33774"/>
    <w:rsid w:val="00F341CC"/>
    <w:rsid w:val="00F3442C"/>
    <w:rsid w:val="00F34499"/>
    <w:rsid w:val="00F3492A"/>
    <w:rsid w:val="00F34CDA"/>
    <w:rsid w:val="00F357DD"/>
    <w:rsid w:val="00F3594D"/>
    <w:rsid w:val="00F364C5"/>
    <w:rsid w:val="00F367D4"/>
    <w:rsid w:val="00F36F9B"/>
    <w:rsid w:val="00F37192"/>
    <w:rsid w:val="00F37DE1"/>
    <w:rsid w:val="00F37EDB"/>
    <w:rsid w:val="00F40168"/>
    <w:rsid w:val="00F402D7"/>
    <w:rsid w:val="00F406C3"/>
    <w:rsid w:val="00F40EBE"/>
    <w:rsid w:val="00F40F3A"/>
    <w:rsid w:val="00F41504"/>
    <w:rsid w:val="00F41ACD"/>
    <w:rsid w:val="00F4200D"/>
    <w:rsid w:val="00F42264"/>
    <w:rsid w:val="00F423CB"/>
    <w:rsid w:val="00F43438"/>
    <w:rsid w:val="00F434BE"/>
    <w:rsid w:val="00F43850"/>
    <w:rsid w:val="00F43BAE"/>
    <w:rsid w:val="00F44564"/>
    <w:rsid w:val="00F44AA0"/>
    <w:rsid w:val="00F44F96"/>
    <w:rsid w:val="00F450AC"/>
    <w:rsid w:val="00F45354"/>
    <w:rsid w:val="00F45567"/>
    <w:rsid w:val="00F45732"/>
    <w:rsid w:val="00F45BE5"/>
    <w:rsid w:val="00F46151"/>
    <w:rsid w:val="00F4689C"/>
    <w:rsid w:val="00F46E7B"/>
    <w:rsid w:val="00F50257"/>
    <w:rsid w:val="00F50284"/>
    <w:rsid w:val="00F508B0"/>
    <w:rsid w:val="00F50CAF"/>
    <w:rsid w:val="00F51347"/>
    <w:rsid w:val="00F5142F"/>
    <w:rsid w:val="00F51781"/>
    <w:rsid w:val="00F5293C"/>
    <w:rsid w:val="00F52BCD"/>
    <w:rsid w:val="00F52DD3"/>
    <w:rsid w:val="00F533CA"/>
    <w:rsid w:val="00F534E9"/>
    <w:rsid w:val="00F53C34"/>
    <w:rsid w:val="00F545A2"/>
    <w:rsid w:val="00F5472B"/>
    <w:rsid w:val="00F54D0A"/>
    <w:rsid w:val="00F5541F"/>
    <w:rsid w:val="00F5550E"/>
    <w:rsid w:val="00F55AE6"/>
    <w:rsid w:val="00F55AFF"/>
    <w:rsid w:val="00F55BB7"/>
    <w:rsid w:val="00F56230"/>
    <w:rsid w:val="00F563C9"/>
    <w:rsid w:val="00F56671"/>
    <w:rsid w:val="00F566DB"/>
    <w:rsid w:val="00F56778"/>
    <w:rsid w:val="00F567C9"/>
    <w:rsid w:val="00F56AEF"/>
    <w:rsid w:val="00F56F1A"/>
    <w:rsid w:val="00F570E4"/>
    <w:rsid w:val="00F572AC"/>
    <w:rsid w:val="00F57A05"/>
    <w:rsid w:val="00F57A56"/>
    <w:rsid w:val="00F602EA"/>
    <w:rsid w:val="00F60473"/>
    <w:rsid w:val="00F60937"/>
    <w:rsid w:val="00F6105F"/>
    <w:rsid w:val="00F61832"/>
    <w:rsid w:val="00F61847"/>
    <w:rsid w:val="00F61F9D"/>
    <w:rsid w:val="00F62459"/>
    <w:rsid w:val="00F624E1"/>
    <w:rsid w:val="00F62E50"/>
    <w:rsid w:val="00F6300C"/>
    <w:rsid w:val="00F635E9"/>
    <w:rsid w:val="00F63762"/>
    <w:rsid w:val="00F63A87"/>
    <w:rsid w:val="00F63BFF"/>
    <w:rsid w:val="00F63CC5"/>
    <w:rsid w:val="00F64010"/>
    <w:rsid w:val="00F640B0"/>
    <w:rsid w:val="00F640CA"/>
    <w:rsid w:val="00F64174"/>
    <w:rsid w:val="00F65614"/>
    <w:rsid w:val="00F660E6"/>
    <w:rsid w:val="00F66A0C"/>
    <w:rsid w:val="00F66ADA"/>
    <w:rsid w:val="00F66FD5"/>
    <w:rsid w:val="00F670FB"/>
    <w:rsid w:val="00F674BE"/>
    <w:rsid w:val="00F67C8D"/>
    <w:rsid w:val="00F67D34"/>
    <w:rsid w:val="00F67F31"/>
    <w:rsid w:val="00F70165"/>
    <w:rsid w:val="00F7081C"/>
    <w:rsid w:val="00F70C00"/>
    <w:rsid w:val="00F70CB1"/>
    <w:rsid w:val="00F710DF"/>
    <w:rsid w:val="00F7173F"/>
    <w:rsid w:val="00F71818"/>
    <w:rsid w:val="00F71CB0"/>
    <w:rsid w:val="00F72313"/>
    <w:rsid w:val="00F7237A"/>
    <w:rsid w:val="00F7288A"/>
    <w:rsid w:val="00F7326A"/>
    <w:rsid w:val="00F7351A"/>
    <w:rsid w:val="00F73626"/>
    <w:rsid w:val="00F73A48"/>
    <w:rsid w:val="00F73B7C"/>
    <w:rsid w:val="00F73F09"/>
    <w:rsid w:val="00F745B0"/>
    <w:rsid w:val="00F747FE"/>
    <w:rsid w:val="00F74D64"/>
    <w:rsid w:val="00F74EC2"/>
    <w:rsid w:val="00F74F3A"/>
    <w:rsid w:val="00F751DB"/>
    <w:rsid w:val="00F75563"/>
    <w:rsid w:val="00F755ED"/>
    <w:rsid w:val="00F7584D"/>
    <w:rsid w:val="00F75A07"/>
    <w:rsid w:val="00F76219"/>
    <w:rsid w:val="00F769AF"/>
    <w:rsid w:val="00F76A47"/>
    <w:rsid w:val="00F76BED"/>
    <w:rsid w:val="00F76D34"/>
    <w:rsid w:val="00F76D3C"/>
    <w:rsid w:val="00F773F9"/>
    <w:rsid w:val="00F77B36"/>
    <w:rsid w:val="00F77F0B"/>
    <w:rsid w:val="00F80A52"/>
    <w:rsid w:val="00F80A68"/>
    <w:rsid w:val="00F818B7"/>
    <w:rsid w:val="00F818DA"/>
    <w:rsid w:val="00F82318"/>
    <w:rsid w:val="00F82809"/>
    <w:rsid w:val="00F830BB"/>
    <w:rsid w:val="00F830BC"/>
    <w:rsid w:val="00F8312A"/>
    <w:rsid w:val="00F83379"/>
    <w:rsid w:val="00F83400"/>
    <w:rsid w:val="00F83B51"/>
    <w:rsid w:val="00F84520"/>
    <w:rsid w:val="00F8455E"/>
    <w:rsid w:val="00F8478F"/>
    <w:rsid w:val="00F84B1A"/>
    <w:rsid w:val="00F85267"/>
    <w:rsid w:val="00F8526A"/>
    <w:rsid w:val="00F852E8"/>
    <w:rsid w:val="00F854C9"/>
    <w:rsid w:val="00F854CA"/>
    <w:rsid w:val="00F85960"/>
    <w:rsid w:val="00F85FE8"/>
    <w:rsid w:val="00F867D8"/>
    <w:rsid w:val="00F875D2"/>
    <w:rsid w:val="00F8765B"/>
    <w:rsid w:val="00F87B23"/>
    <w:rsid w:val="00F90400"/>
    <w:rsid w:val="00F9092F"/>
    <w:rsid w:val="00F90FD7"/>
    <w:rsid w:val="00F9108E"/>
    <w:rsid w:val="00F912EC"/>
    <w:rsid w:val="00F91303"/>
    <w:rsid w:val="00F915A1"/>
    <w:rsid w:val="00F91910"/>
    <w:rsid w:val="00F91FED"/>
    <w:rsid w:val="00F920A1"/>
    <w:rsid w:val="00F93045"/>
    <w:rsid w:val="00F934E5"/>
    <w:rsid w:val="00F9353C"/>
    <w:rsid w:val="00F93947"/>
    <w:rsid w:val="00F93954"/>
    <w:rsid w:val="00F93C4D"/>
    <w:rsid w:val="00F94116"/>
    <w:rsid w:val="00F947D3"/>
    <w:rsid w:val="00F94A56"/>
    <w:rsid w:val="00F94C4E"/>
    <w:rsid w:val="00F94C91"/>
    <w:rsid w:val="00F95592"/>
    <w:rsid w:val="00F9562D"/>
    <w:rsid w:val="00F95A1D"/>
    <w:rsid w:val="00F95EB9"/>
    <w:rsid w:val="00F9634D"/>
    <w:rsid w:val="00F96601"/>
    <w:rsid w:val="00F9665D"/>
    <w:rsid w:val="00F968D2"/>
    <w:rsid w:val="00F969EB"/>
    <w:rsid w:val="00F96E8A"/>
    <w:rsid w:val="00F96E90"/>
    <w:rsid w:val="00F96E9E"/>
    <w:rsid w:val="00F971D5"/>
    <w:rsid w:val="00F97811"/>
    <w:rsid w:val="00FA00AF"/>
    <w:rsid w:val="00FA0147"/>
    <w:rsid w:val="00FA01EF"/>
    <w:rsid w:val="00FA02DF"/>
    <w:rsid w:val="00FA0785"/>
    <w:rsid w:val="00FA07FB"/>
    <w:rsid w:val="00FA0C73"/>
    <w:rsid w:val="00FA104B"/>
    <w:rsid w:val="00FA1753"/>
    <w:rsid w:val="00FA1B4E"/>
    <w:rsid w:val="00FA1DD3"/>
    <w:rsid w:val="00FA1F25"/>
    <w:rsid w:val="00FA2135"/>
    <w:rsid w:val="00FA2183"/>
    <w:rsid w:val="00FA230A"/>
    <w:rsid w:val="00FA29B7"/>
    <w:rsid w:val="00FA2C83"/>
    <w:rsid w:val="00FA2D47"/>
    <w:rsid w:val="00FA3402"/>
    <w:rsid w:val="00FA3668"/>
    <w:rsid w:val="00FA3A3D"/>
    <w:rsid w:val="00FA3A4D"/>
    <w:rsid w:val="00FA4C5B"/>
    <w:rsid w:val="00FA4F52"/>
    <w:rsid w:val="00FA5272"/>
    <w:rsid w:val="00FA5BBB"/>
    <w:rsid w:val="00FA60A7"/>
    <w:rsid w:val="00FA617F"/>
    <w:rsid w:val="00FA6462"/>
    <w:rsid w:val="00FA69C3"/>
    <w:rsid w:val="00FA6B0D"/>
    <w:rsid w:val="00FA6C42"/>
    <w:rsid w:val="00FA6DFD"/>
    <w:rsid w:val="00FA7414"/>
    <w:rsid w:val="00FA795D"/>
    <w:rsid w:val="00FA7BAE"/>
    <w:rsid w:val="00FB01CA"/>
    <w:rsid w:val="00FB0399"/>
    <w:rsid w:val="00FB0407"/>
    <w:rsid w:val="00FB080A"/>
    <w:rsid w:val="00FB088A"/>
    <w:rsid w:val="00FB1350"/>
    <w:rsid w:val="00FB1657"/>
    <w:rsid w:val="00FB1902"/>
    <w:rsid w:val="00FB1BD6"/>
    <w:rsid w:val="00FB22EA"/>
    <w:rsid w:val="00FB2323"/>
    <w:rsid w:val="00FB2471"/>
    <w:rsid w:val="00FB26DA"/>
    <w:rsid w:val="00FB2993"/>
    <w:rsid w:val="00FB2B95"/>
    <w:rsid w:val="00FB2E64"/>
    <w:rsid w:val="00FB2FC1"/>
    <w:rsid w:val="00FB318E"/>
    <w:rsid w:val="00FB3503"/>
    <w:rsid w:val="00FB3F8A"/>
    <w:rsid w:val="00FB4220"/>
    <w:rsid w:val="00FB43C0"/>
    <w:rsid w:val="00FB44F4"/>
    <w:rsid w:val="00FB4A98"/>
    <w:rsid w:val="00FB4CBD"/>
    <w:rsid w:val="00FB5743"/>
    <w:rsid w:val="00FB5D0B"/>
    <w:rsid w:val="00FB5D28"/>
    <w:rsid w:val="00FB5F80"/>
    <w:rsid w:val="00FB5FFD"/>
    <w:rsid w:val="00FB603D"/>
    <w:rsid w:val="00FB61DF"/>
    <w:rsid w:val="00FB620A"/>
    <w:rsid w:val="00FB647C"/>
    <w:rsid w:val="00FB722C"/>
    <w:rsid w:val="00FB7234"/>
    <w:rsid w:val="00FB7493"/>
    <w:rsid w:val="00FB78B6"/>
    <w:rsid w:val="00FB7A8F"/>
    <w:rsid w:val="00FB7D40"/>
    <w:rsid w:val="00FC03F7"/>
    <w:rsid w:val="00FC0B68"/>
    <w:rsid w:val="00FC11A3"/>
    <w:rsid w:val="00FC14B4"/>
    <w:rsid w:val="00FC16F7"/>
    <w:rsid w:val="00FC1A6C"/>
    <w:rsid w:val="00FC257E"/>
    <w:rsid w:val="00FC2750"/>
    <w:rsid w:val="00FC2882"/>
    <w:rsid w:val="00FC2A2D"/>
    <w:rsid w:val="00FC2F26"/>
    <w:rsid w:val="00FC3B8D"/>
    <w:rsid w:val="00FC410E"/>
    <w:rsid w:val="00FC4252"/>
    <w:rsid w:val="00FC4ABD"/>
    <w:rsid w:val="00FC4B3D"/>
    <w:rsid w:val="00FC579C"/>
    <w:rsid w:val="00FC57F4"/>
    <w:rsid w:val="00FC5B64"/>
    <w:rsid w:val="00FC5D8D"/>
    <w:rsid w:val="00FC6083"/>
    <w:rsid w:val="00FC65F3"/>
    <w:rsid w:val="00FC6640"/>
    <w:rsid w:val="00FC6EF6"/>
    <w:rsid w:val="00FC6F14"/>
    <w:rsid w:val="00FC7547"/>
    <w:rsid w:val="00FC7A82"/>
    <w:rsid w:val="00FD02BF"/>
    <w:rsid w:val="00FD03D5"/>
    <w:rsid w:val="00FD0455"/>
    <w:rsid w:val="00FD06AD"/>
    <w:rsid w:val="00FD07E3"/>
    <w:rsid w:val="00FD08E4"/>
    <w:rsid w:val="00FD0CA0"/>
    <w:rsid w:val="00FD1142"/>
    <w:rsid w:val="00FD17BB"/>
    <w:rsid w:val="00FD199A"/>
    <w:rsid w:val="00FD19A8"/>
    <w:rsid w:val="00FD1A03"/>
    <w:rsid w:val="00FD1B5F"/>
    <w:rsid w:val="00FD1C7B"/>
    <w:rsid w:val="00FD2172"/>
    <w:rsid w:val="00FD2180"/>
    <w:rsid w:val="00FD240D"/>
    <w:rsid w:val="00FD2817"/>
    <w:rsid w:val="00FD2EF5"/>
    <w:rsid w:val="00FD3211"/>
    <w:rsid w:val="00FD32F5"/>
    <w:rsid w:val="00FD34FF"/>
    <w:rsid w:val="00FD3B20"/>
    <w:rsid w:val="00FD4C9A"/>
    <w:rsid w:val="00FD502A"/>
    <w:rsid w:val="00FD5069"/>
    <w:rsid w:val="00FD514B"/>
    <w:rsid w:val="00FD515D"/>
    <w:rsid w:val="00FD53FE"/>
    <w:rsid w:val="00FD5A56"/>
    <w:rsid w:val="00FD6445"/>
    <w:rsid w:val="00FD67A2"/>
    <w:rsid w:val="00FD6ABF"/>
    <w:rsid w:val="00FD6B26"/>
    <w:rsid w:val="00FD6FCC"/>
    <w:rsid w:val="00FD71F4"/>
    <w:rsid w:val="00FD7727"/>
    <w:rsid w:val="00FD78CC"/>
    <w:rsid w:val="00FD7EF5"/>
    <w:rsid w:val="00FE0369"/>
    <w:rsid w:val="00FE0D03"/>
    <w:rsid w:val="00FE1843"/>
    <w:rsid w:val="00FE1B4A"/>
    <w:rsid w:val="00FE1F3A"/>
    <w:rsid w:val="00FE1F50"/>
    <w:rsid w:val="00FE2793"/>
    <w:rsid w:val="00FE2CFF"/>
    <w:rsid w:val="00FE30E3"/>
    <w:rsid w:val="00FE345C"/>
    <w:rsid w:val="00FE3899"/>
    <w:rsid w:val="00FE39CB"/>
    <w:rsid w:val="00FE4335"/>
    <w:rsid w:val="00FE4718"/>
    <w:rsid w:val="00FE4838"/>
    <w:rsid w:val="00FE4F55"/>
    <w:rsid w:val="00FE56E1"/>
    <w:rsid w:val="00FE5E5B"/>
    <w:rsid w:val="00FE61E7"/>
    <w:rsid w:val="00FE66CD"/>
    <w:rsid w:val="00FE6C54"/>
    <w:rsid w:val="00FE6D54"/>
    <w:rsid w:val="00FE6F81"/>
    <w:rsid w:val="00FE7034"/>
    <w:rsid w:val="00FE7427"/>
    <w:rsid w:val="00FE7D7B"/>
    <w:rsid w:val="00FF0162"/>
    <w:rsid w:val="00FF031B"/>
    <w:rsid w:val="00FF0C02"/>
    <w:rsid w:val="00FF11EE"/>
    <w:rsid w:val="00FF1BAF"/>
    <w:rsid w:val="00FF22BB"/>
    <w:rsid w:val="00FF2359"/>
    <w:rsid w:val="00FF28D9"/>
    <w:rsid w:val="00FF2A35"/>
    <w:rsid w:val="00FF31E6"/>
    <w:rsid w:val="00FF3578"/>
    <w:rsid w:val="00FF3943"/>
    <w:rsid w:val="00FF3E96"/>
    <w:rsid w:val="00FF406A"/>
    <w:rsid w:val="00FF4999"/>
    <w:rsid w:val="00FF4BA8"/>
    <w:rsid w:val="00FF4ECE"/>
    <w:rsid w:val="00FF50EE"/>
    <w:rsid w:val="00FF66E0"/>
    <w:rsid w:val="00FF6754"/>
    <w:rsid w:val="00FF705C"/>
    <w:rsid w:val="00FF739D"/>
    <w:rsid w:val="00FF7A26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13A89"/>
  <w15:chartTrackingRefBased/>
  <w15:docId w15:val="{34BE5A27-EF93-4504-860D-0FEB7114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4AB"/>
    <w:pPr>
      <w:spacing w:after="0" w:line="480" w:lineRule="auto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61B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61B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61B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61B7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261B7D"/>
    <w:rPr>
      <w:rFonts w:asciiTheme="majorHAnsi" w:eastAsiaTheme="majorEastAsia" w:hAnsiTheme="majorHAnsi" w:cstheme="majorBidi"/>
      <w:b/>
      <w:bCs/>
      <w:i/>
      <w:iCs/>
      <w:color w:val="4F81BD" w:themeColor="accent1"/>
      <w:u w:val="single"/>
    </w:rPr>
  </w:style>
  <w:style w:type="paragraph" w:customStyle="1" w:styleId="Default">
    <w:name w:val="Default"/>
    <w:rsid w:val="00261B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261B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61B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61B7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-tte">
    <w:name w:val="header"/>
    <w:basedOn w:val="Normal"/>
    <w:link w:val="En-tteCar"/>
    <w:uiPriority w:val="99"/>
    <w:unhideWhenUsed/>
    <w:rsid w:val="00261B7D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1B7D"/>
  </w:style>
  <w:style w:type="paragraph" w:styleId="Pieddepage">
    <w:name w:val="footer"/>
    <w:basedOn w:val="Normal"/>
    <w:link w:val="PieddepageCar"/>
    <w:uiPriority w:val="99"/>
    <w:unhideWhenUsed/>
    <w:rsid w:val="00261B7D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1B7D"/>
  </w:style>
  <w:style w:type="paragraph" w:styleId="Textedebulles">
    <w:name w:val="Balloon Text"/>
    <w:basedOn w:val="Normal"/>
    <w:link w:val="TextedebullesCar"/>
    <w:uiPriority w:val="99"/>
    <w:semiHidden/>
    <w:unhideWhenUsed/>
    <w:rsid w:val="00261B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B7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26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261B7D"/>
    <w:rPr>
      <w:color w:val="808080"/>
    </w:rPr>
  </w:style>
  <w:style w:type="paragraph" w:styleId="Paragraphedeliste">
    <w:name w:val="List Paragraph"/>
    <w:basedOn w:val="Normal"/>
    <w:uiPriority w:val="34"/>
    <w:qFormat/>
    <w:rsid w:val="00DB63B2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C7A1F"/>
  </w:style>
  <w:style w:type="character" w:styleId="lev">
    <w:name w:val="Strong"/>
    <w:basedOn w:val="Policepardfaut"/>
    <w:uiPriority w:val="22"/>
    <w:qFormat/>
    <w:rsid w:val="006B6952"/>
    <w:rPr>
      <w:b/>
      <w:bCs/>
    </w:rPr>
  </w:style>
  <w:style w:type="character" w:styleId="Lienhypertexte">
    <w:name w:val="Hyperlink"/>
    <w:basedOn w:val="Policepardfaut"/>
    <w:uiPriority w:val="99"/>
    <w:unhideWhenUsed/>
    <w:rsid w:val="006B6952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0E71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005D6"/>
    <w:pPr>
      <w:autoSpaceDE w:val="0"/>
      <w:autoSpaceDN w:val="0"/>
      <w:adjustRightInd w:val="0"/>
      <w:spacing w:before="100" w:after="100" w:line="240" w:lineRule="auto"/>
    </w:pPr>
    <w:rPr>
      <w:rFonts w:eastAsiaTheme="minorEastAsia" w:cs="Times New Roman"/>
      <w:szCs w:val="20"/>
      <w:lang w:val="en-US" w:eastAsia="fr-CA"/>
    </w:rPr>
  </w:style>
  <w:style w:type="character" w:customStyle="1" w:styleId="CommentaireCar">
    <w:name w:val="Commentaire Car"/>
    <w:basedOn w:val="Policepardfaut"/>
    <w:link w:val="Commentaire"/>
    <w:uiPriority w:val="99"/>
    <w:rsid w:val="001005D6"/>
    <w:rPr>
      <w:rFonts w:ascii="Times New Roman" w:eastAsiaTheme="minorEastAsia" w:hAnsi="Times New Roman" w:cs="Times New Roman"/>
      <w:sz w:val="24"/>
      <w:szCs w:val="20"/>
      <w:lang w:val="en-US"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E7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E7116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styleId="CodeHTML">
    <w:name w:val="HTML Code"/>
    <w:basedOn w:val="Policepardfaut"/>
    <w:uiPriority w:val="99"/>
    <w:semiHidden/>
    <w:unhideWhenUsed/>
    <w:rsid w:val="000E7116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Policepardfaut"/>
    <w:rsid w:val="000E711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7116"/>
    <w:pPr>
      <w:autoSpaceDE/>
      <w:autoSpaceDN/>
      <w:adjustRightInd/>
      <w:spacing w:before="0" w:after="0"/>
    </w:pPr>
    <w:rPr>
      <w:rFonts w:eastAsia="Times New Roman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7116"/>
    <w:rPr>
      <w:rFonts w:ascii="Times New Roman" w:eastAsia="Times New Roman" w:hAnsi="Times New Roman" w:cs="Times New Roman"/>
      <w:b/>
      <w:bCs/>
      <w:sz w:val="20"/>
      <w:szCs w:val="20"/>
      <w:lang w:val="en-US" w:eastAsia="fr-CA"/>
    </w:rPr>
  </w:style>
  <w:style w:type="paragraph" w:styleId="NormalWeb">
    <w:name w:val="Normal (Web)"/>
    <w:basedOn w:val="Normal"/>
    <w:uiPriority w:val="99"/>
    <w:unhideWhenUsed/>
    <w:rsid w:val="000E711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0E7116"/>
    <w:pPr>
      <w:spacing w:line="240" w:lineRule="auto"/>
      <w:jc w:val="center"/>
    </w:pPr>
    <w:rPr>
      <w:rFonts w:eastAsia="Times New Roman" w:cs="Times New Roman"/>
      <w:szCs w:val="24"/>
      <w:lang w:eastAsia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E7116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0E7116"/>
    <w:pPr>
      <w:spacing w:line="240" w:lineRule="auto"/>
    </w:pPr>
    <w:rPr>
      <w:rFonts w:eastAsia="Times New Roman" w:cs="Times New Roman"/>
      <w:szCs w:val="24"/>
      <w:lang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0E7116"/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E7116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0E711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0E7116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0E71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97EC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51D63"/>
    <w:rPr>
      <w:color w:val="800080" w:themeColor="followedHyperlink"/>
      <w:u w:val="single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C4299"/>
    <w:rPr>
      <w:color w:val="605E5C"/>
      <w:shd w:val="clear" w:color="auto" w:fill="E1DFDD"/>
    </w:rPr>
  </w:style>
  <w:style w:type="character" w:customStyle="1" w:styleId="id-label">
    <w:name w:val="id-label"/>
    <w:basedOn w:val="Policepardfaut"/>
    <w:rsid w:val="00966867"/>
  </w:style>
  <w:style w:type="character" w:customStyle="1" w:styleId="citation-part">
    <w:name w:val="citation-part"/>
    <w:basedOn w:val="Policepardfaut"/>
    <w:rsid w:val="00966867"/>
  </w:style>
  <w:style w:type="character" w:customStyle="1" w:styleId="docsum-pmid">
    <w:name w:val="docsum-pmid"/>
    <w:basedOn w:val="Policepardfaut"/>
    <w:rsid w:val="00966867"/>
  </w:style>
  <w:style w:type="character" w:customStyle="1" w:styleId="Mentionnonrsolue5">
    <w:name w:val="Mention non résolue5"/>
    <w:basedOn w:val="Policepardfaut"/>
    <w:uiPriority w:val="99"/>
    <w:semiHidden/>
    <w:unhideWhenUsed/>
    <w:rsid w:val="009C6C6E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ar"/>
    <w:rsid w:val="003A554B"/>
    <w:pPr>
      <w:spacing w:before="120" w:after="120"/>
    </w:pPr>
    <w:rPr>
      <w:b/>
      <w:noProof/>
      <w:lang w:val="en-US"/>
    </w:rPr>
  </w:style>
  <w:style w:type="character" w:customStyle="1" w:styleId="EndNoteCategoryHeadingCar">
    <w:name w:val="EndNote Category Heading Car"/>
    <w:basedOn w:val="Policepardfaut"/>
    <w:link w:val="EndNoteCategoryHeading"/>
    <w:rsid w:val="003A554B"/>
    <w:rPr>
      <w:rFonts w:ascii="Times New Roman" w:hAnsi="Times New Roman"/>
      <w:b/>
      <w:noProof/>
      <w:sz w:val="24"/>
      <w:lang w:val="en-US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CC112F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unhideWhenUsed/>
    <w:rsid w:val="005C6902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C6902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C6902"/>
    <w:rPr>
      <w:vertAlign w:val="superscript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930048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6D77C1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4E239A"/>
    <w:rPr>
      <w:color w:val="605E5C"/>
      <w:shd w:val="clear" w:color="auto" w:fill="E1DFDD"/>
    </w:rPr>
  </w:style>
  <w:style w:type="character" w:customStyle="1" w:styleId="meta-citation-journal-name">
    <w:name w:val="meta-citation-journal-name"/>
    <w:basedOn w:val="Policepardfaut"/>
    <w:rsid w:val="003B47A4"/>
  </w:style>
  <w:style w:type="character" w:customStyle="1" w:styleId="meta-citation">
    <w:name w:val="meta-citation"/>
    <w:basedOn w:val="Policepardfaut"/>
    <w:rsid w:val="003B47A4"/>
  </w:style>
  <w:style w:type="character" w:customStyle="1" w:styleId="Mentionnonrsolue10">
    <w:name w:val="Mention non résolue10"/>
    <w:basedOn w:val="Policepardfaut"/>
    <w:uiPriority w:val="99"/>
    <w:semiHidden/>
    <w:unhideWhenUsed/>
    <w:rsid w:val="00D2122A"/>
    <w:rPr>
      <w:color w:val="605E5C"/>
      <w:shd w:val="clear" w:color="auto" w:fill="E1DFDD"/>
    </w:rPr>
  </w:style>
  <w:style w:type="character" w:customStyle="1" w:styleId="Mentionnonrsolue11">
    <w:name w:val="Mention non résolue11"/>
    <w:basedOn w:val="Policepardfaut"/>
    <w:uiPriority w:val="99"/>
    <w:semiHidden/>
    <w:unhideWhenUsed/>
    <w:rsid w:val="00BE456E"/>
    <w:rPr>
      <w:color w:val="605E5C"/>
      <w:shd w:val="clear" w:color="auto" w:fill="E1DFDD"/>
    </w:rPr>
  </w:style>
  <w:style w:type="numbering" w:customStyle="1" w:styleId="Aucuneliste1">
    <w:name w:val="Aucune liste1"/>
    <w:next w:val="Aucuneliste"/>
    <w:uiPriority w:val="99"/>
    <w:semiHidden/>
    <w:unhideWhenUsed/>
    <w:rsid w:val="00901FDE"/>
  </w:style>
  <w:style w:type="paragraph" w:customStyle="1" w:styleId="pf0">
    <w:name w:val="pf0"/>
    <w:basedOn w:val="Normal"/>
    <w:rsid w:val="00901FD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A"/>
    </w:rPr>
  </w:style>
  <w:style w:type="character" w:customStyle="1" w:styleId="cf01">
    <w:name w:val="cf01"/>
    <w:basedOn w:val="Policepardfaut"/>
    <w:rsid w:val="00901FDE"/>
    <w:rPr>
      <w:rFonts w:ascii="Segoe UI" w:hAnsi="Segoe UI" w:cs="Segoe UI" w:hint="default"/>
      <w:b/>
      <w:bCs/>
      <w:sz w:val="18"/>
      <w:szCs w:val="18"/>
    </w:rPr>
  </w:style>
  <w:style w:type="paragraph" w:styleId="TM8">
    <w:name w:val="toc 8"/>
    <w:basedOn w:val="Normal"/>
    <w:next w:val="Normal"/>
    <w:uiPriority w:val="39"/>
    <w:unhideWhenUsed/>
    <w:rsid w:val="008543DF"/>
    <w:pPr>
      <w:spacing w:after="100" w:line="259" w:lineRule="auto"/>
      <w:ind w:left="1540"/>
    </w:pPr>
    <w:rPr>
      <w:lang w:val="en-GB"/>
    </w:rPr>
  </w:style>
  <w:style w:type="character" w:customStyle="1" w:styleId="docsum-authors">
    <w:name w:val="docsum-authors"/>
    <w:basedOn w:val="Policepardfaut"/>
    <w:rsid w:val="00DE1DEA"/>
  </w:style>
  <w:style w:type="character" w:customStyle="1" w:styleId="docsum-journal-citation">
    <w:name w:val="docsum-journal-citation"/>
    <w:basedOn w:val="Policepardfaut"/>
    <w:rsid w:val="00DE1DEA"/>
  </w:style>
  <w:style w:type="character" w:customStyle="1" w:styleId="free-resources">
    <w:name w:val="free-resources"/>
    <w:basedOn w:val="Policepardfaut"/>
    <w:rsid w:val="00DE1DEA"/>
  </w:style>
  <w:style w:type="character" w:customStyle="1" w:styleId="period">
    <w:name w:val="period"/>
    <w:basedOn w:val="Policepardfaut"/>
    <w:rsid w:val="0049675C"/>
  </w:style>
  <w:style w:type="character" w:customStyle="1" w:styleId="cit">
    <w:name w:val="cit"/>
    <w:basedOn w:val="Policepardfaut"/>
    <w:rsid w:val="0049675C"/>
  </w:style>
  <w:style w:type="character" w:customStyle="1" w:styleId="citation-doi">
    <w:name w:val="citation-doi"/>
    <w:basedOn w:val="Policepardfaut"/>
    <w:rsid w:val="0049675C"/>
  </w:style>
  <w:style w:type="character" w:customStyle="1" w:styleId="secondary-date">
    <w:name w:val="secondary-date"/>
    <w:basedOn w:val="Policepardfaut"/>
    <w:rsid w:val="0049675C"/>
  </w:style>
  <w:style w:type="character" w:customStyle="1" w:styleId="authors-list-item">
    <w:name w:val="authors-list-item"/>
    <w:basedOn w:val="Policepardfaut"/>
    <w:rsid w:val="0049675C"/>
  </w:style>
  <w:style w:type="character" w:customStyle="1" w:styleId="author-sup-separator">
    <w:name w:val="author-sup-separator"/>
    <w:basedOn w:val="Policepardfaut"/>
    <w:rsid w:val="0049675C"/>
  </w:style>
  <w:style w:type="character" w:customStyle="1" w:styleId="comma">
    <w:name w:val="comma"/>
    <w:basedOn w:val="Policepardfaut"/>
    <w:rsid w:val="0049675C"/>
  </w:style>
  <w:style w:type="character" w:customStyle="1" w:styleId="Titre10">
    <w:name w:val="Titre1"/>
    <w:basedOn w:val="Policepardfaut"/>
    <w:rsid w:val="0049675C"/>
  </w:style>
  <w:style w:type="character" w:customStyle="1" w:styleId="identifier">
    <w:name w:val="identifier"/>
    <w:basedOn w:val="Policepardfaut"/>
    <w:rsid w:val="0049675C"/>
  </w:style>
  <w:style w:type="character" w:customStyle="1" w:styleId="free-label">
    <w:name w:val="free-label"/>
    <w:basedOn w:val="Policepardfaut"/>
    <w:rsid w:val="0049675C"/>
  </w:style>
  <w:style w:type="character" w:customStyle="1" w:styleId="Mentionnonrsolue12">
    <w:name w:val="Mention non résolue12"/>
    <w:basedOn w:val="Policepardfaut"/>
    <w:uiPriority w:val="99"/>
    <w:semiHidden/>
    <w:unhideWhenUsed/>
    <w:rsid w:val="006D7544"/>
    <w:rPr>
      <w:color w:val="605E5C"/>
      <w:shd w:val="clear" w:color="auto" w:fill="E1DFDD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FA23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77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3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27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an-philippe.douin-chartier@pha.ulaval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97D3F-394C-4CD6-850A-62E283715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Desjardins</dc:creator>
  <cp:keywords/>
  <dc:description/>
  <cp:lastModifiedBy>Jean-Philippe Drouin-Chartier</cp:lastModifiedBy>
  <cp:revision>4</cp:revision>
  <cp:lastPrinted>2023-06-05T13:15:00Z</cp:lastPrinted>
  <dcterms:created xsi:type="dcterms:W3CDTF">2023-06-21T13:49:00Z</dcterms:created>
  <dcterms:modified xsi:type="dcterms:W3CDTF">2023-09-20T19:09:00Z</dcterms:modified>
</cp:coreProperties>
</file>